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A85451" w14:textId="77777777" w:rsidR="00B20FDF" w:rsidRDefault="00B20FDF" w:rsidP="00FA3D84">
      <w:pPr>
        <w:pStyle w:val="Heading2"/>
        <w:rPr>
          <w:rFonts w:ascii="Times New Roman" w:hAnsi="Times New Roman"/>
          <w:i w:val="0"/>
          <w:sz w:val="24"/>
          <w:szCs w:val="24"/>
          <w:lang w:val="en-GB"/>
        </w:rPr>
      </w:pPr>
      <w:r w:rsidRPr="009A74EF">
        <w:rPr>
          <w:rFonts w:ascii="Times New Roman" w:hAnsi="Times New Roman"/>
          <w:i w:val="0"/>
          <w:sz w:val="24"/>
          <w:szCs w:val="24"/>
          <w:lang w:val="en-GB"/>
        </w:rPr>
        <w:t>Appendix I: Search strategy</w:t>
      </w:r>
    </w:p>
    <w:p w14:paraId="51B766E4" w14:textId="77777777" w:rsidR="00FA3D84" w:rsidRPr="00FA3D84" w:rsidRDefault="00FA3D84" w:rsidP="00FA3D84">
      <w:pPr>
        <w:rPr>
          <w:lang w:val="en-GB"/>
        </w:rPr>
      </w:pPr>
    </w:p>
    <w:p w14:paraId="03F30CE7" w14:textId="77777777" w:rsidR="00A74E88" w:rsidRDefault="00D7017D" w:rsidP="00FA3D84">
      <w:pPr>
        <w:rPr>
          <w:lang w:val="en-GB"/>
        </w:rPr>
      </w:pPr>
      <w:r>
        <w:rPr>
          <w:lang w:val="en-GB"/>
        </w:rPr>
        <w:t>INITIAL DATABASE SEARCHES</w:t>
      </w:r>
    </w:p>
    <w:p w14:paraId="1E42A5C1" w14:textId="77777777" w:rsidR="00A74E88" w:rsidRPr="00A74E88" w:rsidRDefault="00A74E88" w:rsidP="00FA3D84">
      <w:pPr>
        <w:rPr>
          <w:lang w:val="en-GB"/>
        </w:rPr>
      </w:pPr>
    </w:p>
    <w:p w14:paraId="7DDD9A8D" w14:textId="77777777" w:rsidR="00B20FDF" w:rsidRPr="00B817FA" w:rsidRDefault="00B20FDF" w:rsidP="00FA3D84">
      <w:pPr>
        <w:rPr>
          <w:b/>
          <w:lang w:val="en-GB"/>
        </w:rPr>
      </w:pPr>
      <w:r w:rsidRPr="00B817FA">
        <w:rPr>
          <w:b/>
          <w:lang w:val="en-GB"/>
        </w:rPr>
        <w:t xml:space="preserve">Database: Ovid MEDLINE(R) and Epub Ahead of Print, In-Process &amp; Other Non-Indexed Citations and Daily 1946 to January 28, 2019 </w:t>
      </w:r>
    </w:p>
    <w:p w14:paraId="397F1154" w14:textId="77777777" w:rsidR="00B20FDF" w:rsidRPr="00B817FA" w:rsidRDefault="00B20FDF" w:rsidP="00FA3D84">
      <w:pPr>
        <w:rPr>
          <w:b/>
          <w:lang w:val="en-GB"/>
        </w:rPr>
      </w:pPr>
      <w:r w:rsidRPr="00B817FA">
        <w:rPr>
          <w:b/>
          <w:lang w:val="en-GB"/>
        </w:rPr>
        <w:t>Date: 04.02.19</w:t>
      </w:r>
    </w:p>
    <w:p w14:paraId="5AC891F7" w14:textId="77777777" w:rsidR="00B20FDF" w:rsidRPr="00B817FA" w:rsidRDefault="00B20FDF" w:rsidP="00FA3D84">
      <w:pPr>
        <w:rPr>
          <w:b/>
          <w:lang w:val="en-GB"/>
        </w:rPr>
      </w:pPr>
      <w:r w:rsidRPr="00B817FA">
        <w:rPr>
          <w:b/>
          <w:lang w:val="en-GB"/>
        </w:rPr>
        <w:t>Records: 555</w:t>
      </w:r>
    </w:p>
    <w:p w14:paraId="5B949163" w14:textId="77777777" w:rsidR="00B20FDF" w:rsidRPr="00B817FA" w:rsidRDefault="00B20FDF" w:rsidP="00FA3D84">
      <w:pPr>
        <w:rPr>
          <w:b/>
          <w:lang w:val="en-GB"/>
        </w:rPr>
      </w:pPr>
    </w:p>
    <w:p w14:paraId="6D9A68F1" w14:textId="77777777" w:rsidR="00B20FDF" w:rsidRPr="00B817FA" w:rsidRDefault="00B20FDF" w:rsidP="00FA3D84">
      <w:pPr>
        <w:ind w:left="708" w:hanging="708"/>
        <w:rPr>
          <w:lang w:val="en-GB"/>
        </w:rPr>
      </w:pPr>
      <w:r w:rsidRPr="00B817FA">
        <w:rPr>
          <w:lang w:val="en-GB"/>
        </w:rPr>
        <w:t>1</w:t>
      </w:r>
      <w:r w:rsidRPr="00B817FA">
        <w:rPr>
          <w:lang w:val="en-GB"/>
        </w:rPr>
        <w:tab/>
        <w:t>return to work/</w:t>
      </w:r>
      <w:r w:rsidRPr="00B817FA">
        <w:rPr>
          <w:lang w:val="en-GB"/>
        </w:rPr>
        <w:tab/>
      </w:r>
      <w:r w:rsidRPr="00B817FA">
        <w:rPr>
          <w:lang w:val="en-GB"/>
        </w:rPr>
        <w:tab/>
        <w:t>1902</w:t>
      </w:r>
    </w:p>
    <w:p w14:paraId="57B8C78E" w14:textId="77777777" w:rsidR="00B20FDF" w:rsidRPr="00B817FA" w:rsidRDefault="00B20FDF" w:rsidP="00FA3D84">
      <w:pPr>
        <w:ind w:left="708" w:hanging="708"/>
        <w:rPr>
          <w:lang w:val="en-GB"/>
        </w:rPr>
      </w:pPr>
      <w:r w:rsidRPr="00B817FA">
        <w:rPr>
          <w:lang w:val="en-GB"/>
        </w:rPr>
        <w:t>2</w:t>
      </w:r>
      <w:r w:rsidRPr="00B817FA">
        <w:rPr>
          <w:lang w:val="en-GB"/>
        </w:rPr>
        <w:tab/>
        <w:t>employment, supported/</w:t>
      </w:r>
      <w:r w:rsidRPr="00B817FA">
        <w:rPr>
          <w:lang w:val="en-GB"/>
        </w:rPr>
        <w:tab/>
        <w:t>1129</w:t>
      </w:r>
    </w:p>
    <w:p w14:paraId="66CC82E7" w14:textId="77777777" w:rsidR="00B20FDF" w:rsidRPr="00B817FA" w:rsidRDefault="00B20FDF" w:rsidP="00FA3D84">
      <w:pPr>
        <w:ind w:left="708" w:hanging="708"/>
        <w:rPr>
          <w:lang w:val="en-GB"/>
        </w:rPr>
      </w:pPr>
      <w:r w:rsidRPr="00B817FA">
        <w:rPr>
          <w:lang w:val="en-GB"/>
        </w:rPr>
        <w:t>3</w:t>
      </w:r>
      <w:r w:rsidRPr="00B817FA">
        <w:rPr>
          <w:lang w:val="en-GB"/>
        </w:rPr>
        <w:tab/>
        <w:t>rehabilitation, vocational/</w:t>
      </w:r>
      <w:r w:rsidRPr="00B817FA">
        <w:rPr>
          <w:lang w:val="en-GB"/>
        </w:rPr>
        <w:tab/>
        <w:t>9272</w:t>
      </w:r>
    </w:p>
    <w:p w14:paraId="4EC6BC79" w14:textId="77777777" w:rsidR="00B20FDF" w:rsidRPr="00B817FA" w:rsidRDefault="00B20FDF" w:rsidP="00FA3D84">
      <w:pPr>
        <w:ind w:left="708" w:hanging="708"/>
        <w:rPr>
          <w:lang w:val="en-GB"/>
        </w:rPr>
      </w:pPr>
      <w:r w:rsidRPr="00B817FA">
        <w:rPr>
          <w:lang w:val="en-GB"/>
        </w:rPr>
        <w:t>4</w:t>
      </w:r>
      <w:r w:rsidRPr="00B817FA">
        <w:rPr>
          <w:lang w:val="en-GB"/>
        </w:rPr>
        <w:tab/>
        <w:t>sick leave/</w:t>
      </w:r>
      <w:r w:rsidRPr="00B817FA">
        <w:rPr>
          <w:lang w:val="en-GB"/>
        </w:rPr>
        <w:tab/>
        <w:t>5383</w:t>
      </w:r>
    </w:p>
    <w:p w14:paraId="39393EA8" w14:textId="77777777" w:rsidR="00B20FDF" w:rsidRPr="00B817FA" w:rsidRDefault="00B20FDF" w:rsidP="00FA3D84">
      <w:pPr>
        <w:ind w:left="708" w:hanging="708"/>
        <w:rPr>
          <w:lang w:val="en-GB"/>
        </w:rPr>
      </w:pPr>
      <w:r w:rsidRPr="00B817FA">
        <w:rPr>
          <w:lang w:val="en-GB"/>
        </w:rPr>
        <w:t>5</w:t>
      </w:r>
      <w:r w:rsidRPr="00B817FA">
        <w:rPr>
          <w:lang w:val="en-GB"/>
        </w:rPr>
        <w:tab/>
        <w:t>absenteeism/</w:t>
      </w:r>
      <w:r w:rsidRPr="00B817FA">
        <w:rPr>
          <w:lang w:val="en-GB"/>
        </w:rPr>
        <w:tab/>
        <w:t>8632</w:t>
      </w:r>
    </w:p>
    <w:p w14:paraId="64257E8F" w14:textId="77777777" w:rsidR="00B20FDF" w:rsidRPr="00B817FA" w:rsidRDefault="00B20FDF" w:rsidP="00FA3D84">
      <w:pPr>
        <w:ind w:left="708" w:hanging="708"/>
        <w:rPr>
          <w:lang w:val="en-GB"/>
        </w:rPr>
      </w:pPr>
      <w:r w:rsidRPr="00B817FA">
        <w:rPr>
          <w:lang w:val="en-GB"/>
        </w:rPr>
        <w:t>6</w:t>
      </w:r>
      <w:r w:rsidRPr="00B817FA">
        <w:rPr>
          <w:lang w:val="en-GB"/>
        </w:rPr>
        <w:tab/>
        <w:t>(sickleave* or sicklist* or (sick* adj (absen* or allowance* or benefit* or certifi* or day* or insurance* or leave* or list*)) or (medical adj (absen* or leave*)) or certified absen* or (illness adj2 (day* or absen*)) or (work adj2 absen*) or re-employ* or reemploy* or "back to work" or ((work* or job or employment) adj2 (return* or re-ent* or reent*)) or ((vocational or occupational) adj1 (rehab* or reintegration* or re-integration*)) or supported employment or (disability adj (absen* or allowance* or benefit* or insurance* or leave* or pension*)) or (work* adj (compensation* or resumption*))).ti,ab,kf.</w:t>
      </w:r>
      <w:r w:rsidRPr="00B817FA">
        <w:rPr>
          <w:lang w:val="en-GB"/>
        </w:rPr>
        <w:tab/>
        <w:t>32519</w:t>
      </w:r>
    </w:p>
    <w:p w14:paraId="0D751163" w14:textId="77777777" w:rsidR="00B20FDF" w:rsidRPr="00B817FA" w:rsidRDefault="00B20FDF" w:rsidP="00FA3D84">
      <w:pPr>
        <w:ind w:left="708" w:hanging="708"/>
        <w:rPr>
          <w:lang w:val="en-GB"/>
        </w:rPr>
      </w:pPr>
      <w:r w:rsidRPr="00B817FA">
        <w:rPr>
          <w:lang w:val="en-GB"/>
        </w:rPr>
        <w:t>7</w:t>
      </w:r>
      <w:r w:rsidRPr="00B817FA">
        <w:rPr>
          <w:lang w:val="en-GB"/>
        </w:rPr>
        <w:tab/>
        <w:t>or/1-6</w:t>
      </w:r>
      <w:r w:rsidRPr="00B817FA">
        <w:rPr>
          <w:lang w:val="en-GB"/>
        </w:rPr>
        <w:tab/>
        <w:t>47021</w:t>
      </w:r>
    </w:p>
    <w:p w14:paraId="5F28C9D8" w14:textId="77777777" w:rsidR="00B20FDF" w:rsidRPr="00B817FA" w:rsidRDefault="00B20FDF" w:rsidP="00FA3D84">
      <w:pPr>
        <w:ind w:left="708" w:hanging="708"/>
        <w:rPr>
          <w:lang w:val="en-GB"/>
        </w:rPr>
      </w:pPr>
      <w:r w:rsidRPr="00B817FA">
        <w:rPr>
          <w:lang w:val="en-GB"/>
        </w:rPr>
        <w:t>8</w:t>
      </w:r>
      <w:r w:rsidRPr="00B817FA">
        <w:rPr>
          <w:lang w:val="en-GB"/>
        </w:rPr>
        <w:tab/>
        <w:t>motivational interview/</w:t>
      </w:r>
      <w:r w:rsidRPr="00B817FA">
        <w:rPr>
          <w:lang w:val="en-GB"/>
        </w:rPr>
        <w:tab/>
        <w:t>1423</w:t>
      </w:r>
    </w:p>
    <w:p w14:paraId="3AD45D3A" w14:textId="77777777" w:rsidR="00B20FDF" w:rsidRPr="00B817FA" w:rsidRDefault="00B20FDF" w:rsidP="00FA3D84">
      <w:pPr>
        <w:ind w:left="708" w:hanging="708"/>
        <w:rPr>
          <w:lang w:val="en-GB"/>
        </w:rPr>
      </w:pPr>
      <w:r w:rsidRPr="00B817FA">
        <w:rPr>
          <w:lang w:val="en-GB"/>
        </w:rPr>
        <w:t>9</w:t>
      </w:r>
      <w:r w:rsidRPr="00B817FA">
        <w:rPr>
          <w:lang w:val="en-GB"/>
        </w:rPr>
        <w:tab/>
        <w:t>motivational interview*.ti,ab,kf.</w:t>
      </w:r>
      <w:r w:rsidRPr="00B817FA">
        <w:rPr>
          <w:lang w:val="en-GB"/>
        </w:rPr>
        <w:tab/>
        <w:t>3710</w:t>
      </w:r>
    </w:p>
    <w:p w14:paraId="00095A48" w14:textId="77777777" w:rsidR="00B20FDF" w:rsidRPr="00B817FA" w:rsidRDefault="00B20FDF" w:rsidP="00FA3D84">
      <w:pPr>
        <w:ind w:left="708" w:hanging="708"/>
        <w:rPr>
          <w:lang w:val="en-GB"/>
        </w:rPr>
      </w:pPr>
      <w:r w:rsidRPr="00B817FA">
        <w:rPr>
          <w:lang w:val="en-GB"/>
        </w:rPr>
        <w:t>10</w:t>
      </w:r>
      <w:r w:rsidRPr="00B817FA">
        <w:rPr>
          <w:lang w:val="en-GB"/>
        </w:rPr>
        <w:tab/>
        <w:t>motivational enhancement.ti,ab,kf.</w:t>
      </w:r>
      <w:r w:rsidRPr="00B817FA">
        <w:rPr>
          <w:lang w:val="en-GB"/>
        </w:rPr>
        <w:tab/>
        <w:t>491</w:t>
      </w:r>
    </w:p>
    <w:p w14:paraId="01D93854" w14:textId="77777777" w:rsidR="00B20FDF" w:rsidRPr="00B817FA" w:rsidRDefault="00B20FDF" w:rsidP="00FA3D84">
      <w:pPr>
        <w:ind w:left="708" w:hanging="708"/>
        <w:rPr>
          <w:lang w:val="en-GB"/>
        </w:rPr>
      </w:pPr>
      <w:r w:rsidRPr="00B817FA">
        <w:rPr>
          <w:lang w:val="en-GB"/>
        </w:rPr>
        <w:t>11</w:t>
      </w:r>
      <w:r w:rsidRPr="00B817FA">
        <w:rPr>
          <w:lang w:val="en-GB"/>
        </w:rPr>
        <w:tab/>
        <w:t>motivation/</w:t>
      </w:r>
      <w:r w:rsidRPr="00B817FA">
        <w:rPr>
          <w:lang w:val="en-GB"/>
        </w:rPr>
        <w:tab/>
        <w:t>61923</w:t>
      </w:r>
    </w:p>
    <w:p w14:paraId="05529C87" w14:textId="77777777" w:rsidR="00B20FDF" w:rsidRPr="00B817FA" w:rsidRDefault="00B20FDF" w:rsidP="00FA3D84">
      <w:pPr>
        <w:ind w:left="708" w:hanging="708"/>
        <w:rPr>
          <w:lang w:val="en-GB"/>
        </w:rPr>
      </w:pPr>
      <w:r w:rsidRPr="00B817FA">
        <w:rPr>
          <w:lang w:val="en-GB"/>
        </w:rPr>
        <w:t>12</w:t>
      </w:r>
      <w:r w:rsidRPr="00B817FA">
        <w:rPr>
          <w:lang w:val="en-GB"/>
        </w:rPr>
        <w:tab/>
        <w:t>or/8-11</w:t>
      </w:r>
      <w:r w:rsidRPr="00B817FA">
        <w:rPr>
          <w:lang w:val="en-GB"/>
        </w:rPr>
        <w:tab/>
      </w:r>
      <w:r w:rsidRPr="00B817FA">
        <w:rPr>
          <w:lang w:val="en-GB"/>
        </w:rPr>
        <w:tab/>
        <w:t>65053</w:t>
      </w:r>
    </w:p>
    <w:p w14:paraId="4D4B960B" w14:textId="77777777" w:rsidR="00B20FDF" w:rsidRPr="00B817FA" w:rsidRDefault="00B20FDF" w:rsidP="00FA3D84">
      <w:pPr>
        <w:ind w:left="708" w:hanging="708"/>
        <w:rPr>
          <w:lang w:val="en-GB"/>
        </w:rPr>
      </w:pPr>
      <w:r w:rsidRPr="00B817FA">
        <w:rPr>
          <w:lang w:val="en-GB"/>
        </w:rPr>
        <w:t>13</w:t>
      </w:r>
      <w:r w:rsidRPr="00B817FA">
        <w:rPr>
          <w:lang w:val="en-GB"/>
        </w:rPr>
        <w:tab/>
        <w:t>7 and 12</w:t>
      </w:r>
      <w:r w:rsidRPr="00B817FA">
        <w:rPr>
          <w:lang w:val="en-GB"/>
        </w:rPr>
        <w:tab/>
        <w:t>691</w:t>
      </w:r>
    </w:p>
    <w:p w14:paraId="67C7F1B7" w14:textId="77777777" w:rsidR="00B20FDF" w:rsidRPr="00B817FA" w:rsidRDefault="00B20FDF" w:rsidP="00FA3D84">
      <w:pPr>
        <w:ind w:left="708" w:hanging="708"/>
        <w:rPr>
          <w:lang w:val="en-GB"/>
        </w:rPr>
      </w:pPr>
      <w:r w:rsidRPr="00B817FA">
        <w:rPr>
          <w:lang w:val="en-GB"/>
        </w:rPr>
        <w:t>14</w:t>
      </w:r>
      <w:r w:rsidRPr="00B817FA">
        <w:rPr>
          <w:lang w:val="en-GB"/>
        </w:rPr>
        <w:tab/>
        <w:t>exp animals/</w:t>
      </w:r>
      <w:r w:rsidRPr="00B817FA">
        <w:rPr>
          <w:lang w:val="en-GB"/>
        </w:rPr>
        <w:tab/>
        <w:t>22060973</w:t>
      </w:r>
    </w:p>
    <w:p w14:paraId="7C90D94F" w14:textId="77777777" w:rsidR="00B20FDF" w:rsidRPr="00B817FA" w:rsidRDefault="00B20FDF" w:rsidP="00FA3D84">
      <w:pPr>
        <w:ind w:left="708" w:hanging="708"/>
        <w:rPr>
          <w:lang w:val="en-GB"/>
        </w:rPr>
      </w:pPr>
      <w:r w:rsidRPr="00B817FA">
        <w:rPr>
          <w:lang w:val="en-GB"/>
        </w:rPr>
        <w:t>15</w:t>
      </w:r>
      <w:r w:rsidRPr="00B817FA">
        <w:rPr>
          <w:lang w:val="en-GB"/>
        </w:rPr>
        <w:tab/>
        <w:t>humans/</w:t>
      </w:r>
      <w:r w:rsidRPr="00B817FA">
        <w:rPr>
          <w:lang w:val="en-GB"/>
        </w:rPr>
        <w:tab/>
        <w:t>17519806</w:t>
      </w:r>
    </w:p>
    <w:p w14:paraId="5BEDB81D" w14:textId="77777777" w:rsidR="00B20FDF" w:rsidRPr="00B817FA" w:rsidRDefault="00B20FDF" w:rsidP="00FA3D84">
      <w:pPr>
        <w:ind w:left="708" w:hanging="708"/>
        <w:rPr>
          <w:lang w:val="en-GB"/>
        </w:rPr>
      </w:pPr>
      <w:r w:rsidRPr="00B817FA">
        <w:rPr>
          <w:lang w:val="en-GB"/>
        </w:rPr>
        <w:t>16</w:t>
      </w:r>
      <w:r w:rsidRPr="00B817FA">
        <w:rPr>
          <w:lang w:val="en-GB"/>
        </w:rPr>
        <w:tab/>
        <w:t>14 not (14 and 15)</w:t>
      </w:r>
      <w:r w:rsidRPr="00B817FA">
        <w:rPr>
          <w:lang w:val="en-GB"/>
        </w:rPr>
        <w:tab/>
        <w:t>4541167</w:t>
      </w:r>
    </w:p>
    <w:p w14:paraId="49BD19A9" w14:textId="77777777" w:rsidR="00B20FDF" w:rsidRPr="00B817FA" w:rsidRDefault="00B20FDF" w:rsidP="00FA3D84">
      <w:pPr>
        <w:ind w:left="708" w:hanging="708"/>
        <w:rPr>
          <w:lang w:val="en-GB"/>
        </w:rPr>
      </w:pPr>
      <w:r w:rsidRPr="00B817FA">
        <w:rPr>
          <w:lang w:val="en-GB"/>
        </w:rPr>
        <w:t>17</w:t>
      </w:r>
      <w:r w:rsidRPr="00B817FA">
        <w:rPr>
          <w:lang w:val="en-GB"/>
        </w:rPr>
        <w:tab/>
        <w:t>(news or editorial or comment).pt.</w:t>
      </w:r>
      <w:r w:rsidRPr="00B817FA">
        <w:rPr>
          <w:lang w:val="en-GB"/>
        </w:rPr>
        <w:tab/>
        <w:t>1275551</w:t>
      </w:r>
    </w:p>
    <w:p w14:paraId="768E3C29" w14:textId="77777777" w:rsidR="00B20FDF" w:rsidRPr="00B817FA" w:rsidRDefault="00B20FDF" w:rsidP="00FA3D84">
      <w:pPr>
        <w:ind w:left="708" w:hanging="708"/>
        <w:rPr>
          <w:lang w:val="en-GB"/>
        </w:rPr>
      </w:pPr>
      <w:r w:rsidRPr="00B817FA">
        <w:rPr>
          <w:lang w:val="en-GB"/>
        </w:rPr>
        <w:t>18</w:t>
      </w:r>
      <w:r w:rsidRPr="00B817FA">
        <w:rPr>
          <w:lang w:val="en-GB"/>
        </w:rPr>
        <w:tab/>
        <w:t>13 not (16 or 17)</w:t>
      </w:r>
      <w:r w:rsidRPr="00B817FA">
        <w:rPr>
          <w:lang w:val="en-GB"/>
        </w:rPr>
        <w:tab/>
        <w:t>683</w:t>
      </w:r>
    </w:p>
    <w:p w14:paraId="49A6F3F2" w14:textId="77777777" w:rsidR="00B20FDF" w:rsidRPr="00B817FA" w:rsidRDefault="00B20FDF" w:rsidP="00FA3D84">
      <w:pPr>
        <w:ind w:left="708" w:hanging="708"/>
        <w:rPr>
          <w:lang w:val="en-GB"/>
        </w:rPr>
      </w:pPr>
      <w:r w:rsidRPr="00B817FA">
        <w:rPr>
          <w:lang w:val="en-GB"/>
        </w:rPr>
        <w:t>19</w:t>
      </w:r>
      <w:r w:rsidRPr="00B817FA">
        <w:rPr>
          <w:lang w:val="en-GB"/>
        </w:rPr>
        <w:tab/>
        <w:t>limit 18 to yr="1983-current"</w:t>
      </w:r>
      <w:r w:rsidRPr="00B817FA">
        <w:rPr>
          <w:lang w:val="en-GB"/>
        </w:rPr>
        <w:tab/>
        <w:t>556</w:t>
      </w:r>
    </w:p>
    <w:p w14:paraId="24E958EB" w14:textId="77777777" w:rsidR="00B20FDF" w:rsidRPr="00B817FA" w:rsidRDefault="00B20FDF" w:rsidP="00FA3D84">
      <w:pPr>
        <w:ind w:left="708" w:hanging="708"/>
        <w:rPr>
          <w:lang w:val="en-GB"/>
        </w:rPr>
      </w:pPr>
      <w:r w:rsidRPr="00B817FA">
        <w:rPr>
          <w:lang w:val="en-GB"/>
        </w:rPr>
        <w:t>20</w:t>
      </w:r>
      <w:r w:rsidRPr="00B817FA">
        <w:rPr>
          <w:lang w:val="en-GB"/>
        </w:rPr>
        <w:tab/>
        <w:t>remove duplicates from 19</w:t>
      </w:r>
      <w:r w:rsidRPr="00B817FA">
        <w:rPr>
          <w:lang w:val="en-GB"/>
        </w:rPr>
        <w:tab/>
        <w:t>555</w:t>
      </w:r>
    </w:p>
    <w:p w14:paraId="2704E638" w14:textId="77777777" w:rsidR="00B20FDF" w:rsidRDefault="00B20FDF" w:rsidP="00FA3D84">
      <w:pPr>
        <w:ind w:left="708" w:hanging="708"/>
        <w:rPr>
          <w:lang w:val="en-GB"/>
        </w:rPr>
      </w:pPr>
    </w:p>
    <w:p w14:paraId="0200CAB0" w14:textId="77777777" w:rsidR="00FA3D84" w:rsidRPr="00B817FA" w:rsidRDefault="00FA3D84" w:rsidP="00FA3D84">
      <w:pPr>
        <w:ind w:left="708" w:hanging="708"/>
        <w:rPr>
          <w:lang w:val="en-GB"/>
        </w:rPr>
      </w:pPr>
    </w:p>
    <w:p w14:paraId="736C7B54" w14:textId="77777777" w:rsidR="00B20FDF" w:rsidRPr="00B817FA" w:rsidRDefault="00B20FDF" w:rsidP="00FA3D84">
      <w:pPr>
        <w:rPr>
          <w:b/>
          <w:lang w:val="en-GB"/>
        </w:rPr>
      </w:pPr>
      <w:r w:rsidRPr="00B817FA">
        <w:rPr>
          <w:b/>
          <w:lang w:val="en-GB"/>
        </w:rPr>
        <w:t>Database: PsycINFO  1806 to January Week 3 2019 (OVID)</w:t>
      </w:r>
    </w:p>
    <w:p w14:paraId="23C44AF8" w14:textId="77777777" w:rsidR="00B20FDF" w:rsidRPr="00B817FA" w:rsidRDefault="00B20FDF" w:rsidP="00FA3D84">
      <w:pPr>
        <w:rPr>
          <w:b/>
          <w:lang w:val="en-GB"/>
        </w:rPr>
      </w:pPr>
      <w:r w:rsidRPr="00B817FA">
        <w:rPr>
          <w:b/>
          <w:lang w:val="en-GB"/>
        </w:rPr>
        <w:t>Date: 04.02.2019</w:t>
      </w:r>
    </w:p>
    <w:p w14:paraId="3C7CC377" w14:textId="77777777" w:rsidR="00B20FDF" w:rsidRPr="00B817FA" w:rsidRDefault="00B20FDF" w:rsidP="00FA3D84">
      <w:pPr>
        <w:rPr>
          <w:b/>
          <w:lang w:val="en-GB"/>
        </w:rPr>
      </w:pPr>
      <w:r w:rsidRPr="00B817FA">
        <w:rPr>
          <w:b/>
          <w:lang w:val="en-GB"/>
        </w:rPr>
        <w:t>Records: 146</w:t>
      </w:r>
    </w:p>
    <w:p w14:paraId="19638EFD" w14:textId="77777777" w:rsidR="00B20FDF" w:rsidRPr="00B817FA" w:rsidRDefault="00B20FDF" w:rsidP="00FA3D84">
      <w:pPr>
        <w:rPr>
          <w:b/>
          <w:lang w:val="en-GB"/>
        </w:rPr>
      </w:pPr>
      <w:r w:rsidRPr="00B817FA">
        <w:rPr>
          <w:b/>
          <w:lang w:val="en-GB"/>
        </w:rPr>
        <w:t xml:space="preserve"> </w:t>
      </w:r>
    </w:p>
    <w:p w14:paraId="1B7142D3" w14:textId="77777777" w:rsidR="00B20FDF" w:rsidRPr="00B817FA" w:rsidRDefault="00B20FDF" w:rsidP="00FA3D84">
      <w:pPr>
        <w:ind w:left="708" w:hanging="708"/>
        <w:rPr>
          <w:lang w:val="en-GB"/>
        </w:rPr>
      </w:pPr>
      <w:r w:rsidRPr="00B817FA">
        <w:rPr>
          <w:lang w:val="en-GB"/>
        </w:rPr>
        <w:t>1</w:t>
      </w:r>
      <w:r w:rsidRPr="00B817FA">
        <w:rPr>
          <w:lang w:val="en-GB"/>
        </w:rPr>
        <w:tab/>
        <w:t>reemployment/</w:t>
      </w:r>
      <w:r w:rsidRPr="00B817FA">
        <w:rPr>
          <w:lang w:val="en-GB"/>
        </w:rPr>
        <w:tab/>
      </w:r>
      <w:r w:rsidRPr="00B817FA">
        <w:rPr>
          <w:lang w:val="en-GB"/>
        </w:rPr>
        <w:tab/>
        <w:t>1325</w:t>
      </w:r>
    </w:p>
    <w:p w14:paraId="631D53FE" w14:textId="77777777" w:rsidR="00B20FDF" w:rsidRPr="00B817FA" w:rsidRDefault="00B20FDF" w:rsidP="00FA3D84">
      <w:pPr>
        <w:ind w:left="708" w:hanging="708"/>
        <w:rPr>
          <w:lang w:val="en-GB"/>
        </w:rPr>
      </w:pPr>
      <w:r w:rsidRPr="00B817FA">
        <w:rPr>
          <w:lang w:val="en-GB"/>
        </w:rPr>
        <w:t>2</w:t>
      </w:r>
      <w:r w:rsidRPr="00B817FA">
        <w:rPr>
          <w:lang w:val="en-GB"/>
        </w:rPr>
        <w:tab/>
        <w:t>supported employment/</w:t>
      </w:r>
      <w:r w:rsidRPr="00B817FA">
        <w:rPr>
          <w:lang w:val="en-GB"/>
        </w:rPr>
        <w:tab/>
        <w:t>1284</w:t>
      </w:r>
    </w:p>
    <w:p w14:paraId="772C3214" w14:textId="77777777" w:rsidR="00B20FDF" w:rsidRPr="00B817FA" w:rsidRDefault="00B20FDF" w:rsidP="00FA3D84">
      <w:pPr>
        <w:ind w:left="708" w:hanging="708"/>
        <w:rPr>
          <w:lang w:val="en-GB"/>
        </w:rPr>
      </w:pPr>
      <w:r w:rsidRPr="00B817FA">
        <w:rPr>
          <w:lang w:val="en-GB"/>
        </w:rPr>
        <w:t>3</w:t>
      </w:r>
      <w:r w:rsidRPr="00B817FA">
        <w:rPr>
          <w:lang w:val="en-GB"/>
        </w:rPr>
        <w:tab/>
        <w:t>vocational rehabilitation/</w:t>
      </w:r>
      <w:r w:rsidRPr="00B817FA">
        <w:rPr>
          <w:lang w:val="en-GB"/>
        </w:rPr>
        <w:tab/>
        <w:t>5831</w:t>
      </w:r>
    </w:p>
    <w:p w14:paraId="758A1E4D" w14:textId="77777777" w:rsidR="00B20FDF" w:rsidRPr="00B817FA" w:rsidRDefault="00B20FDF" w:rsidP="00FA3D84">
      <w:pPr>
        <w:ind w:left="708" w:hanging="708"/>
        <w:rPr>
          <w:lang w:val="en-GB"/>
        </w:rPr>
      </w:pPr>
      <w:r w:rsidRPr="00B817FA">
        <w:rPr>
          <w:lang w:val="en-GB"/>
        </w:rPr>
        <w:t>4</w:t>
      </w:r>
      <w:r w:rsidRPr="00B817FA">
        <w:rPr>
          <w:lang w:val="en-GB"/>
        </w:rPr>
        <w:tab/>
        <w:t>employee leave benefits/</w:t>
      </w:r>
      <w:r w:rsidRPr="00B817FA">
        <w:rPr>
          <w:lang w:val="en-GB"/>
        </w:rPr>
        <w:tab/>
        <w:t>1012</w:t>
      </w:r>
    </w:p>
    <w:p w14:paraId="4EB965AF" w14:textId="77777777" w:rsidR="00B20FDF" w:rsidRPr="00B817FA" w:rsidRDefault="00B20FDF" w:rsidP="00FA3D84">
      <w:pPr>
        <w:ind w:left="708" w:hanging="708"/>
        <w:rPr>
          <w:lang w:val="en-GB"/>
        </w:rPr>
      </w:pPr>
      <w:r w:rsidRPr="00B817FA">
        <w:rPr>
          <w:lang w:val="en-GB"/>
        </w:rPr>
        <w:t>5</w:t>
      </w:r>
      <w:r w:rsidRPr="00B817FA">
        <w:rPr>
          <w:lang w:val="en-GB"/>
        </w:rPr>
        <w:tab/>
        <w:t xml:space="preserve">(sickleave* or sicklist* or (sick* adj (absen* or allowance* or benefit* or certifi* or day* or insurance* or leave* or list*)) or (medical adj (absen* or leave*)) or certified absen* or (illness adj2 (day* or absen*)) or (work adj2 absen*) or re-employ* or </w:t>
      </w:r>
      <w:r w:rsidRPr="00B817FA">
        <w:rPr>
          <w:lang w:val="en-GB"/>
        </w:rPr>
        <w:lastRenderedPageBreak/>
        <w:t>reemploy* or "back to work" or ((work* or job or employment) adj2 (return* or re-ent* or reent*)) or ((vocational or occupational) adj1 (rehab* or reintegration* or re-integration*)) or supported employment or (disability adj (absen* or allowance* or benefit* or insurance* or leave* or pension*)) or (work* adj (compensation* or resumption*))).ti,ab,id.</w:t>
      </w:r>
      <w:r w:rsidRPr="00B817FA">
        <w:rPr>
          <w:lang w:val="en-GB"/>
        </w:rPr>
        <w:tab/>
        <w:t>14253</w:t>
      </w:r>
    </w:p>
    <w:p w14:paraId="397ED233" w14:textId="77777777" w:rsidR="00B20FDF" w:rsidRPr="00B817FA" w:rsidRDefault="00B20FDF" w:rsidP="00FA3D84">
      <w:pPr>
        <w:ind w:left="708" w:hanging="708"/>
        <w:rPr>
          <w:lang w:val="en-GB"/>
        </w:rPr>
      </w:pPr>
      <w:r w:rsidRPr="00B817FA">
        <w:rPr>
          <w:lang w:val="en-GB"/>
        </w:rPr>
        <w:t>6</w:t>
      </w:r>
      <w:r w:rsidRPr="00B817FA">
        <w:rPr>
          <w:lang w:val="en-GB"/>
        </w:rPr>
        <w:tab/>
        <w:t>or/1-5</w:t>
      </w:r>
      <w:r w:rsidRPr="00B817FA">
        <w:rPr>
          <w:lang w:val="en-GB"/>
        </w:rPr>
        <w:tab/>
        <w:t>17196</w:t>
      </w:r>
    </w:p>
    <w:p w14:paraId="5152D062" w14:textId="77777777" w:rsidR="00B20FDF" w:rsidRPr="00B817FA" w:rsidRDefault="00B20FDF" w:rsidP="00FA3D84">
      <w:pPr>
        <w:ind w:left="708" w:hanging="708"/>
        <w:rPr>
          <w:lang w:val="en-GB"/>
        </w:rPr>
      </w:pPr>
      <w:r w:rsidRPr="00B817FA">
        <w:rPr>
          <w:lang w:val="en-GB"/>
        </w:rPr>
        <w:t>7</w:t>
      </w:r>
      <w:r w:rsidRPr="00B817FA">
        <w:rPr>
          <w:lang w:val="en-GB"/>
        </w:rPr>
        <w:tab/>
        <w:t>motivational interviewing/</w:t>
      </w:r>
      <w:r w:rsidRPr="00B817FA">
        <w:rPr>
          <w:lang w:val="en-GB"/>
        </w:rPr>
        <w:tab/>
        <w:t>2233</w:t>
      </w:r>
    </w:p>
    <w:p w14:paraId="711121FB" w14:textId="77777777" w:rsidR="00B20FDF" w:rsidRPr="00B817FA" w:rsidRDefault="00B20FDF" w:rsidP="00FA3D84">
      <w:pPr>
        <w:ind w:left="708" w:hanging="708"/>
        <w:rPr>
          <w:lang w:val="en-GB"/>
        </w:rPr>
      </w:pPr>
      <w:r w:rsidRPr="00B817FA">
        <w:rPr>
          <w:lang w:val="en-GB"/>
        </w:rPr>
        <w:t>8</w:t>
      </w:r>
      <w:r w:rsidRPr="00B817FA">
        <w:rPr>
          <w:lang w:val="en-GB"/>
        </w:rPr>
        <w:tab/>
        <w:t>motivational interview*.ti,ab,id.</w:t>
      </w:r>
      <w:r w:rsidRPr="00B817FA">
        <w:rPr>
          <w:lang w:val="en-GB"/>
        </w:rPr>
        <w:tab/>
        <w:t>3449</w:t>
      </w:r>
    </w:p>
    <w:p w14:paraId="395186FB" w14:textId="77777777" w:rsidR="00B20FDF" w:rsidRPr="00B817FA" w:rsidRDefault="00B20FDF" w:rsidP="00FA3D84">
      <w:pPr>
        <w:ind w:left="708" w:hanging="708"/>
        <w:rPr>
          <w:lang w:val="en-GB"/>
        </w:rPr>
      </w:pPr>
      <w:r w:rsidRPr="00B817FA">
        <w:rPr>
          <w:lang w:val="en-GB"/>
        </w:rPr>
        <w:t>9</w:t>
      </w:r>
      <w:r w:rsidRPr="00B817FA">
        <w:rPr>
          <w:lang w:val="en-GB"/>
        </w:rPr>
        <w:tab/>
        <w:t>motivational enhancement.ti,ab,id.</w:t>
      </w:r>
      <w:r w:rsidRPr="00B817FA">
        <w:rPr>
          <w:lang w:val="en-GB"/>
        </w:rPr>
        <w:tab/>
        <w:t>649</w:t>
      </w:r>
    </w:p>
    <w:p w14:paraId="07B41B23" w14:textId="77777777" w:rsidR="00B20FDF" w:rsidRPr="00B817FA" w:rsidRDefault="00B20FDF" w:rsidP="00FA3D84">
      <w:pPr>
        <w:ind w:left="708" w:hanging="708"/>
        <w:rPr>
          <w:lang w:val="en-GB"/>
        </w:rPr>
      </w:pPr>
      <w:r w:rsidRPr="00B817FA">
        <w:rPr>
          <w:lang w:val="en-GB"/>
        </w:rPr>
        <w:t>10</w:t>
      </w:r>
      <w:r w:rsidRPr="00B817FA">
        <w:rPr>
          <w:lang w:val="en-GB"/>
        </w:rPr>
        <w:tab/>
        <w:t>motivation/</w:t>
      </w:r>
      <w:r w:rsidRPr="00B817FA">
        <w:rPr>
          <w:lang w:val="en-GB"/>
        </w:rPr>
        <w:tab/>
        <w:t>49511</w:t>
      </w:r>
    </w:p>
    <w:p w14:paraId="2381B9ED" w14:textId="77777777" w:rsidR="00B20FDF" w:rsidRPr="00B817FA" w:rsidRDefault="00B20FDF" w:rsidP="00FA3D84">
      <w:pPr>
        <w:ind w:left="708" w:hanging="708"/>
        <w:rPr>
          <w:lang w:val="en-GB"/>
        </w:rPr>
      </w:pPr>
      <w:r w:rsidRPr="00B817FA">
        <w:rPr>
          <w:lang w:val="en-GB"/>
        </w:rPr>
        <w:t>11</w:t>
      </w:r>
      <w:r w:rsidRPr="00B817FA">
        <w:rPr>
          <w:lang w:val="en-GB"/>
        </w:rPr>
        <w:tab/>
        <w:t>or/7-10</w:t>
      </w:r>
      <w:r w:rsidRPr="00B817FA">
        <w:rPr>
          <w:lang w:val="en-GB"/>
        </w:rPr>
        <w:tab/>
        <w:t>52905</w:t>
      </w:r>
    </w:p>
    <w:p w14:paraId="42C67304" w14:textId="77777777" w:rsidR="00B20FDF" w:rsidRPr="00B817FA" w:rsidRDefault="00B20FDF" w:rsidP="00FA3D84">
      <w:pPr>
        <w:ind w:left="708" w:hanging="708"/>
        <w:rPr>
          <w:lang w:val="en-GB"/>
        </w:rPr>
      </w:pPr>
      <w:r w:rsidRPr="00B817FA">
        <w:rPr>
          <w:lang w:val="en-GB"/>
        </w:rPr>
        <w:t>12</w:t>
      </w:r>
      <w:r w:rsidRPr="00B817FA">
        <w:rPr>
          <w:lang w:val="en-GB"/>
        </w:rPr>
        <w:tab/>
        <w:t>6 and 11</w:t>
      </w:r>
      <w:r w:rsidRPr="00B817FA">
        <w:rPr>
          <w:lang w:val="en-GB"/>
        </w:rPr>
        <w:tab/>
        <w:t>162</w:t>
      </w:r>
    </w:p>
    <w:p w14:paraId="523749F4" w14:textId="77777777" w:rsidR="00B20FDF" w:rsidRPr="00B817FA" w:rsidRDefault="00B20FDF" w:rsidP="00FA3D84">
      <w:pPr>
        <w:ind w:left="708" w:hanging="708"/>
        <w:rPr>
          <w:lang w:val="en-GB"/>
        </w:rPr>
      </w:pPr>
      <w:r w:rsidRPr="00B817FA">
        <w:rPr>
          <w:lang w:val="en-GB"/>
        </w:rPr>
        <w:t>13</w:t>
      </w:r>
      <w:r w:rsidRPr="00B817FA">
        <w:rPr>
          <w:lang w:val="en-GB"/>
        </w:rPr>
        <w:tab/>
        <w:t>limit 12 to yr="1983-Current"</w:t>
      </w:r>
      <w:r w:rsidRPr="00B817FA">
        <w:rPr>
          <w:lang w:val="en-GB"/>
        </w:rPr>
        <w:tab/>
        <w:t>146</w:t>
      </w:r>
    </w:p>
    <w:p w14:paraId="2E1CE5E4" w14:textId="77777777" w:rsidR="00B20FDF" w:rsidRPr="00B817FA" w:rsidRDefault="00B20FDF" w:rsidP="00FA3D84">
      <w:pPr>
        <w:ind w:left="708" w:hanging="708"/>
        <w:rPr>
          <w:lang w:val="en-GB"/>
        </w:rPr>
      </w:pPr>
      <w:r w:rsidRPr="00B817FA">
        <w:rPr>
          <w:lang w:val="en-GB"/>
        </w:rPr>
        <w:t>14</w:t>
      </w:r>
      <w:r w:rsidRPr="00B817FA">
        <w:rPr>
          <w:lang w:val="en-GB"/>
        </w:rPr>
        <w:tab/>
        <w:t>remove duplicates from 13</w:t>
      </w:r>
      <w:r w:rsidRPr="00B817FA">
        <w:rPr>
          <w:lang w:val="en-GB"/>
        </w:rPr>
        <w:tab/>
        <w:t>146</w:t>
      </w:r>
    </w:p>
    <w:p w14:paraId="25AC23E9" w14:textId="77777777" w:rsidR="00B20FDF" w:rsidRDefault="00B20FDF" w:rsidP="00FA3D84">
      <w:pPr>
        <w:ind w:left="708" w:hanging="708"/>
        <w:rPr>
          <w:lang w:val="en-GB"/>
        </w:rPr>
      </w:pPr>
    </w:p>
    <w:p w14:paraId="57EA7171" w14:textId="77777777" w:rsidR="00FA3D84" w:rsidRPr="00B817FA" w:rsidRDefault="00FA3D84" w:rsidP="00FA3D84">
      <w:pPr>
        <w:ind w:left="708" w:hanging="708"/>
        <w:rPr>
          <w:lang w:val="en-GB"/>
        </w:rPr>
      </w:pPr>
    </w:p>
    <w:p w14:paraId="580EE70C" w14:textId="77777777" w:rsidR="00B20FDF" w:rsidRPr="00B817FA" w:rsidRDefault="00B20FDF" w:rsidP="00FA3D84">
      <w:pPr>
        <w:ind w:left="708" w:hanging="708"/>
        <w:rPr>
          <w:b/>
          <w:lang w:val="en-GB"/>
        </w:rPr>
      </w:pPr>
      <w:r w:rsidRPr="00B817FA">
        <w:rPr>
          <w:b/>
          <w:lang w:val="en-GB"/>
        </w:rPr>
        <w:t>Database: Embase  1974 to 2019 January 29 (OVID)</w:t>
      </w:r>
    </w:p>
    <w:p w14:paraId="4EC29FE2" w14:textId="77777777" w:rsidR="00B20FDF" w:rsidRPr="00B817FA" w:rsidRDefault="00B20FDF" w:rsidP="00FA3D84">
      <w:pPr>
        <w:ind w:left="708" w:hanging="708"/>
        <w:rPr>
          <w:b/>
          <w:lang w:val="en-GB"/>
        </w:rPr>
      </w:pPr>
      <w:r w:rsidRPr="00B817FA">
        <w:rPr>
          <w:b/>
          <w:lang w:val="en-GB"/>
        </w:rPr>
        <w:t>Date: 04.02.2019</w:t>
      </w:r>
    </w:p>
    <w:p w14:paraId="1B7C89DB" w14:textId="77777777" w:rsidR="00B20FDF" w:rsidRPr="00B817FA" w:rsidRDefault="00B20FDF" w:rsidP="00FA3D84">
      <w:pPr>
        <w:ind w:left="708" w:hanging="708"/>
        <w:rPr>
          <w:b/>
          <w:lang w:val="en-GB"/>
        </w:rPr>
      </w:pPr>
      <w:r w:rsidRPr="00B817FA">
        <w:rPr>
          <w:b/>
          <w:lang w:val="en-GB"/>
        </w:rPr>
        <w:t>Records: 54</w:t>
      </w:r>
    </w:p>
    <w:p w14:paraId="13C1477D" w14:textId="77777777" w:rsidR="00B20FDF" w:rsidRPr="00B817FA" w:rsidRDefault="00B20FDF" w:rsidP="00FA3D84">
      <w:pPr>
        <w:ind w:left="708" w:hanging="708"/>
        <w:rPr>
          <w:b/>
          <w:lang w:val="en-GB"/>
        </w:rPr>
      </w:pPr>
    </w:p>
    <w:p w14:paraId="78E05156" w14:textId="77777777" w:rsidR="00B20FDF" w:rsidRPr="00B817FA" w:rsidRDefault="00B20FDF" w:rsidP="00FA3D84">
      <w:pPr>
        <w:ind w:left="708" w:hanging="708"/>
        <w:rPr>
          <w:lang w:val="en-GB"/>
        </w:rPr>
      </w:pPr>
      <w:r w:rsidRPr="00B817FA">
        <w:rPr>
          <w:lang w:val="en-GB"/>
        </w:rPr>
        <w:t>1</w:t>
      </w:r>
      <w:r w:rsidRPr="00B817FA">
        <w:rPr>
          <w:lang w:val="en-GB"/>
        </w:rPr>
        <w:tab/>
        <w:t>*return to work/</w:t>
      </w:r>
      <w:r w:rsidRPr="00B817FA">
        <w:rPr>
          <w:lang w:val="en-GB"/>
        </w:rPr>
        <w:tab/>
        <w:t>1235</w:t>
      </w:r>
    </w:p>
    <w:p w14:paraId="509D42A8" w14:textId="77777777" w:rsidR="00B20FDF" w:rsidRPr="00B817FA" w:rsidRDefault="00B20FDF" w:rsidP="00FA3D84">
      <w:pPr>
        <w:ind w:left="708" w:hanging="708"/>
        <w:rPr>
          <w:lang w:val="en-GB"/>
        </w:rPr>
      </w:pPr>
      <w:r w:rsidRPr="00B817FA">
        <w:rPr>
          <w:lang w:val="en-GB"/>
        </w:rPr>
        <w:t>2</w:t>
      </w:r>
      <w:r w:rsidRPr="00B817FA">
        <w:rPr>
          <w:lang w:val="en-GB"/>
        </w:rPr>
        <w:tab/>
        <w:t>*work resumption/</w:t>
      </w:r>
      <w:r w:rsidRPr="00B817FA">
        <w:rPr>
          <w:lang w:val="en-GB"/>
        </w:rPr>
        <w:tab/>
        <w:t>1044</w:t>
      </w:r>
    </w:p>
    <w:p w14:paraId="3C130EF5" w14:textId="77777777" w:rsidR="00B20FDF" w:rsidRPr="00B817FA" w:rsidRDefault="00B20FDF" w:rsidP="00FA3D84">
      <w:pPr>
        <w:ind w:left="708" w:hanging="708"/>
        <w:rPr>
          <w:lang w:val="en-GB"/>
        </w:rPr>
      </w:pPr>
      <w:r w:rsidRPr="00B817FA">
        <w:rPr>
          <w:lang w:val="en-GB"/>
        </w:rPr>
        <w:t>3</w:t>
      </w:r>
      <w:r w:rsidRPr="00B817FA">
        <w:rPr>
          <w:lang w:val="en-GB"/>
        </w:rPr>
        <w:tab/>
        <w:t>*vocational rehabilitation/</w:t>
      </w:r>
      <w:r w:rsidRPr="00B817FA">
        <w:rPr>
          <w:lang w:val="en-GB"/>
        </w:rPr>
        <w:tab/>
        <w:t>4350</w:t>
      </w:r>
    </w:p>
    <w:p w14:paraId="4231A45F" w14:textId="77777777" w:rsidR="00B20FDF" w:rsidRPr="00B817FA" w:rsidRDefault="00B20FDF" w:rsidP="00FA3D84">
      <w:pPr>
        <w:ind w:left="708" w:hanging="708"/>
        <w:rPr>
          <w:lang w:val="en-GB"/>
        </w:rPr>
      </w:pPr>
      <w:r w:rsidRPr="00B817FA">
        <w:rPr>
          <w:lang w:val="en-GB"/>
        </w:rPr>
        <w:t>4</w:t>
      </w:r>
      <w:r w:rsidRPr="00B817FA">
        <w:rPr>
          <w:lang w:val="en-GB"/>
        </w:rPr>
        <w:tab/>
        <w:t>*medical leave/</w:t>
      </w:r>
      <w:r w:rsidRPr="00B817FA">
        <w:rPr>
          <w:lang w:val="en-GB"/>
        </w:rPr>
        <w:tab/>
        <w:t>1793</w:t>
      </w:r>
    </w:p>
    <w:p w14:paraId="057BA26A" w14:textId="77777777" w:rsidR="00B20FDF" w:rsidRPr="00B817FA" w:rsidRDefault="00B20FDF" w:rsidP="00FA3D84">
      <w:pPr>
        <w:ind w:left="708" w:hanging="708"/>
        <w:rPr>
          <w:lang w:val="en-GB"/>
        </w:rPr>
      </w:pPr>
      <w:r w:rsidRPr="00B817FA">
        <w:rPr>
          <w:lang w:val="en-GB"/>
        </w:rPr>
        <w:t>5</w:t>
      </w:r>
      <w:r w:rsidRPr="00B817FA">
        <w:rPr>
          <w:lang w:val="en-GB"/>
        </w:rPr>
        <w:tab/>
        <w:t>*absenteeism/</w:t>
      </w:r>
      <w:r w:rsidRPr="00B817FA">
        <w:rPr>
          <w:lang w:val="en-GB"/>
        </w:rPr>
        <w:tab/>
        <w:t>4939</w:t>
      </w:r>
    </w:p>
    <w:p w14:paraId="73125E13" w14:textId="77777777" w:rsidR="00B20FDF" w:rsidRPr="00B817FA" w:rsidRDefault="00B20FDF" w:rsidP="00FA3D84">
      <w:pPr>
        <w:ind w:left="708" w:hanging="708"/>
        <w:rPr>
          <w:lang w:val="en-GB"/>
        </w:rPr>
      </w:pPr>
      <w:r w:rsidRPr="00B817FA">
        <w:rPr>
          <w:lang w:val="en-GB"/>
        </w:rPr>
        <w:t>6</w:t>
      </w:r>
      <w:r w:rsidRPr="00B817FA">
        <w:rPr>
          <w:lang w:val="en-GB"/>
        </w:rPr>
        <w:tab/>
        <w:t>(sickleave* or sicklist* or (sick* adj (absen* or allowance* or benefit* or certifi* or day* or insurance* or leave* or list*)) or (medical adj (absen* or leave*)) or certified absen* or (illness adj2 (day* or absen*)) or (work adj2 absen*) or re-employ* or reemploy* or "back to work" or ((work* or job or employment) adj2 (return* or re-ent* or reent*)) or ((vocational or occupational) adj1 (rehab* or reintegration* or re-integration*)) or supported employment or (disability adj (absen* or allowance* or benefit* or insurance* or leave* or pension*)) or (work* adj (compensation* or resumption*))).ti,ab,kw.</w:t>
      </w:r>
      <w:r w:rsidRPr="00B817FA">
        <w:rPr>
          <w:lang w:val="en-GB"/>
        </w:rPr>
        <w:tab/>
        <w:t>39992</w:t>
      </w:r>
    </w:p>
    <w:p w14:paraId="22AFE721" w14:textId="77777777" w:rsidR="00B20FDF" w:rsidRPr="00B817FA" w:rsidRDefault="00B20FDF" w:rsidP="00FA3D84">
      <w:pPr>
        <w:ind w:left="708" w:hanging="708"/>
        <w:rPr>
          <w:lang w:val="en-GB"/>
        </w:rPr>
      </w:pPr>
      <w:r w:rsidRPr="00B817FA">
        <w:rPr>
          <w:lang w:val="en-GB"/>
        </w:rPr>
        <w:t>7</w:t>
      </w:r>
      <w:r w:rsidRPr="00B817FA">
        <w:rPr>
          <w:lang w:val="en-GB"/>
        </w:rPr>
        <w:tab/>
        <w:t>or/1-6</w:t>
      </w:r>
      <w:r w:rsidRPr="00B817FA">
        <w:rPr>
          <w:lang w:val="en-GB"/>
        </w:rPr>
        <w:tab/>
        <w:t>45353</w:t>
      </w:r>
    </w:p>
    <w:p w14:paraId="5142A9F0" w14:textId="77777777" w:rsidR="00B20FDF" w:rsidRPr="00B817FA" w:rsidRDefault="00B20FDF" w:rsidP="00FA3D84">
      <w:pPr>
        <w:ind w:left="708" w:hanging="708"/>
        <w:rPr>
          <w:lang w:val="en-GB"/>
        </w:rPr>
      </w:pPr>
      <w:r w:rsidRPr="00B817FA">
        <w:rPr>
          <w:lang w:val="en-GB"/>
        </w:rPr>
        <w:t>8</w:t>
      </w:r>
      <w:r w:rsidRPr="00B817FA">
        <w:rPr>
          <w:lang w:val="en-GB"/>
        </w:rPr>
        <w:tab/>
        <w:t>motivational interviewing/</w:t>
      </w:r>
      <w:r w:rsidRPr="00B817FA">
        <w:rPr>
          <w:lang w:val="en-GB"/>
        </w:rPr>
        <w:tab/>
        <w:t>3938</w:t>
      </w:r>
    </w:p>
    <w:p w14:paraId="057E4AEF" w14:textId="77777777" w:rsidR="00B20FDF" w:rsidRPr="00B817FA" w:rsidRDefault="00B20FDF" w:rsidP="00FA3D84">
      <w:pPr>
        <w:ind w:left="708" w:hanging="708"/>
        <w:rPr>
          <w:lang w:val="en-GB"/>
        </w:rPr>
      </w:pPr>
      <w:r w:rsidRPr="00B817FA">
        <w:rPr>
          <w:lang w:val="en-GB"/>
        </w:rPr>
        <w:t>9</w:t>
      </w:r>
      <w:r w:rsidRPr="00B817FA">
        <w:rPr>
          <w:lang w:val="en-GB"/>
        </w:rPr>
        <w:tab/>
        <w:t>motivational interview*.ti,ab,kw.</w:t>
      </w:r>
      <w:r w:rsidRPr="00B817FA">
        <w:rPr>
          <w:lang w:val="en-GB"/>
        </w:rPr>
        <w:tab/>
        <w:t>5445</w:t>
      </w:r>
    </w:p>
    <w:p w14:paraId="590D7822" w14:textId="77777777" w:rsidR="00B20FDF" w:rsidRPr="00B817FA" w:rsidRDefault="00B20FDF" w:rsidP="00FA3D84">
      <w:pPr>
        <w:ind w:left="708" w:hanging="708"/>
        <w:rPr>
          <w:lang w:val="en-GB"/>
        </w:rPr>
      </w:pPr>
      <w:r w:rsidRPr="00B817FA">
        <w:rPr>
          <w:lang w:val="en-GB"/>
        </w:rPr>
        <w:t>10</w:t>
      </w:r>
      <w:r w:rsidRPr="00B817FA">
        <w:rPr>
          <w:lang w:val="en-GB"/>
        </w:rPr>
        <w:tab/>
        <w:t>motivational enhancement.ti,ab,kw.</w:t>
      </w:r>
      <w:r w:rsidRPr="00B817FA">
        <w:rPr>
          <w:lang w:val="en-GB"/>
        </w:rPr>
        <w:tab/>
        <w:t>687</w:t>
      </w:r>
    </w:p>
    <w:p w14:paraId="74C68ADD" w14:textId="77777777" w:rsidR="00B20FDF" w:rsidRPr="00B817FA" w:rsidRDefault="00B20FDF" w:rsidP="00FA3D84">
      <w:pPr>
        <w:ind w:left="708" w:hanging="708"/>
        <w:rPr>
          <w:lang w:val="en-GB"/>
        </w:rPr>
      </w:pPr>
      <w:r w:rsidRPr="00B817FA">
        <w:rPr>
          <w:lang w:val="en-GB"/>
        </w:rPr>
        <w:t>11</w:t>
      </w:r>
      <w:r w:rsidRPr="00B817FA">
        <w:rPr>
          <w:lang w:val="en-GB"/>
        </w:rPr>
        <w:tab/>
        <w:t>*motivation/</w:t>
      </w:r>
      <w:r w:rsidRPr="00B817FA">
        <w:rPr>
          <w:lang w:val="en-GB"/>
        </w:rPr>
        <w:tab/>
        <w:t>24713</w:t>
      </w:r>
    </w:p>
    <w:p w14:paraId="7FCA2A4E" w14:textId="77777777" w:rsidR="00B20FDF" w:rsidRPr="00B817FA" w:rsidRDefault="00B20FDF" w:rsidP="00FA3D84">
      <w:pPr>
        <w:ind w:left="708" w:hanging="708"/>
        <w:rPr>
          <w:lang w:val="en-GB"/>
        </w:rPr>
      </w:pPr>
      <w:r w:rsidRPr="00B817FA">
        <w:rPr>
          <w:lang w:val="en-GB"/>
        </w:rPr>
        <w:t>12</w:t>
      </w:r>
      <w:r w:rsidRPr="00B817FA">
        <w:rPr>
          <w:lang w:val="en-GB"/>
        </w:rPr>
        <w:tab/>
        <w:t>or/8-11</w:t>
      </w:r>
      <w:r w:rsidRPr="00B817FA">
        <w:rPr>
          <w:lang w:val="en-GB"/>
        </w:rPr>
        <w:tab/>
        <w:t>31150</w:t>
      </w:r>
    </w:p>
    <w:p w14:paraId="09C5F371" w14:textId="77777777" w:rsidR="00B20FDF" w:rsidRPr="00B817FA" w:rsidRDefault="00B20FDF" w:rsidP="00FA3D84">
      <w:pPr>
        <w:ind w:left="708" w:hanging="708"/>
        <w:rPr>
          <w:lang w:val="en-GB"/>
        </w:rPr>
      </w:pPr>
      <w:r w:rsidRPr="00B817FA">
        <w:rPr>
          <w:lang w:val="en-GB"/>
        </w:rPr>
        <w:t>13</w:t>
      </w:r>
      <w:r w:rsidRPr="00B817FA">
        <w:rPr>
          <w:lang w:val="en-GB"/>
        </w:rPr>
        <w:tab/>
        <w:t>7 and 12</w:t>
      </w:r>
      <w:r w:rsidRPr="00B817FA">
        <w:rPr>
          <w:lang w:val="en-GB"/>
        </w:rPr>
        <w:tab/>
        <w:t>173</w:t>
      </w:r>
    </w:p>
    <w:p w14:paraId="0A18E855" w14:textId="77777777" w:rsidR="00B20FDF" w:rsidRPr="00B817FA" w:rsidRDefault="00B20FDF" w:rsidP="00FA3D84">
      <w:pPr>
        <w:ind w:left="708" w:hanging="708"/>
        <w:rPr>
          <w:lang w:val="en-GB"/>
        </w:rPr>
      </w:pPr>
      <w:r w:rsidRPr="00B817FA">
        <w:rPr>
          <w:lang w:val="en-GB"/>
        </w:rPr>
        <w:t>14</w:t>
      </w:r>
      <w:r w:rsidRPr="00B817FA">
        <w:rPr>
          <w:lang w:val="en-GB"/>
        </w:rPr>
        <w:tab/>
        <w:t>exp animals/ or exp invertebrate/ or animal experiment/ or animal model/ or animal tissue/ or animal cell/ or nonhuman/</w:t>
      </w:r>
      <w:r w:rsidRPr="00B817FA">
        <w:rPr>
          <w:lang w:val="en-GB"/>
        </w:rPr>
        <w:tab/>
        <w:t>25425730</w:t>
      </w:r>
    </w:p>
    <w:p w14:paraId="7895B3C8" w14:textId="77777777" w:rsidR="00B20FDF" w:rsidRPr="00B817FA" w:rsidRDefault="00B20FDF" w:rsidP="00FA3D84">
      <w:pPr>
        <w:ind w:left="708" w:hanging="708"/>
        <w:rPr>
          <w:lang w:val="en-GB"/>
        </w:rPr>
      </w:pPr>
      <w:r w:rsidRPr="00B817FA">
        <w:rPr>
          <w:lang w:val="en-GB"/>
        </w:rPr>
        <w:t>15</w:t>
      </w:r>
      <w:r w:rsidRPr="00B817FA">
        <w:rPr>
          <w:lang w:val="en-GB"/>
        </w:rPr>
        <w:tab/>
        <w:t>human/ or normal human/ or human cell/</w:t>
      </w:r>
      <w:r w:rsidRPr="00B817FA">
        <w:rPr>
          <w:lang w:val="en-GB"/>
        </w:rPr>
        <w:tab/>
        <w:t>19370012</w:t>
      </w:r>
    </w:p>
    <w:p w14:paraId="221EF49F" w14:textId="77777777" w:rsidR="00B20FDF" w:rsidRPr="00B817FA" w:rsidRDefault="00B20FDF" w:rsidP="00FA3D84">
      <w:pPr>
        <w:ind w:left="708" w:hanging="708"/>
        <w:rPr>
          <w:lang w:val="en-GB"/>
        </w:rPr>
      </w:pPr>
      <w:r w:rsidRPr="00B817FA">
        <w:rPr>
          <w:lang w:val="en-GB"/>
        </w:rPr>
        <w:t>16</w:t>
      </w:r>
      <w:r w:rsidRPr="00B817FA">
        <w:rPr>
          <w:lang w:val="en-GB"/>
        </w:rPr>
        <w:tab/>
        <w:t>14 not (14 and 15)</w:t>
      </w:r>
      <w:r w:rsidRPr="00B817FA">
        <w:rPr>
          <w:lang w:val="en-GB"/>
        </w:rPr>
        <w:tab/>
        <w:t>6108565</w:t>
      </w:r>
    </w:p>
    <w:p w14:paraId="189B4012" w14:textId="77777777" w:rsidR="00B20FDF" w:rsidRPr="00B817FA" w:rsidRDefault="00B20FDF" w:rsidP="00FA3D84">
      <w:pPr>
        <w:ind w:left="708" w:hanging="708"/>
        <w:rPr>
          <w:lang w:val="en-GB"/>
        </w:rPr>
      </w:pPr>
      <w:r w:rsidRPr="00B817FA">
        <w:rPr>
          <w:lang w:val="en-GB"/>
        </w:rPr>
        <w:t>17</w:t>
      </w:r>
      <w:r w:rsidRPr="00B817FA">
        <w:rPr>
          <w:lang w:val="en-GB"/>
        </w:rPr>
        <w:tab/>
        <w:t>(news or editorial or comment).pt.</w:t>
      </w:r>
      <w:r w:rsidRPr="00B817FA">
        <w:rPr>
          <w:lang w:val="en-GB"/>
        </w:rPr>
        <w:tab/>
        <w:t>595619</w:t>
      </w:r>
    </w:p>
    <w:p w14:paraId="16F5B0E2" w14:textId="77777777" w:rsidR="00B20FDF" w:rsidRPr="00B817FA" w:rsidRDefault="00B20FDF" w:rsidP="00FA3D84">
      <w:pPr>
        <w:ind w:left="708" w:hanging="708"/>
        <w:rPr>
          <w:lang w:val="en-GB"/>
        </w:rPr>
      </w:pPr>
      <w:r w:rsidRPr="00B817FA">
        <w:rPr>
          <w:lang w:val="en-GB"/>
        </w:rPr>
        <w:t>18</w:t>
      </w:r>
      <w:r w:rsidRPr="00B817FA">
        <w:rPr>
          <w:lang w:val="en-GB"/>
        </w:rPr>
        <w:tab/>
        <w:t>13 not (16 or 17)</w:t>
      </w:r>
      <w:r w:rsidRPr="00B817FA">
        <w:rPr>
          <w:lang w:val="en-GB"/>
        </w:rPr>
        <w:tab/>
        <w:t>173</w:t>
      </w:r>
    </w:p>
    <w:p w14:paraId="6A8F865F" w14:textId="77777777" w:rsidR="00B20FDF" w:rsidRPr="00B817FA" w:rsidRDefault="00B20FDF" w:rsidP="00FA3D84">
      <w:pPr>
        <w:ind w:left="708" w:hanging="708"/>
        <w:rPr>
          <w:lang w:val="en-GB"/>
        </w:rPr>
      </w:pPr>
      <w:r w:rsidRPr="00B817FA">
        <w:rPr>
          <w:lang w:val="en-GB"/>
        </w:rPr>
        <w:t>19</w:t>
      </w:r>
      <w:r w:rsidRPr="00B817FA">
        <w:rPr>
          <w:lang w:val="en-GB"/>
        </w:rPr>
        <w:tab/>
        <w:t>limit 18 to yr="1983-current"</w:t>
      </w:r>
      <w:r w:rsidRPr="00B817FA">
        <w:rPr>
          <w:lang w:val="en-GB"/>
        </w:rPr>
        <w:tab/>
        <w:t>153</w:t>
      </w:r>
    </w:p>
    <w:p w14:paraId="1F22D42A" w14:textId="77777777" w:rsidR="00B20FDF" w:rsidRPr="00B817FA" w:rsidRDefault="00B20FDF" w:rsidP="00FA3D84">
      <w:pPr>
        <w:ind w:left="708" w:hanging="708"/>
        <w:rPr>
          <w:lang w:val="en-GB"/>
        </w:rPr>
      </w:pPr>
      <w:r w:rsidRPr="00B817FA">
        <w:rPr>
          <w:lang w:val="en-GB"/>
        </w:rPr>
        <w:t>20</w:t>
      </w:r>
      <w:r w:rsidRPr="00B817FA">
        <w:rPr>
          <w:lang w:val="en-GB"/>
        </w:rPr>
        <w:tab/>
        <w:t>limit 19 to embase</w:t>
      </w:r>
      <w:r w:rsidRPr="00B817FA">
        <w:rPr>
          <w:lang w:val="en-GB"/>
        </w:rPr>
        <w:tab/>
        <w:t>55</w:t>
      </w:r>
    </w:p>
    <w:p w14:paraId="16320715" w14:textId="77777777" w:rsidR="00B20FDF" w:rsidRPr="00B817FA" w:rsidRDefault="00B20FDF" w:rsidP="00FA3D84">
      <w:pPr>
        <w:ind w:left="708" w:hanging="708"/>
        <w:rPr>
          <w:lang w:val="en-GB"/>
        </w:rPr>
      </w:pPr>
      <w:r w:rsidRPr="00B817FA">
        <w:rPr>
          <w:lang w:val="en-GB"/>
        </w:rPr>
        <w:t>21</w:t>
      </w:r>
      <w:r w:rsidRPr="00B817FA">
        <w:rPr>
          <w:lang w:val="en-GB"/>
        </w:rPr>
        <w:tab/>
        <w:t>remove duplicates from 20</w:t>
      </w:r>
      <w:r w:rsidRPr="00B817FA">
        <w:rPr>
          <w:lang w:val="en-GB"/>
        </w:rPr>
        <w:tab/>
        <w:t>54</w:t>
      </w:r>
    </w:p>
    <w:p w14:paraId="18467078" w14:textId="77777777" w:rsidR="00B20FDF" w:rsidRPr="00B817FA" w:rsidRDefault="00B20FDF" w:rsidP="00FA3D84">
      <w:pPr>
        <w:rPr>
          <w:lang w:val="en-GB"/>
        </w:rPr>
      </w:pPr>
    </w:p>
    <w:p w14:paraId="61557C24" w14:textId="77777777" w:rsidR="00B20FDF" w:rsidRPr="00B817FA" w:rsidRDefault="00B20FDF" w:rsidP="00FA3D84">
      <w:pPr>
        <w:rPr>
          <w:b/>
          <w:lang w:val="en-GB"/>
        </w:rPr>
      </w:pPr>
      <w:r w:rsidRPr="00B817FA">
        <w:rPr>
          <w:b/>
          <w:lang w:val="en-GB"/>
        </w:rPr>
        <w:lastRenderedPageBreak/>
        <w:t>Database: Cochrane Library (CDSR, CENTRAL &amp; Cochrane Protocols)</w:t>
      </w:r>
    </w:p>
    <w:p w14:paraId="27885509" w14:textId="77777777" w:rsidR="00B20FDF" w:rsidRPr="00B817FA" w:rsidRDefault="00B20FDF" w:rsidP="00FA3D84">
      <w:pPr>
        <w:rPr>
          <w:b/>
          <w:lang w:val="en-GB"/>
        </w:rPr>
      </w:pPr>
      <w:r w:rsidRPr="00B817FA">
        <w:rPr>
          <w:b/>
          <w:lang w:val="en-GB"/>
        </w:rPr>
        <w:t>Date: 04.02.2019</w:t>
      </w:r>
    </w:p>
    <w:p w14:paraId="3432F996" w14:textId="77777777" w:rsidR="00B20FDF" w:rsidRPr="00B817FA" w:rsidRDefault="00B20FDF" w:rsidP="00FA3D84">
      <w:pPr>
        <w:rPr>
          <w:b/>
          <w:lang w:val="en-GB"/>
        </w:rPr>
      </w:pPr>
      <w:r w:rsidRPr="00B817FA">
        <w:rPr>
          <w:b/>
          <w:lang w:val="en-GB"/>
        </w:rPr>
        <w:t>Records: 77</w:t>
      </w:r>
    </w:p>
    <w:p w14:paraId="229DB5A1" w14:textId="77777777" w:rsidR="00B20FDF" w:rsidRPr="00B817FA" w:rsidRDefault="00B20FDF" w:rsidP="00FA3D84">
      <w:pPr>
        <w:rPr>
          <w:b/>
          <w:lang w:val="en-GB"/>
        </w:rPr>
      </w:pPr>
    </w:p>
    <w:p w14:paraId="174D9591" w14:textId="77777777" w:rsidR="00B20FDF" w:rsidRPr="00B817FA" w:rsidRDefault="00B20FDF" w:rsidP="00FA3D84">
      <w:pPr>
        <w:rPr>
          <w:lang w:val="en-GB"/>
        </w:rPr>
      </w:pPr>
      <w:r w:rsidRPr="00B817FA">
        <w:rPr>
          <w:lang w:val="en-GB"/>
        </w:rPr>
        <w:t>#1</w:t>
      </w:r>
      <w:r w:rsidRPr="00B817FA">
        <w:rPr>
          <w:lang w:val="en-GB"/>
        </w:rPr>
        <w:tab/>
        <w:t>[mh ^"return to work"]</w:t>
      </w:r>
      <w:r w:rsidRPr="00B817FA">
        <w:rPr>
          <w:lang w:val="en-GB"/>
        </w:rPr>
        <w:tab/>
        <w:t>189</w:t>
      </w:r>
    </w:p>
    <w:p w14:paraId="166F985F" w14:textId="77777777" w:rsidR="00B20FDF" w:rsidRPr="00B817FA" w:rsidRDefault="00B20FDF" w:rsidP="00FA3D84">
      <w:pPr>
        <w:rPr>
          <w:lang w:val="en-GB"/>
        </w:rPr>
      </w:pPr>
      <w:r w:rsidRPr="00B817FA">
        <w:rPr>
          <w:lang w:val="en-GB"/>
        </w:rPr>
        <w:t>#2</w:t>
      </w:r>
      <w:r w:rsidRPr="00B817FA">
        <w:rPr>
          <w:lang w:val="en-GB"/>
        </w:rPr>
        <w:tab/>
        <w:t>[mh ^"employment, supported"]</w:t>
      </w:r>
      <w:r w:rsidRPr="00B817FA">
        <w:rPr>
          <w:lang w:val="en-GB"/>
        </w:rPr>
        <w:tab/>
        <w:t>118</w:t>
      </w:r>
    </w:p>
    <w:p w14:paraId="52352CEF" w14:textId="77777777" w:rsidR="00B20FDF" w:rsidRPr="00B817FA" w:rsidRDefault="00B20FDF" w:rsidP="00FA3D84">
      <w:pPr>
        <w:rPr>
          <w:lang w:val="en-GB"/>
        </w:rPr>
      </w:pPr>
      <w:r w:rsidRPr="00B817FA">
        <w:rPr>
          <w:lang w:val="en-GB"/>
        </w:rPr>
        <w:t>#3</w:t>
      </w:r>
      <w:r w:rsidRPr="00B817FA">
        <w:rPr>
          <w:lang w:val="en-GB"/>
        </w:rPr>
        <w:tab/>
        <w:t>[mh ^"rehabilitation, vocational"]</w:t>
      </w:r>
      <w:r w:rsidRPr="00B817FA">
        <w:rPr>
          <w:lang w:val="en-GB"/>
        </w:rPr>
        <w:tab/>
        <w:t>366</w:t>
      </w:r>
    </w:p>
    <w:p w14:paraId="5D099E0C" w14:textId="77777777" w:rsidR="00B20FDF" w:rsidRPr="00B817FA" w:rsidRDefault="00B20FDF" w:rsidP="00FA3D84">
      <w:pPr>
        <w:ind w:left="708" w:hanging="708"/>
        <w:rPr>
          <w:lang w:val="en-GB"/>
        </w:rPr>
      </w:pPr>
      <w:r w:rsidRPr="00B817FA">
        <w:rPr>
          <w:lang w:val="en-GB"/>
        </w:rPr>
        <w:t>#4</w:t>
      </w:r>
      <w:r w:rsidRPr="00B817FA">
        <w:rPr>
          <w:lang w:val="en-GB"/>
        </w:rPr>
        <w:tab/>
        <w:t>[mh ^"sick leave"]</w:t>
      </w:r>
      <w:r w:rsidRPr="00B817FA">
        <w:rPr>
          <w:lang w:val="en-GB"/>
        </w:rPr>
        <w:tab/>
        <w:t>522</w:t>
      </w:r>
    </w:p>
    <w:p w14:paraId="5501084D" w14:textId="77777777" w:rsidR="00B20FDF" w:rsidRPr="00B817FA" w:rsidRDefault="00B20FDF" w:rsidP="00FA3D84">
      <w:pPr>
        <w:ind w:left="708" w:hanging="708"/>
        <w:rPr>
          <w:lang w:val="en-GB"/>
        </w:rPr>
      </w:pPr>
      <w:r w:rsidRPr="00B817FA">
        <w:rPr>
          <w:lang w:val="en-GB"/>
        </w:rPr>
        <w:t>#5</w:t>
      </w:r>
      <w:r w:rsidRPr="00B817FA">
        <w:rPr>
          <w:lang w:val="en-GB"/>
        </w:rPr>
        <w:tab/>
        <w:t>[mh ^absenteeism]</w:t>
      </w:r>
      <w:r w:rsidRPr="00B817FA">
        <w:rPr>
          <w:lang w:val="en-GB"/>
        </w:rPr>
        <w:tab/>
        <w:t>465</w:t>
      </w:r>
    </w:p>
    <w:p w14:paraId="23A858ED" w14:textId="77777777" w:rsidR="00B20FDF" w:rsidRPr="00B817FA" w:rsidRDefault="00B20FDF" w:rsidP="00FA3D84">
      <w:pPr>
        <w:ind w:left="708" w:hanging="708"/>
        <w:rPr>
          <w:lang w:val="en-GB"/>
        </w:rPr>
      </w:pPr>
      <w:r w:rsidRPr="00B817FA">
        <w:rPr>
          <w:lang w:val="en-GB"/>
        </w:rPr>
        <w:t>#6</w:t>
      </w:r>
      <w:r w:rsidRPr="00B817FA">
        <w:rPr>
          <w:lang w:val="en-GB"/>
        </w:rPr>
        <w:tab/>
        <w:t>(sickleave* or sicklist* or (sick* NEXT (absen* or allowance* or benefit* or certifi* or day* or insurance* or leave* or list*)) or (medical NEXT (absen* or leave*)) or certified NEXT absen* or (illness NEAR/2 (day* or absen*)) or (work NEAR/2 absen*) or re-employ* or reemploy* or "back to work" or ((work* or job or employment) NEAR/2 (return* or re-ent* or reent*)) or ((vocational or occupational) NEAR/1 (rehab* or reintegration* or re-integration*)) or "supported employment" or (disability NEXT (absen* or allowance* or benefit* or insurance* or leave* or pension*)) or (work* NEXT (compensation* or resumption*))):ti,ab</w:t>
      </w:r>
      <w:r w:rsidRPr="00B817FA">
        <w:rPr>
          <w:lang w:val="en-GB"/>
        </w:rPr>
        <w:tab/>
        <w:t>3575</w:t>
      </w:r>
    </w:p>
    <w:p w14:paraId="0C68459B" w14:textId="77777777" w:rsidR="00B20FDF" w:rsidRPr="00B817FA" w:rsidRDefault="00B20FDF" w:rsidP="00FA3D84">
      <w:pPr>
        <w:ind w:left="708" w:hanging="708"/>
        <w:rPr>
          <w:lang w:val="en-GB"/>
        </w:rPr>
      </w:pPr>
      <w:r w:rsidRPr="00B817FA">
        <w:rPr>
          <w:lang w:val="en-GB"/>
        </w:rPr>
        <w:t>#7</w:t>
      </w:r>
      <w:r w:rsidRPr="00B817FA">
        <w:rPr>
          <w:lang w:val="en-GB"/>
        </w:rPr>
        <w:tab/>
      </w:r>
      <w:r w:rsidR="00446293">
        <w:rPr>
          <w:noProof/>
          <w:lang w:val="en-GB"/>
        </w:rPr>
        <w:t>(2-#6-#6)</w:t>
      </w:r>
      <w:r w:rsidRPr="00B817FA">
        <w:rPr>
          <w:lang w:val="en-GB"/>
        </w:rPr>
        <w:tab/>
        <w:t>4098</w:t>
      </w:r>
    </w:p>
    <w:p w14:paraId="1743060E" w14:textId="77777777" w:rsidR="00B20FDF" w:rsidRPr="00B817FA" w:rsidRDefault="00B20FDF" w:rsidP="00FA3D84">
      <w:pPr>
        <w:ind w:left="708" w:hanging="708"/>
        <w:rPr>
          <w:lang w:val="en-GB"/>
        </w:rPr>
      </w:pPr>
      <w:r w:rsidRPr="00B817FA">
        <w:rPr>
          <w:lang w:val="en-GB"/>
        </w:rPr>
        <w:t>#8</w:t>
      </w:r>
      <w:r w:rsidRPr="00B817FA">
        <w:rPr>
          <w:lang w:val="en-GB"/>
        </w:rPr>
        <w:tab/>
        <w:t>[mh ^"motivational interview"]</w:t>
      </w:r>
      <w:r w:rsidRPr="00B817FA">
        <w:rPr>
          <w:lang w:val="en-GB"/>
        </w:rPr>
        <w:tab/>
        <w:t>637</w:t>
      </w:r>
    </w:p>
    <w:p w14:paraId="014C0A27" w14:textId="77777777" w:rsidR="00B20FDF" w:rsidRPr="00B817FA" w:rsidRDefault="00B20FDF" w:rsidP="00FA3D84">
      <w:pPr>
        <w:ind w:left="708" w:hanging="708"/>
        <w:rPr>
          <w:lang w:val="en-GB"/>
        </w:rPr>
      </w:pPr>
      <w:r w:rsidRPr="00B817FA">
        <w:rPr>
          <w:lang w:val="en-GB"/>
        </w:rPr>
        <w:t>#9</w:t>
      </w:r>
      <w:r w:rsidRPr="00B817FA">
        <w:rPr>
          <w:lang w:val="en-GB"/>
        </w:rPr>
        <w:tab/>
        <w:t>(motivational NEXT interview*):ti,ab</w:t>
      </w:r>
      <w:r w:rsidRPr="00B817FA">
        <w:rPr>
          <w:lang w:val="en-GB"/>
        </w:rPr>
        <w:tab/>
        <w:t>2223</w:t>
      </w:r>
    </w:p>
    <w:p w14:paraId="5D2E1D15" w14:textId="77777777" w:rsidR="00B20FDF" w:rsidRPr="00B817FA" w:rsidRDefault="00B20FDF" w:rsidP="00FA3D84">
      <w:pPr>
        <w:ind w:left="708" w:hanging="708"/>
        <w:rPr>
          <w:lang w:val="en-GB"/>
        </w:rPr>
      </w:pPr>
      <w:r w:rsidRPr="00B817FA">
        <w:rPr>
          <w:lang w:val="en-GB"/>
        </w:rPr>
        <w:t>#10</w:t>
      </w:r>
      <w:r w:rsidRPr="00B817FA">
        <w:rPr>
          <w:lang w:val="en-GB"/>
        </w:rPr>
        <w:tab/>
        <w:t>"motivational enhancement":ti,ab</w:t>
      </w:r>
      <w:r w:rsidRPr="00B817FA">
        <w:rPr>
          <w:lang w:val="en-GB"/>
        </w:rPr>
        <w:tab/>
        <w:t>390</w:t>
      </w:r>
    </w:p>
    <w:p w14:paraId="4D1EA132" w14:textId="77777777" w:rsidR="00B20FDF" w:rsidRPr="00B817FA" w:rsidRDefault="00B20FDF" w:rsidP="00FA3D84">
      <w:pPr>
        <w:ind w:left="708" w:hanging="708"/>
        <w:rPr>
          <w:lang w:val="en-GB"/>
        </w:rPr>
      </w:pPr>
      <w:r w:rsidRPr="00B817FA">
        <w:rPr>
          <w:lang w:val="en-GB"/>
        </w:rPr>
        <w:t>#11</w:t>
      </w:r>
      <w:r w:rsidRPr="00B817FA">
        <w:rPr>
          <w:lang w:val="en-GB"/>
        </w:rPr>
        <w:tab/>
        <w:t>[mh ^motivation]</w:t>
      </w:r>
      <w:r w:rsidRPr="00B817FA">
        <w:rPr>
          <w:lang w:val="en-GB"/>
        </w:rPr>
        <w:tab/>
        <w:t>4267</w:t>
      </w:r>
    </w:p>
    <w:p w14:paraId="2B1AD60E" w14:textId="77777777" w:rsidR="00B20FDF" w:rsidRPr="00B817FA" w:rsidRDefault="00B20FDF" w:rsidP="00FA3D84">
      <w:pPr>
        <w:ind w:left="708" w:hanging="708"/>
        <w:rPr>
          <w:lang w:val="en-GB"/>
        </w:rPr>
      </w:pPr>
      <w:r w:rsidRPr="00B817FA">
        <w:rPr>
          <w:lang w:val="en-GB"/>
        </w:rPr>
        <w:t>#12</w:t>
      </w:r>
      <w:r w:rsidRPr="00B817FA">
        <w:rPr>
          <w:lang w:val="en-GB"/>
        </w:rPr>
        <w:tab/>
        <w:t>{or #8-#11</w:t>
      </w:r>
      <w:r w:rsidRPr="00B817FA">
        <w:rPr>
          <w:lang w:val="en-GB"/>
        </w:rPr>
        <w:tab/>
        <w:t>6437</w:t>
      </w:r>
    </w:p>
    <w:p w14:paraId="3F92973A" w14:textId="77777777" w:rsidR="00B20FDF" w:rsidRPr="00B817FA" w:rsidRDefault="00B20FDF" w:rsidP="00FA3D84">
      <w:pPr>
        <w:ind w:left="708" w:hanging="708"/>
        <w:rPr>
          <w:lang w:val="en-GB"/>
        </w:rPr>
      </w:pPr>
      <w:r w:rsidRPr="00B817FA">
        <w:rPr>
          <w:lang w:val="en-GB"/>
        </w:rPr>
        <w:t>#13</w:t>
      </w:r>
      <w:r w:rsidRPr="00B817FA">
        <w:rPr>
          <w:lang w:val="en-GB"/>
        </w:rPr>
        <w:tab/>
        <w:t>#7 and #12 with Cochrane Library publication date Between Jan 1983 and Feb 2019, in Cochrane Reviews</w:t>
      </w:r>
      <w:r w:rsidRPr="00B817FA">
        <w:rPr>
          <w:lang w:val="en-GB"/>
        </w:rPr>
        <w:tab/>
        <w:t>2</w:t>
      </w:r>
    </w:p>
    <w:p w14:paraId="75C05220" w14:textId="77777777" w:rsidR="00B20FDF" w:rsidRPr="00B817FA" w:rsidRDefault="00B20FDF" w:rsidP="00FA3D84">
      <w:pPr>
        <w:ind w:left="708" w:hanging="708"/>
        <w:rPr>
          <w:lang w:val="en-GB"/>
        </w:rPr>
      </w:pPr>
      <w:r w:rsidRPr="00B817FA">
        <w:rPr>
          <w:lang w:val="en-GB"/>
        </w:rPr>
        <w:t>#14</w:t>
      </w:r>
      <w:r w:rsidRPr="00B817FA">
        <w:rPr>
          <w:lang w:val="en-GB"/>
        </w:rPr>
        <w:tab/>
        <w:t>#7 and #12 with Publication Year from 1983 to 2019, in Trials</w:t>
      </w:r>
      <w:r w:rsidRPr="00B817FA">
        <w:rPr>
          <w:lang w:val="en-GB"/>
        </w:rPr>
        <w:tab/>
        <w:t>71</w:t>
      </w:r>
    </w:p>
    <w:p w14:paraId="6E1B8F75" w14:textId="77777777" w:rsidR="00B20FDF" w:rsidRPr="00B817FA" w:rsidRDefault="00B20FDF" w:rsidP="00FA3D84">
      <w:pPr>
        <w:ind w:left="708" w:hanging="708"/>
        <w:rPr>
          <w:lang w:val="en-GB"/>
        </w:rPr>
      </w:pPr>
      <w:r w:rsidRPr="00B817FA">
        <w:rPr>
          <w:lang w:val="en-GB"/>
        </w:rPr>
        <w:t>#15</w:t>
      </w:r>
      <w:r w:rsidRPr="00B817FA">
        <w:rPr>
          <w:lang w:val="en-GB"/>
        </w:rPr>
        <w:tab/>
        <w:t>(sickleave* or sicklist* or (sick* NEXT (absen* or allowance* or benefit* or certifi* or day* or insurance* or leave* or list*)) or (medical NEXT (absen* or leave*)) or certified NEXT absen* or (illness NEAR/2 (day* or absen*)) or (work NEAR/2 absen*) or re-employ* or reemploy* or "back to work" or ((work* or job or employment) NEAR/2 (return* or re-ent* or reent*)) or ((vocational or occupational) NEAR/1 (rehab* or reintegration* or re-integration*)) or "supported employment" or (disability NEXT (absen* or allowance* or benefit* or insurance* or leave* or pension*)) or (work* NEXT (compensation* or resumption*)))</w:t>
      </w:r>
      <w:r w:rsidRPr="00B817FA">
        <w:rPr>
          <w:lang w:val="en-GB"/>
        </w:rPr>
        <w:tab/>
        <w:t>4768</w:t>
      </w:r>
    </w:p>
    <w:p w14:paraId="325B62D5" w14:textId="77777777" w:rsidR="00B20FDF" w:rsidRPr="00B817FA" w:rsidRDefault="00B20FDF" w:rsidP="00FA3D84">
      <w:pPr>
        <w:ind w:left="708" w:hanging="708"/>
        <w:rPr>
          <w:lang w:val="en-GB"/>
        </w:rPr>
      </w:pPr>
      <w:r w:rsidRPr="00B817FA">
        <w:rPr>
          <w:lang w:val="en-GB"/>
        </w:rPr>
        <w:t>#16</w:t>
      </w:r>
      <w:r w:rsidRPr="00B817FA">
        <w:rPr>
          <w:lang w:val="en-GB"/>
        </w:rPr>
        <w:tab/>
        <w:t>(motivational NEXT interview* or "motivational enhancement")</w:t>
      </w:r>
      <w:r w:rsidRPr="00B817FA">
        <w:rPr>
          <w:lang w:val="en-GB"/>
        </w:rPr>
        <w:tab/>
        <w:t>3184</w:t>
      </w:r>
    </w:p>
    <w:p w14:paraId="76EB4B6F" w14:textId="77777777" w:rsidR="00B20FDF" w:rsidRPr="00B817FA" w:rsidRDefault="00B20FDF" w:rsidP="00FA3D84">
      <w:pPr>
        <w:ind w:left="708" w:hanging="708"/>
        <w:rPr>
          <w:lang w:val="en-GB"/>
        </w:rPr>
      </w:pPr>
      <w:r w:rsidRPr="00B817FA">
        <w:rPr>
          <w:lang w:val="en-GB"/>
        </w:rPr>
        <w:t>#17</w:t>
      </w:r>
      <w:r w:rsidRPr="00B817FA">
        <w:rPr>
          <w:lang w:val="en-GB"/>
        </w:rPr>
        <w:tab/>
        <w:t>#15 and #16 in Cochrane Protocols</w:t>
      </w:r>
      <w:r w:rsidRPr="00B817FA">
        <w:rPr>
          <w:lang w:val="en-GB"/>
        </w:rPr>
        <w:tab/>
        <w:t>4</w:t>
      </w:r>
    </w:p>
    <w:p w14:paraId="3BB9DB29" w14:textId="77777777" w:rsidR="00B20FDF" w:rsidRPr="00B817FA" w:rsidRDefault="00B20FDF" w:rsidP="00FA3D84">
      <w:pPr>
        <w:ind w:left="708" w:hanging="708"/>
        <w:rPr>
          <w:lang w:val="en-GB"/>
        </w:rPr>
      </w:pPr>
      <w:r w:rsidRPr="00B817FA">
        <w:rPr>
          <w:lang w:val="en-GB"/>
        </w:rPr>
        <w:t>#18</w:t>
      </w:r>
      <w:r w:rsidRPr="00B817FA">
        <w:rPr>
          <w:lang w:val="en-GB"/>
        </w:rPr>
        <w:tab/>
        <w:t>#13 or #14 or #17</w:t>
      </w:r>
      <w:r w:rsidRPr="00B817FA">
        <w:rPr>
          <w:lang w:val="en-GB"/>
        </w:rPr>
        <w:tab/>
        <w:t>77</w:t>
      </w:r>
    </w:p>
    <w:p w14:paraId="641974DB" w14:textId="77777777" w:rsidR="00B20FDF" w:rsidRDefault="00B20FDF" w:rsidP="00FA3D84">
      <w:pPr>
        <w:rPr>
          <w:lang w:val="en-GB"/>
        </w:rPr>
      </w:pPr>
    </w:p>
    <w:p w14:paraId="3FA4E1E8" w14:textId="77777777" w:rsidR="00FA3D84" w:rsidRPr="00B817FA" w:rsidRDefault="00FA3D84" w:rsidP="00FA3D84">
      <w:pPr>
        <w:rPr>
          <w:lang w:val="en-GB"/>
        </w:rPr>
      </w:pPr>
    </w:p>
    <w:p w14:paraId="337B4DC9" w14:textId="77777777" w:rsidR="00B20FDF" w:rsidRPr="00B817FA" w:rsidRDefault="00B20FDF" w:rsidP="00FA3D84">
      <w:pPr>
        <w:rPr>
          <w:b/>
          <w:lang w:val="en-GB"/>
        </w:rPr>
      </w:pPr>
      <w:r w:rsidRPr="00B817FA">
        <w:rPr>
          <w:b/>
          <w:lang w:val="en-GB"/>
        </w:rPr>
        <w:t>Database: CINAHL (EBSCO)</w:t>
      </w:r>
    </w:p>
    <w:p w14:paraId="1C63DCF5" w14:textId="77777777" w:rsidR="00B20FDF" w:rsidRPr="00B817FA" w:rsidRDefault="00B20FDF" w:rsidP="00FA3D84">
      <w:pPr>
        <w:rPr>
          <w:b/>
          <w:lang w:val="en-GB"/>
        </w:rPr>
      </w:pPr>
      <w:r w:rsidRPr="00B817FA">
        <w:rPr>
          <w:b/>
          <w:lang w:val="en-GB"/>
        </w:rPr>
        <w:t>Date: 04.02.2019</w:t>
      </w:r>
    </w:p>
    <w:p w14:paraId="3E205AAD" w14:textId="77777777" w:rsidR="00B20FDF" w:rsidRPr="00B817FA" w:rsidRDefault="00B20FDF" w:rsidP="00FA3D84">
      <w:pPr>
        <w:rPr>
          <w:b/>
          <w:lang w:val="en-GB"/>
        </w:rPr>
      </w:pPr>
      <w:r w:rsidRPr="00B817FA">
        <w:rPr>
          <w:b/>
          <w:lang w:val="en-GB"/>
        </w:rPr>
        <w:t>Records: 209</w:t>
      </w:r>
    </w:p>
    <w:p w14:paraId="7A43771C" w14:textId="77777777" w:rsidR="00B20FDF" w:rsidRPr="00B817FA" w:rsidRDefault="00B20FDF" w:rsidP="00FA3D84">
      <w:pPr>
        <w:rPr>
          <w:lang w:val="en-GB"/>
        </w:rPr>
      </w:pPr>
    </w:p>
    <w:p w14:paraId="093D6C54" w14:textId="77777777" w:rsidR="00B20FDF" w:rsidRPr="00B817FA" w:rsidRDefault="00B20FDF" w:rsidP="00FA3D84">
      <w:pPr>
        <w:ind w:left="708" w:hanging="708"/>
        <w:rPr>
          <w:lang w:val="en-GB"/>
        </w:rPr>
      </w:pPr>
      <w:r w:rsidRPr="00B817FA">
        <w:rPr>
          <w:lang w:val="en-GB"/>
        </w:rPr>
        <w:t>S1</w:t>
      </w:r>
      <w:r w:rsidRPr="00B817FA">
        <w:rPr>
          <w:lang w:val="en-GB"/>
        </w:rPr>
        <w:tab/>
        <w:t xml:space="preserve">(MH Job Re-Entry) </w:t>
      </w:r>
      <w:r w:rsidRPr="00B817FA">
        <w:rPr>
          <w:lang w:val="en-GB"/>
        </w:rPr>
        <w:tab/>
        <w:t xml:space="preserve"> (5,453)</w:t>
      </w:r>
    </w:p>
    <w:p w14:paraId="14718F6F" w14:textId="77777777" w:rsidR="00B20FDF" w:rsidRPr="00B817FA" w:rsidRDefault="00B20FDF" w:rsidP="00FA3D84">
      <w:pPr>
        <w:ind w:left="708" w:hanging="708"/>
        <w:rPr>
          <w:lang w:val="en-GB"/>
        </w:rPr>
      </w:pPr>
      <w:r w:rsidRPr="00B817FA">
        <w:rPr>
          <w:lang w:val="en-GB"/>
        </w:rPr>
        <w:t>S2</w:t>
      </w:r>
      <w:r w:rsidRPr="00B817FA">
        <w:rPr>
          <w:lang w:val="en-GB"/>
        </w:rPr>
        <w:tab/>
        <w:t xml:space="preserve">(MH Rehabilitation, Vocational) </w:t>
      </w:r>
      <w:r w:rsidRPr="00B817FA">
        <w:rPr>
          <w:lang w:val="en-GB"/>
        </w:rPr>
        <w:tab/>
        <w:t xml:space="preserve"> (5,281)</w:t>
      </w:r>
    </w:p>
    <w:p w14:paraId="639862A6" w14:textId="77777777" w:rsidR="00B20FDF" w:rsidRPr="00B817FA" w:rsidRDefault="00B20FDF" w:rsidP="00FA3D84">
      <w:pPr>
        <w:ind w:left="708" w:hanging="708"/>
        <w:rPr>
          <w:lang w:val="en-GB"/>
        </w:rPr>
      </w:pPr>
      <w:r w:rsidRPr="00B817FA">
        <w:rPr>
          <w:lang w:val="en-GB"/>
        </w:rPr>
        <w:t>S3</w:t>
      </w:r>
      <w:r w:rsidRPr="00B817FA">
        <w:rPr>
          <w:lang w:val="en-GB"/>
        </w:rPr>
        <w:tab/>
        <w:t xml:space="preserve">(MH "Employment, Supported") </w:t>
      </w:r>
      <w:r w:rsidRPr="00B817FA">
        <w:rPr>
          <w:lang w:val="en-GB"/>
        </w:rPr>
        <w:tab/>
        <w:t xml:space="preserve"> (949)</w:t>
      </w:r>
    </w:p>
    <w:p w14:paraId="680D6586" w14:textId="77777777" w:rsidR="00B20FDF" w:rsidRPr="00B817FA" w:rsidRDefault="00B20FDF" w:rsidP="00FA3D84">
      <w:pPr>
        <w:ind w:left="708" w:hanging="708"/>
        <w:rPr>
          <w:lang w:val="en-GB"/>
        </w:rPr>
      </w:pPr>
      <w:r w:rsidRPr="00B817FA">
        <w:rPr>
          <w:lang w:val="en-GB"/>
        </w:rPr>
        <w:t>S4</w:t>
      </w:r>
      <w:r w:rsidRPr="00B817FA">
        <w:rPr>
          <w:lang w:val="en-GB"/>
        </w:rPr>
        <w:tab/>
        <w:t xml:space="preserve">(MH "Sick Leave") </w:t>
      </w:r>
      <w:r w:rsidRPr="00B817FA">
        <w:rPr>
          <w:lang w:val="en-GB"/>
        </w:rPr>
        <w:tab/>
        <w:t xml:space="preserve"> (4,249)</w:t>
      </w:r>
    </w:p>
    <w:p w14:paraId="64FCC31C" w14:textId="77777777" w:rsidR="00B20FDF" w:rsidRPr="00B817FA" w:rsidRDefault="00B20FDF" w:rsidP="00FA3D84">
      <w:pPr>
        <w:ind w:left="708" w:hanging="708"/>
        <w:rPr>
          <w:lang w:val="en-GB"/>
        </w:rPr>
      </w:pPr>
      <w:r w:rsidRPr="00B817FA">
        <w:rPr>
          <w:lang w:val="en-GB"/>
        </w:rPr>
        <w:t>S5</w:t>
      </w:r>
      <w:r w:rsidRPr="00B817FA">
        <w:rPr>
          <w:lang w:val="en-GB"/>
        </w:rPr>
        <w:tab/>
        <w:t xml:space="preserve">(MH "Absenteeism") </w:t>
      </w:r>
      <w:r w:rsidRPr="00B817FA">
        <w:rPr>
          <w:lang w:val="en-GB"/>
        </w:rPr>
        <w:tab/>
        <w:t xml:space="preserve"> (4,013)</w:t>
      </w:r>
    </w:p>
    <w:p w14:paraId="4FD5E58F" w14:textId="77777777" w:rsidR="00B20FDF" w:rsidRPr="00B817FA" w:rsidRDefault="00B20FDF" w:rsidP="00FA3D84">
      <w:pPr>
        <w:ind w:left="708" w:hanging="708"/>
        <w:rPr>
          <w:lang w:val="en-GB"/>
        </w:rPr>
      </w:pPr>
      <w:r w:rsidRPr="00B817FA">
        <w:rPr>
          <w:lang w:val="en-GB"/>
        </w:rPr>
        <w:t>S6</w:t>
      </w:r>
      <w:r w:rsidRPr="00B817FA">
        <w:rPr>
          <w:lang w:val="en-GB"/>
        </w:rPr>
        <w:tab/>
        <w:t xml:space="preserve">TI ( (sickleave* or sicklist* or (sick* W0 (absen* or allowance* or benefit* or certifi* or day* or insurance* or leave* or list*)) or (medical W0 (absen* or leave*)) or </w:t>
      </w:r>
      <w:r w:rsidRPr="00B817FA">
        <w:rPr>
          <w:lang w:val="en-GB"/>
        </w:rPr>
        <w:lastRenderedPageBreak/>
        <w:t>certified W0 absen* or (illness N1 (day* or absen*)) or (work N1 absen*) or re-employ* or reemploy* or "back to work" or ((work* or job or employment) N1 (return* or re-ent* or reent*)) or ((vocational or occupational) N0 (rehab* or reintegration* or re-integration*)) or "supported employment" or (disability W0 (absen* or allowance* or benefit* or insurance* or leave* or pension*)) or (work* W0 (compensation* or resumption*))) ) OR AB ( (sickleave* or sicklist* or (sick* W0 (absen* or allowance* or benefit* or certifi* or day* or insurance* or leave* or list*)) or (medical W0 (absen* or leave*)) or certified W0 absen* or (illness N1 (day* or absen*)) or (work N1 absen*) or re-employ* or reemploy* or "back to work" or ((work* or job or employment) N1 (return* or re-ent* or reent*)) or ((vocational or occupational) N0 (rehab* or reintegration* or re-integration*)) or "supported employment" or (disability W0 (absen* or allowance* or benefit* or insurance* or leave* or pension*)) or (work* W0 (compensation* or resumption*))) )</w:t>
      </w:r>
    </w:p>
    <w:p w14:paraId="5BD4775D" w14:textId="77777777" w:rsidR="00B20FDF" w:rsidRPr="00B817FA" w:rsidRDefault="00B20FDF" w:rsidP="00FA3D84">
      <w:pPr>
        <w:ind w:left="708" w:hanging="708"/>
        <w:rPr>
          <w:lang w:val="en-GB"/>
        </w:rPr>
      </w:pPr>
      <w:r w:rsidRPr="00B817FA">
        <w:rPr>
          <w:lang w:val="en-GB"/>
        </w:rPr>
        <w:t xml:space="preserve"> (10,018)</w:t>
      </w:r>
    </w:p>
    <w:p w14:paraId="00F41184" w14:textId="77777777" w:rsidR="00B20FDF" w:rsidRPr="00B817FA" w:rsidRDefault="00B20FDF" w:rsidP="00FA3D84">
      <w:pPr>
        <w:ind w:left="708" w:hanging="708"/>
        <w:rPr>
          <w:lang w:val="en-GB"/>
        </w:rPr>
      </w:pPr>
      <w:r w:rsidRPr="00B817FA">
        <w:rPr>
          <w:lang w:val="en-GB"/>
        </w:rPr>
        <w:t>S7</w:t>
      </w:r>
      <w:r w:rsidRPr="00B817FA">
        <w:rPr>
          <w:lang w:val="en-GB"/>
        </w:rPr>
        <w:tab/>
        <w:t xml:space="preserve">S1 OR S2 OR S3 OR S4 OR S5 OR S6 </w:t>
      </w:r>
      <w:r w:rsidRPr="00B817FA">
        <w:rPr>
          <w:lang w:val="en-GB"/>
        </w:rPr>
        <w:tab/>
        <w:t xml:space="preserve"> (22,132)</w:t>
      </w:r>
    </w:p>
    <w:p w14:paraId="2E50A98E" w14:textId="77777777" w:rsidR="00B20FDF" w:rsidRPr="00B817FA" w:rsidRDefault="00B20FDF" w:rsidP="00FA3D84">
      <w:pPr>
        <w:ind w:left="708" w:hanging="708"/>
        <w:rPr>
          <w:lang w:val="en-GB"/>
        </w:rPr>
      </w:pPr>
      <w:r w:rsidRPr="00B817FA">
        <w:rPr>
          <w:lang w:val="en-GB"/>
        </w:rPr>
        <w:t>S8</w:t>
      </w:r>
      <w:r w:rsidRPr="00B817FA">
        <w:rPr>
          <w:lang w:val="en-GB"/>
        </w:rPr>
        <w:tab/>
        <w:t xml:space="preserve">(MH "Motivational Interviewing") </w:t>
      </w:r>
      <w:r w:rsidRPr="00B817FA">
        <w:rPr>
          <w:lang w:val="en-GB"/>
        </w:rPr>
        <w:tab/>
        <w:t xml:space="preserve"> (2,674)</w:t>
      </w:r>
    </w:p>
    <w:p w14:paraId="678573B1" w14:textId="77777777" w:rsidR="00B20FDF" w:rsidRPr="00B817FA" w:rsidRDefault="00B20FDF" w:rsidP="00FA3D84">
      <w:pPr>
        <w:ind w:left="708" w:hanging="708"/>
        <w:rPr>
          <w:lang w:val="en-GB"/>
        </w:rPr>
      </w:pPr>
      <w:r w:rsidRPr="00B817FA">
        <w:rPr>
          <w:lang w:val="en-GB"/>
        </w:rPr>
        <w:t>S9</w:t>
      </w:r>
      <w:r w:rsidRPr="00B817FA">
        <w:rPr>
          <w:lang w:val="en-GB"/>
        </w:rPr>
        <w:tab/>
        <w:t xml:space="preserve">TI ( motivational W0 interview* or "motivational enhancement" ) OR AB ( motivational W0 interview* or "motivational enhancement" ) </w:t>
      </w:r>
      <w:r w:rsidRPr="00B817FA">
        <w:rPr>
          <w:lang w:val="en-GB"/>
        </w:rPr>
        <w:tab/>
        <w:t xml:space="preserve"> (2,832)</w:t>
      </w:r>
    </w:p>
    <w:p w14:paraId="05B4411B" w14:textId="77777777" w:rsidR="00B20FDF" w:rsidRPr="00B817FA" w:rsidRDefault="00B20FDF" w:rsidP="00FA3D84">
      <w:pPr>
        <w:ind w:left="708" w:hanging="708"/>
        <w:rPr>
          <w:lang w:val="en-GB"/>
        </w:rPr>
      </w:pPr>
      <w:r w:rsidRPr="00B817FA">
        <w:rPr>
          <w:lang w:val="en-GB"/>
        </w:rPr>
        <w:t>S10</w:t>
      </w:r>
      <w:r w:rsidRPr="00B817FA">
        <w:rPr>
          <w:lang w:val="en-GB"/>
        </w:rPr>
        <w:tab/>
        <w:t xml:space="preserve">(MH "Motivation") </w:t>
      </w:r>
      <w:r w:rsidRPr="00B817FA">
        <w:rPr>
          <w:lang w:val="en-GB"/>
        </w:rPr>
        <w:tab/>
        <w:t xml:space="preserve"> (31,513)</w:t>
      </w:r>
    </w:p>
    <w:p w14:paraId="6F3264E6" w14:textId="77777777" w:rsidR="00B20FDF" w:rsidRPr="00B817FA" w:rsidRDefault="00B20FDF" w:rsidP="00FA3D84">
      <w:pPr>
        <w:ind w:left="708" w:hanging="708"/>
        <w:rPr>
          <w:lang w:val="en-GB"/>
        </w:rPr>
      </w:pPr>
      <w:r w:rsidRPr="00B817FA">
        <w:rPr>
          <w:lang w:val="en-GB"/>
        </w:rPr>
        <w:t>S11</w:t>
      </w:r>
      <w:r w:rsidRPr="00B817FA">
        <w:rPr>
          <w:lang w:val="en-GB"/>
        </w:rPr>
        <w:tab/>
        <w:t xml:space="preserve">S8 OR S9 OR S10 </w:t>
      </w:r>
      <w:r w:rsidRPr="00B817FA">
        <w:rPr>
          <w:lang w:val="en-GB"/>
        </w:rPr>
        <w:tab/>
        <w:t xml:space="preserve"> (34,865)</w:t>
      </w:r>
    </w:p>
    <w:p w14:paraId="7B55BF51" w14:textId="77777777" w:rsidR="00B20FDF" w:rsidRPr="00B817FA" w:rsidRDefault="00B20FDF" w:rsidP="00FA3D84">
      <w:pPr>
        <w:ind w:left="708" w:hanging="708"/>
        <w:rPr>
          <w:lang w:val="en-GB"/>
        </w:rPr>
      </w:pPr>
      <w:r w:rsidRPr="00B817FA">
        <w:rPr>
          <w:lang w:val="en-GB"/>
        </w:rPr>
        <w:t>S12</w:t>
      </w:r>
      <w:r w:rsidRPr="00B817FA">
        <w:rPr>
          <w:lang w:val="en-GB"/>
        </w:rPr>
        <w:tab/>
        <w:t xml:space="preserve">S7 AND S11 </w:t>
      </w:r>
      <w:r w:rsidRPr="00B817FA">
        <w:rPr>
          <w:lang w:val="en-GB"/>
        </w:rPr>
        <w:tab/>
        <w:t xml:space="preserve">[Limiters - Exclude MEDLINE records; Published Date: 19830101-20190204] </w:t>
      </w:r>
      <w:r w:rsidRPr="00B817FA">
        <w:rPr>
          <w:lang w:val="en-GB"/>
        </w:rPr>
        <w:tab/>
        <w:t>209</w:t>
      </w:r>
    </w:p>
    <w:p w14:paraId="239978B2" w14:textId="77777777" w:rsidR="00B20FDF" w:rsidRDefault="00B20FDF" w:rsidP="00FA3D84">
      <w:pPr>
        <w:ind w:left="708" w:hanging="708"/>
        <w:rPr>
          <w:lang w:val="en-GB"/>
        </w:rPr>
      </w:pPr>
    </w:p>
    <w:p w14:paraId="51B7F84A" w14:textId="77777777" w:rsidR="00FA3D84" w:rsidRPr="00B817FA" w:rsidRDefault="00FA3D84" w:rsidP="00FA3D84">
      <w:pPr>
        <w:ind w:left="708" w:hanging="708"/>
        <w:rPr>
          <w:lang w:val="en-GB"/>
        </w:rPr>
      </w:pPr>
    </w:p>
    <w:p w14:paraId="19BD0E7E" w14:textId="77777777" w:rsidR="00B20FDF" w:rsidRPr="00B817FA" w:rsidRDefault="00B20FDF" w:rsidP="00FA3D84">
      <w:pPr>
        <w:ind w:left="708" w:hanging="708"/>
        <w:rPr>
          <w:b/>
          <w:lang w:val="en-GB"/>
        </w:rPr>
      </w:pPr>
      <w:r w:rsidRPr="00B817FA">
        <w:rPr>
          <w:b/>
          <w:lang w:val="en-GB"/>
        </w:rPr>
        <w:t>Database: Web of science  (Clarivate)</w:t>
      </w:r>
    </w:p>
    <w:p w14:paraId="04E1C8ED" w14:textId="77777777" w:rsidR="00B20FDF" w:rsidRPr="00B817FA" w:rsidRDefault="00B20FDF" w:rsidP="00FA3D84">
      <w:pPr>
        <w:ind w:left="708" w:hanging="708"/>
        <w:rPr>
          <w:b/>
          <w:lang w:val="en-GB"/>
        </w:rPr>
      </w:pPr>
      <w:r w:rsidRPr="00B817FA">
        <w:rPr>
          <w:b/>
          <w:lang w:val="en-GB"/>
        </w:rPr>
        <w:t>Date: 04.02</w:t>
      </w:r>
    </w:p>
    <w:p w14:paraId="64E5D4B5" w14:textId="77777777" w:rsidR="00B20FDF" w:rsidRPr="00B817FA" w:rsidRDefault="00B20FDF" w:rsidP="00FA3D84">
      <w:pPr>
        <w:ind w:left="708" w:hanging="708"/>
        <w:rPr>
          <w:b/>
          <w:lang w:val="en-GB"/>
        </w:rPr>
      </w:pPr>
      <w:r w:rsidRPr="00B817FA">
        <w:rPr>
          <w:b/>
          <w:lang w:val="en-GB"/>
        </w:rPr>
        <w:t>Records: 21</w:t>
      </w:r>
    </w:p>
    <w:p w14:paraId="601E0ED3" w14:textId="77777777" w:rsidR="00B20FDF" w:rsidRPr="00B817FA" w:rsidRDefault="00B20FDF" w:rsidP="00FA3D84">
      <w:pPr>
        <w:ind w:left="708" w:hanging="708"/>
        <w:rPr>
          <w:lang w:val="en-GB"/>
        </w:rPr>
      </w:pPr>
    </w:p>
    <w:p w14:paraId="7C2BA424" w14:textId="77777777" w:rsidR="00B20FDF" w:rsidRPr="00B817FA" w:rsidRDefault="00B20FDF" w:rsidP="00FA3D84">
      <w:pPr>
        <w:ind w:left="708" w:hanging="708"/>
        <w:rPr>
          <w:lang w:val="en-GB"/>
        </w:rPr>
      </w:pPr>
      <w:r w:rsidRPr="00B817FA">
        <w:rPr>
          <w:lang w:val="en-GB"/>
        </w:rPr>
        <w:t># 1</w:t>
      </w:r>
      <w:r w:rsidRPr="00B817FA">
        <w:rPr>
          <w:lang w:val="en-GB"/>
        </w:rPr>
        <w:tab/>
        <w:t>TOPIC: ((sickleave* OR sicklist* OR "sickness ansence" OR "sickness allowance" OR "sickness allowances" OR "sickness benefit" OR "sickness benefits" OR "sickness certification" OR "sickness certifications" OR "sick day" OR "sick days" OR "sickness insurance" OR "sickness insurances" OR "sick leave" OR "sick leaves" OR "sick list" OR "sick lists" OR "sick listed" OR "sick listing" OR "sick listings" OR "medical ansence" OR "medical ansences" OR "medical leave" OR "medical leaves" OR "certified absence" OR "certified ansences" OR "illness day" OR "illness days" OR "illness ansence" OR "illness ansences" OR "work ansence" OR "work ansences" OR re-employ* OR reemploy* OR "return to work" OR "return-to-work" OR "returning to work" OR "back to work" OR "back-to-work" OR "vocational rehabilitation" OR "vocational reintegration" OR "vocational re-integration" OR "occupational rehabilitation" OR "occupational re-integration" OR "occupational reintegration" OR "supported employment" OR "disability ansence" OR "disability ansences" OR "disability allowance" OR "disability allowances" OR "disability benefit" OR "disability benefits" OR "disability insurance" OR "disability insurances" OR "disability leave" OR "disability leaves" OR "disability pension" OR "disability pensions" OR "workers compensation" OR "workers’ compensation" OR "work resumption" OR "work resumptions"))</w:t>
      </w:r>
      <w:r w:rsidRPr="00B817FA">
        <w:rPr>
          <w:lang w:val="en-GB"/>
        </w:rPr>
        <w:tab/>
        <w:t>21,798</w:t>
      </w:r>
    </w:p>
    <w:p w14:paraId="31450412" w14:textId="77777777" w:rsidR="00B20FDF" w:rsidRPr="00B817FA" w:rsidRDefault="00B20FDF" w:rsidP="00FA3D84">
      <w:pPr>
        <w:ind w:left="708" w:hanging="708"/>
        <w:rPr>
          <w:lang w:val="en-GB"/>
        </w:rPr>
      </w:pPr>
      <w:r w:rsidRPr="00B817FA">
        <w:rPr>
          <w:lang w:val="en-GB"/>
        </w:rPr>
        <w:t># 2</w:t>
      </w:r>
      <w:r w:rsidRPr="00B817FA">
        <w:rPr>
          <w:lang w:val="en-GB"/>
        </w:rPr>
        <w:tab/>
        <w:t>TOPIC: (("motivational interviewing" OR "motivational interview" OR "motivational interviews"  OR "motivational enhancement"))</w:t>
      </w:r>
      <w:r w:rsidRPr="00B817FA">
        <w:rPr>
          <w:lang w:val="en-GB"/>
        </w:rPr>
        <w:tab/>
        <w:t>4,354</w:t>
      </w:r>
    </w:p>
    <w:p w14:paraId="3FB9FE48" w14:textId="77777777" w:rsidR="00B20FDF" w:rsidRPr="00B817FA" w:rsidRDefault="00B20FDF" w:rsidP="00FA3D84">
      <w:pPr>
        <w:ind w:left="708" w:hanging="708"/>
        <w:rPr>
          <w:lang w:val="en-GB"/>
        </w:rPr>
      </w:pPr>
      <w:r w:rsidRPr="00B817FA">
        <w:rPr>
          <w:lang w:val="en-GB"/>
        </w:rPr>
        <w:t># 3</w:t>
      </w:r>
      <w:r w:rsidRPr="00B817FA">
        <w:rPr>
          <w:lang w:val="en-GB"/>
        </w:rPr>
        <w:tab/>
        <w:t>#2 AND #1 [Indexes=SCI-EXPANDED, SSCI Timespan=1987-2019]</w:t>
      </w:r>
      <w:r w:rsidRPr="00B817FA">
        <w:rPr>
          <w:lang w:val="en-GB"/>
        </w:rPr>
        <w:tab/>
        <w:t>21</w:t>
      </w:r>
    </w:p>
    <w:p w14:paraId="5D5CDE88" w14:textId="77777777" w:rsidR="00B20FDF" w:rsidRDefault="00B20FDF" w:rsidP="00FA3D84">
      <w:pPr>
        <w:ind w:left="708" w:hanging="708"/>
        <w:rPr>
          <w:lang w:val="en-GB"/>
        </w:rPr>
      </w:pPr>
    </w:p>
    <w:p w14:paraId="4ED1E118" w14:textId="77777777" w:rsidR="00FA3D84" w:rsidRPr="00B817FA" w:rsidRDefault="00FA3D84" w:rsidP="00FA3D84">
      <w:pPr>
        <w:ind w:left="708" w:hanging="708"/>
        <w:rPr>
          <w:lang w:val="en-GB"/>
        </w:rPr>
      </w:pPr>
    </w:p>
    <w:p w14:paraId="64B53FD1" w14:textId="77777777" w:rsidR="00B20FDF" w:rsidRPr="00B817FA" w:rsidRDefault="00B20FDF" w:rsidP="00FA3D84">
      <w:pPr>
        <w:ind w:left="708" w:hanging="708"/>
        <w:rPr>
          <w:b/>
          <w:lang w:val="en-GB"/>
        </w:rPr>
      </w:pPr>
      <w:r w:rsidRPr="00B817FA">
        <w:rPr>
          <w:b/>
          <w:lang w:val="en-GB"/>
        </w:rPr>
        <w:t>Database: Sociological Abstracts (ProQuest)</w:t>
      </w:r>
    </w:p>
    <w:p w14:paraId="185E168F" w14:textId="77777777" w:rsidR="00B20FDF" w:rsidRPr="00B817FA" w:rsidRDefault="00B20FDF" w:rsidP="00FA3D84">
      <w:pPr>
        <w:ind w:left="708" w:hanging="708"/>
        <w:rPr>
          <w:b/>
          <w:lang w:val="en-GB"/>
        </w:rPr>
      </w:pPr>
      <w:r w:rsidRPr="00B817FA">
        <w:rPr>
          <w:b/>
          <w:lang w:val="en-GB"/>
        </w:rPr>
        <w:t>Date: 04.02.2019</w:t>
      </w:r>
    </w:p>
    <w:p w14:paraId="6C94396C" w14:textId="77777777" w:rsidR="00B20FDF" w:rsidRPr="00B817FA" w:rsidRDefault="00B20FDF" w:rsidP="00FA3D84">
      <w:pPr>
        <w:ind w:left="708" w:hanging="708"/>
        <w:rPr>
          <w:b/>
          <w:lang w:val="en-GB"/>
        </w:rPr>
      </w:pPr>
      <w:r w:rsidRPr="00B817FA">
        <w:rPr>
          <w:b/>
          <w:lang w:val="en-GB"/>
        </w:rPr>
        <w:t>Records: 62</w:t>
      </w:r>
    </w:p>
    <w:p w14:paraId="0D6BDD66" w14:textId="77777777" w:rsidR="00B20FDF" w:rsidRPr="00B817FA" w:rsidRDefault="00B20FDF" w:rsidP="00FA3D84">
      <w:pPr>
        <w:ind w:left="708" w:hanging="708"/>
        <w:rPr>
          <w:b/>
          <w:lang w:val="en-GB"/>
        </w:rPr>
      </w:pPr>
    </w:p>
    <w:p w14:paraId="7E193A96" w14:textId="77777777" w:rsidR="00B20FDF" w:rsidRPr="00B817FA" w:rsidRDefault="00B20FDF" w:rsidP="00FA3D84">
      <w:pPr>
        <w:rPr>
          <w:lang w:val="en-GB"/>
        </w:rPr>
      </w:pPr>
      <w:r w:rsidRPr="00B817FA">
        <w:rPr>
          <w:lang w:val="en-GB"/>
        </w:rPr>
        <w:t>(MAINSUBJECT.EXACT("Vocational Rehabilitation") OR (sickleave* OR sicklist* OR (sick* PRE/0 (absen* OR allowance* OR benefit* OR certifi* OR day* OR insurance* OR leave* OR list*)) OR (medical PRE/0 (absen* OR leave*)) OR certified PRE/0 absen* OR (illness NEAR/1 (day* OR absen*)) OR (wORk NEAR/1 absen*) OR re-employ* OR reemploy* OR "back to wORk" OR ((wORk* OR job OR employment) NEAR/1 (return* OR re-ent* OR reent*)) OR ((vocational OR occupational) NEAR/0 (rehab* OR reintegration* OR re-integration*)) OR "suppORted employment" OR (disability PRE/0 (absen* OR allowance* OR benefit* OR insurance* OR leave* OR pension*)) OR (wORk* PRE/0 (compensation* OR resumption*)))) AND (MAINSUBJECT.EXACT("Motivation") OR Ti,AB,SU(motivational PRE/0 interview* OR "motivational enhancement")) [Limit applied: 1983-01-01 – 2019-01-31]</w:t>
      </w:r>
      <w:r w:rsidRPr="00B817FA">
        <w:rPr>
          <w:lang w:val="en-GB"/>
        </w:rPr>
        <w:tab/>
        <w:t>62</w:t>
      </w:r>
    </w:p>
    <w:p w14:paraId="28E996F6" w14:textId="77777777" w:rsidR="00B20FDF" w:rsidRDefault="00B20FDF" w:rsidP="00FA3D84">
      <w:pPr>
        <w:ind w:left="708" w:hanging="708"/>
        <w:rPr>
          <w:lang w:val="en-GB"/>
        </w:rPr>
      </w:pPr>
    </w:p>
    <w:p w14:paraId="2451289F" w14:textId="77777777" w:rsidR="00FA3D84" w:rsidRPr="00B817FA" w:rsidRDefault="00FA3D84" w:rsidP="00FA3D84">
      <w:pPr>
        <w:ind w:left="708" w:hanging="708"/>
        <w:rPr>
          <w:lang w:val="en-GB"/>
        </w:rPr>
      </w:pPr>
    </w:p>
    <w:p w14:paraId="589019A7" w14:textId="77777777" w:rsidR="00B20FDF" w:rsidRPr="00B817FA" w:rsidRDefault="00B20FDF" w:rsidP="00FA3D84">
      <w:pPr>
        <w:ind w:left="708" w:hanging="708"/>
        <w:rPr>
          <w:b/>
          <w:lang w:val="en-GB"/>
        </w:rPr>
      </w:pPr>
      <w:r w:rsidRPr="00B817FA">
        <w:rPr>
          <w:b/>
          <w:lang w:val="en-GB"/>
        </w:rPr>
        <w:t>Database: SveMed+</w:t>
      </w:r>
    </w:p>
    <w:p w14:paraId="2B34F6DB" w14:textId="77777777" w:rsidR="00B20FDF" w:rsidRPr="00B817FA" w:rsidRDefault="00B20FDF" w:rsidP="00FA3D84">
      <w:pPr>
        <w:ind w:left="708" w:hanging="708"/>
        <w:rPr>
          <w:b/>
          <w:lang w:val="en-GB"/>
        </w:rPr>
      </w:pPr>
      <w:r w:rsidRPr="00B817FA">
        <w:rPr>
          <w:b/>
          <w:lang w:val="en-GB"/>
        </w:rPr>
        <w:t>Date: 04.02.2019</w:t>
      </w:r>
    </w:p>
    <w:p w14:paraId="29EF0B92" w14:textId="77777777" w:rsidR="00B20FDF" w:rsidRPr="00B817FA" w:rsidRDefault="00B20FDF" w:rsidP="00FA3D84">
      <w:pPr>
        <w:ind w:left="708" w:hanging="708"/>
        <w:rPr>
          <w:b/>
          <w:lang w:val="en-GB"/>
        </w:rPr>
      </w:pPr>
      <w:r w:rsidRPr="00B817FA">
        <w:rPr>
          <w:b/>
          <w:lang w:val="en-GB"/>
        </w:rPr>
        <w:t>Records: 44</w:t>
      </w:r>
    </w:p>
    <w:p w14:paraId="529BBBFA" w14:textId="77777777" w:rsidR="00B20FDF" w:rsidRPr="00B817FA" w:rsidRDefault="00B20FDF" w:rsidP="00FA3D84">
      <w:pPr>
        <w:ind w:left="708" w:hanging="708"/>
        <w:rPr>
          <w:lang w:val="en-GB"/>
        </w:rPr>
      </w:pPr>
    </w:p>
    <w:p w14:paraId="3B873ACA" w14:textId="77777777" w:rsidR="00B20FDF" w:rsidRPr="00B817FA" w:rsidRDefault="00B20FDF" w:rsidP="00FA3D84">
      <w:pPr>
        <w:ind w:left="708" w:hanging="708"/>
        <w:rPr>
          <w:lang w:val="en-GB"/>
        </w:rPr>
      </w:pPr>
      <w:r w:rsidRPr="00B817FA">
        <w:rPr>
          <w:lang w:val="en-GB"/>
        </w:rPr>
        <w:t>1</w:t>
      </w:r>
      <w:r w:rsidRPr="00B817FA">
        <w:rPr>
          <w:lang w:val="en-GB"/>
        </w:rPr>
        <w:tab/>
        <w:t>noexp:"Motivational Interviewing"</w:t>
      </w:r>
      <w:r w:rsidRPr="00B817FA">
        <w:rPr>
          <w:lang w:val="en-GB"/>
        </w:rPr>
        <w:tab/>
        <w:t>37</w:t>
      </w:r>
    </w:p>
    <w:p w14:paraId="4DE73079" w14:textId="77777777" w:rsidR="00B20FDF" w:rsidRPr="00B817FA" w:rsidRDefault="00B20FDF" w:rsidP="00FA3D84">
      <w:pPr>
        <w:ind w:left="708" w:hanging="708"/>
        <w:rPr>
          <w:lang w:val="en-GB"/>
        </w:rPr>
      </w:pPr>
      <w:r w:rsidRPr="00B817FA">
        <w:rPr>
          <w:lang w:val="en-GB"/>
        </w:rPr>
        <w:t>2</w:t>
      </w:r>
      <w:r w:rsidRPr="00B817FA">
        <w:rPr>
          <w:lang w:val="en-GB"/>
        </w:rPr>
        <w:tab/>
        <w:t>("motivational interviewing" OR "motivational interview" OR "motivational interviews"   OR "motivational enhancement")</w:t>
      </w:r>
      <w:r w:rsidRPr="00B817FA">
        <w:rPr>
          <w:lang w:val="en-GB"/>
        </w:rPr>
        <w:tab/>
        <w:t>44</w:t>
      </w:r>
    </w:p>
    <w:p w14:paraId="393B6AAC" w14:textId="77777777" w:rsidR="00B20FDF" w:rsidRPr="00B817FA" w:rsidRDefault="00B20FDF" w:rsidP="00FA3D84">
      <w:pPr>
        <w:ind w:left="708" w:hanging="708"/>
        <w:rPr>
          <w:lang w:val="en-GB"/>
        </w:rPr>
      </w:pPr>
      <w:r w:rsidRPr="00B817FA">
        <w:rPr>
          <w:lang w:val="en-GB"/>
        </w:rPr>
        <w:t>3</w:t>
      </w:r>
      <w:r w:rsidRPr="00B817FA">
        <w:rPr>
          <w:lang w:val="en-GB"/>
        </w:rPr>
        <w:tab/>
        <w:t>#1 OR #2</w:t>
      </w:r>
      <w:r w:rsidRPr="00B817FA">
        <w:rPr>
          <w:lang w:val="en-GB"/>
        </w:rPr>
        <w:tab/>
        <w:t>44</w:t>
      </w:r>
    </w:p>
    <w:p w14:paraId="377824B9" w14:textId="77777777" w:rsidR="004729F4" w:rsidRDefault="004729F4" w:rsidP="00FA3D84">
      <w:pPr>
        <w:rPr>
          <w:b/>
          <w:lang w:val="en-GB"/>
        </w:rPr>
      </w:pPr>
    </w:p>
    <w:p w14:paraId="172597B0" w14:textId="77777777" w:rsidR="00FA3D84" w:rsidRDefault="00FA3D84" w:rsidP="00FA3D84">
      <w:pPr>
        <w:rPr>
          <w:b/>
          <w:lang w:val="en-GB"/>
        </w:rPr>
      </w:pPr>
    </w:p>
    <w:p w14:paraId="1839038C" w14:textId="77777777" w:rsidR="00B20FDF" w:rsidRPr="00B817FA" w:rsidRDefault="00B20FDF" w:rsidP="00FA3D84">
      <w:pPr>
        <w:rPr>
          <w:b/>
          <w:lang w:val="en-GB"/>
        </w:rPr>
      </w:pPr>
      <w:r w:rsidRPr="00B817FA">
        <w:rPr>
          <w:b/>
          <w:lang w:val="en-GB"/>
        </w:rPr>
        <w:t>Database: DARE (The Database of Abstracts of Reviews of Effects) &amp; HTA (Health Technology Assessment)</w:t>
      </w:r>
    </w:p>
    <w:p w14:paraId="5E49C5B5" w14:textId="77777777" w:rsidR="00B20FDF" w:rsidRPr="00B817FA" w:rsidRDefault="00B20FDF" w:rsidP="00FA3D84">
      <w:pPr>
        <w:rPr>
          <w:b/>
          <w:lang w:val="en-GB"/>
        </w:rPr>
      </w:pPr>
      <w:r w:rsidRPr="00B817FA">
        <w:rPr>
          <w:b/>
          <w:lang w:val="en-GB"/>
        </w:rPr>
        <w:t>Date: 31.01.2019</w:t>
      </w:r>
    </w:p>
    <w:p w14:paraId="4F32A544" w14:textId="77777777" w:rsidR="00B20FDF" w:rsidRPr="00B817FA" w:rsidRDefault="00B20FDF" w:rsidP="00FA3D84">
      <w:pPr>
        <w:rPr>
          <w:b/>
          <w:lang w:val="en-GB"/>
        </w:rPr>
      </w:pPr>
      <w:r w:rsidRPr="00B817FA">
        <w:rPr>
          <w:b/>
          <w:lang w:val="en-GB"/>
        </w:rPr>
        <w:t xml:space="preserve">Records: 1 </w:t>
      </w:r>
    </w:p>
    <w:p w14:paraId="64FB0CD9" w14:textId="77777777" w:rsidR="00B20FDF" w:rsidRPr="00B817FA" w:rsidRDefault="00B20FDF" w:rsidP="00FA3D84">
      <w:pPr>
        <w:rPr>
          <w:lang w:val="en-GB"/>
        </w:rPr>
      </w:pPr>
    </w:p>
    <w:p w14:paraId="0E28D74C" w14:textId="77777777" w:rsidR="00B20FDF" w:rsidRPr="00B817FA" w:rsidRDefault="00B20FDF" w:rsidP="00FA3D84">
      <w:pPr>
        <w:rPr>
          <w:lang w:val="en-GB"/>
        </w:rPr>
      </w:pPr>
      <w:r w:rsidRPr="00B817FA">
        <w:rPr>
          <w:lang w:val="en-GB"/>
        </w:rPr>
        <w:t>1 MeSH DESCRIPTOR return to work IN DARE,HTA</w:t>
      </w:r>
      <w:r w:rsidRPr="00B817FA">
        <w:rPr>
          <w:lang w:val="en-GB"/>
        </w:rPr>
        <w:tab/>
        <w:t>15</w:t>
      </w:r>
    </w:p>
    <w:p w14:paraId="4FD838C1" w14:textId="77777777" w:rsidR="00B20FDF" w:rsidRPr="00B817FA" w:rsidRDefault="00B20FDF" w:rsidP="00FA3D84">
      <w:pPr>
        <w:rPr>
          <w:lang w:val="en-GB"/>
        </w:rPr>
      </w:pPr>
      <w:r w:rsidRPr="00B817FA">
        <w:rPr>
          <w:lang w:val="en-GB"/>
        </w:rPr>
        <w:t>2 MeSH DESCRIPTOR employment, supported IN DARE,HTA</w:t>
      </w:r>
      <w:r w:rsidRPr="00B817FA">
        <w:rPr>
          <w:lang w:val="en-GB"/>
        </w:rPr>
        <w:tab/>
        <w:t>8</w:t>
      </w:r>
    </w:p>
    <w:p w14:paraId="35061C28" w14:textId="77777777" w:rsidR="00B20FDF" w:rsidRPr="00B817FA" w:rsidRDefault="00B20FDF" w:rsidP="00FA3D84">
      <w:pPr>
        <w:rPr>
          <w:lang w:val="en-GB"/>
        </w:rPr>
      </w:pPr>
      <w:r w:rsidRPr="00B817FA">
        <w:rPr>
          <w:lang w:val="en-GB"/>
        </w:rPr>
        <w:t>3 MeSH DESCRIPTOR rehabilitation, vocational IN DARE,HTA</w:t>
      </w:r>
      <w:r w:rsidRPr="00B817FA">
        <w:rPr>
          <w:lang w:val="en-GB"/>
        </w:rPr>
        <w:tab/>
        <w:t>28</w:t>
      </w:r>
    </w:p>
    <w:p w14:paraId="4672EE6B" w14:textId="77777777" w:rsidR="00B20FDF" w:rsidRPr="00B817FA" w:rsidRDefault="00B20FDF" w:rsidP="00FA3D84">
      <w:pPr>
        <w:rPr>
          <w:lang w:val="en-GB"/>
        </w:rPr>
      </w:pPr>
      <w:r w:rsidRPr="00B817FA">
        <w:rPr>
          <w:lang w:val="en-GB"/>
        </w:rPr>
        <w:t>4 MeSH DESCRIPTOR sick leave IN DARE,HTA</w:t>
      </w:r>
      <w:r w:rsidRPr="00B817FA">
        <w:rPr>
          <w:lang w:val="en-GB"/>
        </w:rPr>
        <w:tab/>
        <w:t>27</w:t>
      </w:r>
    </w:p>
    <w:p w14:paraId="42314814" w14:textId="77777777" w:rsidR="00B20FDF" w:rsidRPr="00B817FA" w:rsidRDefault="00B20FDF" w:rsidP="00FA3D84">
      <w:pPr>
        <w:rPr>
          <w:lang w:val="en-GB"/>
        </w:rPr>
      </w:pPr>
      <w:r w:rsidRPr="00B817FA">
        <w:rPr>
          <w:lang w:val="en-GB"/>
        </w:rPr>
        <w:t>5 MeSH DESCRIPTOR absenteeism IN DARE,HTA</w:t>
      </w:r>
      <w:r w:rsidRPr="00B817FA">
        <w:rPr>
          <w:lang w:val="en-GB"/>
        </w:rPr>
        <w:tab/>
        <w:t>20</w:t>
      </w:r>
    </w:p>
    <w:p w14:paraId="77A6EC7F" w14:textId="77777777" w:rsidR="00B20FDF" w:rsidRPr="00B817FA" w:rsidRDefault="00B20FDF" w:rsidP="00FA3D84">
      <w:pPr>
        <w:rPr>
          <w:lang w:val="en-GB"/>
        </w:rPr>
      </w:pPr>
      <w:r w:rsidRPr="00B817FA">
        <w:rPr>
          <w:lang w:val="en-GB"/>
        </w:rPr>
        <w:t>6 ((sickleave* or sicklist* or (sick* adj (absen* or allowance* or benefit* or certifi* or day* or insurance* or leave* or list*)) or (medical adj (absen* or leave*)) or certified absen* or (illness adj2 (day* or absen*)) or (work adj2 absen*) or re-employ* or reemploy* or "back to work" or ((work* or job or employment) adj2 (return* or re-ent* or reent*)) or ((vocational or occupational) adj1 (rehab* or reintegration* or re-integration*)) or supported employment or (disability adj (absen* or allowance* or benefit* or insurance* or leave* or pension*)) or (work* adj (compensation* or resumption*)))) IN DARE, HTA</w:t>
      </w:r>
      <w:r w:rsidRPr="00B817FA">
        <w:rPr>
          <w:lang w:val="en-GB"/>
        </w:rPr>
        <w:tab/>
        <w:t>242</w:t>
      </w:r>
    </w:p>
    <w:p w14:paraId="59CBBE0B" w14:textId="77777777" w:rsidR="00B20FDF" w:rsidRPr="00B817FA" w:rsidRDefault="00B20FDF" w:rsidP="00FA3D84">
      <w:pPr>
        <w:rPr>
          <w:lang w:val="en-GB"/>
        </w:rPr>
      </w:pPr>
      <w:r w:rsidRPr="00B817FA">
        <w:rPr>
          <w:lang w:val="en-GB"/>
        </w:rPr>
        <w:t>7 #1 OR #2 OR #3 OR #4 OR #5 OR #6</w:t>
      </w:r>
      <w:r w:rsidRPr="00B817FA">
        <w:rPr>
          <w:lang w:val="en-GB"/>
        </w:rPr>
        <w:tab/>
        <w:t>269</w:t>
      </w:r>
    </w:p>
    <w:p w14:paraId="78469A36" w14:textId="77777777" w:rsidR="00B20FDF" w:rsidRPr="00B817FA" w:rsidRDefault="00B20FDF" w:rsidP="00FA3D84">
      <w:pPr>
        <w:rPr>
          <w:lang w:val="en-GB"/>
        </w:rPr>
      </w:pPr>
      <w:r w:rsidRPr="00B817FA">
        <w:rPr>
          <w:lang w:val="en-GB"/>
        </w:rPr>
        <w:t>8 MeSH DESCRIPTOR Motivational Interviewing IN DARE,HTA</w:t>
      </w:r>
      <w:r w:rsidRPr="00B817FA">
        <w:rPr>
          <w:lang w:val="en-GB"/>
        </w:rPr>
        <w:tab/>
        <w:t>27</w:t>
      </w:r>
    </w:p>
    <w:p w14:paraId="4797113D" w14:textId="77777777" w:rsidR="00B20FDF" w:rsidRPr="00B817FA" w:rsidRDefault="00B20FDF" w:rsidP="00FA3D84">
      <w:pPr>
        <w:rPr>
          <w:lang w:val="en-GB"/>
        </w:rPr>
      </w:pPr>
      <w:r w:rsidRPr="00B817FA">
        <w:rPr>
          <w:lang w:val="en-GB"/>
        </w:rPr>
        <w:t>9 (motivational interview*) IN DARE, HTA</w:t>
      </w:r>
      <w:r w:rsidRPr="00B817FA">
        <w:rPr>
          <w:lang w:val="en-GB"/>
        </w:rPr>
        <w:tab/>
        <w:t>111</w:t>
      </w:r>
    </w:p>
    <w:p w14:paraId="097D2250" w14:textId="77777777" w:rsidR="00B20FDF" w:rsidRPr="00B817FA" w:rsidRDefault="00B20FDF" w:rsidP="00FA3D84">
      <w:pPr>
        <w:rPr>
          <w:lang w:val="en-GB"/>
        </w:rPr>
      </w:pPr>
      <w:r w:rsidRPr="00B817FA">
        <w:rPr>
          <w:lang w:val="en-GB"/>
        </w:rPr>
        <w:t>10 (motivational enhancement) IN DARE, HTA</w:t>
      </w:r>
      <w:r w:rsidRPr="00B817FA">
        <w:rPr>
          <w:lang w:val="en-GB"/>
        </w:rPr>
        <w:tab/>
        <w:t>9</w:t>
      </w:r>
    </w:p>
    <w:p w14:paraId="2099FFAD" w14:textId="77777777" w:rsidR="00B20FDF" w:rsidRPr="00B817FA" w:rsidRDefault="00B20FDF" w:rsidP="00FA3D84">
      <w:pPr>
        <w:rPr>
          <w:lang w:val="en-GB"/>
        </w:rPr>
      </w:pPr>
      <w:r w:rsidRPr="00B817FA">
        <w:rPr>
          <w:lang w:val="en-GB"/>
        </w:rPr>
        <w:t>11 MeSH DESCRIPTOR Motivation IN DARE,HTA</w:t>
      </w:r>
      <w:r w:rsidRPr="00B817FA">
        <w:rPr>
          <w:lang w:val="en-GB"/>
        </w:rPr>
        <w:tab/>
        <w:t>121</w:t>
      </w:r>
    </w:p>
    <w:p w14:paraId="4EF2548E" w14:textId="77777777" w:rsidR="00B20FDF" w:rsidRPr="00B817FA" w:rsidRDefault="00B20FDF" w:rsidP="00FA3D84">
      <w:pPr>
        <w:rPr>
          <w:lang w:val="en-GB"/>
        </w:rPr>
      </w:pPr>
      <w:r w:rsidRPr="00B817FA">
        <w:rPr>
          <w:lang w:val="en-GB"/>
        </w:rPr>
        <w:lastRenderedPageBreak/>
        <w:t>12 #8 OR #9 OR #10 OR #11</w:t>
      </w:r>
      <w:r w:rsidRPr="00B817FA">
        <w:rPr>
          <w:lang w:val="en-GB"/>
        </w:rPr>
        <w:tab/>
        <w:t>210</w:t>
      </w:r>
    </w:p>
    <w:p w14:paraId="41A2BB14" w14:textId="77777777" w:rsidR="00B20FDF" w:rsidRPr="00B817FA" w:rsidRDefault="00B20FDF" w:rsidP="00FA3D84">
      <w:pPr>
        <w:rPr>
          <w:lang w:val="en-GB"/>
        </w:rPr>
      </w:pPr>
      <w:r w:rsidRPr="00B817FA">
        <w:rPr>
          <w:lang w:val="en-GB"/>
        </w:rPr>
        <w:t>13 #7 AND #12</w:t>
      </w:r>
      <w:r w:rsidRPr="00B817FA">
        <w:rPr>
          <w:lang w:val="en-GB"/>
        </w:rPr>
        <w:tab/>
      </w:r>
      <w:r w:rsidRPr="00B817FA">
        <w:rPr>
          <w:lang w:val="en-GB"/>
        </w:rPr>
        <w:tab/>
        <w:t>1</w:t>
      </w:r>
    </w:p>
    <w:p w14:paraId="1AEFD2E6" w14:textId="77777777" w:rsidR="00D7017D" w:rsidRDefault="00D7017D" w:rsidP="00FA3D84">
      <w:pPr>
        <w:rPr>
          <w:b/>
          <w:lang w:val="en-GB"/>
        </w:rPr>
      </w:pPr>
    </w:p>
    <w:p w14:paraId="7D7A72DB" w14:textId="77777777" w:rsidR="00FA3D84" w:rsidRDefault="00FA3D84" w:rsidP="00FA3D84">
      <w:pPr>
        <w:rPr>
          <w:b/>
          <w:lang w:val="en-GB"/>
        </w:rPr>
      </w:pPr>
    </w:p>
    <w:p w14:paraId="5D952954" w14:textId="77777777" w:rsidR="00B20FDF" w:rsidRPr="00B817FA" w:rsidRDefault="00B20FDF" w:rsidP="00FA3D84">
      <w:pPr>
        <w:rPr>
          <w:b/>
          <w:lang w:val="en-GB"/>
        </w:rPr>
      </w:pPr>
      <w:r w:rsidRPr="00B817FA">
        <w:rPr>
          <w:b/>
          <w:lang w:val="en-GB"/>
        </w:rPr>
        <w:t>Database: Epistemonikos</w:t>
      </w:r>
    </w:p>
    <w:p w14:paraId="3E5F5967" w14:textId="77777777" w:rsidR="00B20FDF" w:rsidRPr="00B817FA" w:rsidRDefault="00B20FDF" w:rsidP="00FA3D84">
      <w:pPr>
        <w:rPr>
          <w:b/>
          <w:lang w:val="en-GB"/>
        </w:rPr>
      </w:pPr>
      <w:r w:rsidRPr="00B817FA">
        <w:rPr>
          <w:b/>
          <w:lang w:val="en-GB"/>
        </w:rPr>
        <w:t>Date: 04.02.2019</w:t>
      </w:r>
    </w:p>
    <w:p w14:paraId="6AF58EBF" w14:textId="77777777" w:rsidR="00B20FDF" w:rsidRPr="00B817FA" w:rsidRDefault="00B20FDF" w:rsidP="00FA3D84">
      <w:pPr>
        <w:rPr>
          <w:b/>
          <w:lang w:val="en-GB"/>
        </w:rPr>
      </w:pPr>
      <w:r w:rsidRPr="00B817FA">
        <w:rPr>
          <w:b/>
          <w:lang w:val="en-GB"/>
        </w:rPr>
        <w:t xml:space="preserve">Records: 2 </w:t>
      </w:r>
    </w:p>
    <w:p w14:paraId="6972166B" w14:textId="77777777" w:rsidR="00B20FDF" w:rsidRPr="00B817FA" w:rsidRDefault="00B20FDF" w:rsidP="00FA3D84">
      <w:pPr>
        <w:rPr>
          <w:b/>
          <w:lang w:val="en-GB"/>
        </w:rPr>
      </w:pPr>
    </w:p>
    <w:p w14:paraId="58D2E967" w14:textId="77777777" w:rsidR="00B20FDF" w:rsidRDefault="00B20FDF" w:rsidP="00FA3D84">
      <w:pPr>
        <w:rPr>
          <w:lang w:val="en-GB"/>
        </w:rPr>
      </w:pPr>
      <w:r w:rsidRPr="00B817FA">
        <w:rPr>
          <w:lang w:val="en-GB"/>
        </w:rPr>
        <w:t>(sickleave* OR sicklist* OR "sickness absence" OR "sickness allowance" OR "sickness allowances" OR "sickness benefit" OR "sickness benefits" OR "sickness certification" OR "sickness certifications" OR "sick day" OR "sick days" OR "sickness insurance" OR "sickness insurances" OR "sick leave" OR "sick leaves" OR "sick list" OR "sick lists" OR "sick listed" OR "sick listing" OR "sick listings" OR "medical absence" OR "medical absences" OR "medical leave" OR "medical leaves" OR "certified absence" OR "certified absences" OR "illness day" OR "illness days" OR "illness absence" OR "illness absences" OR "work absence" OR "work absences" OR re-employ* OR reemploy* OR "return to work" OR "return-to-work" OR "returning to work" OR "back to work" OR "back-to-work" OR "vocational rehabilitation" OR "vocational reintegration" OR "vocational re-integration" OR "occupational rehabilitation" OR "occupational re-integration" OR "occupational reintegration" OR "supported employment" OR "disability absence" OR "disability absences" OR "disability allowance" OR "disability allowances" OR "disability benefit" OR "disability benefits" OR "disability insurance" OR "disability insurances" OR "disability leave" OR "disability leaves" OR "disability pension" OR "disability pensions" OR "workers compensation" OR "workers’ compensation" OR "work resumption" OR "work resumptions") AND ("motivational interviewing" OR "motivational interview" OR "motivational interviews" OR "motivational enhancement")</w:t>
      </w:r>
    </w:p>
    <w:p w14:paraId="2E50E8CA" w14:textId="77777777" w:rsidR="004729F4" w:rsidRDefault="004729F4" w:rsidP="00B20FDF">
      <w:pPr>
        <w:spacing w:line="480" w:lineRule="auto"/>
        <w:rPr>
          <w:lang w:val="en-GB"/>
        </w:rPr>
      </w:pPr>
    </w:p>
    <w:p w14:paraId="70FF5516" w14:textId="77777777" w:rsidR="00D7017D" w:rsidRDefault="00D7017D" w:rsidP="00D7017D">
      <w:pPr>
        <w:ind w:left="708" w:hanging="708"/>
        <w:rPr>
          <w:b/>
        </w:rPr>
      </w:pPr>
    </w:p>
    <w:p w14:paraId="0E7026AE" w14:textId="77777777" w:rsidR="00D7017D" w:rsidRDefault="00D7017D" w:rsidP="00D7017D">
      <w:pPr>
        <w:rPr>
          <w:lang w:val="en-GB"/>
        </w:rPr>
      </w:pPr>
      <w:r>
        <w:rPr>
          <w:lang w:val="en-GB"/>
        </w:rPr>
        <w:t>UPDATED DATABASE SEARCHES</w:t>
      </w:r>
    </w:p>
    <w:p w14:paraId="7F889415" w14:textId="77777777" w:rsidR="00D7017D" w:rsidRDefault="00D7017D" w:rsidP="00D7017D">
      <w:pPr>
        <w:ind w:left="708" w:hanging="708"/>
        <w:rPr>
          <w:b/>
        </w:rPr>
      </w:pPr>
    </w:p>
    <w:p w14:paraId="35A5F6A5" w14:textId="77777777" w:rsidR="00D7017D" w:rsidRPr="00BB3CD3" w:rsidRDefault="00D7017D" w:rsidP="00D7017D">
      <w:pPr>
        <w:ind w:left="708" w:hanging="708"/>
        <w:rPr>
          <w:b/>
        </w:rPr>
      </w:pPr>
      <w:r w:rsidRPr="00BB3CD3">
        <w:rPr>
          <w:b/>
        </w:rPr>
        <w:t>Database: Ovid MEDLINE(R) and Epub Ahead of Print, In-Process &amp; Other Non-Indexed Citations and Daily 1946 to August 13, 2019</w:t>
      </w:r>
    </w:p>
    <w:p w14:paraId="3AF3EC16" w14:textId="77777777" w:rsidR="00D7017D" w:rsidRPr="00BB3CD3" w:rsidRDefault="00D7017D" w:rsidP="00D7017D">
      <w:pPr>
        <w:ind w:left="708" w:hanging="708"/>
        <w:rPr>
          <w:b/>
        </w:rPr>
      </w:pPr>
      <w:r>
        <w:rPr>
          <w:b/>
        </w:rPr>
        <w:t>Date</w:t>
      </w:r>
      <w:r w:rsidRPr="00BB3CD3">
        <w:rPr>
          <w:b/>
        </w:rPr>
        <w:t>: 14.08.2019</w:t>
      </w:r>
    </w:p>
    <w:p w14:paraId="3AB4E128" w14:textId="77777777" w:rsidR="00D7017D" w:rsidRPr="00BB3CD3" w:rsidRDefault="00D7017D" w:rsidP="00D7017D">
      <w:pPr>
        <w:ind w:left="708" w:hanging="708"/>
        <w:rPr>
          <w:b/>
        </w:rPr>
      </w:pPr>
      <w:r>
        <w:rPr>
          <w:b/>
        </w:rPr>
        <w:t>Records</w:t>
      </w:r>
      <w:r w:rsidRPr="00BB3CD3">
        <w:rPr>
          <w:b/>
        </w:rPr>
        <w:t>: 568</w:t>
      </w:r>
    </w:p>
    <w:p w14:paraId="482E9B37" w14:textId="77777777" w:rsidR="00D7017D" w:rsidRDefault="00D7017D" w:rsidP="00D7017D">
      <w:pPr>
        <w:ind w:left="708" w:hanging="708"/>
      </w:pPr>
    </w:p>
    <w:p w14:paraId="3F056519" w14:textId="77777777" w:rsidR="00D7017D" w:rsidRPr="00BB3CD3" w:rsidRDefault="00D7017D" w:rsidP="00D7017D">
      <w:pPr>
        <w:ind w:left="708" w:hanging="708"/>
      </w:pPr>
      <w:r w:rsidRPr="00BB3CD3">
        <w:t>#</w:t>
      </w:r>
      <w:r w:rsidRPr="00BB3CD3">
        <w:tab/>
        <w:t>Searches</w:t>
      </w:r>
      <w:r w:rsidRPr="00BB3CD3">
        <w:tab/>
        <w:t>Results</w:t>
      </w:r>
    </w:p>
    <w:p w14:paraId="4D043AEF" w14:textId="77777777" w:rsidR="00D7017D" w:rsidRPr="00BB3CD3" w:rsidRDefault="00D7017D" w:rsidP="00D7017D">
      <w:pPr>
        <w:ind w:left="708" w:hanging="708"/>
      </w:pPr>
      <w:r w:rsidRPr="00BB3CD3">
        <w:t>1</w:t>
      </w:r>
      <w:r w:rsidRPr="00BB3CD3">
        <w:tab/>
        <w:t>return to work/</w:t>
      </w:r>
      <w:r w:rsidRPr="00BB3CD3">
        <w:tab/>
        <w:t>2111</w:t>
      </w:r>
    </w:p>
    <w:p w14:paraId="3655CE46" w14:textId="77777777" w:rsidR="00D7017D" w:rsidRPr="00BB3CD3" w:rsidRDefault="00D7017D" w:rsidP="00D7017D">
      <w:pPr>
        <w:ind w:left="708" w:hanging="708"/>
      </w:pPr>
      <w:r w:rsidRPr="00BB3CD3">
        <w:t>2</w:t>
      </w:r>
      <w:r w:rsidRPr="00BB3CD3">
        <w:tab/>
        <w:t>employment, supported/</w:t>
      </w:r>
      <w:r w:rsidRPr="00BB3CD3">
        <w:tab/>
        <w:t>1147</w:t>
      </w:r>
    </w:p>
    <w:p w14:paraId="14D7190B" w14:textId="77777777" w:rsidR="00D7017D" w:rsidRPr="00BB3CD3" w:rsidRDefault="00D7017D" w:rsidP="00D7017D">
      <w:pPr>
        <w:ind w:left="708" w:hanging="708"/>
      </w:pPr>
      <w:r w:rsidRPr="00BB3CD3">
        <w:t>3</w:t>
      </w:r>
      <w:r w:rsidRPr="00BB3CD3">
        <w:tab/>
        <w:t>rehabilitation, vocational/</w:t>
      </w:r>
      <w:r w:rsidRPr="00BB3CD3">
        <w:tab/>
        <w:t>9319</w:t>
      </w:r>
    </w:p>
    <w:p w14:paraId="1AE864A9" w14:textId="77777777" w:rsidR="00D7017D" w:rsidRPr="00BB3CD3" w:rsidRDefault="00D7017D" w:rsidP="00D7017D">
      <w:pPr>
        <w:ind w:left="708" w:hanging="708"/>
      </w:pPr>
      <w:r w:rsidRPr="00BB3CD3">
        <w:t>4</w:t>
      </w:r>
      <w:r w:rsidRPr="00BB3CD3">
        <w:tab/>
        <w:t>sick leave/</w:t>
      </w:r>
      <w:r w:rsidRPr="00BB3CD3">
        <w:tab/>
        <w:t>5530</w:t>
      </w:r>
    </w:p>
    <w:p w14:paraId="606A5A92" w14:textId="77777777" w:rsidR="00D7017D" w:rsidRPr="00BB3CD3" w:rsidRDefault="00D7017D" w:rsidP="00D7017D">
      <w:pPr>
        <w:ind w:left="708" w:hanging="708"/>
      </w:pPr>
      <w:r w:rsidRPr="00BB3CD3">
        <w:t>5</w:t>
      </w:r>
      <w:r w:rsidRPr="00BB3CD3">
        <w:tab/>
        <w:t>absenteeism/</w:t>
      </w:r>
      <w:r w:rsidRPr="00BB3CD3">
        <w:tab/>
        <w:t>8786</w:t>
      </w:r>
    </w:p>
    <w:p w14:paraId="6B216F33" w14:textId="77777777" w:rsidR="00D7017D" w:rsidRPr="00BB3CD3" w:rsidRDefault="00D7017D" w:rsidP="00D7017D">
      <w:pPr>
        <w:ind w:left="708" w:hanging="708"/>
      </w:pPr>
      <w:r w:rsidRPr="00BB3CD3">
        <w:t>6</w:t>
      </w:r>
      <w:r w:rsidRPr="00BB3CD3">
        <w:tab/>
        <w:t>(sickleave* or sicklist* or (sick* adj (absen* or allowance* or benefit* or certifi* or day* or insurance* or leave* or list*)) or (medical adj (absen* or leave*)) or certified absen* or (illness adj2 (day* or absen*)) or (work adj2 absen*) or re-employ* or reemploy* or "back to work" or ((work* or job or employment) adj2 (return* or re-ent* or reent*)) or ((vocational or occupational) adj1 (rehab* or reintegration* or re-integration*)) or supported employment or (disability adj (absen* or allowance* or benefit* or insurance* or leave* or pension*)) or (work* adj (compensation* or resumption*))).ti,ab,kf.</w:t>
      </w:r>
      <w:r w:rsidRPr="00BB3CD3">
        <w:tab/>
        <w:t>33318</w:t>
      </w:r>
    </w:p>
    <w:p w14:paraId="7CB3E166" w14:textId="77777777" w:rsidR="00D7017D" w:rsidRPr="00BB3CD3" w:rsidRDefault="00D7017D" w:rsidP="00D7017D">
      <w:pPr>
        <w:ind w:left="708" w:hanging="708"/>
      </w:pPr>
      <w:r w:rsidRPr="00BB3CD3">
        <w:lastRenderedPageBreak/>
        <w:t>7</w:t>
      </w:r>
      <w:r w:rsidRPr="00BB3CD3">
        <w:tab/>
        <w:t>or/1-6</w:t>
      </w:r>
      <w:r w:rsidRPr="00BB3CD3">
        <w:tab/>
        <w:t>48004</w:t>
      </w:r>
    </w:p>
    <w:p w14:paraId="1BDAF939" w14:textId="77777777" w:rsidR="00D7017D" w:rsidRPr="00BB3CD3" w:rsidRDefault="00D7017D" w:rsidP="00D7017D">
      <w:pPr>
        <w:ind w:left="708" w:hanging="708"/>
      </w:pPr>
      <w:r w:rsidRPr="00BB3CD3">
        <w:t>8</w:t>
      </w:r>
      <w:r w:rsidRPr="00BB3CD3">
        <w:tab/>
        <w:t>motivational interview/</w:t>
      </w:r>
      <w:r w:rsidRPr="00BB3CD3">
        <w:tab/>
        <w:t>1561</w:t>
      </w:r>
    </w:p>
    <w:p w14:paraId="3A97BA3A" w14:textId="77777777" w:rsidR="00D7017D" w:rsidRPr="00BB3CD3" w:rsidRDefault="00D7017D" w:rsidP="00D7017D">
      <w:pPr>
        <w:ind w:left="708" w:hanging="708"/>
      </w:pPr>
      <w:r w:rsidRPr="00BB3CD3">
        <w:t>9</w:t>
      </w:r>
      <w:r w:rsidRPr="00BB3CD3">
        <w:tab/>
        <w:t>motivational interview*.ti,ab,kf.</w:t>
      </w:r>
      <w:r w:rsidRPr="00BB3CD3">
        <w:tab/>
        <w:t>3910</w:t>
      </w:r>
    </w:p>
    <w:p w14:paraId="69D01796" w14:textId="77777777" w:rsidR="00D7017D" w:rsidRPr="00BB3CD3" w:rsidRDefault="00D7017D" w:rsidP="00D7017D">
      <w:pPr>
        <w:ind w:left="708" w:hanging="708"/>
      </w:pPr>
      <w:r w:rsidRPr="00BB3CD3">
        <w:t>10</w:t>
      </w:r>
      <w:r w:rsidRPr="00BB3CD3">
        <w:tab/>
        <w:t>motivational enhancement.ti,ab,kf.</w:t>
      </w:r>
      <w:r w:rsidRPr="00BB3CD3">
        <w:tab/>
        <w:t>505</w:t>
      </w:r>
    </w:p>
    <w:p w14:paraId="6F25D17F" w14:textId="77777777" w:rsidR="00D7017D" w:rsidRPr="00BB3CD3" w:rsidRDefault="00D7017D" w:rsidP="00D7017D">
      <w:pPr>
        <w:ind w:left="708" w:hanging="708"/>
      </w:pPr>
      <w:r w:rsidRPr="00BB3CD3">
        <w:t>11</w:t>
      </w:r>
      <w:r w:rsidRPr="00BB3CD3">
        <w:tab/>
        <w:t>motivation/</w:t>
      </w:r>
      <w:r w:rsidRPr="00BB3CD3">
        <w:tab/>
        <w:t>63754</w:t>
      </w:r>
    </w:p>
    <w:p w14:paraId="18E2E695" w14:textId="77777777" w:rsidR="00D7017D" w:rsidRPr="00BB3CD3" w:rsidRDefault="00D7017D" w:rsidP="00D7017D">
      <w:pPr>
        <w:ind w:left="708" w:hanging="708"/>
      </w:pPr>
      <w:r w:rsidRPr="00BB3CD3">
        <w:t>12</w:t>
      </w:r>
      <w:r w:rsidRPr="00BB3CD3">
        <w:tab/>
        <w:t>or/8-11</w:t>
      </w:r>
      <w:r w:rsidRPr="00BB3CD3">
        <w:tab/>
        <w:t>67095</w:t>
      </w:r>
    </w:p>
    <w:p w14:paraId="53B495E7" w14:textId="77777777" w:rsidR="00D7017D" w:rsidRPr="00BB3CD3" w:rsidRDefault="00D7017D" w:rsidP="00D7017D">
      <w:pPr>
        <w:ind w:left="708" w:hanging="708"/>
      </w:pPr>
      <w:r w:rsidRPr="00BB3CD3">
        <w:t>13</w:t>
      </w:r>
      <w:r w:rsidRPr="00BB3CD3">
        <w:tab/>
        <w:t>7 and 12</w:t>
      </w:r>
      <w:r w:rsidRPr="00BB3CD3">
        <w:tab/>
        <w:t>703</w:t>
      </w:r>
    </w:p>
    <w:p w14:paraId="51E7AC76" w14:textId="77777777" w:rsidR="00D7017D" w:rsidRPr="00BB3CD3" w:rsidRDefault="00D7017D" w:rsidP="00D7017D">
      <w:pPr>
        <w:ind w:left="708" w:hanging="708"/>
      </w:pPr>
      <w:r w:rsidRPr="00BB3CD3">
        <w:t>14</w:t>
      </w:r>
      <w:r w:rsidRPr="00BB3CD3">
        <w:tab/>
        <w:t>exp animals/</w:t>
      </w:r>
      <w:r w:rsidRPr="00BB3CD3">
        <w:tab/>
        <w:t>22518938</w:t>
      </w:r>
    </w:p>
    <w:p w14:paraId="3FD01A23" w14:textId="77777777" w:rsidR="00D7017D" w:rsidRPr="00BB3CD3" w:rsidRDefault="00D7017D" w:rsidP="00D7017D">
      <w:pPr>
        <w:ind w:left="708" w:hanging="708"/>
      </w:pPr>
      <w:r w:rsidRPr="00BB3CD3">
        <w:t>15</w:t>
      </w:r>
      <w:r w:rsidRPr="00BB3CD3">
        <w:tab/>
        <w:t>humans/</w:t>
      </w:r>
      <w:r w:rsidRPr="00BB3CD3">
        <w:tab/>
        <w:t>17910345</w:t>
      </w:r>
    </w:p>
    <w:p w14:paraId="2D878071" w14:textId="77777777" w:rsidR="00D7017D" w:rsidRPr="00BB3CD3" w:rsidRDefault="00D7017D" w:rsidP="00D7017D">
      <w:pPr>
        <w:ind w:left="708" w:hanging="708"/>
      </w:pPr>
      <w:r w:rsidRPr="00BB3CD3">
        <w:t>16</w:t>
      </w:r>
      <w:r w:rsidRPr="00BB3CD3">
        <w:tab/>
        <w:t>14 not (14 and 15)</w:t>
      </w:r>
      <w:r w:rsidRPr="00BB3CD3">
        <w:tab/>
        <w:t>4608593</w:t>
      </w:r>
    </w:p>
    <w:p w14:paraId="42572CB8" w14:textId="77777777" w:rsidR="00D7017D" w:rsidRPr="00BB3CD3" w:rsidRDefault="00D7017D" w:rsidP="00D7017D">
      <w:pPr>
        <w:ind w:left="708" w:hanging="708"/>
      </w:pPr>
      <w:r w:rsidRPr="00BB3CD3">
        <w:t>17</w:t>
      </w:r>
      <w:r w:rsidRPr="00BB3CD3">
        <w:tab/>
        <w:t>(news or editorial or comment).pt.</w:t>
      </w:r>
      <w:r w:rsidRPr="00BB3CD3">
        <w:tab/>
        <w:t>1322044</w:t>
      </w:r>
    </w:p>
    <w:p w14:paraId="255B5521" w14:textId="77777777" w:rsidR="00D7017D" w:rsidRPr="00AC5193" w:rsidRDefault="00D7017D" w:rsidP="00D7017D">
      <w:pPr>
        <w:ind w:left="708" w:hanging="708"/>
      </w:pPr>
      <w:r w:rsidRPr="00AC5193">
        <w:t>18</w:t>
      </w:r>
      <w:r w:rsidRPr="00AC5193">
        <w:tab/>
        <w:t>13 not (16 or 17)</w:t>
      </w:r>
      <w:r w:rsidRPr="00AC5193">
        <w:tab/>
        <w:t>695</w:t>
      </w:r>
    </w:p>
    <w:p w14:paraId="3BDD9500" w14:textId="77777777" w:rsidR="00D7017D" w:rsidRPr="00AC5193" w:rsidRDefault="00D7017D" w:rsidP="00D7017D">
      <w:pPr>
        <w:ind w:left="708" w:hanging="708"/>
      </w:pPr>
      <w:r w:rsidRPr="00AC5193">
        <w:t>19</w:t>
      </w:r>
      <w:r w:rsidRPr="00AC5193">
        <w:tab/>
        <w:t>limit 18 to yr="1983-current"</w:t>
      </w:r>
      <w:r w:rsidRPr="00AC5193">
        <w:tab/>
        <w:t>568</w:t>
      </w:r>
    </w:p>
    <w:p w14:paraId="3EA9FBD0" w14:textId="77777777" w:rsidR="00D7017D" w:rsidRDefault="00D7017D" w:rsidP="00D7017D">
      <w:pPr>
        <w:ind w:left="708" w:hanging="708"/>
      </w:pPr>
    </w:p>
    <w:p w14:paraId="1A2E3A19" w14:textId="77777777" w:rsidR="00D7017D" w:rsidRPr="00AC5193" w:rsidRDefault="00D7017D" w:rsidP="00D7017D">
      <w:pPr>
        <w:ind w:left="708" w:hanging="708"/>
      </w:pPr>
    </w:p>
    <w:p w14:paraId="7A779B42" w14:textId="77777777" w:rsidR="00D7017D" w:rsidRPr="00BB3CD3" w:rsidRDefault="00D7017D" w:rsidP="00D7017D">
      <w:pPr>
        <w:ind w:left="708" w:hanging="708"/>
        <w:rPr>
          <w:b/>
        </w:rPr>
      </w:pPr>
      <w:r w:rsidRPr="00BB3CD3">
        <w:rPr>
          <w:b/>
        </w:rPr>
        <w:t xml:space="preserve">Database(s): Embase 1974 to 2019 August 13 </w:t>
      </w:r>
    </w:p>
    <w:p w14:paraId="598C2C6F" w14:textId="77777777" w:rsidR="00D7017D" w:rsidRPr="00BB3CD3" w:rsidRDefault="00D7017D" w:rsidP="00D7017D">
      <w:pPr>
        <w:ind w:left="708" w:hanging="708"/>
        <w:rPr>
          <w:b/>
        </w:rPr>
      </w:pPr>
      <w:r>
        <w:rPr>
          <w:b/>
        </w:rPr>
        <w:t>Date</w:t>
      </w:r>
      <w:r w:rsidRPr="00BB3CD3">
        <w:rPr>
          <w:b/>
        </w:rPr>
        <w:t>: 14.08.2019</w:t>
      </w:r>
    </w:p>
    <w:p w14:paraId="71918918" w14:textId="77777777" w:rsidR="00D7017D" w:rsidRPr="00BB3CD3" w:rsidRDefault="00D7017D" w:rsidP="00D7017D">
      <w:pPr>
        <w:ind w:left="708" w:hanging="708"/>
        <w:rPr>
          <w:b/>
        </w:rPr>
      </w:pPr>
      <w:r>
        <w:rPr>
          <w:b/>
        </w:rPr>
        <w:t>Records</w:t>
      </w:r>
      <w:r w:rsidRPr="00BB3CD3">
        <w:rPr>
          <w:b/>
        </w:rPr>
        <w:t>: 57</w:t>
      </w:r>
    </w:p>
    <w:p w14:paraId="774557B3" w14:textId="77777777" w:rsidR="00D7017D" w:rsidRDefault="00D7017D" w:rsidP="00D7017D">
      <w:pPr>
        <w:ind w:left="708" w:hanging="708"/>
      </w:pPr>
    </w:p>
    <w:p w14:paraId="3A426324" w14:textId="77777777" w:rsidR="00D7017D" w:rsidRPr="00BB3CD3" w:rsidRDefault="00D7017D" w:rsidP="00D7017D">
      <w:pPr>
        <w:ind w:left="708" w:hanging="708"/>
      </w:pPr>
      <w:r w:rsidRPr="00BB3CD3">
        <w:t>#</w:t>
      </w:r>
      <w:r w:rsidRPr="00BB3CD3">
        <w:tab/>
        <w:t>Searches</w:t>
      </w:r>
      <w:r w:rsidRPr="00BB3CD3">
        <w:tab/>
        <w:t>Results</w:t>
      </w:r>
    </w:p>
    <w:p w14:paraId="1FE23253" w14:textId="77777777" w:rsidR="00D7017D" w:rsidRPr="00BB3CD3" w:rsidRDefault="00D7017D" w:rsidP="00D7017D">
      <w:pPr>
        <w:ind w:left="708" w:hanging="708"/>
      </w:pPr>
      <w:r w:rsidRPr="00BB3CD3">
        <w:t>1</w:t>
      </w:r>
      <w:r w:rsidRPr="00BB3CD3">
        <w:tab/>
        <w:t>*return to work/</w:t>
      </w:r>
      <w:r w:rsidRPr="00BB3CD3">
        <w:tab/>
        <w:t>1433</w:t>
      </w:r>
    </w:p>
    <w:p w14:paraId="43B15040" w14:textId="77777777" w:rsidR="00D7017D" w:rsidRPr="00BB3CD3" w:rsidRDefault="00D7017D" w:rsidP="00D7017D">
      <w:pPr>
        <w:ind w:left="708" w:hanging="708"/>
      </w:pPr>
      <w:r w:rsidRPr="00BB3CD3">
        <w:t>2</w:t>
      </w:r>
      <w:r w:rsidRPr="00BB3CD3">
        <w:tab/>
        <w:t>*work resumption/</w:t>
      </w:r>
      <w:r w:rsidRPr="00BB3CD3">
        <w:tab/>
        <w:t>1049</w:t>
      </w:r>
    </w:p>
    <w:p w14:paraId="046086A3" w14:textId="77777777" w:rsidR="00D7017D" w:rsidRPr="00BB3CD3" w:rsidRDefault="00D7017D" w:rsidP="00D7017D">
      <w:pPr>
        <w:ind w:left="708" w:hanging="708"/>
      </w:pPr>
      <w:r w:rsidRPr="00BB3CD3">
        <w:t>3</w:t>
      </w:r>
      <w:r w:rsidRPr="00BB3CD3">
        <w:tab/>
        <w:t>*vocational rehabilitation/</w:t>
      </w:r>
      <w:r w:rsidRPr="00BB3CD3">
        <w:tab/>
        <w:t>4405</w:t>
      </w:r>
    </w:p>
    <w:p w14:paraId="0619D776" w14:textId="77777777" w:rsidR="00D7017D" w:rsidRPr="00BB3CD3" w:rsidRDefault="00D7017D" w:rsidP="00D7017D">
      <w:pPr>
        <w:ind w:left="708" w:hanging="708"/>
      </w:pPr>
      <w:r w:rsidRPr="00BB3CD3">
        <w:t>4</w:t>
      </w:r>
      <w:r w:rsidRPr="00BB3CD3">
        <w:tab/>
        <w:t>*medical leave/</w:t>
      </w:r>
      <w:r w:rsidRPr="00BB3CD3">
        <w:tab/>
        <w:t>1853</w:t>
      </w:r>
    </w:p>
    <w:p w14:paraId="286B7ED8" w14:textId="77777777" w:rsidR="00D7017D" w:rsidRPr="00BB3CD3" w:rsidRDefault="00D7017D" w:rsidP="00D7017D">
      <w:pPr>
        <w:ind w:left="708" w:hanging="708"/>
      </w:pPr>
      <w:r w:rsidRPr="00BB3CD3">
        <w:t>5</w:t>
      </w:r>
      <w:r w:rsidRPr="00BB3CD3">
        <w:tab/>
        <w:t>*absenteeism/</w:t>
      </w:r>
      <w:r w:rsidRPr="00BB3CD3">
        <w:tab/>
        <w:t>5057</w:t>
      </w:r>
    </w:p>
    <w:p w14:paraId="3EEDE80E" w14:textId="77777777" w:rsidR="00D7017D" w:rsidRPr="00BB3CD3" w:rsidRDefault="00D7017D" w:rsidP="00D7017D">
      <w:pPr>
        <w:ind w:left="708" w:hanging="708"/>
      </w:pPr>
      <w:r w:rsidRPr="00BB3CD3">
        <w:t>6</w:t>
      </w:r>
      <w:r w:rsidRPr="00BB3CD3">
        <w:tab/>
        <w:t>(sickleave* or sicklist* or (sick* adj (absen* or allowance* or benefit* or certifi* or day* or insurance* or leave* or list*)) or (medical adj (absen* or leave*)) or certified absen* or (illness adj2 (day* or absen*)) or (work adj2 absen*) or re-employ* or reemploy* or "back to work" or ((work* or job or employment) adj2 (return* or re-ent* or reent*)) or ((vocational or occupational) adj1 (rehab* or reintegration* or re-integration*)) or supported employment or (disability adj (absen* or allowance* or benefit* or insurance* or leave* or pension*)) or (work* adj (compensation* or resumption*))).ti,ab,kw.</w:t>
      </w:r>
      <w:r w:rsidRPr="00BB3CD3">
        <w:tab/>
        <w:t>41713</w:t>
      </w:r>
    </w:p>
    <w:p w14:paraId="47EC34C8" w14:textId="77777777" w:rsidR="00D7017D" w:rsidRPr="00BB3CD3" w:rsidRDefault="00D7017D" w:rsidP="00D7017D">
      <w:pPr>
        <w:ind w:left="708" w:hanging="708"/>
      </w:pPr>
      <w:r w:rsidRPr="00BB3CD3">
        <w:t>7</w:t>
      </w:r>
      <w:r w:rsidRPr="00BB3CD3">
        <w:tab/>
        <w:t>or/1-6</w:t>
      </w:r>
      <w:r w:rsidRPr="00BB3CD3">
        <w:tab/>
        <w:t>47130</w:t>
      </w:r>
    </w:p>
    <w:p w14:paraId="4BB1B260" w14:textId="77777777" w:rsidR="00D7017D" w:rsidRPr="00BB3CD3" w:rsidRDefault="00D7017D" w:rsidP="00D7017D">
      <w:pPr>
        <w:ind w:left="708" w:hanging="708"/>
      </w:pPr>
      <w:r w:rsidRPr="00BB3CD3">
        <w:t>8</w:t>
      </w:r>
      <w:r w:rsidRPr="00BB3CD3">
        <w:tab/>
        <w:t>motivational interviewing/</w:t>
      </w:r>
      <w:r w:rsidRPr="00BB3CD3">
        <w:tab/>
        <w:t>4357</w:t>
      </w:r>
    </w:p>
    <w:p w14:paraId="7B14DEEB" w14:textId="77777777" w:rsidR="00D7017D" w:rsidRPr="00BB3CD3" w:rsidRDefault="00D7017D" w:rsidP="00D7017D">
      <w:pPr>
        <w:ind w:left="708" w:hanging="708"/>
      </w:pPr>
      <w:r w:rsidRPr="00BB3CD3">
        <w:t>9</w:t>
      </w:r>
      <w:r w:rsidRPr="00BB3CD3">
        <w:tab/>
        <w:t>motivational interview*.ti,ab,kw.</w:t>
      </w:r>
      <w:r w:rsidRPr="00BB3CD3">
        <w:tab/>
        <w:t>5854</w:t>
      </w:r>
    </w:p>
    <w:p w14:paraId="6AB8D99A" w14:textId="77777777" w:rsidR="00D7017D" w:rsidRPr="00BB3CD3" w:rsidRDefault="00D7017D" w:rsidP="00D7017D">
      <w:pPr>
        <w:ind w:left="708" w:hanging="708"/>
      </w:pPr>
      <w:r w:rsidRPr="00BB3CD3">
        <w:t>10</w:t>
      </w:r>
      <w:r w:rsidRPr="00BB3CD3">
        <w:tab/>
        <w:t>motivational enhancement.ti,ab,kw.</w:t>
      </w:r>
      <w:r w:rsidRPr="00BB3CD3">
        <w:tab/>
        <w:t>709</w:t>
      </w:r>
    </w:p>
    <w:p w14:paraId="5080C914" w14:textId="77777777" w:rsidR="00D7017D" w:rsidRPr="00BB3CD3" w:rsidRDefault="00D7017D" w:rsidP="00D7017D">
      <w:pPr>
        <w:ind w:left="708" w:hanging="708"/>
      </w:pPr>
      <w:r w:rsidRPr="00BB3CD3">
        <w:t>11</w:t>
      </w:r>
      <w:r w:rsidRPr="00BB3CD3">
        <w:tab/>
        <w:t>*motivation/</w:t>
      </w:r>
      <w:r w:rsidRPr="00BB3CD3">
        <w:tab/>
        <w:t>25720</w:t>
      </w:r>
    </w:p>
    <w:p w14:paraId="77AEDFD3" w14:textId="77777777" w:rsidR="00D7017D" w:rsidRPr="00BB3CD3" w:rsidRDefault="00D7017D" w:rsidP="00D7017D">
      <w:pPr>
        <w:ind w:left="708" w:hanging="708"/>
      </w:pPr>
      <w:r w:rsidRPr="00BB3CD3">
        <w:t>12</w:t>
      </w:r>
      <w:r w:rsidRPr="00BB3CD3">
        <w:tab/>
        <w:t>or/8-11</w:t>
      </w:r>
      <w:r w:rsidRPr="00BB3CD3">
        <w:tab/>
        <w:t>32663</w:t>
      </w:r>
    </w:p>
    <w:p w14:paraId="0ACDA082" w14:textId="77777777" w:rsidR="00D7017D" w:rsidRPr="00BB3CD3" w:rsidRDefault="00D7017D" w:rsidP="00D7017D">
      <w:pPr>
        <w:ind w:left="708" w:hanging="708"/>
      </w:pPr>
      <w:r w:rsidRPr="00BB3CD3">
        <w:t>13</w:t>
      </w:r>
      <w:r w:rsidRPr="00BB3CD3">
        <w:tab/>
        <w:t>7 and 12</w:t>
      </w:r>
      <w:r w:rsidRPr="00BB3CD3">
        <w:tab/>
        <w:t>181</w:t>
      </w:r>
    </w:p>
    <w:p w14:paraId="0D9362A3" w14:textId="77777777" w:rsidR="00D7017D" w:rsidRPr="00BB3CD3" w:rsidRDefault="00D7017D" w:rsidP="00D7017D">
      <w:pPr>
        <w:ind w:left="708" w:hanging="708"/>
      </w:pPr>
      <w:r w:rsidRPr="00BB3CD3">
        <w:t>14</w:t>
      </w:r>
      <w:r w:rsidRPr="00BB3CD3">
        <w:tab/>
        <w:t>exp animals/ or exp invertebrate/ or animal experiment/ or animal model/ or animal tissue/ or animal cell/ or nonhuman/</w:t>
      </w:r>
      <w:r w:rsidRPr="00BB3CD3">
        <w:tab/>
        <w:t>26317806</w:t>
      </w:r>
    </w:p>
    <w:p w14:paraId="6A3BBEA9" w14:textId="77777777" w:rsidR="00D7017D" w:rsidRPr="00BB3CD3" w:rsidRDefault="00D7017D" w:rsidP="00D7017D">
      <w:pPr>
        <w:ind w:left="708" w:hanging="708"/>
      </w:pPr>
      <w:r w:rsidRPr="00BB3CD3">
        <w:t>15</w:t>
      </w:r>
      <w:r w:rsidRPr="00BB3CD3">
        <w:tab/>
        <w:t>human/ or normal human/ or human cell/</w:t>
      </w:r>
      <w:r w:rsidRPr="00BB3CD3">
        <w:tab/>
        <w:t>20098939</w:t>
      </w:r>
    </w:p>
    <w:p w14:paraId="110E431F" w14:textId="77777777" w:rsidR="00D7017D" w:rsidRPr="00BB3CD3" w:rsidRDefault="00D7017D" w:rsidP="00D7017D">
      <w:pPr>
        <w:ind w:left="708" w:hanging="708"/>
      </w:pPr>
      <w:r w:rsidRPr="00BB3CD3">
        <w:t>16</w:t>
      </w:r>
      <w:r w:rsidRPr="00BB3CD3">
        <w:tab/>
        <w:t>14 not (14 and 15)</w:t>
      </w:r>
      <w:r w:rsidRPr="00BB3CD3">
        <w:tab/>
        <w:t>6277136</w:t>
      </w:r>
    </w:p>
    <w:p w14:paraId="6B31BB0D" w14:textId="77777777" w:rsidR="00D7017D" w:rsidRPr="00BB3CD3" w:rsidRDefault="00D7017D" w:rsidP="00D7017D">
      <w:pPr>
        <w:ind w:left="708" w:hanging="708"/>
      </w:pPr>
      <w:r w:rsidRPr="00BB3CD3">
        <w:t>17</w:t>
      </w:r>
      <w:r w:rsidRPr="00BB3CD3">
        <w:tab/>
        <w:t>(news or editorial or comment).pt.</w:t>
      </w:r>
      <w:r w:rsidRPr="00BB3CD3">
        <w:tab/>
        <w:t>627658</w:t>
      </w:r>
    </w:p>
    <w:p w14:paraId="6DE1C3CD" w14:textId="77777777" w:rsidR="00D7017D" w:rsidRPr="00BB3CD3" w:rsidRDefault="00D7017D" w:rsidP="00D7017D">
      <w:pPr>
        <w:ind w:left="708" w:hanging="708"/>
      </w:pPr>
      <w:r w:rsidRPr="00BB3CD3">
        <w:t>18</w:t>
      </w:r>
      <w:r w:rsidRPr="00BB3CD3">
        <w:tab/>
        <w:t>13 not (16 or 17)</w:t>
      </w:r>
      <w:r w:rsidRPr="00BB3CD3">
        <w:tab/>
        <w:t>181</w:t>
      </w:r>
    </w:p>
    <w:p w14:paraId="092186D6" w14:textId="77777777" w:rsidR="00D7017D" w:rsidRPr="00BB3CD3" w:rsidRDefault="00D7017D" w:rsidP="00D7017D">
      <w:pPr>
        <w:ind w:left="708" w:hanging="708"/>
      </w:pPr>
      <w:r w:rsidRPr="00BB3CD3">
        <w:t>19</w:t>
      </w:r>
      <w:r w:rsidRPr="00BB3CD3">
        <w:tab/>
        <w:t>limit 18 to yr="1983-current"</w:t>
      </w:r>
      <w:r w:rsidRPr="00BB3CD3">
        <w:tab/>
        <w:t>161</w:t>
      </w:r>
    </w:p>
    <w:p w14:paraId="663E80DA" w14:textId="77777777" w:rsidR="00D7017D" w:rsidRPr="00AC5193" w:rsidRDefault="00D7017D" w:rsidP="00D7017D">
      <w:pPr>
        <w:ind w:left="708" w:hanging="708"/>
      </w:pPr>
      <w:r w:rsidRPr="00AC5193">
        <w:t>20</w:t>
      </w:r>
      <w:r w:rsidRPr="00AC5193">
        <w:tab/>
        <w:t>limit 19 to embase</w:t>
      </w:r>
      <w:r w:rsidRPr="00AC5193">
        <w:tab/>
        <w:t>58</w:t>
      </w:r>
    </w:p>
    <w:p w14:paraId="06E2257B" w14:textId="77777777" w:rsidR="00D7017D" w:rsidRPr="00AC5193" w:rsidRDefault="00D7017D" w:rsidP="00D7017D">
      <w:pPr>
        <w:ind w:left="708" w:hanging="708"/>
      </w:pPr>
      <w:r w:rsidRPr="00AC5193">
        <w:t>21</w:t>
      </w:r>
      <w:r w:rsidRPr="00AC5193">
        <w:tab/>
        <w:t>remove duplicates from 20</w:t>
      </w:r>
      <w:r w:rsidRPr="00AC5193">
        <w:tab/>
        <w:t>57</w:t>
      </w:r>
    </w:p>
    <w:p w14:paraId="2CC4A3F2" w14:textId="77777777" w:rsidR="00D7017D" w:rsidRPr="00AC5193" w:rsidRDefault="00D7017D" w:rsidP="00D7017D">
      <w:pPr>
        <w:ind w:left="708" w:hanging="708"/>
      </w:pPr>
    </w:p>
    <w:p w14:paraId="0ED2409A" w14:textId="77777777" w:rsidR="00D7017D" w:rsidRPr="00AC5193" w:rsidRDefault="00D7017D" w:rsidP="00D7017D">
      <w:pPr>
        <w:ind w:left="708" w:hanging="708"/>
      </w:pPr>
    </w:p>
    <w:p w14:paraId="33050493" w14:textId="77777777" w:rsidR="00D7017D" w:rsidRPr="00AC5193" w:rsidRDefault="00D7017D" w:rsidP="00D7017D">
      <w:pPr>
        <w:ind w:left="708" w:hanging="708"/>
      </w:pPr>
    </w:p>
    <w:p w14:paraId="628D50D2" w14:textId="77777777" w:rsidR="00D7017D" w:rsidRPr="00BB3CD3" w:rsidRDefault="00D7017D" w:rsidP="00D7017D">
      <w:pPr>
        <w:ind w:left="708" w:hanging="708"/>
        <w:rPr>
          <w:b/>
        </w:rPr>
      </w:pPr>
      <w:r w:rsidRPr="00BB3CD3">
        <w:rPr>
          <w:b/>
        </w:rPr>
        <w:t xml:space="preserve">Database: PsycINFO 1806 to August Week 1 2019 </w:t>
      </w:r>
    </w:p>
    <w:p w14:paraId="626264D3" w14:textId="77777777" w:rsidR="00D7017D" w:rsidRPr="00BB3CD3" w:rsidRDefault="00D7017D" w:rsidP="00D7017D">
      <w:pPr>
        <w:ind w:left="708" w:hanging="708"/>
        <w:rPr>
          <w:b/>
        </w:rPr>
      </w:pPr>
      <w:r>
        <w:rPr>
          <w:b/>
        </w:rPr>
        <w:t>Date</w:t>
      </w:r>
      <w:r w:rsidRPr="00BB3CD3">
        <w:rPr>
          <w:b/>
        </w:rPr>
        <w:t>: 14.08.2019</w:t>
      </w:r>
    </w:p>
    <w:p w14:paraId="73C2D900" w14:textId="77777777" w:rsidR="00D7017D" w:rsidRPr="00BB3CD3" w:rsidRDefault="00D7017D" w:rsidP="00D7017D">
      <w:pPr>
        <w:ind w:left="708" w:hanging="708"/>
        <w:rPr>
          <w:b/>
        </w:rPr>
      </w:pPr>
      <w:r>
        <w:rPr>
          <w:b/>
        </w:rPr>
        <w:t>Records</w:t>
      </w:r>
      <w:r w:rsidRPr="00BB3CD3">
        <w:rPr>
          <w:b/>
        </w:rPr>
        <w:t>: 150</w:t>
      </w:r>
    </w:p>
    <w:p w14:paraId="150BD9DA" w14:textId="77777777" w:rsidR="00D7017D" w:rsidRDefault="00D7017D" w:rsidP="00D7017D">
      <w:pPr>
        <w:ind w:left="708" w:hanging="708"/>
      </w:pPr>
    </w:p>
    <w:p w14:paraId="02B135A0" w14:textId="77777777" w:rsidR="00D7017D" w:rsidRPr="00BB3CD3" w:rsidRDefault="00D7017D" w:rsidP="00D7017D">
      <w:pPr>
        <w:ind w:left="708" w:hanging="708"/>
      </w:pPr>
      <w:r w:rsidRPr="00BB3CD3">
        <w:t>#</w:t>
      </w:r>
      <w:r w:rsidRPr="00BB3CD3">
        <w:tab/>
        <w:t>Searches</w:t>
      </w:r>
      <w:r w:rsidRPr="00BB3CD3">
        <w:tab/>
        <w:t>Results</w:t>
      </w:r>
    </w:p>
    <w:p w14:paraId="6362DBCB" w14:textId="77777777" w:rsidR="00D7017D" w:rsidRPr="00BB3CD3" w:rsidRDefault="00D7017D" w:rsidP="00D7017D">
      <w:pPr>
        <w:ind w:left="708" w:hanging="708"/>
      </w:pPr>
      <w:r w:rsidRPr="00BB3CD3">
        <w:t>1</w:t>
      </w:r>
      <w:r w:rsidRPr="00BB3CD3">
        <w:tab/>
        <w:t>reemployment/</w:t>
      </w:r>
      <w:r w:rsidRPr="00BB3CD3">
        <w:tab/>
        <w:t>1380</w:t>
      </w:r>
    </w:p>
    <w:p w14:paraId="6296DC14" w14:textId="77777777" w:rsidR="00D7017D" w:rsidRPr="00BB3CD3" w:rsidRDefault="00D7017D" w:rsidP="00D7017D">
      <w:pPr>
        <w:ind w:left="708" w:hanging="708"/>
      </w:pPr>
      <w:r w:rsidRPr="00BB3CD3">
        <w:t>2</w:t>
      </w:r>
      <w:r w:rsidRPr="00BB3CD3">
        <w:tab/>
        <w:t>supported employment/</w:t>
      </w:r>
      <w:r w:rsidRPr="00BB3CD3">
        <w:tab/>
        <w:t>1333</w:t>
      </w:r>
    </w:p>
    <w:p w14:paraId="5085DA3C" w14:textId="77777777" w:rsidR="00D7017D" w:rsidRPr="00BB3CD3" w:rsidRDefault="00D7017D" w:rsidP="00D7017D">
      <w:pPr>
        <w:ind w:left="708" w:hanging="708"/>
      </w:pPr>
      <w:r w:rsidRPr="00BB3CD3">
        <w:t>3</w:t>
      </w:r>
      <w:r w:rsidRPr="00BB3CD3">
        <w:tab/>
        <w:t>vocational rehabilitation/</w:t>
      </w:r>
      <w:r w:rsidRPr="00BB3CD3">
        <w:tab/>
        <w:t>5891</w:t>
      </w:r>
    </w:p>
    <w:p w14:paraId="3A120A03" w14:textId="77777777" w:rsidR="00D7017D" w:rsidRPr="00BB3CD3" w:rsidRDefault="00D7017D" w:rsidP="00D7017D">
      <w:pPr>
        <w:ind w:left="708" w:hanging="708"/>
      </w:pPr>
      <w:r w:rsidRPr="00BB3CD3">
        <w:t>4</w:t>
      </w:r>
      <w:r w:rsidRPr="00BB3CD3">
        <w:tab/>
        <w:t>employee leave benefits/</w:t>
      </w:r>
      <w:r w:rsidRPr="00BB3CD3">
        <w:tab/>
        <w:t>1039</w:t>
      </w:r>
    </w:p>
    <w:p w14:paraId="6116E33D" w14:textId="77777777" w:rsidR="00D7017D" w:rsidRPr="00BB3CD3" w:rsidRDefault="00D7017D" w:rsidP="00D7017D">
      <w:pPr>
        <w:ind w:left="708" w:hanging="708"/>
      </w:pPr>
      <w:r w:rsidRPr="00BB3CD3">
        <w:t>5</w:t>
      </w:r>
      <w:r w:rsidRPr="00BB3CD3">
        <w:tab/>
        <w:t>(sickleave* or sicklist* or (sick* adj (absen* or allowance* or benefit* or certifi* or day* or insurance* or leave* or list*)) or (medical adj (absen* or leave*)) or certified absen* or (illness adj2 (day* or absen*)) or (work adj2 absen*) or re-employ* or reemploy* or "back to work" or ((work* or job or employment) adj2 (return* or re-ent* or reent*)) or ((vocational or occupational) adj1 (rehab* or reintegration* or re-integration*)) or supported employment or (disability adj (absen* or allowance* or benefit* or insurance* or leave* or pension*)) or (work* adj (compensation* or resumption*))).ti,ab,id.</w:t>
      </w:r>
      <w:r w:rsidRPr="00BB3CD3">
        <w:tab/>
        <w:t>14502</w:t>
      </w:r>
    </w:p>
    <w:p w14:paraId="4618864F" w14:textId="77777777" w:rsidR="00D7017D" w:rsidRPr="00BB3CD3" w:rsidRDefault="00D7017D" w:rsidP="00D7017D">
      <w:pPr>
        <w:ind w:left="708" w:hanging="708"/>
      </w:pPr>
      <w:r w:rsidRPr="00BB3CD3">
        <w:t>6</w:t>
      </w:r>
      <w:r w:rsidRPr="00BB3CD3">
        <w:tab/>
        <w:t>or/1-5</w:t>
      </w:r>
      <w:r w:rsidRPr="00BB3CD3">
        <w:tab/>
        <w:t>17470</w:t>
      </w:r>
    </w:p>
    <w:p w14:paraId="35E554CC" w14:textId="77777777" w:rsidR="00D7017D" w:rsidRPr="00BB3CD3" w:rsidRDefault="00D7017D" w:rsidP="00D7017D">
      <w:pPr>
        <w:ind w:left="708" w:hanging="708"/>
      </w:pPr>
      <w:r w:rsidRPr="00BB3CD3">
        <w:t>7</w:t>
      </w:r>
      <w:r w:rsidRPr="00BB3CD3">
        <w:tab/>
        <w:t>motivational interviewing/</w:t>
      </w:r>
      <w:r w:rsidRPr="00BB3CD3">
        <w:tab/>
        <w:t>2294</w:t>
      </w:r>
    </w:p>
    <w:p w14:paraId="39F2F69E" w14:textId="77777777" w:rsidR="00D7017D" w:rsidRPr="00BB3CD3" w:rsidRDefault="00D7017D" w:rsidP="00D7017D">
      <w:pPr>
        <w:ind w:left="708" w:hanging="708"/>
      </w:pPr>
      <w:r w:rsidRPr="00BB3CD3">
        <w:t>8</w:t>
      </w:r>
      <w:r w:rsidRPr="00BB3CD3">
        <w:tab/>
        <w:t>motivational interview*.ti,ab,id.</w:t>
      </w:r>
      <w:r w:rsidRPr="00BB3CD3">
        <w:tab/>
        <w:t>3551</w:t>
      </w:r>
    </w:p>
    <w:p w14:paraId="38EBE371" w14:textId="77777777" w:rsidR="00D7017D" w:rsidRPr="00BB3CD3" w:rsidRDefault="00D7017D" w:rsidP="00D7017D">
      <w:pPr>
        <w:ind w:left="708" w:hanging="708"/>
      </w:pPr>
      <w:r w:rsidRPr="00BB3CD3">
        <w:t>9</w:t>
      </w:r>
      <w:r w:rsidRPr="00BB3CD3">
        <w:tab/>
        <w:t>motivational enhancement.ti,ab,id.</w:t>
      </w:r>
      <w:r w:rsidRPr="00BB3CD3">
        <w:tab/>
        <w:t>658</w:t>
      </w:r>
    </w:p>
    <w:p w14:paraId="4C8129EF" w14:textId="77777777" w:rsidR="00D7017D" w:rsidRPr="00BB3CD3" w:rsidRDefault="00D7017D" w:rsidP="00D7017D">
      <w:pPr>
        <w:ind w:left="708" w:hanging="708"/>
      </w:pPr>
      <w:r w:rsidRPr="00BB3CD3">
        <w:t>10</w:t>
      </w:r>
      <w:r w:rsidRPr="00BB3CD3">
        <w:tab/>
        <w:t>motivation/</w:t>
      </w:r>
      <w:r w:rsidRPr="00BB3CD3">
        <w:tab/>
        <w:t>50429</w:t>
      </w:r>
    </w:p>
    <w:p w14:paraId="1232A565" w14:textId="77777777" w:rsidR="00D7017D" w:rsidRPr="00BB3CD3" w:rsidRDefault="00D7017D" w:rsidP="00D7017D">
      <w:pPr>
        <w:ind w:left="708" w:hanging="708"/>
      </w:pPr>
      <w:r w:rsidRPr="00BB3CD3">
        <w:t>11</w:t>
      </w:r>
      <w:r w:rsidRPr="00BB3CD3">
        <w:tab/>
        <w:t>or/7-10</w:t>
      </w:r>
      <w:r w:rsidRPr="00BB3CD3">
        <w:tab/>
        <w:t>53935</w:t>
      </w:r>
    </w:p>
    <w:p w14:paraId="3BFFD8ED" w14:textId="77777777" w:rsidR="00D7017D" w:rsidRPr="00BB3CD3" w:rsidRDefault="00D7017D" w:rsidP="00D7017D">
      <w:pPr>
        <w:ind w:left="708" w:hanging="708"/>
      </w:pPr>
      <w:r w:rsidRPr="00BB3CD3">
        <w:t>12</w:t>
      </w:r>
      <w:r w:rsidRPr="00BB3CD3">
        <w:tab/>
        <w:t>6 and 11</w:t>
      </w:r>
      <w:r w:rsidRPr="00BB3CD3">
        <w:tab/>
        <w:t>166</w:t>
      </w:r>
    </w:p>
    <w:p w14:paraId="6131CFA4" w14:textId="77777777" w:rsidR="00D7017D" w:rsidRPr="00BB3CD3" w:rsidRDefault="00D7017D" w:rsidP="00D7017D">
      <w:pPr>
        <w:ind w:left="708" w:hanging="708"/>
      </w:pPr>
      <w:r w:rsidRPr="00BB3CD3">
        <w:t>13</w:t>
      </w:r>
      <w:r w:rsidRPr="00BB3CD3">
        <w:tab/>
        <w:t>limit 12 to yr="1983-Current"</w:t>
      </w:r>
      <w:r w:rsidRPr="00BB3CD3">
        <w:tab/>
        <w:t>150</w:t>
      </w:r>
    </w:p>
    <w:p w14:paraId="4EF7B4B9" w14:textId="77777777" w:rsidR="00D7017D" w:rsidRPr="00AC5193" w:rsidRDefault="00D7017D" w:rsidP="00D7017D">
      <w:pPr>
        <w:ind w:left="708" w:hanging="708"/>
      </w:pPr>
      <w:r w:rsidRPr="00AC5193">
        <w:t>14</w:t>
      </w:r>
      <w:r w:rsidRPr="00AC5193">
        <w:tab/>
        <w:t>remove duplicates from 13</w:t>
      </w:r>
      <w:r w:rsidRPr="00AC5193">
        <w:tab/>
        <w:t>150</w:t>
      </w:r>
    </w:p>
    <w:p w14:paraId="0FDCF780" w14:textId="77777777" w:rsidR="00D7017D" w:rsidRPr="00AC5193" w:rsidRDefault="00D7017D" w:rsidP="00D7017D">
      <w:pPr>
        <w:ind w:left="708" w:hanging="708"/>
      </w:pPr>
    </w:p>
    <w:p w14:paraId="2B0F9842" w14:textId="77777777" w:rsidR="00D7017D" w:rsidRPr="00AC5193" w:rsidRDefault="00D7017D" w:rsidP="00D7017D">
      <w:pPr>
        <w:ind w:left="708" w:hanging="708"/>
      </w:pPr>
    </w:p>
    <w:p w14:paraId="1050DCA5" w14:textId="77777777" w:rsidR="00D7017D" w:rsidRPr="001F4EEC" w:rsidRDefault="00D7017D" w:rsidP="00D7017D">
      <w:pPr>
        <w:ind w:left="708" w:hanging="708"/>
        <w:rPr>
          <w:b/>
        </w:rPr>
      </w:pPr>
      <w:r w:rsidRPr="001F4EEC">
        <w:rPr>
          <w:b/>
        </w:rPr>
        <w:t>Database: CINAHL (EBSCO)</w:t>
      </w:r>
    </w:p>
    <w:p w14:paraId="092D500E" w14:textId="77777777" w:rsidR="00D7017D" w:rsidRPr="001F4EEC" w:rsidRDefault="00D7017D" w:rsidP="00D7017D">
      <w:pPr>
        <w:ind w:left="708" w:hanging="708"/>
        <w:rPr>
          <w:b/>
        </w:rPr>
      </w:pPr>
      <w:r>
        <w:rPr>
          <w:b/>
        </w:rPr>
        <w:t>Date</w:t>
      </w:r>
      <w:r w:rsidRPr="001F4EEC">
        <w:rPr>
          <w:b/>
        </w:rPr>
        <w:t>:</w:t>
      </w:r>
      <w:r>
        <w:rPr>
          <w:b/>
        </w:rPr>
        <w:t xml:space="preserve"> 14.08</w:t>
      </w:r>
      <w:r w:rsidRPr="001F4EEC">
        <w:rPr>
          <w:b/>
        </w:rPr>
        <w:t>.2019</w:t>
      </w:r>
    </w:p>
    <w:p w14:paraId="2A64DFB6" w14:textId="77777777" w:rsidR="00D7017D" w:rsidRPr="001F4EEC" w:rsidRDefault="00D7017D" w:rsidP="00D7017D">
      <w:pPr>
        <w:ind w:left="708" w:hanging="708"/>
        <w:rPr>
          <w:b/>
        </w:rPr>
      </w:pPr>
      <w:r>
        <w:rPr>
          <w:b/>
        </w:rPr>
        <w:t>Records</w:t>
      </w:r>
      <w:r w:rsidRPr="001F4EEC">
        <w:rPr>
          <w:b/>
        </w:rPr>
        <w:t>:</w:t>
      </w:r>
      <w:r>
        <w:rPr>
          <w:b/>
        </w:rPr>
        <w:t xml:space="preserve"> 217</w:t>
      </w:r>
    </w:p>
    <w:p w14:paraId="7AE70C8D" w14:textId="77777777" w:rsidR="00D7017D" w:rsidRPr="001F4EEC" w:rsidRDefault="00D7017D" w:rsidP="00D7017D">
      <w:pPr>
        <w:ind w:left="708" w:hanging="708"/>
      </w:pPr>
    </w:p>
    <w:p w14:paraId="0CD96959" w14:textId="77777777" w:rsidR="00D7017D" w:rsidRPr="001F4EEC" w:rsidRDefault="00D7017D" w:rsidP="00D7017D">
      <w:pPr>
        <w:ind w:left="708" w:hanging="708"/>
      </w:pPr>
      <w:r w:rsidRPr="001F4EEC">
        <w:t>S1</w:t>
      </w:r>
      <w:r w:rsidRPr="001F4EEC">
        <w:tab/>
        <w:t xml:space="preserve">(MH Job Re-Entry) </w:t>
      </w:r>
      <w:r w:rsidRPr="001F4EEC">
        <w:tab/>
        <w:t xml:space="preserve"> (5,453)</w:t>
      </w:r>
    </w:p>
    <w:p w14:paraId="0BAB3302" w14:textId="77777777" w:rsidR="00D7017D" w:rsidRPr="001F4EEC" w:rsidRDefault="00D7017D" w:rsidP="00D7017D">
      <w:pPr>
        <w:ind w:left="708" w:hanging="708"/>
      </w:pPr>
      <w:r w:rsidRPr="001F4EEC">
        <w:t>S2</w:t>
      </w:r>
      <w:r w:rsidRPr="001F4EEC">
        <w:tab/>
        <w:t xml:space="preserve">(MH Rehabilitation, Vocational) </w:t>
      </w:r>
      <w:r w:rsidRPr="001F4EEC">
        <w:tab/>
        <w:t xml:space="preserve"> (5,281)</w:t>
      </w:r>
    </w:p>
    <w:p w14:paraId="41D085A1" w14:textId="77777777" w:rsidR="00D7017D" w:rsidRPr="001F4EEC" w:rsidRDefault="00D7017D" w:rsidP="00D7017D">
      <w:pPr>
        <w:ind w:left="708" w:hanging="708"/>
      </w:pPr>
      <w:r w:rsidRPr="001F4EEC">
        <w:t>S3</w:t>
      </w:r>
      <w:r w:rsidRPr="001F4EEC">
        <w:tab/>
        <w:t xml:space="preserve">(MH "Employment, Supported") </w:t>
      </w:r>
      <w:r w:rsidRPr="001F4EEC">
        <w:tab/>
        <w:t xml:space="preserve"> (949)</w:t>
      </w:r>
    </w:p>
    <w:p w14:paraId="77A34A46" w14:textId="77777777" w:rsidR="00D7017D" w:rsidRPr="001F4EEC" w:rsidRDefault="00D7017D" w:rsidP="00D7017D">
      <w:pPr>
        <w:ind w:left="708" w:hanging="708"/>
      </w:pPr>
      <w:r w:rsidRPr="001F4EEC">
        <w:t>S4</w:t>
      </w:r>
      <w:r w:rsidRPr="001F4EEC">
        <w:tab/>
        <w:t xml:space="preserve">(MH "Sick Leave") </w:t>
      </w:r>
      <w:r w:rsidRPr="001F4EEC">
        <w:tab/>
        <w:t xml:space="preserve"> (4,249)</w:t>
      </w:r>
    </w:p>
    <w:p w14:paraId="4E6568FF" w14:textId="77777777" w:rsidR="00D7017D" w:rsidRPr="001F4EEC" w:rsidRDefault="00D7017D" w:rsidP="00D7017D">
      <w:pPr>
        <w:ind w:left="708" w:hanging="708"/>
      </w:pPr>
      <w:r w:rsidRPr="001F4EEC">
        <w:t>S5</w:t>
      </w:r>
      <w:r w:rsidRPr="001F4EEC">
        <w:tab/>
        <w:t xml:space="preserve">(MH "Absenteeism") </w:t>
      </w:r>
      <w:r w:rsidRPr="001F4EEC">
        <w:tab/>
        <w:t xml:space="preserve"> (4,013)</w:t>
      </w:r>
    </w:p>
    <w:p w14:paraId="2379EB5C" w14:textId="77777777" w:rsidR="00D7017D" w:rsidRPr="001F4EEC" w:rsidRDefault="00D7017D" w:rsidP="00D7017D">
      <w:pPr>
        <w:ind w:left="708" w:hanging="708"/>
      </w:pPr>
      <w:r w:rsidRPr="001F4EEC">
        <w:t>S6</w:t>
      </w:r>
      <w:r w:rsidRPr="001F4EEC">
        <w:tab/>
        <w:t xml:space="preserve">TI ( (sickleave* or sicklist* or (sick* W0 (absen* or allowance* or benefit* or certifi* or day* or insurance* or leave* or list*)) or (medical W0 (absen* or leave*)) or certified W0 absen* or (illness N1 (day* or absen*)) or (work N1 absen*) or re-employ* or reemploy* or "back to work" or ((work* or job or employment) N1 (return* or re-ent* or reent*)) or ((vocational or occupational) N0 (rehab* or reintegration* or re-integration*)) or "supported employment" or (disability W0 (absen* or allowance* or benefit* or insurance* or leave* or pension*)) or (work* W0 (compensation* or resumption*))) ) OR AB ( (sickleave* or sicklist* or (sick* W0 (absen* or allowance* or benefit* or certifi* or day* or insurance* or leave* or list*)) or (medical W0 (absen* or leave*)) or certified W0 absen* or (illness N1 (day* or absen*)) or (work N1 absen*) or re-employ* or reemploy* or "back to work" or </w:t>
      </w:r>
      <w:r w:rsidRPr="001F4EEC">
        <w:lastRenderedPageBreak/>
        <w:t>((work* or job or employment) N1 (return* or re-ent* or reent*)) or ((vocational or occupational) N0 (rehab* or reintegration* or re-integration*)) or "supported employment" or (disability W0 (absen* or allowance* or benefit* or insurance* or leave* or pension*)) or (work* W0 (compensation* or resumption*))) )</w:t>
      </w:r>
    </w:p>
    <w:p w14:paraId="1746F168" w14:textId="77777777" w:rsidR="00D7017D" w:rsidRPr="001F4EEC" w:rsidRDefault="00D7017D" w:rsidP="00D7017D">
      <w:pPr>
        <w:ind w:left="708" w:hanging="708"/>
      </w:pPr>
      <w:r w:rsidRPr="001F4EEC">
        <w:t xml:space="preserve"> (10,018)</w:t>
      </w:r>
    </w:p>
    <w:p w14:paraId="17A7D31D" w14:textId="77777777" w:rsidR="00D7017D" w:rsidRPr="001F4EEC" w:rsidRDefault="00D7017D" w:rsidP="00D7017D">
      <w:pPr>
        <w:ind w:left="708" w:hanging="708"/>
      </w:pPr>
      <w:r w:rsidRPr="001F4EEC">
        <w:t>S7</w:t>
      </w:r>
      <w:r w:rsidRPr="001F4EEC">
        <w:tab/>
        <w:t xml:space="preserve">S1 OR S2 OR S3 OR S4 OR S5 OR S6 </w:t>
      </w:r>
      <w:r w:rsidRPr="001F4EEC">
        <w:tab/>
        <w:t xml:space="preserve"> (22,132)</w:t>
      </w:r>
    </w:p>
    <w:p w14:paraId="1C5AB915" w14:textId="77777777" w:rsidR="00D7017D" w:rsidRPr="001F4EEC" w:rsidRDefault="00D7017D" w:rsidP="00D7017D">
      <w:pPr>
        <w:ind w:left="708" w:hanging="708"/>
      </w:pPr>
      <w:r w:rsidRPr="001F4EEC">
        <w:t>S8</w:t>
      </w:r>
      <w:r w:rsidRPr="001F4EEC">
        <w:tab/>
        <w:t xml:space="preserve">(MH "Motivational Interviewing") </w:t>
      </w:r>
      <w:r w:rsidRPr="001F4EEC">
        <w:tab/>
        <w:t xml:space="preserve"> (2,674)</w:t>
      </w:r>
    </w:p>
    <w:p w14:paraId="5F7B2149" w14:textId="77777777" w:rsidR="00D7017D" w:rsidRPr="001F4EEC" w:rsidRDefault="00D7017D" w:rsidP="00D7017D">
      <w:pPr>
        <w:ind w:left="708" w:hanging="708"/>
      </w:pPr>
      <w:r w:rsidRPr="001F4EEC">
        <w:t>S9</w:t>
      </w:r>
      <w:r w:rsidRPr="001F4EEC">
        <w:tab/>
        <w:t xml:space="preserve">TI ( motivational W0 interview* or "motivational enhancement" ) OR AB ( motivational W0 interview* or "motivational enhancement" ) </w:t>
      </w:r>
      <w:r w:rsidRPr="001F4EEC">
        <w:tab/>
        <w:t xml:space="preserve"> (2,832)</w:t>
      </w:r>
    </w:p>
    <w:p w14:paraId="11B8D260" w14:textId="77777777" w:rsidR="00D7017D" w:rsidRPr="001F4EEC" w:rsidRDefault="00D7017D" w:rsidP="00D7017D">
      <w:pPr>
        <w:ind w:left="708" w:hanging="708"/>
      </w:pPr>
      <w:r w:rsidRPr="001F4EEC">
        <w:t>S10</w:t>
      </w:r>
      <w:r w:rsidRPr="001F4EEC">
        <w:tab/>
        <w:t xml:space="preserve">(MH "Motivation") </w:t>
      </w:r>
      <w:r w:rsidRPr="001F4EEC">
        <w:tab/>
        <w:t xml:space="preserve"> (31,513)</w:t>
      </w:r>
    </w:p>
    <w:p w14:paraId="7A6B7314" w14:textId="77777777" w:rsidR="00D7017D" w:rsidRPr="001F4EEC" w:rsidRDefault="00D7017D" w:rsidP="00D7017D">
      <w:pPr>
        <w:ind w:left="708" w:hanging="708"/>
      </w:pPr>
      <w:r w:rsidRPr="001F4EEC">
        <w:t>S11</w:t>
      </w:r>
      <w:r w:rsidRPr="001F4EEC">
        <w:tab/>
        <w:t xml:space="preserve">S8 OR S9 OR S10 </w:t>
      </w:r>
      <w:r w:rsidRPr="001F4EEC">
        <w:tab/>
        <w:t xml:space="preserve"> (34,865)</w:t>
      </w:r>
    </w:p>
    <w:p w14:paraId="072ACE0A" w14:textId="77777777" w:rsidR="00D7017D" w:rsidRPr="001F4EEC" w:rsidRDefault="00D7017D" w:rsidP="00D7017D">
      <w:pPr>
        <w:ind w:left="708" w:hanging="708"/>
      </w:pPr>
      <w:r w:rsidRPr="001F4EEC">
        <w:t>S12</w:t>
      </w:r>
      <w:r w:rsidRPr="001F4EEC">
        <w:tab/>
        <w:t xml:space="preserve">S7 AND S11 </w:t>
      </w:r>
      <w:r w:rsidRPr="001F4EEC">
        <w:tab/>
        <w:t>[Limiters - Exclude MEDLINE records; Publish</w:t>
      </w:r>
      <w:r>
        <w:t xml:space="preserve">ed Date: 19830101-20190131] </w:t>
      </w:r>
      <w:r>
        <w:tab/>
        <w:t>217</w:t>
      </w:r>
    </w:p>
    <w:p w14:paraId="102F0E35" w14:textId="77777777" w:rsidR="00D7017D" w:rsidRDefault="00D7017D" w:rsidP="00D7017D">
      <w:pPr>
        <w:ind w:left="708" w:hanging="708"/>
      </w:pPr>
    </w:p>
    <w:p w14:paraId="7840C00C" w14:textId="77777777" w:rsidR="00D7017D" w:rsidRPr="001F4EEC" w:rsidRDefault="00D7017D" w:rsidP="00D7017D">
      <w:pPr>
        <w:ind w:left="708" w:hanging="708"/>
      </w:pPr>
    </w:p>
    <w:p w14:paraId="6714806C" w14:textId="77777777" w:rsidR="00D7017D" w:rsidRPr="001F4EEC" w:rsidRDefault="00D7017D" w:rsidP="00D7017D">
      <w:pPr>
        <w:ind w:left="708" w:hanging="708"/>
        <w:rPr>
          <w:b/>
        </w:rPr>
      </w:pPr>
      <w:r w:rsidRPr="001F4EEC">
        <w:rPr>
          <w:b/>
        </w:rPr>
        <w:t>Database: Cochrane Library (CDSR, CENTRAL &amp; Cochrane Protocols)</w:t>
      </w:r>
    </w:p>
    <w:p w14:paraId="188F9703" w14:textId="77777777" w:rsidR="00D7017D" w:rsidRPr="001F4EEC" w:rsidRDefault="00D7017D" w:rsidP="00D7017D">
      <w:pPr>
        <w:ind w:left="708" w:hanging="708"/>
        <w:rPr>
          <w:b/>
        </w:rPr>
      </w:pPr>
      <w:r>
        <w:rPr>
          <w:b/>
        </w:rPr>
        <w:t>Date: 14.08</w:t>
      </w:r>
      <w:r w:rsidRPr="001F4EEC">
        <w:rPr>
          <w:b/>
        </w:rPr>
        <w:t>.2019</w:t>
      </w:r>
    </w:p>
    <w:p w14:paraId="57A11785" w14:textId="77777777" w:rsidR="00D7017D" w:rsidRPr="001F4EEC" w:rsidRDefault="00D7017D" w:rsidP="00D7017D">
      <w:pPr>
        <w:ind w:left="708" w:hanging="708"/>
        <w:rPr>
          <w:b/>
        </w:rPr>
      </w:pPr>
      <w:r>
        <w:rPr>
          <w:b/>
        </w:rPr>
        <w:t>Records: 87</w:t>
      </w:r>
    </w:p>
    <w:p w14:paraId="5A102374" w14:textId="77777777" w:rsidR="00D7017D" w:rsidRPr="001F4EEC" w:rsidRDefault="00D7017D" w:rsidP="00D7017D">
      <w:pPr>
        <w:ind w:left="708" w:hanging="708"/>
        <w:rPr>
          <w:b/>
        </w:rPr>
      </w:pPr>
    </w:p>
    <w:p w14:paraId="382D06B0" w14:textId="77777777" w:rsidR="00D7017D" w:rsidRPr="00060FDF" w:rsidRDefault="00D7017D" w:rsidP="00D7017D">
      <w:pPr>
        <w:ind w:left="708" w:hanging="708"/>
      </w:pPr>
      <w:r w:rsidRPr="00060FDF">
        <w:t>ID</w:t>
      </w:r>
      <w:r w:rsidRPr="00060FDF">
        <w:tab/>
        <w:t>Search</w:t>
      </w:r>
      <w:r w:rsidRPr="00060FDF">
        <w:tab/>
        <w:t>Hits</w:t>
      </w:r>
    </w:p>
    <w:p w14:paraId="326656D8" w14:textId="77777777" w:rsidR="00D7017D" w:rsidRPr="00060FDF" w:rsidRDefault="00D7017D" w:rsidP="00D7017D">
      <w:pPr>
        <w:ind w:left="708" w:hanging="708"/>
      </w:pPr>
      <w:r w:rsidRPr="00060FDF">
        <w:t>#1</w:t>
      </w:r>
      <w:r w:rsidRPr="00060FDF">
        <w:tab/>
        <w:t>[mh ^"return to work"]</w:t>
      </w:r>
      <w:r w:rsidRPr="00060FDF">
        <w:tab/>
        <w:t>202</w:t>
      </w:r>
    </w:p>
    <w:p w14:paraId="1B1E6C32" w14:textId="77777777" w:rsidR="00D7017D" w:rsidRPr="00060FDF" w:rsidRDefault="00D7017D" w:rsidP="00D7017D">
      <w:pPr>
        <w:ind w:left="708" w:hanging="708"/>
      </w:pPr>
      <w:r w:rsidRPr="00060FDF">
        <w:t>#2</w:t>
      </w:r>
      <w:r w:rsidRPr="00060FDF">
        <w:tab/>
        <w:t>[mh ^"employment, supported"]</w:t>
      </w:r>
      <w:r w:rsidRPr="00060FDF">
        <w:tab/>
        <w:t>122</w:t>
      </w:r>
    </w:p>
    <w:p w14:paraId="792977D4" w14:textId="77777777" w:rsidR="00D7017D" w:rsidRPr="00060FDF" w:rsidRDefault="00D7017D" w:rsidP="00D7017D">
      <w:pPr>
        <w:ind w:left="708" w:hanging="708"/>
      </w:pPr>
      <w:r w:rsidRPr="00060FDF">
        <w:t>#3</w:t>
      </w:r>
      <w:r w:rsidRPr="00060FDF">
        <w:tab/>
        <w:t>[mh ^"rehabilitation, vocational"]</w:t>
      </w:r>
      <w:r w:rsidRPr="00060FDF">
        <w:tab/>
        <w:t>373</w:t>
      </w:r>
    </w:p>
    <w:p w14:paraId="46E6ECA9" w14:textId="77777777" w:rsidR="00D7017D" w:rsidRPr="00060FDF" w:rsidRDefault="00D7017D" w:rsidP="00D7017D">
      <w:pPr>
        <w:ind w:left="708" w:hanging="708"/>
      </w:pPr>
      <w:r w:rsidRPr="00060FDF">
        <w:t>#4</w:t>
      </w:r>
      <w:r w:rsidRPr="00060FDF">
        <w:tab/>
        <w:t>[mh ^"sick leave"]</w:t>
      </w:r>
      <w:r w:rsidRPr="00060FDF">
        <w:tab/>
        <w:t>540</w:t>
      </w:r>
    </w:p>
    <w:p w14:paraId="2411F7EC" w14:textId="77777777" w:rsidR="00D7017D" w:rsidRPr="00060FDF" w:rsidRDefault="00D7017D" w:rsidP="00D7017D">
      <w:pPr>
        <w:ind w:left="708" w:hanging="708"/>
      </w:pPr>
      <w:r w:rsidRPr="00060FDF">
        <w:t>#5</w:t>
      </w:r>
      <w:r w:rsidRPr="00060FDF">
        <w:tab/>
        <w:t>[mh ^absenteeism]</w:t>
      </w:r>
      <w:r w:rsidRPr="00060FDF">
        <w:tab/>
        <w:t>477</w:t>
      </w:r>
    </w:p>
    <w:p w14:paraId="6060DB1F" w14:textId="77777777" w:rsidR="00D7017D" w:rsidRPr="00060FDF" w:rsidRDefault="00D7017D" w:rsidP="00D7017D">
      <w:pPr>
        <w:ind w:left="708" w:hanging="708"/>
      </w:pPr>
      <w:r w:rsidRPr="00060FDF">
        <w:t>#6</w:t>
      </w:r>
      <w:r w:rsidRPr="00060FDF">
        <w:tab/>
        <w:t>(sickleave* or sicklist* or (sick* NEXT (absen* or allowance* or benefit* or certifi* or day* or insurance* or leave* or list*)) or (medical NEXT (absen* or leave*)) or certified NEXT absen* or (illness NEAR/2 (day* or absen*)) or (work NEAR/2 absen*) or re-employ* or reemploy* or "back to work" or ((work* or job or employment) NEAR/2 (return* or re-ent* or reent*)) or ((vocational or occupational) NEAR/1 (rehab* or reintegration* or re-integration*)) or "supported employment" or (disability NEXT (absen* or allowance* or benefit* or insurance* or leave* or pension*)) or (work* NEXT (compensation* or resumption*))):ti,ab</w:t>
      </w:r>
      <w:r w:rsidRPr="00060FDF">
        <w:tab/>
        <w:t>4859</w:t>
      </w:r>
    </w:p>
    <w:p w14:paraId="7EC30B8D" w14:textId="77777777" w:rsidR="00D7017D" w:rsidRPr="00060FDF" w:rsidRDefault="00D7017D" w:rsidP="00D7017D">
      <w:pPr>
        <w:ind w:left="708" w:hanging="708"/>
      </w:pPr>
      <w:r w:rsidRPr="00060FDF">
        <w:t>#7</w:t>
      </w:r>
      <w:r w:rsidRPr="00060FDF">
        <w:tab/>
        <w:t>{or #1-#6}</w:t>
      </w:r>
      <w:r w:rsidRPr="00060FDF">
        <w:tab/>
        <w:t>5387</w:t>
      </w:r>
    </w:p>
    <w:p w14:paraId="1B9F1184" w14:textId="77777777" w:rsidR="00D7017D" w:rsidRPr="00060FDF" w:rsidRDefault="00D7017D" w:rsidP="00D7017D">
      <w:pPr>
        <w:ind w:left="708" w:hanging="708"/>
      </w:pPr>
      <w:r w:rsidRPr="00060FDF">
        <w:t>#8</w:t>
      </w:r>
      <w:r w:rsidRPr="00060FDF">
        <w:tab/>
        <w:t>[mh ^"motivational interview"]</w:t>
      </w:r>
      <w:r w:rsidRPr="00060FDF">
        <w:tab/>
        <w:t>695</w:t>
      </w:r>
    </w:p>
    <w:p w14:paraId="406FC101" w14:textId="77777777" w:rsidR="00D7017D" w:rsidRPr="00060FDF" w:rsidRDefault="00D7017D" w:rsidP="00D7017D">
      <w:pPr>
        <w:ind w:left="708" w:hanging="708"/>
      </w:pPr>
      <w:r w:rsidRPr="00060FDF">
        <w:t>#9</w:t>
      </w:r>
      <w:r w:rsidRPr="00060FDF">
        <w:tab/>
        <w:t>(motivational NEXT interview*):ti,ab,kw</w:t>
      </w:r>
      <w:r w:rsidRPr="00060FDF">
        <w:tab/>
        <w:t>3298</w:t>
      </w:r>
    </w:p>
    <w:p w14:paraId="1A4C2B37" w14:textId="77777777" w:rsidR="00D7017D" w:rsidRPr="00060FDF" w:rsidRDefault="00D7017D" w:rsidP="00D7017D">
      <w:pPr>
        <w:ind w:left="708" w:hanging="708"/>
      </w:pPr>
      <w:r w:rsidRPr="00060FDF">
        <w:t>#10</w:t>
      </w:r>
      <w:r w:rsidRPr="00060FDF">
        <w:tab/>
        <w:t>"motivational enhancement":ti,ab</w:t>
      </w:r>
      <w:r w:rsidRPr="00060FDF">
        <w:tab/>
        <w:t>446</w:t>
      </w:r>
    </w:p>
    <w:p w14:paraId="7722AD60" w14:textId="77777777" w:rsidR="00D7017D" w:rsidRPr="00060FDF" w:rsidRDefault="00D7017D" w:rsidP="00D7017D">
      <w:pPr>
        <w:ind w:left="708" w:hanging="708"/>
      </w:pPr>
      <w:r w:rsidRPr="00060FDF">
        <w:t>#11</w:t>
      </w:r>
      <w:r w:rsidRPr="00060FDF">
        <w:tab/>
        <w:t>[mh ^motivation]</w:t>
      </w:r>
      <w:r w:rsidRPr="00060FDF">
        <w:tab/>
        <w:t>4442</w:t>
      </w:r>
    </w:p>
    <w:p w14:paraId="08623842" w14:textId="77777777" w:rsidR="00D7017D" w:rsidRPr="00060FDF" w:rsidRDefault="00D7017D" w:rsidP="00D7017D">
      <w:pPr>
        <w:ind w:left="708" w:hanging="708"/>
      </w:pPr>
      <w:r w:rsidRPr="00060FDF">
        <w:t>#12</w:t>
      </w:r>
      <w:r w:rsidRPr="00060FDF">
        <w:tab/>
      </w:r>
      <w:r w:rsidR="00DF5A6F">
        <w:rPr>
          <w:noProof/>
        </w:rPr>
        <w:t>(39-#11-#11)</w:t>
      </w:r>
      <w:r w:rsidRPr="00060FDF">
        <w:tab/>
        <w:t>7518</w:t>
      </w:r>
    </w:p>
    <w:p w14:paraId="3B150389" w14:textId="77777777" w:rsidR="00D7017D" w:rsidRPr="00060FDF" w:rsidRDefault="00D7017D" w:rsidP="00D7017D">
      <w:pPr>
        <w:ind w:left="708" w:hanging="708"/>
      </w:pPr>
      <w:r w:rsidRPr="00060FDF">
        <w:t>#13</w:t>
      </w:r>
      <w:r w:rsidRPr="00060FDF">
        <w:tab/>
        <w:t>#7 and #12 with Cochrane Library publication date Between Jan 1983 and Feb 2019, in Cochrane Reviews</w:t>
      </w:r>
      <w:r w:rsidRPr="00060FDF">
        <w:tab/>
        <w:t>2</w:t>
      </w:r>
    </w:p>
    <w:p w14:paraId="30356428" w14:textId="77777777" w:rsidR="00D7017D" w:rsidRPr="00060FDF" w:rsidRDefault="00D7017D" w:rsidP="00D7017D">
      <w:pPr>
        <w:ind w:left="708" w:hanging="708"/>
      </w:pPr>
      <w:r w:rsidRPr="00060FDF">
        <w:t>#14</w:t>
      </w:r>
      <w:r w:rsidRPr="00060FDF">
        <w:tab/>
        <w:t>#7 and #12 with Publication Year from 1983 to 2019, in Trials</w:t>
      </w:r>
      <w:r w:rsidRPr="00060FDF">
        <w:tab/>
        <w:t>81</w:t>
      </w:r>
    </w:p>
    <w:p w14:paraId="0B500DA7" w14:textId="77777777" w:rsidR="00D7017D" w:rsidRPr="00060FDF" w:rsidRDefault="00D7017D" w:rsidP="00D7017D">
      <w:pPr>
        <w:ind w:left="708" w:hanging="708"/>
      </w:pPr>
      <w:r w:rsidRPr="00060FDF">
        <w:t>#15</w:t>
      </w:r>
      <w:r w:rsidRPr="00060FDF">
        <w:tab/>
        <w:t>(sickleave* or sicklist* or (sick* NEXT (absen* or allowance* or benefit* or certifi* or day* or insurance* or leave* or list*)) or (medical NEXT (absen* or leave*)) or certified NEXT absen* or (illness NEAR/2 (day* or absen*)) or (work NEAR/2 absen*) or re-employ* or reemploy* or "back to work" or ((work* or job or employment) NEAR/2 (return* or re-ent* or reent*)) or ((vocational or occupational) NEAR/1 (rehab* or reintegration* or re-integration*)) or "supported employment" or (disability NEXT (absen* or allowance* or benefit* or insurance* or leave* or pension*)) or (work* NEXT (compensation* or resumption*)))</w:t>
      </w:r>
      <w:r w:rsidRPr="00060FDF">
        <w:tab/>
        <w:t>5939</w:t>
      </w:r>
    </w:p>
    <w:p w14:paraId="19287F36" w14:textId="77777777" w:rsidR="00D7017D" w:rsidRPr="00060FDF" w:rsidRDefault="00D7017D" w:rsidP="00D7017D">
      <w:pPr>
        <w:ind w:left="708" w:hanging="708"/>
      </w:pPr>
      <w:r w:rsidRPr="00060FDF">
        <w:lastRenderedPageBreak/>
        <w:t>#16</w:t>
      </w:r>
      <w:r w:rsidRPr="00060FDF">
        <w:tab/>
        <w:t>(motivational NEXT interview* or "motivational enhancement")</w:t>
      </w:r>
      <w:r w:rsidRPr="00060FDF">
        <w:tab/>
        <w:t>3853</w:t>
      </w:r>
    </w:p>
    <w:p w14:paraId="41A4EF4B" w14:textId="77777777" w:rsidR="00D7017D" w:rsidRPr="00060FDF" w:rsidRDefault="00D7017D" w:rsidP="00D7017D">
      <w:pPr>
        <w:ind w:left="708" w:hanging="708"/>
      </w:pPr>
      <w:r w:rsidRPr="00060FDF">
        <w:t>#17</w:t>
      </w:r>
      <w:r w:rsidRPr="00060FDF">
        <w:tab/>
        <w:t>#15 and #16 in Cochrane Protocols</w:t>
      </w:r>
      <w:r w:rsidRPr="00060FDF">
        <w:tab/>
        <w:t>4</w:t>
      </w:r>
    </w:p>
    <w:p w14:paraId="6F7CDE52" w14:textId="77777777" w:rsidR="00D7017D" w:rsidRDefault="00D7017D" w:rsidP="00D7017D">
      <w:pPr>
        <w:ind w:left="708" w:hanging="708"/>
      </w:pPr>
      <w:r w:rsidRPr="00060FDF">
        <w:t>#18</w:t>
      </w:r>
      <w:r w:rsidRPr="00060FDF">
        <w:tab/>
        <w:t>#13 or #14 or #17</w:t>
      </w:r>
      <w:r w:rsidRPr="00060FDF">
        <w:tab/>
        <w:t>87</w:t>
      </w:r>
    </w:p>
    <w:p w14:paraId="2469D3F8" w14:textId="77777777" w:rsidR="00D7017D" w:rsidRDefault="00D7017D" w:rsidP="00D7017D">
      <w:pPr>
        <w:ind w:left="708" w:hanging="708"/>
      </w:pPr>
    </w:p>
    <w:p w14:paraId="0AF5A564" w14:textId="77777777" w:rsidR="00D7017D" w:rsidRDefault="00D7017D" w:rsidP="00D7017D">
      <w:pPr>
        <w:ind w:left="708" w:hanging="708"/>
      </w:pPr>
    </w:p>
    <w:p w14:paraId="0CD6AE12" w14:textId="77777777" w:rsidR="00D7017D" w:rsidRPr="00F61340" w:rsidRDefault="00D7017D" w:rsidP="00D7017D">
      <w:pPr>
        <w:ind w:left="708" w:hanging="708"/>
        <w:rPr>
          <w:b/>
        </w:rPr>
      </w:pPr>
      <w:r>
        <w:rPr>
          <w:b/>
        </w:rPr>
        <w:t>Database: Web of S</w:t>
      </w:r>
      <w:r w:rsidRPr="00F61340">
        <w:rPr>
          <w:b/>
        </w:rPr>
        <w:t>cience  (Clarivate)</w:t>
      </w:r>
    </w:p>
    <w:p w14:paraId="22E0999F" w14:textId="77777777" w:rsidR="00D7017D" w:rsidRPr="00AC5193" w:rsidRDefault="00D7017D" w:rsidP="00D7017D">
      <w:pPr>
        <w:ind w:left="708" w:hanging="708"/>
        <w:rPr>
          <w:b/>
        </w:rPr>
      </w:pPr>
      <w:r>
        <w:rPr>
          <w:b/>
        </w:rPr>
        <w:t>Date</w:t>
      </w:r>
      <w:r w:rsidRPr="00AC5193">
        <w:rPr>
          <w:b/>
        </w:rPr>
        <w:t>: 14.08.2019</w:t>
      </w:r>
    </w:p>
    <w:p w14:paraId="1D721B44" w14:textId="77777777" w:rsidR="00D7017D" w:rsidRPr="00AC5193" w:rsidRDefault="00D7017D" w:rsidP="00D7017D">
      <w:pPr>
        <w:ind w:left="708" w:hanging="708"/>
        <w:rPr>
          <w:b/>
        </w:rPr>
      </w:pPr>
      <w:r>
        <w:rPr>
          <w:b/>
        </w:rPr>
        <w:t>Records</w:t>
      </w:r>
      <w:r w:rsidRPr="00AC5193">
        <w:rPr>
          <w:b/>
        </w:rPr>
        <w:t>: 23</w:t>
      </w:r>
    </w:p>
    <w:p w14:paraId="3D8CC384" w14:textId="77777777" w:rsidR="00D7017D" w:rsidRPr="00AC5193" w:rsidRDefault="00D7017D" w:rsidP="00D7017D">
      <w:pPr>
        <w:ind w:left="708" w:hanging="708"/>
        <w:rPr>
          <w:b/>
        </w:rPr>
      </w:pPr>
    </w:p>
    <w:p w14:paraId="5C356130" w14:textId="77777777" w:rsidR="00D7017D" w:rsidRPr="00542A35" w:rsidRDefault="00D7017D" w:rsidP="00D7017D">
      <w:pPr>
        <w:ind w:left="708" w:hanging="708"/>
      </w:pPr>
      <w:r w:rsidRPr="00542A35">
        <w:t># 1</w:t>
      </w:r>
      <w:r w:rsidRPr="00542A35">
        <w:tab/>
        <w:t>TOPIC: ((sickleave* OR sicklist* OR "sickness ansence" OR "sickness allowance" OR "sickness allowances" OR "sickness benefit" OR "sickness benefits" OR "sickness certification" OR "sickness certifications" OR "sick day" OR "sick days" OR "sickness insurance" OR "sickness insurances" OR "sick leave" OR "sick leaves" OR "sick list" OR "sick lists" OR "sick listed" OR "sick listing" OR "sick listings" OR "medical ansence" OR "medical ansences" OR "medical leave" OR "medical leaves" OR "certified absence" OR "certified ansences" OR "illness day" OR "illness days" OR "illness ansence" OR "illness ansences" OR "work ansence" OR "work ansences" OR re-employ* OR reemploy* OR "return to work" OR "return-to-work" OR "returning to work" OR "back to work" OR "back-to-work" OR "vocational rehabilitation" OR "vocational reintegration" OR "vocational re-integration" OR "occupational rehabilitation" OR "occupational re-integration" OR "occupational reintegration" OR "supported employment" OR "disability ansence" OR "disability ansences" OR "disability allowance" OR "disability allowances" OR "disability benefit" OR "disability benefits" OR "disability insurance" OR "disability insurances" OR "disability leave" OR "disability leaves" OR "disability pension" OR "disability pensions" OR "workers compensation" OR "workers’ compensation" OR "work resumption" OR "work resumptions"))</w:t>
      </w:r>
      <w:r w:rsidRPr="00542A35">
        <w:tab/>
        <w:t>21,798</w:t>
      </w:r>
    </w:p>
    <w:p w14:paraId="06DE5E29" w14:textId="77777777" w:rsidR="00D7017D" w:rsidRPr="00F61340" w:rsidRDefault="00D7017D" w:rsidP="00D7017D">
      <w:pPr>
        <w:ind w:left="708" w:hanging="708"/>
      </w:pPr>
      <w:r w:rsidRPr="00F61340">
        <w:t># 2</w:t>
      </w:r>
      <w:r w:rsidRPr="00F61340">
        <w:tab/>
        <w:t>TOPIC: (("motivational interviewing" OR "motivational interview" OR "motivational interviews"  OR "motivational enhancement"))</w:t>
      </w:r>
      <w:r w:rsidRPr="00F61340">
        <w:tab/>
        <w:t>4,354</w:t>
      </w:r>
    </w:p>
    <w:p w14:paraId="1BCEF7B4" w14:textId="77777777" w:rsidR="00D7017D" w:rsidRPr="00F61340" w:rsidRDefault="00D7017D" w:rsidP="00D7017D">
      <w:pPr>
        <w:ind w:left="708" w:hanging="708"/>
      </w:pPr>
      <w:r w:rsidRPr="00F61340">
        <w:t># 3</w:t>
      </w:r>
      <w:r w:rsidRPr="00F61340">
        <w:tab/>
        <w:t>#2 AND #1 [Indexes=SCI-EXPANDED, SSCI Timespan=1987-2019]</w:t>
      </w:r>
      <w:r>
        <w:tab/>
        <w:t>23</w:t>
      </w:r>
    </w:p>
    <w:p w14:paraId="6E017FB1" w14:textId="77777777" w:rsidR="00D7017D" w:rsidRDefault="00D7017D" w:rsidP="00D7017D">
      <w:pPr>
        <w:ind w:left="708" w:hanging="708"/>
        <w:rPr>
          <w:b/>
        </w:rPr>
      </w:pPr>
    </w:p>
    <w:p w14:paraId="4A8C9832" w14:textId="77777777" w:rsidR="00D7017D" w:rsidRPr="00540112" w:rsidRDefault="00D7017D" w:rsidP="00D7017D">
      <w:pPr>
        <w:ind w:left="708" w:hanging="708"/>
        <w:rPr>
          <w:b/>
        </w:rPr>
      </w:pPr>
    </w:p>
    <w:p w14:paraId="0EB7896A" w14:textId="77777777" w:rsidR="00D7017D" w:rsidRPr="00540112" w:rsidRDefault="00D7017D" w:rsidP="00D7017D">
      <w:pPr>
        <w:ind w:left="708" w:hanging="708"/>
        <w:rPr>
          <w:b/>
        </w:rPr>
      </w:pPr>
      <w:r w:rsidRPr="00540112">
        <w:rPr>
          <w:b/>
        </w:rPr>
        <w:t>Database: Sociological Abstracts &amp; Social Services Abstracts</w:t>
      </w:r>
    </w:p>
    <w:p w14:paraId="321F536B" w14:textId="77777777" w:rsidR="00D7017D" w:rsidRPr="00540112" w:rsidRDefault="00D7017D" w:rsidP="00D7017D">
      <w:pPr>
        <w:ind w:left="708" w:hanging="708"/>
        <w:rPr>
          <w:b/>
        </w:rPr>
      </w:pPr>
      <w:r>
        <w:rPr>
          <w:b/>
        </w:rPr>
        <w:t>Date</w:t>
      </w:r>
      <w:r w:rsidRPr="00540112">
        <w:rPr>
          <w:b/>
        </w:rPr>
        <w:t>: 14.08.2019</w:t>
      </w:r>
    </w:p>
    <w:p w14:paraId="76CFF447" w14:textId="77777777" w:rsidR="00D7017D" w:rsidRPr="00540112" w:rsidRDefault="00D7017D" w:rsidP="00D7017D">
      <w:pPr>
        <w:ind w:left="708" w:hanging="708"/>
        <w:rPr>
          <w:b/>
        </w:rPr>
      </w:pPr>
      <w:r>
        <w:rPr>
          <w:b/>
        </w:rPr>
        <w:t>Records</w:t>
      </w:r>
      <w:r w:rsidRPr="00540112">
        <w:rPr>
          <w:b/>
        </w:rPr>
        <w:t>: 118</w:t>
      </w:r>
    </w:p>
    <w:p w14:paraId="22DB41C7" w14:textId="77777777" w:rsidR="00D7017D" w:rsidRDefault="00D7017D" w:rsidP="00D7017D">
      <w:pPr>
        <w:ind w:left="708" w:hanging="708"/>
      </w:pPr>
    </w:p>
    <w:p w14:paraId="50773E0B" w14:textId="77777777" w:rsidR="00D7017D" w:rsidRDefault="00D7017D" w:rsidP="00D7017D">
      <w:pPr>
        <w:ind w:left="708" w:hanging="708"/>
      </w:pPr>
      <w:r w:rsidRPr="00540112">
        <w:t>(MAINSUBJECT.EXACT("Vocational Rehabilitation") OR (sickleave* OR sicklist* OR (sick* PRE/0 (absen* OR allowance* OR benefit* OR certifi* OR day* OR insurance* OR leave* OR list*)) OR (medical PRE/0 (absen* OR leave*)) OR certified PRE/0 absen* OR (illness NEAR/1 (day* OR absen*)) OR (wORk NEAR/1 absen*) OR re-employ* OR reemploy* OR "back to wORk" OR ((wORk* OR job OR employment) NEAR/1 (return* OR re-ent* OR reent*)) OR ((vocational OR occupational) NEAR/0 (rehab* OR reintegration* OR re-integration*)) OR "suppORted employment" OR (disability PRE/0 (absen* OR allowance* OR benefit* OR insurance* OR leave* OR pension*)) OR (wORk* PRE/0 (compensation* OR resumption*)))) AND (MAINSUBJECT.EXACT("Motivation") OR Ti,AB,SU(motivational PRE/0 interview* OR "motivational enhanceme</w:t>
      </w:r>
      <w:r>
        <w:t>nt")) AND pd(19830101-20190814)</w:t>
      </w:r>
    </w:p>
    <w:p w14:paraId="0994022B" w14:textId="77777777" w:rsidR="00D7017D" w:rsidRDefault="00D7017D" w:rsidP="00D7017D">
      <w:pPr>
        <w:ind w:left="708" w:hanging="708"/>
      </w:pPr>
    </w:p>
    <w:p w14:paraId="0E23DAC1" w14:textId="77777777" w:rsidR="00D7017D" w:rsidRDefault="00D7017D" w:rsidP="00D7017D">
      <w:pPr>
        <w:ind w:left="708" w:hanging="708"/>
      </w:pPr>
    </w:p>
    <w:p w14:paraId="108BDB42" w14:textId="77777777" w:rsidR="00D7017D" w:rsidRPr="00542A35" w:rsidRDefault="00D7017D" w:rsidP="00D7017D">
      <w:pPr>
        <w:ind w:left="708" w:hanging="708"/>
        <w:rPr>
          <w:b/>
        </w:rPr>
      </w:pPr>
      <w:r w:rsidRPr="00542A35">
        <w:rPr>
          <w:b/>
        </w:rPr>
        <w:lastRenderedPageBreak/>
        <w:t>Database: SveMed+</w:t>
      </w:r>
    </w:p>
    <w:p w14:paraId="60672ED8" w14:textId="77777777" w:rsidR="00D7017D" w:rsidRPr="00542A35" w:rsidRDefault="00D7017D" w:rsidP="00D7017D">
      <w:pPr>
        <w:ind w:left="708" w:hanging="708"/>
        <w:rPr>
          <w:b/>
        </w:rPr>
      </w:pPr>
      <w:r>
        <w:rPr>
          <w:b/>
        </w:rPr>
        <w:t>Date: 14</w:t>
      </w:r>
      <w:r w:rsidRPr="00542A35">
        <w:rPr>
          <w:b/>
        </w:rPr>
        <w:t>.</w:t>
      </w:r>
      <w:r>
        <w:rPr>
          <w:b/>
        </w:rPr>
        <w:t>08.</w:t>
      </w:r>
      <w:r w:rsidRPr="00542A35">
        <w:rPr>
          <w:b/>
        </w:rPr>
        <w:t>2019</w:t>
      </w:r>
    </w:p>
    <w:p w14:paraId="717CF353" w14:textId="77777777" w:rsidR="00D7017D" w:rsidRPr="00542A35" w:rsidRDefault="00D7017D" w:rsidP="00D7017D">
      <w:pPr>
        <w:ind w:left="708" w:hanging="708"/>
        <w:rPr>
          <w:b/>
        </w:rPr>
      </w:pPr>
      <w:r>
        <w:rPr>
          <w:b/>
        </w:rPr>
        <w:t>Records</w:t>
      </w:r>
      <w:r w:rsidRPr="00542A35">
        <w:rPr>
          <w:b/>
        </w:rPr>
        <w:t>: 44</w:t>
      </w:r>
    </w:p>
    <w:p w14:paraId="618FB5B4" w14:textId="77777777" w:rsidR="00D7017D" w:rsidRPr="00542A35" w:rsidRDefault="00D7017D" w:rsidP="00D7017D">
      <w:pPr>
        <w:ind w:left="708" w:hanging="708"/>
      </w:pPr>
    </w:p>
    <w:p w14:paraId="613AB2A6" w14:textId="77777777" w:rsidR="00D7017D" w:rsidRPr="00542A35" w:rsidRDefault="00D7017D" w:rsidP="00D7017D">
      <w:pPr>
        <w:ind w:left="708" w:hanging="708"/>
      </w:pPr>
      <w:r w:rsidRPr="00542A35">
        <w:t>1</w:t>
      </w:r>
      <w:r w:rsidRPr="00542A35">
        <w:tab/>
        <w:t>noexp:"Motivational Interviewing"</w:t>
      </w:r>
      <w:r w:rsidRPr="00542A35">
        <w:tab/>
        <w:t>37</w:t>
      </w:r>
    </w:p>
    <w:p w14:paraId="23E4789A" w14:textId="77777777" w:rsidR="00D7017D" w:rsidRPr="00542A35" w:rsidRDefault="00D7017D" w:rsidP="00D7017D">
      <w:pPr>
        <w:ind w:left="708" w:hanging="708"/>
      </w:pPr>
      <w:r w:rsidRPr="00542A35">
        <w:t>2</w:t>
      </w:r>
      <w:r w:rsidRPr="00542A35">
        <w:tab/>
        <w:t>("motivational interviewing" OR "motivational interview" OR "motivational interviews"   OR "motivational enhancement")</w:t>
      </w:r>
      <w:r w:rsidRPr="00542A35">
        <w:tab/>
        <w:t>44</w:t>
      </w:r>
    </w:p>
    <w:p w14:paraId="0EF36DD0" w14:textId="77777777" w:rsidR="00D7017D" w:rsidRPr="00542A35" w:rsidRDefault="00D7017D" w:rsidP="00D7017D">
      <w:pPr>
        <w:ind w:left="708" w:hanging="708"/>
      </w:pPr>
      <w:r w:rsidRPr="00542A35">
        <w:t>3</w:t>
      </w:r>
      <w:r w:rsidRPr="00542A35">
        <w:tab/>
        <w:t>#1 OR #2</w:t>
      </w:r>
      <w:r w:rsidRPr="00542A35">
        <w:tab/>
        <w:t>44</w:t>
      </w:r>
    </w:p>
    <w:p w14:paraId="2BC86B14" w14:textId="77777777" w:rsidR="00D7017D" w:rsidRPr="00542A35" w:rsidRDefault="00D7017D" w:rsidP="00D7017D">
      <w:pPr>
        <w:ind w:left="708" w:hanging="708"/>
      </w:pPr>
    </w:p>
    <w:p w14:paraId="42C09FAE" w14:textId="77777777" w:rsidR="00D7017D" w:rsidRPr="00542A35" w:rsidRDefault="00D7017D" w:rsidP="00D7017D">
      <w:pPr>
        <w:ind w:left="708" w:hanging="708"/>
      </w:pPr>
    </w:p>
    <w:p w14:paraId="72BA9FA3" w14:textId="77777777" w:rsidR="00D7017D" w:rsidRPr="00542A35" w:rsidRDefault="00D7017D" w:rsidP="00D7017D">
      <w:pPr>
        <w:ind w:left="708" w:hanging="708"/>
      </w:pPr>
    </w:p>
    <w:p w14:paraId="7C8B30B7" w14:textId="77777777" w:rsidR="00D7017D" w:rsidRPr="00B92396" w:rsidRDefault="00D7017D" w:rsidP="00D7017D">
      <w:pPr>
        <w:ind w:left="708" w:hanging="708"/>
        <w:rPr>
          <w:b/>
        </w:rPr>
      </w:pPr>
      <w:r w:rsidRPr="00B92396">
        <w:rPr>
          <w:b/>
        </w:rPr>
        <w:t>Database: DARE (The Database of Abstracts of Reviews of Effects) &amp; HTA (Health Technology Assessment)</w:t>
      </w:r>
    </w:p>
    <w:p w14:paraId="02D8CA1B" w14:textId="77777777" w:rsidR="00D7017D" w:rsidRPr="00B92396" w:rsidRDefault="00D7017D" w:rsidP="00D7017D">
      <w:pPr>
        <w:ind w:left="708" w:hanging="708"/>
        <w:rPr>
          <w:b/>
        </w:rPr>
      </w:pPr>
      <w:r>
        <w:rPr>
          <w:b/>
        </w:rPr>
        <w:t>Date</w:t>
      </w:r>
      <w:r w:rsidRPr="00B92396">
        <w:rPr>
          <w:b/>
        </w:rPr>
        <w:t>: 31.01.2019</w:t>
      </w:r>
    </w:p>
    <w:p w14:paraId="51CE1765" w14:textId="77777777" w:rsidR="00D7017D" w:rsidRPr="00B92396" w:rsidRDefault="00D7017D" w:rsidP="00D7017D">
      <w:pPr>
        <w:ind w:left="708" w:hanging="708"/>
        <w:rPr>
          <w:b/>
        </w:rPr>
      </w:pPr>
      <w:r>
        <w:rPr>
          <w:b/>
        </w:rPr>
        <w:t>Records</w:t>
      </w:r>
      <w:r w:rsidRPr="00B92396">
        <w:rPr>
          <w:b/>
        </w:rPr>
        <w:t xml:space="preserve">: 1 </w:t>
      </w:r>
    </w:p>
    <w:p w14:paraId="6A645043" w14:textId="77777777" w:rsidR="00D7017D" w:rsidRPr="00B92396" w:rsidRDefault="00D7017D" w:rsidP="00D7017D">
      <w:pPr>
        <w:ind w:left="708" w:hanging="708"/>
      </w:pPr>
    </w:p>
    <w:p w14:paraId="256811A1" w14:textId="77777777" w:rsidR="00D7017D" w:rsidRPr="00B92396" w:rsidRDefault="00D7017D" w:rsidP="00D7017D">
      <w:pPr>
        <w:ind w:left="708" w:hanging="708"/>
      </w:pPr>
      <w:r w:rsidRPr="00B92396">
        <w:t>1 MeSH DESCRIPTOR return to work IN DARE,HTA</w:t>
      </w:r>
      <w:r w:rsidRPr="00B92396">
        <w:tab/>
        <w:t>15</w:t>
      </w:r>
    </w:p>
    <w:p w14:paraId="2479078F" w14:textId="77777777" w:rsidR="00D7017D" w:rsidRPr="00B92396" w:rsidRDefault="00D7017D" w:rsidP="00D7017D">
      <w:pPr>
        <w:ind w:left="708" w:hanging="708"/>
      </w:pPr>
      <w:r w:rsidRPr="00B92396">
        <w:t>2 MeSH DESCRIPTOR employment, supported IN DARE,HTA</w:t>
      </w:r>
      <w:r w:rsidRPr="00B92396">
        <w:tab/>
        <w:t>8</w:t>
      </w:r>
    </w:p>
    <w:p w14:paraId="5223CA05" w14:textId="77777777" w:rsidR="00D7017D" w:rsidRPr="00B92396" w:rsidRDefault="00D7017D" w:rsidP="00D7017D">
      <w:pPr>
        <w:ind w:left="708" w:hanging="708"/>
      </w:pPr>
      <w:r w:rsidRPr="00B92396">
        <w:t>3 MeSH DESCRIPTOR rehabilitation, vocational IN DARE,HTA</w:t>
      </w:r>
      <w:r w:rsidRPr="00B92396">
        <w:tab/>
        <w:t>28</w:t>
      </w:r>
    </w:p>
    <w:p w14:paraId="420A1030" w14:textId="77777777" w:rsidR="00D7017D" w:rsidRPr="00B92396" w:rsidRDefault="00D7017D" w:rsidP="00D7017D">
      <w:pPr>
        <w:ind w:left="708" w:hanging="708"/>
      </w:pPr>
      <w:r w:rsidRPr="00B92396">
        <w:t>4 MeSH DESCRIPTOR sick leave IN DARE,HTA</w:t>
      </w:r>
      <w:r w:rsidRPr="00B92396">
        <w:tab/>
        <w:t>27</w:t>
      </w:r>
    </w:p>
    <w:p w14:paraId="171BCA45" w14:textId="77777777" w:rsidR="00D7017D" w:rsidRPr="00B92396" w:rsidRDefault="00D7017D" w:rsidP="00D7017D">
      <w:pPr>
        <w:ind w:left="708" w:hanging="708"/>
      </w:pPr>
      <w:r w:rsidRPr="00B92396">
        <w:t>5 MeSH DESCRIPTOR absenteeism IN DARE,HTA</w:t>
      </w:r>
      <w:r w:rsidRPr="00B92396">
        <w:tab/>
        <w:t>20</w:t>
      </w:r>
    </w:p>
    <w:p w14:paraId="202B81D3" w14:textId="77777777" w:rsidR="00D7017D" w:rsidRPr="00B92396" w:rsidRDefault="00D7017D" w:rsidP="00D7017D">
      <w:pPr>
        <w:ind w:left="708" w:hanging="708"/>
      </w:pPr>
      <w:r w:rsidRPr="00B92396">
        <w:t>6 ((sickleave* or sicklist* or (sick* adj (absen* or allowance* or benefit* or certifi* or day* or insurance* or leave* or list*)) or (medical adj (absen* or leave*)) or certified absen* or (illness adj2 (day* or absen*)) or (work adj2 absen*) or re-employ* or reemploy* or "back to work" or ((work* or job or employment) adj2 (return* or re-ent* or reent*)) or ((vocational or occupational) adj1 (rehab* or reintegration* or re-integration*)) or supported employment or (disability adj (absen* or allowance* or benefit* or insurance* or leave* or pension*)) or (work* adj (compensation* or resumption*)))) IN DARE, HTA</w:t>
      </w:r>
      <w:r w:rsidRPr="00B92396">
        <w:tab/>
        <w:t>242</w:t>
      </w:r>
    </w:p>
    <w:p w14:paraId="40203D71" w14:textId="77777777" w:rsidR="00D7017D" w:rsidRPr="00B92396" w:rsidRDefault="00D7017D" w:rsidP="00D7017D">
      <w:pPr>
        <w:ind w:left="708" w:hanging="708"/>
      </w:pPr>
      <w:r w:rsidRPr="00B92396">
        <w:t>7 #1 OR #2 OR #3 OR #4 OR #5 OR #6</w:t>
      </w:r>
      <w:r w:rsidRPr="00B92396">
        <w:tab/>
        <w:t>269</w:t>
      </w:r>
    </w:p>
    <w:p w14:paraId="2FE1DDF6" w14:textId="77777777" w:rsidR="00D7017D" w:rsidRPr="00B92396" w:rsidRDefault="00D7017D" w:rsidP="00D7017D">
      <w:pPr>
        <w:ind w:left="708" w:hanging="708"/>
      </w:pPr>
      <w:r w:rsidRPr="00B92396">
        <w:t>8 MeSH DESCRIPTOR Motivational Interviewing IN DARE,HTA</w:t>
      </w:r>
      <w:r w:rsidRPr="00B92396">
        <w:tab/>
        <w:t>27</w:t>
      </w:r>
    </w:p>
    <w:p w14:paraId="070CEBE8" w14:textId="77777777" w:rsidR="00D7017D" w:rsidRPr="00B92396" w:rsidRDefault="00D7017D" w:rsidP="00D7017D">
      <w:pPr>
        <w:ind w:left="708" w:hanging="708"/>
      </w:pPr>
      <w:r w:rsidRPr="00B92396">
        <w:t>9 (motivational interview*) IN DARE, HTA</w:t>
      </w:r>
      <w:r w:rsidRPr="00B92396">
        <w:tab/>
        <w:t>111</w:t>
      </w:r>
    </w:p>
    <w:p w14:paraId="15C2C5FA" w14:textId="77777777" w:rsidR="00D7017D" w:rsidRPr="00B92396" w:rsidRDefault="00D7017D" w:rsidP="00D7017D">
      <w:pPr>
        <w:ind w:left="708" w:hanging="708"/>
      </w:pPr>
      <w:r w:rsidRPr="00B92396">
        <w:t>10 (motivational enhancement) IN DARE, HTA</w:t>
      </w:r>
      <w:r w:rsidRPr="00B92396">
        <w:tab/>
        <w:t>9</w:t>
      </w:r>
    </w:p>
    <w:p w14:paraId="6C31BF1D" w14:textId="77777777" w:rsidR="00D7017D" w:rsidRPr="00B92396" w:rsidRDefault="00D7017D" w:rsidP="00D7017D">
      <w:pPr>
        <w:ind w:left="708" w:hanging="708"/>
      </w:pPr>
      <w:r w:rsidRPr="00B92396">
        <w:t>11 MeSH DESCRIPTOR Motivation IN DARE,HTA</w:t>
      </w:r>
      <w:r w:rsidRPr="00B92396">
        <w:tab/>
        <w:t>121</w:t>
      </w:r>
    </w:p>
    <w:p w14:paraId="4B7DBDAF" w14:textId="77777777" w:rsidR="00D7017D" w:rsidRPr="00FB25A0" w:rsidRDefault="00D7017D" w:rsidP="00D7017D">
      <w:pPr>
        <w:ind w:left="708" w:hanging="708"/>
      </w:pPr>
      <w:r w:rsidRPr="00FB25A0">
        <w:t>12 #8 OR #9 OR #10 OR #11</w:t>
      </w:r>
      <w:r w:rsidRPr="00FB25A0">
        <w:tab/>
        <w:t>210</w:t>
      </w:r>
    </w:p>
    <w:p w14:paraId="31E2D00C" w14:textId="77777777" w:rsidR="00D7017D" w:rsidRPr="00FB25A0" w:rsidRDefault="00D7017D" w:rsidP="00D7017D">
      <w:pPr>
        <w:ind w:left="708" w:hanging="708"/>
      </w:pPr>
      <w:r w:rsidRPr="00FB25A0">
        <w:t>13 #7 AND #12</w:t>
      </w:r>
      <w:r w:rsidRPr="00FB25A0">
        <w:tab/>
      </w:r>
      <w:r w:rsidRPr="00FB25A0">
        <w:tab/>
        <w:t>1</w:t>
      </w:r>
    </w:p>
    <w:p w14:paraId="65541E4B" w14:textId="77777777" w:rsidR="00D7017D" w:rsidRDefault="00D7017D" w:rsidP="00D7017D">
      <w:pPr>
        <w:ind w:left="708" w:hanging="708"/>
      </w:pPr>
    </w:p>
    <w:p w14:paraId="671B1D74" w14:textId="77777777" w:rsidR="00297DE7" w:rsidRPr="00FB25A0" w:rsidRDefault="00297DE7" w:rsidP="00D7017D">
      <w:pPr>
        <w:ind w:left="708" w:hanging="708"/>
      </w:pPr>
    </w:p>
    <w:p w14:paraId="1645CECC" w14:textId="77777777" w:rsidR="00D7017D" w:rsidRPr="00FB25A0" w:rsidRDefault="00D7017D" w:rsidP="00D7017D">
      <w:pPr>
        <w:ind w:left="708" w:hanging="708"/>
        <w:rPr>
          <w:b/>
        </w:rPr>
      </w:pPr>
      <w:r w:rsidRPr="00FB25A0">
        <w:rPr>
          <w:b/>
        </w:rPr>
        <w:t>Database: Epistemonikos</w:t>
      </w:r>
    </w:p>
    <w:p w14:paraId="0F1B31EB" w14:textId="77777777" w:rsidR="00D7017D" w:rsidRPr="00FB25A0" w:rsidRDefault="00D7017D" w:rsidP="00D7017D">
      <w:pPr>
        <w:ind w:left="708" w:hanging="708"/>
        <w:rPr>
          <w:b/>
        </w:rPr>
      </w:pPr>
      <w:r>
        <w:rPr>
          <w:b/>
        </w:rPr>
        <w:t>Date</w:t>
      </w:r>
      <w:r w:rsidRPr="00FB25A0">
        <w:rPr>
          <w:b/>
        </w:rPr>
        <w:t>: 14.08.2019</w:t>
      </w:r>
    </w:p>
    <w:p w14:paraId="2156B4A1" w14:textId="77777777" w:rsidR="00D7017D" w:rsidRPr="00542A35" w:rsidRDefault="00D7017D" w:rsidP="00D7017D">
      <w:pPr>
        <w:ind w:left="708" w:hanging="708"/>
        <w:rPr>
          <w:b/>
        </w:rPr>
      </w:pPr>
      <w:r>
        <w:rPr>
          <w:b/>
        </w:rPr>
        <w:t>Records: 1 Systematic Review</w:t>
      </w:r>
    </w:p>
    <w:p w14:paraId="165C3711" w14:textId="77777777" w:rsidR="00D7017D" w:rsidRPr="00542A35" w:rsidRDefault="00D7017D" w:rsidP="00D7017D">
      <w:pPr>
        <w:ind w:left="708" w:hanging="708"/>
        <w:rPr>
          <w:b/>
        </w:rPr>
      </w:pPr>
    </w:p>
    <w:p w14:paraId="6AB951F4" w14:textId="77777777" w:rsidR="00D7017D" w:rsidRPr="00542A35" w:rsidRDefault="00D7017D" w:rsidP="00D7017D">
      <w:pPr>
        <w:ind w:left="708" w:hanging="708"/>
      </w:pPr>
      <w:r w:rsidRPr="00542A35">
        <w:t>(sickleave* OR sicklist* OR "sickness absence" OR "sickness absence</w:t>
      </w:r>
      <w:r>
        <w:t>s</w:t>
      </w:r>
      <w:r w:rsidRPr="00542A35">
        <w:t xml:space="preserve">" OR "sickness allowance" OR "sickness allowances" OR "sickness benefit" OR "sickness benefits" OR "sickness certification" OR "sickness certifications" OR "sick day" OR "sick days" OR "sickness insurance" OR "sickness insurances" OR "sick leave" OR "sick leaves" OR "sick list" OR "sick lists" OR "sick listed" OR "sick listing" OR "sick listings" OR "medical absence" OR "medical absences" OR "medical leave" OR "medical leaves" OR "certified absence" OR "certified absences" OR "illness day" OR "illness days" OR "illness absence" OR "illness absences" OR "work absence" OR "work absences" </w:t>
      </w:r>
      <w:r w:rsidRPr="00542A35">
        <w:lastRenderedPageBreak/>
        <w:t>OR re-employ* OR reemploy* OR "return to work" OR "return-to-work" OR "returning to work" OR "back to work" OR "back-to-work" OR "vocational rehabilitation" OR "vocational reintegration" OR "vocational re-integration" OR "occupational rehabilitation" OR "occupational re-integration" OR "occupational reintegration" OR "supported employment" OR "disability absence" OR "disability absences" OR "disability allowance" OR "disability allowances" OR "disability benefit" OR "disability benefits" OR "disability insurance" OR "disability insurances" OR "disability leave" OR "disability leaves" OR "disability pension" OR "disability pensions" OR "workers compensation" OR "workers’ compensation" OR "work resumption" OR "work resumptions") AND ("motivational interviewing" OR "motivational interview" OR "motivational interviews" OR "motivational enhancement")</w:t>
      </w:r>
    </w:p>
    <w:p w14:paraId="6289E21E" w14:textId="77777777" w:rsidR="004729F4" w:rsidRDefault="004729F4" w:rsidP="00B20FDF">
      <w:pPr>
        <w:spacing w:line="480" w:lineRule="auto"/>
      </w:pPr>
    </w:p>
    <w:p w14:paraId="5EB488FD" w14:textId="77777777" w:rsidR="00297DE7" w:rsidRPr="00D7017D" w:rsidRDefault="00297DE7" w:rsidP="00B20FDF">
      <w:pPr>
        <w:spacing w:line="480" w:lineRule="auto"/>
      </w:pPr>
    </w:p>
    <w:p w14:paraId="4EF847EC" w14:textId="77777777" w:rsidR="004729F4" w:rsidRDefault="004729F4" w:rsidP="00B20FDF">
      <w:pPr>
        <w:spacing w:line="480" w:lineRule="auto"/>
        <w:rPr>
          <w:lang w:val="en-GB"/>
        </w:rPr>
      </w:pPr>
      <w:r>
        <w:rPr>
          <w:lang w:val="en-GB"/>
        </w:rPr>
        <w:t>REFERENCE SEARCHES</w:t>
      </w:r>
    </w:p>
    <w:tbl>
      <w:tblPr>
        <w:tblW w:w="50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4"/>
        <w:gridCol w:w="1775"/>
        <w:gridCol w:w="2432"/>
        <w:gridCol w:w="1426"/>
        <w:gridCol w:w="2547"/>
      </w:tblGrid>
      <w:tr w:rsidR="004729F4" w:rsidRPr="00A74DCD" w14:paraId="06D58813" w14:textId="77777777" w:rsidTr="00D25DF1">
        <w:trPr>
          <w:trHeight w:val="454"/>
        </w:trPr>
        <w:tc>
          <w:tcPr>
            <w:tcW w:w="571" w:type="pct"/>
            <w:tcBorders>
              <w:top w:val="nil"/>
              <w:left w:val="nil"/>
              <w:bottom w:val="single" w:sz="12" w:space="0" w:color="auto"/>
              <w:right w:val="nil"/>
            </w:tcBorders>
            <w:shd w:val="clear" w:color="auto" w:fill="auto"/>
          </w:tcPr>
          <w:p w14:paraId="25EC05CC" w14:textId="77777777" w:rsidR="004729F4" w:rsidRPr="002B7116" w:rsidRDefault="004729F4" w:rsidP="00D25DF1">
            <w:pPr>
              <w:rPr>
                <w:rFonts w:ascii="Arial" w:hAnsi="Arial" w:cs="Arial"/>
                <w:b/>
                <w:sz w:val="18"/>
                <w:szCs w:val="18"/>
                <w:lang w:val="en-GB"/>
              </w:rPr>
            </w:pPr>
            <w:r w:rsidRPr="002B7116">
              <w:rPr>
                <w:rFonts w:ascii="Arial" w:hAnsi="Arial" w:cs="Arial"/>
                <w:b/>
                <w:sz w:val="18"/>
                <w:szCs w:val="18"/>
                <w:lang w:val="en-GB"/>
              </w:rPr>
              <w:t>Date</w:t>
            </w:r>
          </w:p>
        </w:tc>
        <w:tc>
          <w:tcPr>
            <w:tcW w:w="961" w:type="pct"/>
            <w:tcBorders>
              <w:top w:val="nil"/>
              <w:left w:val="nil"/>
              <w:bottom w:val="single" w:sz="12" w:space="0" w:color="auto"/>
              <w:right w:val="nil"/>
            </w:tcBorders>
            <w:shd w:val="clear" w:color="auto" w:fill="auto"/>
          </w:tcPr>
          <w:p w14:paraId="6AA72D83" w14:textId="77777777" w:rsidR="004729F4" w:rsidRPr="002B7116" w:rsidRDefault="004729F4" w:rsidP="00D25DF1">
            <w:pPr>
              <w:rPr>
                <w:rFonts w:ascii="Arial" w:hAnsi="Arial" w:cs="Arial"/>
                <w:b/>
                <w:sz w:val="18"/>
                <w:szCs w:val="18"/>
                <w:lang w:val="en-GB"/>
              </w:rPr>
            </w:pPr>
            <w:r w:rsidRPr="002B7116">
              <w:rPr>
                <w:rFonts w:ascii="Arial" w:hAnsi="Arial" w:cs="Arial"/>
                <w:b/>
                <w:sz w:val="18"/>
                <w:szCs w:val="18"/>
                <w:lang w:val="en-GB"/>
              </w:rPr>
              <w:t>Article</w:t>
            </w:r>
          </w:p>
        </w:tc>
        <w:tc>
          <w:tcPr>
            <w:tcW w:w="1317" w:type="pct"/>
            <w:tcBorders>
              <w:top w:val="nil"/>
              <w:left w:val="nil"/>
              <w:bottom w:val="single" w:sz="12" w:space="0" w:color="auto"/>
              <w:right w:val="nil"/>
            </w:tcBorders>
            <w:shd w:val="clear" w:color="auto" w:fill="auto"/>
          </w:tcPr>
          <w:p w14:paraId="2A89E298" w14:textId="77777777" w:rsidR="004729F4" w:rsidRPr="002B7116" w:rsidRDefault="004729F4" w:rsidP="00D25DF1">
            <w:pPr>
              <w:rPr>
                <w:rFonts w:ascii="Arial" w:hAnsi="Arial" w:cs="Arial"/>
                <w:b/>
                <w:sz w:val="18"/>
                <w:szCs w:val="18"/>
                <w:lang w:val="en-GB"/>
              </w:rPr>
            </w:pPr>
            <w:r>
              <w:rPr>
                <w:rFonts w:ascii="Arial" w:hAnsi="Arial" w:cs="Arial"/>
                <w:b/>
                <w:sz w:val="18"/>
                <w:szCs w:val="18"/>
                <w:lang w:val="en-GB"/>
              </w:rPr>
              <w:t>S</w:t>
            </w:r>
            <w:r w:rsidRPr="002B7116">
              <w:rPr>
                <w:rFonts w:ascii="Arial" w:hAnsi="Arial" w:cs="Arial"/>
                <w:b/>
                <w:sz w:val="18"/>
                <w:szCs w:val="18"/>
                <w:lang w:val="en-GB"/>
              </w:rPr>
              <w:t>earch method</w:t>
            </w:r>
          </w:p>
        </w:tc>
        <w:tc>
          <w:tcPr>
            <w:tcW w:w="772" w:type="pct"/>
            <w:tcBorders>
              <w:top w:val="nil"/>
              <w:left w:val="nil"/>
              <w:bottom w:val="single" w:sz="12" w:space="0" w:color="auto"/>
              <w:right w:val="nil"/>
            </w:tcBorders>
            <w:shd w:val="clear" w:color="auto" w:fill="auto"/>
          </w:tcPr>
          <w:p w14:paraId="06C69932" w14:textId="77777777" w:rsidR="004729F4" w:rsidRPr="002B7116" w:rsidRDefault="004729F4" w:rsidP="00D25DF1">
            <w:pPr>
              <w:rPr>
                <w:rFonts w:ascii="Arial" w:hAnsi="Arial" w:cs="Arial"/>
                <w:b/>
                <w:sz w:val="18"/>
                <w:szCs w:val="18"/>
                <w:lang w:val="en-GB"/>
              </w:rPr>
            </w:pPr>
            <w:r w:rsidRPr="002B7116">
              <w:rPr>
                <w:rFonts w:ascii="Arial" w:hAnsi="Arial" w:cs="Arial"/>
                <w:b/>
                <w:sz w:val="18"/>
                <w:szCs w:val="18"/>
                <w:lang w:val="en-GB"/>
              </w:rPr>
              <w:t>Total hits</w:t>
            </w:r>
          </w:p>
        </w:tc>
        <w:tc>
          <w:tcPr>
            <w:tcW w:w="1379" w:type="pct"/>
            <w:tcBorders>
              <w:top w:val="nil"/>
              <w:left w:val="nil"/>
              <w:bottom w:val="single" w:sz="12" w:space="0" w:color="auto"/>
              <w:right w:val="nil"/>
            </w:tcBorders>
            <w:shd w:val="clear" w:color="auto" w:fill="auto"/>
          </w:tcPr>
          <w:p w14:paraId="0BEFBA94" w14:textId="77777777" w:rsidR="004729F4" w:rsidRPr="002B7116" w:rsidRDefault="004729F4" w:rsidP="00D25DF1">
            <w:pPr>
              <w:rPr>
                <w:rFonts w:ascii="Arial" w:hAnsi="Arial" w:cs="Arial"/>
                <w:b/>
                <w:sz w:val="18"/>
                <w:szCs w:val="18"/>
                <w:lang w:val="en-GB"/>
              </w:rPr>
            </w:pPr>
            <w:r w:rsidRPr="002B7116">
              <w:rPr>
                <w:rFonts w:ascii="Arial" w:hAnsi="Arial" w:cs="Arial"/>
                <w:b/>
                <w:sz w:val="18"/>
                <w:szCs w:val="18"/>
                <w:lang w:val="en-GB"/>
              </w:rPr>
              <w:t xml:space="preserve">Studies screened in full text     </w:t>
            </w:r>
          </w:p>
        </w:tc>
      </w:tr>
      <w:tr w:rsidR="004729F4" w:rsidRPr="002B7116" w14:paraId="340C543E" w14:textId="77777777" w:rsidTr="00B96B49">
        <w:tc>
          <w:tcPr>
            <w:tcW w:w="571" w:type="pct"/>
            <w:tcBorders>
              <w:top w:val="single" w:sz="12" w:space="0" w:color="auto"/>
              <w:left w:val="nil"/>
              <w:bottom w:val="single" w:sz="8" w:space="0" w:color="auto"/>
              <w:right w:val="nil"/>
            </w:tcBorders>
            <w:shd w:val="clear" w:color="auto" w:fill="auto"/>
          </w:tcPr>
          <w:p w14:paraId="48D1FF3E" w14:textId="77777777" w:rsidR="004729F4" w:rsidRPr="002B7116" w:rsidRDefault="004729F4" w:rsidP="00E35D71">
            <w:pPr>
              <w:rPr>
                <w:rFonts w:ascii="Arial" w:hAnsi="Arial" w:cs="Arial"/>
                <w:sz w:val="18"/>
                <w:szCs w:val="18"/>
                <w:lang w:val="en-GB"/>
              </w:rPr>
            </w:pPr>
            <w:r w:rsidRPr="002B7116">
              <w:rPr>
                <w:rFonts w:ascii="Arial" w:hAnsi="Arial" w:cs="Arial"/>
                <w:sz w:val="18"/>
                <w:szCs w:val="18"/>
                <w:lang w:val="en-GB"/>
              </w:rPr>
              <w:t>25.04.19</w:t>
            </w:r>
          </w:p>
        </w:tc>
        <w:tc>
          <w:tcPr>
            <w:tcW w:w="961" w:type="pct"/>
            <w:tcBorders>
              <w:top w:val="single" w:sz="12" w:space="0" w:color="auto"/>
              <w:left w:val="nil"/>
              <w:bottom w:val="single" w:sz="8" w:space="0" w:color="auto"/>
              <w:right w:val="nil"/>
            </w:tcBorders>
            <w:shd w:val="clear" w:color="auto" w:fill="auto"/>
          </w:tcPr>
          <w:p w14:paraId="3B39CC29" w14:textId="77777777" w:rsidR="004729F4" w:rsidRPr="002B7116" w:rsidRDefault="004729F4" w:rsidP="00E35D71">
            <w:pPr>
              <w:rPr>
                <w:rFonts w:ascii="Arial" w:hAnsi="Arial" w:cs="Arial"/>
                <w:sz w:val="18"/>
                <w:szCs w:val="18"/>
                <w:lang w:val="en-GB"/>
              </w:rPr>
            </w:pPr>
            <w:r w:rsidRPr="002B7116">
              <w:rPr>
                <w:rFonts w:ascii="Arial" w:hAnsi="Arial" w:cs="Arial"/>
                <w:sz w:val="18"/>
                <w:szCs w:val="18"/>
                <w:lang w:val="en-GB"/>
              </w:rPr>
              <w:t>Magnussen et. al. 2007</w:t>
            </w:r>
          </w:p>
        </w:tc>
        <w:tc>
          <w:tcPr>
            <w:tcW w:w="1317" w:type="pct"/>
            <w:tcBorders>
              <w:top w:val="single" w:sz="12" w:space="0" w:color="auto"/>
              <w:left w:val="nil"/>
              <w:bottom w:val="single" w:sz="8" w:space="0" w:color="auto"/>
              <w:right w:val="nil"/>
            </w:tcBorders>
            <w:shd w:val="clear" w:color="auto" w:fill="auto"/>
          </w:tcPr>
          <w:p w14:paraId="335A042E" w14:textId="77777777" w:rsidR="004729F4" w:rsidRPr="002B7116" w:rsidRDefault="004729F4" w:rsidP="00E35D71">
            <w:pPr>
              <w:rPr>
                <w:rFonts w:ascii="Arial" w:hAnsi="Arial" w:cs="Arial"/>
                <w:sz w:val="18"/>
                <w:szCs w:val="18"/>
                <w:lang w:val="en-GB"/>
              </w:rPr>
            </w:pPr>
            <w:r w:rsidRPr="002B7116">
              <w:rPr>
                <w:rFonts w:ascii="Arial" w:hAnsi="Arial" w:cs="Arial"/>
                <w:sz w:val="18"/>
                <w:szCs w:val="18"/>
                <w:lang w:val="en-GB"/>
              </w:rPr>
              <w:t>Cited reference search, Web of science</w:t>
            </w:r>
          </w:p>
        </w:tc>
        <w:tc>
          <w:tcPr>
            <w:tcW w:w="772" w:type="pct"/>
            <w:tcBorders>
              <w:top w:val="single" w:sz="12" w:space="0" w:color="auto"/>
              <w:left w:val="nil"/>
              <w:bottom w:val="single" w:sz="8" w:space="0" w:color="auto"/>
              <w:right w:val="nil"/>
            </w:tcBorders>
            <w:shd w:val="clear" w:color="auto" w:fill="auto"/>
          </w:tcPr>
          <w:p w14:paraId="1F5F36E6" w14:textId="77777777" w:rsidR="004729F4" w:rsidRPr="002B7116" w:rsidRDefault="004729F4" w:rsidP="00E35D71">
            <w:pPr>
              <w:rPr>
                <w:rFonts w:ascii="Arial" w:hAnsi="Arial" w:cs="Arial"/>
                <w:sz w:val="18"/>
                <w:szCs w:val="18"/>
                <w:lang w:val="en-GB"/>
              </w:rPr>
            </w:pPr>
            <w:r w:rsidRPr="002B7116">
              <w:rPr>
                <w:rFonts w:ascii="Arial" w:hAnsi="Arial" w:cs="Arial"/>
                <w:sz w:val="18"/>
                <w:szCs w:val="18"/>
                <w:lang w:val="en-GB"/>
              </w:rPr>
              <w:t>18</w:t>
            </w:r>
          </w:p>
        </w:tc>
        <w:tc>
          <w:tcPr>
            <w:tcW w:w="1379" w:type="pct"/>
            <w:tcBorders>
              <w:top w:val="single" w:sz="12" w:space="0" w:color="auto"/>
              <w:left w:val="nil"/>
              <w:bottom w:val="single" w:sz="8" w:space="0" w:color="auto"/>
              <w:right w:val="nil"/>
            </w:tcBorders>
            <w:shd w:val="clear" w:color="auto" w:fill="auto"/>
          </w:tcPr>
          <w:p w14:paraId="22C9D565" w14:textId="77777777" w:rsidR="004729F4" w:rsidRPr="002B7116" w:rsidRDefault="004729F4" w:rsidP="00E35D71">
            <w:pPr>
              <w:rPr>
                <w:rFonts w:ascii="Arial" w:hAnsi="Arial" w:cs="Arial"/>
                <w:sz w:val="18"/>
                <w:szCs w:val="18"/>
                <w:lang w:val="en-GB"/>
              </w:rPr>
            </w:pPr>
            <w:r w:rsidRPr="002B7116">
              <w:rPr>
                <w:rFonts w:ascii="Arial" w:hAnsi="Arial" w:cs="Arial"/>
                <w:sz w:val="18"/>
                <w:szCs w:val="18"/>
                <w:lang w:val="en-GB"/>
              </w:rPr>
              <w:t>Britt et. al. 2018. Motivational Interviewing to Promote Employment.</w:t>
            </w:r>
          </w:p>
        </w:tc>
      </w:tr>
      <w:tr w:rsidR="004729F4" w:rsidRPr="002B7116" w14:paraId="26A19760" w14:textId="77777777" w:rsidTr="00B96B49">
        <w:tc>
          <w:tcPr>
            <w:tcW w:w="571" w:type="pct"/>
            <w:tcBorders>
              <w:top w:val="single" w:sz="8" w:space="0" w:color="auto"/>
              <w:left w:val="nil"/>
              <w:bottom w:val="single" w:sz="8" w:space="0" w:color="auto"/>
              <w:right w:val="nil"/>
            </w:tcBorders>
            <w:shd w:val="clear" w:color="auto" w:fill="auto"/>
          </w:tcPr>
          <w:p w14:paraId="58088C1D" w14:textId="77777777" w:rsidR="004729F4" w:rsidRPr="002B7116" w:rsidRDefault="004729F4" w:rsidP="00E35D71">
            <w:pPr>
              <w:rPr>
                <w:rFonts w:ascii="Arial" w:hAnsi="Arial" w:cs="Arial"/>
                <w:sz w:val="18"/>
                <w:szCs w:val="18"/>
                <w:lang w:val="en-GB"/>
              </w:rPr>
            </w:pPr>
            <w:r w:rsidRPr="002B7116">
              <w:rPr>
                <w:rFonts w:ascii="Arial" w:hAnsi="Arial" w:cs="Arial"/>
                <w:sz w:val="18"/>
                <w:szCs w:val="18"/>
                <w:lang w:val="en-GB"/>
              </w:rPr>
              <w:t>25.04.19</w:t>
            </w:r>
          </w:p>
        </w:tc>
        <w:tc>
          <w:tcPr>
            <w:tcW w:w="961" w:type="pct"/>
            <w:tcBorders>
              <w:top w:val="single" w:sz="8" w:space="0" w:color="auto"/>
              <w:left w:val="nil"/>
              <w:bottom w:val="single" w:sz="8" w:space="0" w:color="auto"/>
              <w:right w:val="nil"/>
            </w:tcBorders>
            <w:shd w:val="clear" w:color="auto" w:fill="auto"/>
          </w:tcPr>
          <w:p w14:paraId="5AF41A36" w14:textId="77777777" w:rsidR="004729F4" w:rsidRPr="002B7116" w:rsidRDefault="004729F4" w:rsidP="00E35D71">
            <w:pPr>
              <w:rPr>
                <w:rFonts w:ascii="Arial" w:hAnsi="Arial" w:cs="Arial"/>
                <w:sz w:val="18"/>
                <w:szCs w:val="18"/>
                <w:lang w:val="en-GB"/>
              </w:rPr>
            </w:pPr>
            <w:r w:rsidRPr="002B7116">
              <w:rPr>
                <w:rFonts w:ascii="Arial" w:hAnsi="Arial" w:cs="Arial"/>
                <w:sz w:val="18"/>
                <w:szCs w:val="18"/>
                <w:lang w:val="en-GB"/>
              </w:rPr>
              <w:t>Magnussen et. al. 2007</w:t>
            </w:r>
          </w:p>
        </w:tc>
        <w:tc>
          <w:tcPr>
            <w:tcW w:w="1317" w:type="pct"/>
            <w:tcBorders>
              <w:top w:val="single" w:sz="8" w:space="0" w:color="auto"/>
              <w:left w:val="nil"/>
              <w:bottom w:val="single" w:sz="8" w:space="0" w:color="auto"/>
              <w:right w:val="nil"/>
            </w:tcBorders>
            <w:shd w:val="clear" w:color="auto" w:fill="auto"/>
          </w:tcPr>
          <w:p w14:paraId="619E761D" w14:textId="77777777" w:rsidR="004729F4" w:rsidRPr="002B7116" w:rsidRDefault="004729F4" w:rsidP="00E35D71">
            <w:pPr>
              <w:rPr>
                <w:rFonts w:ascii="Arial" w:hAnsi="Arial" w:cs="Arial"/>
                <w:sz w:val="18"/>
                <w:szCs w:val="18"/>
                <w:lang w:val="en-GB"/>
              </w:rPr>
            </w:pPr>
            <w:r w:rsidRPr="002B7116">
              <w:rPr>
                <w:rFonts w:ascii="Arial" w:hAnsi="Arial" w:cs="Arial"/>
                <w:sz w:val="18"/>
                <w:szCs w:val="18"/>
                <w:lang w:val="en-GB"/>
              </w:rPr>
              <w:t>Screened reference list of article.</w:t>
            </w:r>
          </w:p>
        </w:tc>
        <w:tc>
          <w:tcPr>
            <w:tcW w:w="772" w:type="pct"/>
            <w:tcBorders>
              <w:top w:val="single" w:sz="8" w:space="0" w:color="auto"/>
              <w:left w:val="nil"/>
              <w:bottom w:val="single" w:sz="8" w:space="0" w:color="auto"/>
              <w:right w:val="nil"/>
            </w:tcBorders>
            <w:shd w:val="clear" w:color="auto" w:fill="auto"/>
          </w:tcPr>
          <w:p w14:paraId="172610FA" w14:textId="77777777" w:rsidR="004729F4" w:rsidRPr="002B7116" w:rsidRDefault="004729F4" w:rsidP="00E35D71">
            <w:pPr>
              <w:rPr>
                <w:rFonts w:ascii="Arial" w:hAnsi="Arial" w:cs="Arial"/>
                <w:sz w:val="18"/>
                <w:szCs w:val="18"/>
                <w:lang w:val="en-GB"/>
              </w:rPr>
            </w:pPr>
            <w:r w:rsidRPr="002B7116">
              <w:rPr>
                <w:rFonts w:ascii="Arial" w:hAnsi="Arial" w:cs="Arial"/>
                <w:sz w:val="18"/>
                <w:szCs w:val="18"/>
                <w:lang w:val="en-GB"/>
              </w:rPr>
              <w:t>34</w:t>
            </w:r>
          </w:p>
        </w:tc>
        <w:tc>
          <w:tcPr>
            <w:tcW w:w="1379" w:type="pct"/>
            <w:tcBorders>
              <w:top w:val="single" w:sz="8" w:space="0" w:color="auto"/>
              <w:left w:val="nil"/>
              <w:bottom w:val="single" w:sz="8" w:space="0" w:color="auto"/>
              <w:right w:val="nil"/>
            </w:tcBorders>
            <w:shd w:val="clear" w:color="auto" w:fill="auto"/>
            <w:vAlign w:val="center"/>
          </w:tcPr>
          <w:p w14:paraId="2A660384" w14:textId="77777777" w:rsidR="004729F4" w:rsidRPr="002B7116" w:rsidRDefault="004729F4" w:rsidP="00E35D71">
            <w:pPr>
              <w:rPr>
                <w:rFonts w:ascii="Arial" w:hAnsi="Arial" w:cs="Arial"/>
                <w:sz w:val="18"/>
                <w:szCs w:val="18"/>
                <w:lang w:val="en-GB"/>
              </w:rPr>
            </w:pPr>
            <w:r w:rsidRPr="002B7116">
              <w:rPr>
                <w:rFonts w:ascii="Arial" w:eastAsia="Calibri" w:hAnsi="Arial" w:cs="Arial"/>
                <w:sz w:val="18"/>
                <w:szCs w:val="18"/>
              </w:rPr>
              <w:t>No additional relevant studies</w:t>
            </w:r>
          </w:p>
        </w:tc>
      </w:tr>
      <w:tr w:rsidR="004729F4" w:rsidRPr="002B7116" w14:paraId="2F133F2F" w14:textId="77777777" w:rsidTr="00B96B49">
        <w:tc>
          <w:tcPr>
            <w:tcW w:w="571" w:type="pct"/>
            <w:tcBorders>
              <w:top w:val="single" w:sz="8" w:space="0" w:color="auto"/>
              <w:left w:val="nil"/>
              <w:bottom w:val="single" w:sz="8" w:space="0" w:color="auto"/>
              <w:right w:val="nil"/>
            </w:tcBorders>
            <w:shd w:val="clear" w:color="auto" w:fill="auto"/>
          </w:tcPr>
          <w:p w14:paraId="20390F19" w14:textId="77777777" w:rsidR="004729F4" w:rsidRPr="002B7116" w:rsidRDefault="004729F4" w:rsidP="00E35D71">
            <w:pPr>
              <w:rPr>
                <w:rFonts w:ascii="Arial" w:hAnsi="Arial" w:cs="Arial"/>
                <w:sz w:val="18"/>
                <w:szCs w:val="18"/>
                <w:lang w:val="en-GB"/>
              </w:rPr>
            </w:pPr>
            <w:r w:rsidRPr="002B7116">
              <w:rPr>
                <w:rFonts w:ascii="Arial" w:hAnsi="Arial" w:cs="Arial"/>
                <w:sz w:val="18"/>
                <w:szCs w:val="18"/>
                <w:lang w:val="en-GB"/>
              </w:rPr>
              <w:t>01.05.19</w:t>
            </w:r>
          </w:p>
        </w:tc>
        <w:tc>
          <w:tcPr>
            <w:tcW w:w="961" w:type="pct"/>
            <w:tcBorders>
              <w:top w:val="single" w:sz="8" w:space="0" w:color="auto"/>
              <w:left w:val="nil"/>
              <w:bottom w:val="single" w:sz="8" w:space="0" w:color="auto"/>
              <w:right w:val="nil"/>
            </w:tcBorders>
            <w:shd w:val="clear" w:color="auto" w:fill="auto"/>
          </w:tcPr>
          <w:p w14:paraId="48050806" w14:textId="77777777" w:rsidR="004729F4" w:rsidRPr="002B7116" w:rsidRDefault="004729F4" w:rsidP="00E35D71">
            <w:pPr>
              <w:rPr>
                <w:rFonts w:ascii="Arial" w:hAnsi="Arial" w:cs="Arial"/>
                <w:sz w:val="18"/>
                <w:szCs w:val="18"/>
                <w:lang w:val="en-GB"/>
              </w:rPr>
            </w:pPr>
            <w:r w:rsidRPr="002B7116">
              <w:rPr>
                <w:rFonts w:ascii="Arial" w:hAnsi="Arial" w:cs="Arial"/>
                <w:sz w:val="18"/>
                <w:szCs w:val="18"/>
                <w:lang w:val="en-GB"/>
              </w:rPr>
              <w:t>Park et.al. 2017</w:t>
            </w:r>
          </w:p>
        </w:tc>
        <w:tc>
          <w:tcPr>
            <w:tcW w:w="1317" w:type="pct"/>
            <w:tcBorders>
              <w:top w:val="single" w:sz="8" w:space="0" w:color="auto"/>
              <w:left w:val="nil"/>
              <w:bottom w:val="single" w:sz="8" w:space="0" w:color="auto"/>
              <w:right w:val="nil"/>
            </w:tcBorders>
            <w:shd w:val="clear" w:color="auto" w:fill="auto"/>
          </w:tcPr>
          <w:p w14:paraId="0411B523" w14:textId="77777777" w:rsidR="004729F4" w:rsidRPr="002B7116" w:rsidRDefault="004729F4" w:rsidP="00E35D71">
            <w:pPr>
              <w:rPr>
                <w:rFonts w:ascii="Arial" w:hAnsi="Arial" w:cs="Arial"/>
                <w:sz w:val="18"/>
                <w:szCs w:val="18"/>
                <w:lang w:val="en-GB"/>
              </w:rPr>
            </w:pPr>
            <w:r w:rsidRPr="002B7116">
              <w:rPr>
                <w:rFonts w:ascii="Arial" w:hAnsi="Arial" w:cs="Arial"/>
                <w:sz w:val="18"/>
                <w:szCs w:val="18"/>
                <w:lang w:val="en-GB"/>
              </w:rPr>
              <w:t>Cited reference search, Web of science</w:t>
            </w:r>
          </w:p>
        </w:tc>
        <w:tc>
          <w:tcPr>
            <w:tcW w:w="772" w:type="pct"/>
            <w:tcBorders>
              <w:top w:val="single" w:sz="8" w:space="0" w:color="auto"/>
              <w:left w:val="nil"/>
              <w:bottom w:val="single" w:sz="8" w:space="0" w:color="auto"/>
              <w:right w:val="nil"/>
            </w:tcBorders>
            <w:shd w:val="clear" w:color="auto" w:fill="auto"/>
          </w:tcPr>
          <w:p w14:paraId="365EA2DB" w14:textId="77777777" w:rsidR="004729F4" w:rsidRPr="002B7116" w:rsidRDefault="004729F4" w:rsidP="00E35D71">
            <w:pPr>
              <w:rPr>
                <w:rFonts w:ascii="Arial" w:hAnsi="Arial" w:cs="Arial"/>
                <w:sz w:val="18"/>
                <w:szCs w:val="18"/>
                <w:lang w:val="en-GB"/>
              </w:rPr>
            </w:pPr>
            <w:r w:rsidRPr="002B7116">
              <w:rPr>
                <w:rFonts w:ascii="Arial" w:hAnsi="Arial" w:cs="Arial"/>
                <w:sz w:val="18"/>
                <w:szCs w:val="18"/>
                <w:lang w:val="en-GB"/>
              </w:rPr>
              <w:t>5</w:t>
            </w:r>
          </w:p>
        </w:tc>
        <w:tc>
          <w:tcPr>
            <w:tcW w:w="1379" w:type="pct"/>
            <w:tcBorders>
              <w:top w:val="single" w:sz="8" w:space="0" w:color="auto"/>
              <w:left w:val="nil"/>
              <w:bottom w:val="single" w:sz="8" w:space="0" w:color="auto"/>
              <w:right w:val="nil"/>
            </w:tcBorders>
            <w:shd w:val="clear" w:color="auto" w:fill="auto"/>
            <w:vAlign w:val="center"/>
          </w:tcPr>
          <w:p w14:paraId="679A8CAA" w14:textId="77777777" w:rsidR="004729F4" w:rsidRPr="002B7116" w:rsidRDefault="004729F4" w:rsidP="00E35D71">
            <w:pPr>
              <w:rPr>
                <w:rFonts w:ascii="Arial" w:hAnsi="Arial" w:cs="Arial"/>
                <w:sz w:val="18"/>
                <w:szCs w:val="18"/>
                <w:lang w:val="en-GB"/>
              </w:rPr>
            </w:pPr>
            <w:r w:rsidRPr="002B7116">
              <w:rPr>
                <w:rFonts w:ascii="Arial" w:eastAsia="Calibri" w:hAnsi="Arial" w:cs="Arial"/>
                <w:sz w:val="18"/>
                <w:szCs w:val="18"/>
              </w:rPr>
              <w:t>No additional relevant studies</w:t>
            </w:r>
          </w:p>
        </w:tc>
      </w:tr>
      <w:tr w:rsidR="004729F4" w:rsidRPr="002B7116" w14:paraId="02B81E51" w14:textId="77777777" w:rsidTr="00B96B49">
        <w:tc>
          <w:tcPr>
            <w:tcW w:w="571" w:type="pct"/>
            <w:tcBorders>
              <w:top w:val="single" w:sz="8" w:space="0" w:color="auto"/>
              <w:left w:val="nil"/>
              <w:bottom w:val="single" w:sz="8" w:space="0" w:color="auto"/>
              <w:right w:val="nil"/>
            </w:tcBorders>
            <w:shd w:val="clear" w:color="auto" w:fill="auto"/>
          </w:tcPr>
          <w:p w14:paraId="106BB75B" w14:textId="77777777" w:rsidR="004729F4" w:rsidRPr="002B7116" w:rsidRDefault="004729F4" w:rsidP="00E35D71">
            <w:pPr>
              <w:rPr>
                <w:rFonts w:ascii="Arial" w:hAnsi="Arial" w:cs="Arial"/>
                <w:sz w:val="18"/>
                <w:szCs w:val="18"/>
                <w:lang w:val="en-GB"/>
              </w:rPr>
            </w:pPr>
            <w:r w:rsidRPr="002B7116">
              <w:rPr>
                <w:rFonts w:ascii="Arial" w:hAnsi="Arial" w:cs="Arial"/>
                <w:sz w:val="18"/>
                <w:szCs w:val="18"/>
                <w:lang w:val="en-GB"/>
              </w:rPr>
              <w:t>01.05.19</w:t>
            </w:r>
          </w:p>
        </w:tc>
        <w:tc>
          <w:tcPr>
            <w:tcW w:w="961" w:type="pct"/>
            <w:tcBorders>
              <w:top w:val="single" w:sz="8" w:space="0" w:color="auto"/>
              <w:left w:val="nil"/>
              <w:bottom w:val="single" w:sz="8" w:space="0" w:color="auto"/>
              <w:right w:val="nil"/>
            </w:tcBorders>
            <w:shd w:val="clear" w:color="auto" w:fill="auto"/>
          </w:tcPr>
          <w:p w14:paraId="0F65EA44" w14:textId="77777777" w:rsidR="004729F4" w:rsidRPr="002B7116" w:rsidRDefault="004729F4" w:rsidP="00E35D71">
            <w:pPr>
              <w:rPr>
                <w:rFonts w:ascii="Arial" w:hAnsi="Arial" w:cs="Arial"/>
                <w:sz w:val="18"/>
                <w:szCs w:val="18"/>
                <w:lang w:val="en-GB"/>
              </w:rPr>
            </w:pPr>
            <w:r w:rsidRPr="002B7116">
              <w:rPr>
                <w:rFonts w:ascii="Arial" w:hAnsi="Arial" w:cs="Arial"/>
                <w:sz w:val="18"/>
                <w:szCs w:val="18"/>
                <w:lang w:val="en-GB"/>
              </w:rPr>
              <w:t>Park et.al. 2017</w:t>
            </w:r>
          </w:p>
        </w:tc>
        <w:tc>
          <w:tcPr>
            <w:tcW w:w="1317" w:type="pct"/>
            <w:tcBorders>
              <w:top w:val="single" w:sz="8" w:space="0" w:color="auto"/>
              <w:left w:val="nil"/>
              <w:bottom w:val="single" w:sz="8" w:space="0" w:color="auto"/>
              <w:right w:val="nil"/>
            </w:tcBorders>
            <w:shd w:val="clear" w:color="auto" w:fill="auto"/>
          </w:tcPr>
          <w:p w14:paraId="53D8DBC3" w14:textId="77777777" w:rsidR="004729F4" w:rsidRPr="002B7116" w:rsidRDefault="004729F4" w:rsidP="00E35D71">
            <w:pPr>
              <w:rPr>
                <w:rFonts w:ascii="Arial" w:hAnsi="Arial" w:cs="Arial"/>
                <w:sz w:val="18"/>
                <w:szCs w:val="18"/>
                <w:lang w:val="en-GB"/>
              </w:rPr>
            </w:pPr>
            <w:r w:rsidRPr="002B7116">
              <w:rPr>
                <w:rFonts w:ascii="Arial" w:hAnsi="Arial" w:cs="Arial"/>
                <w:sz w:val="18"/>
                <w:szCs w:val="18"/>
                <w:lang w:val="en-GB"/>
              </w:rPr>
              <w:t>Screened reference list of article.</w:t>
            </w:r>
          </w:p>
        </w:tc>
        <w:tc>
          <w:tcPr>
            <w:tcW w:w="772" w:type="pct"/>
            <w:tcBorders>
              <w:top w:val="single" w:sz="8" w:space="0" w:color="auto"/>
              <w:left w:val="nil"/>
              <w:bottom w:val="single" w:sz="8" w:space="0" w:color="auto"/>
              <w:right w:val="nil"/>
            </w:tcBorders>
            <w:shd w:val="clear" w:color="auto" w:fill="auto"/>
          </w:tcPr>
          <w:p w14:paraId="4173B65C" w14:textId="77777777" w:rsidR="004729F4" w:rsidRPr="002B7116" w:rsidRDefault="004729F4" w:rsidP="00E35D71">
            <w:pPr>
              <w:rPr>
                <w:rFonts w:ascii="Arial" w:hAnsi="Arial" w:cs="Arial"/>
                <w:sz w:val="18"/>
                <w:szCs w:val="18"/>
                <w:lang w:val="en-GB"/>
              </w:rPr>
            </w:pPr>
            <w:r w:rsidRPr="002B7116">
              <w:rPr>
                <w:rFonts w:ascii="Arial" w:hAnsi="Arial" w:cs="Arial"/>
                <w:sz w:val="18"/>
                <w:szCs w:val="18"/>
                <w:lang w:val="en-GB"/>
              </w:rPr>
              <w:t>27</w:t>
            </w:r>
          </w:p>
        </w:tc>
        <w:tc>
          <w:tcPr>
            <w:tcW w:w="1379" w:type="pct"/>
            <w:tcBorders>
              <w:top w:val="single" w:sz="8" w:space="0" w:color="auto"/>
              <w:left w:val="nil"/>
              <w:bottom w:val="single" w:sz="8" w:space="0" w:color="auto"/>
              <w:right w:val="nil"/>
            </w:tcBorders>
            <w:shd w:val="clear" w:color="auto" w:fill="auto"/>
            <w:vAlign w:val="center"/>
          </w:tcPr>
          <w:p w14:paraId="0F27BE31" w14:textId="77777777" w:rsidR="004729F4" w:rsidRPr="002B7116" w:rsidRDefault="004729F4" w:rsidP="00E35D71">
            <w:pPr>
              <w:rPr>
                <w:rFonts w:ascii="Arial" w:hAnsi="Arial" w:cs="Arial"/>
                <w:sz w:val="18"/>
                <w:szCs w:val="18"/>
                <w:lang w:val="en-GB"/>
              </w:rPr>
            </w:pPr>
            <w:r w:rsidRPr="002B7116">
              <w:rPr>
                <w:rFonts w:ascii="Arial" w:eastAsia="Calibri" w:hAnsi="Arial" w:cs="Arial"/>
                <w:sz w:val="18"/>
                <w:szCs w:val="18"/>
              </w:rPr>
              <w:t>No additional relevant studies</w:t>
            </w:r>
          </w:p>
        </w:tc>
      </w:tr>
      <w:tr w:rsidR="004729F4" w:rsidRPr="002B7116" w14:paraId="28583CC5" w14:textId="77777777" w:rsidTr="00274792">
        <w:tc>
          <w:tcPr>
            <w:tcW w:w="571" w:type="pct"/>
            <w:tcBorders>
              <w:top w:val="single" w:sz="8" w:space="0" w:color="auto"/>
              <w:left w:val="nil"/>
              <w:bottom w:val="single" w:sz="8" w:space="0" w:color="auto"/>
              <w:right w:val="nil"/>
            </w:tcBorders>
            <w:shd w:val="clear" w:color="auto" w:fill="auto"/>
          </w:tcPr>
          <w:p w14:paraId="6C6FCBF6" w14:textId="77777777" w:rsidR="004729F4" w:rsidRPr="002B7116" w:rsidRDefault="004729F4" w:rsidP="00E35D71">
            <w:pPr>
              <w:rPr>
                <w:rFonts w:ascii="Arial" w:hAnsi="Arial" w:cs="Arial"/>
                <w:sz w:val="18"/>
                <w:szCs w:val="18"/>
                <w:lang w:val="en-GB"/>
              </w:rPr>
            </w:pPr>
            <w:r w:rsidRPr="002B7116">
              <w:rPr>
                <w:rFonts w:ascii="Arial" w:hAnsi="Arial" w:cs="Arial"/>
                <w:sz w:val="18"/>
                <w:szCs w:val="18"/>
                <w:lang w:val="en-GB"/>
              </w:rPr>
              <w:t>01.05.19</w:t>
            </w:r>
          </w:p>
        </w:tc>
        <w:tc>
          <w:tcPr>
            <w:tcW w:w="961" w:type="pct"/>
            <w:tcBorders>
              <w:top w:val="single" w:sz="8" w:space="0" w:color="auto"/>
              <w:left w:val="nil"/>
              <w:bottom w:val="single" w:sz="8" w:space="0" w:color="auto"/>
              <w:right w:val="nil"/>
            </w:tcBorders>
            <w:shd w:val="clear" w:color="auto" w:fill="auto"/>
          </w:tcPr>
          <w:p w14:paraId="17F0819A" w14:textId="77777777" w:rsidR="004729F4" w:rsidRPr="002B7116" w:rsidRDefault="004729F4" w:rsidP="00E35D71">
            <w:pPr>
              <w:rPr>
                <w:rFonts w:ascii="Arial" w:hAnsi="Arial" w:cs="Arial"/>
                <w:sz w:val="18"/>
                <w:szCs w:val="18"/>
                <w:lang w:val="en-GB"/>
              </w:rPr>
            </w:pPr>
            <w:r w:rsidRPr="002B7116">
              <w:rPr>
                <w:rFonts w:ascii="Arial" w:hAnsi="Arial" w:cs="Arial"/>
                <w:sz w:val="18"/>
                <w:szCs w:val="18"/>
                <w:lang w:val="en-GB"/>
              </w:rPr>
              <w:t>Gross et.al. 2017</w:t>
            </w:r>
          </w:p>
        </w:tc>
        <w:tc>
          <w:tcPr>
            <w:tcW w:w="1317" w:type="pct"/>
            <w:tcBorders>
              <w:top w:val="single" w:sz="8" w:space="0" w:color="auto"/>
              <w:left w:val="nil"/>
              <w:bottom w:val="single" w:sz="8" w:space="0" w:color="auto"/>
              <w:right w:val="nil"/>
            </w:tcBorders>
            <w:shd w:val="clear" w:color="auto" w:fill="auto"/>
          </w:tcPr>
          <w:p w14:paraId="00A8A446" w14:textId="77777777" w:rsidR="004729F4" w:rsidRPr="002B7116" w:rsidRDefault="004729F4" w:rsidP="00E35D71">
            <w:pPr>
              <w:rPr>
                <w:rFonts w:ascii="Arial" w:hAnsi="Arial" w:cs="Arial"/>
                <w:sz w:val="18"/>
                <w:szCs w:val="18"/>
                <w:lang w:val="en-GB"/>
              </w:rPr>
            </w:pPr>
            <w:r w:rsidRPr="002B7116">
              <w:rPr>
                <w:rFonts w:ascii="Arial" w:hAnsi="Arial" w:cs="Arial"/>
                <w:sz w:val="18"/>
                <w:szCs w:val="18"/>
                <w:lang w:val="en-GB"/>
              </w:rPr>
              <w:t>Cited reference search, Web of science</w:t>
            </w:r>
          </w:p>
        </w:tc>
        <w:tc>
          <w:tcPr>
            <w:tcW w:w="772" w:type="pct"/>
            <w:tcBorders>
              <w:top w:val="single" w:sz="8" w:space="0" w:color="auto"/>
              <w:left w:val="nil"/>
              <w:bottom w:val="single" w:sz="8" w:space="0" w:color="auto"/>
              <w:right w:val="nil"/>
            </w:tcBorders>
            <w:shd w:val="clear" w:color="auto" w:fill="auto"/>
          </w:tcPr>
          <w:p w14:paraId="60B2D52A" w14:textId="77777777" w:rsidR="004729F4" w:rsidRPr="002B7116" w:rsidRDefault="004729F4" w:rsidP="00E35D71">
            <w:pPr>
              <w:rPr>
                <w:rFonts w:ascii="Arial" w:hAnsi="Arial" w:cs="Arial"/>
                <w:sz w:val="18"/>
                <w:szCs w:val="18"/>
                <w:lang w:val="en-GB"/>
              </w:rPr>
            </w:pPr>
            <w:r w:rsidRPr="002B7116">
              <w:rPr>
                <w:rFonts w:ascii="Arial" w:hAnsi="Arial" w:cs="Arial"/>
                <w:sz w:val="18"/>
                <w:szCs w:val="18"/>
                <w:lang w:val="en-GB"/>
              </w:rPr>
              <w:t>3</w:t>
            </w:r>
          </w:p>
        </w:tc>
        <w:tc>
          <w:tcPr>
            <w:tcW w:w="1379" w:type="pct"/>
            <w:tcBorders>
              <w:top w:val="single" w:sz="8" w:space="0" w:color="auto"/>
              <w:left w:val="nil"/>
              <w:bottom w:val="single" w:sz="8" w:space="0" w:color="auto"/>
              <w:right w:val="nil"/>
            </w:tcBorders>
            <w:shd w:val="clear" w:color="auto" w:fill="auto"/>
            <w:vAlign w:val="center"/>
          </w:tcPr>
          <w:p w14:paraId="47A88DE4" w14:textId="77777777" w:rsidR="004729F4" w:rsidRPr="002B7116" w:rsidRDefault="004729F4" w:rsidP="00E35D71">
            <w:pPr>
              <w:rPr>
                <w:rFonts w:ascii="Arial" w:hAnsi="Arial" w:cs="Arial"/>
                <w:sz w:val="18"/>
                <w:szCs w:val="18"/>
                <w:lang w:val="en-GB"/>
              </w:rPr>
            </w:pPr>
            <w:r w:rsidRPr="002B7116">
              <w:rPr>
                <w:rFonts w:ascii="Arial" w:eastAsia="Calibri" w:hAnsi="Arial" w:cs="Arial"/>
                <w:sz w:val="18"/>
                <w:szCs w:val="18"/>
              </w:rPr>
              <w:t>No additional relevant studies</w:t>
            </w:r>
          </w:p>
        </w:tc>
      </w:tr>
      <w:tr w:rsidR="004729F4" w:rsidRPr="002B7116" w14:paraId="5769FC17" w14:textId="77777777" w:rsidTr="00274792">
        <w:tc>
          <w:tcPr>
            <w:tcW w:w="571" w:type="pct"/>
            <w:tcBorders>
              <w:top w:val="single" w:sz="8" w:space="0" w:color="auto"/>
              <w:left w:val="nil"/>
              <w:bottom w:val="single" w:sz="8" w:space="0" w:color="auto"/>
              <w:right w:val="nil"/>
            </w:tcBorders>
            <w:shd w:val="clear" w:color="auto" w:fill="auto"/>
          </w:tcPr>
          <w:p w14:paraId="5C201C58" w14:textId="77777777" w:rsidR="004729F4" w:rsidRPr="002B7116" w:rsidRDefault="004729F4" w:rsidP="00E35D71">
            <w:pPr>
              <w:rPr>
                <w:rFonts w:ascii="Arial" w:hAnsi="Arial" w:cs="Arial"/>
                <w:sz w:val="18"/>
                <w:szCs w:val="18"/>
                <w:lang w:val="en-GB"/>
              </w:rPr>
            </w:pPr>
            <w:r w:rsidRPr="002B7116">
              <w:rPr>
                <w:rFonts w:ascii="Arial" w:hAnsi="Arial" w:cs="Arial"/>
                <w:sz w:val="18"/>
                <w:szCs w:val="18"/>
                <w:lang w:val="en-GB"/>
              </w:rPr>
              <w:t>01.05.19</w:t>
            </w:r>
          </w:p>
        </w:tc>
        <w:tc>
          <w:tcPr>
            <w:tcW w:w="961" w:type="pct"/>
            <w:tcBorders>
              <w:top w:val="single" w:sz="8" w:space="0" w:color="auto"/>
              <w:left w:val="nil"/>
              <w:bottom w:val="single" w:sz="8" w:space="0" w:color="auto"/>
              <w:right w:val="nil"/>
            </w:tcBorders>
            <w:shd w:val="clear" w:color="auto" w:fill="auto"/>
          </w:tcPr>
          <w:p w14:paraId="56EC4072" w14:textId="77777777" w:rsidR="004729F4" w:rsidRPr="002B7116" w:rsidRDefault="004729F4" w:rsidP="00E35D71">
            <w:pPr>
              <w:rPr>
                <w:rFonts w:ascii="Arial" w:hAnsi="Arial" w:cs="Arial"/>
                <w:sz w:val="18"/>
                <w:szCs w:val="18"/>
                <w:lang w:val="en-GB"/>
              </w:rPr>
            </w:pPr>
            <w:r w:rsidRPr="002B7116">
              <w:rPr>
                <w:rFonts w:ascii="Arial" w:hAnsi="Arial" w:cs="Arial"/>
                <w:sz w:val="18"/>
                <w:szCs w:val="18"/>
                <w:lang w:val="en-GB"/>
              </w:rPr>
              <w:t>Gross et.al. 2017</w:t>
            </w:r>
          </w:p>
        </w:tc>
        <w:tc>
          <w:tcPr>
            <w:tcW w:w="1317" w:type="pct"/>
            <w:tcBorders>
              <w:top w:val="single" w:sz="8" w:space="0" w:color="auto"/>
              <w:left w:val="nil"/>
              <w:bottom w:val="single" w:sz="8" w:space="0" w:color="auto"/>
              <w:right w:val="nil"/>
            </w:tcBorders>
            <w:shd w:val="clear" w:color="auto" w:fill="auto"/>
          </w:tcPr>
          <w:p w14:paraId="40714582" w14:textId="77777777" w:rsidR="004729F4" w:rsidRPr="002B7116" w:rsidRDefault="004729F4" w:rsidP="00E35D71">
            <w:pPr>
              <w:rPr>
                <w:rFonts w:ascii="Arial" w:hAnsi="Arial" w:cs="Arial"/>
                <w:sz w:val="18"/>
                <w:szCs w:val="18"/>
                <w:lang w:val="en-GB"/>
              </w:rPr>
            </w:pPr>
            <w:r w:rsidRPr="002B7116">
              <w:rPr>
                <w:rFonts w:ascii="Arial" w:hAnsi="Arial" w:cs="Arial"/>
                <w:sz w:val="18"/>
                <w:szCs w:val="18"/>
                <w:lang w:val="en-GB"/>
              </w:rPr>
              <w:t>Screened reference list of article.</w:t>
            </w:r>
          </w:p>
        </w:tc>
        <w:tc>
          <w:tcPr>
            <w:tcW w:w="772" w:type="pct"/>
            <w:tcBorders>
              <w:top w:val="single" w:sz="8" w:space="0" w:color="auto"/>
              <w:left w:val="nil"/>
              <w:bottom w:val="single" w:sz="8" w:space="0" w:color="auto"/>
              <w:right w:val="nil"/>
            </w:tcBorders>
            <w:shd w:val="clear" w:color="auto" w:fill="auto"/>
          </w:tcPr>
          <w:p w14:paraId="54845BE0" w14:textId="77777777" w:rsidR="004729F4" w:rsidRPr="002B7116" w:rsidRDefault="004729F4" w:rsidP="00E35D71">
            <w:pPr>
              <w:rPr>
                <w:rFonts w:ascii="Arial" w:hAnsi="Arial" w:cs="Arial"/>
                <w:sz w:val="18"/>
                <w:szCs w:val="18"/>
                <w:lang w:val="en-GB"/>
              </w:rPr>
            </w:pPr>
            <w:r w:rsidRPr="002B7116">
              <w:rPr>
                <w:rFonts w:ascii="Arial" w:hAnsi="Arial" w:cs="Arial"/>
                <w:sz w:val="18"/>
                <w:szCs w:val="18"/>
                <w:lang w:val="en-GB"/>
              </w:rPr>
              <w:t>38</w:t>
            </w:r>
          </w:p>
        </w:tc>
        <w:tc>
          <w:tcPr>
            <w:tcW w:w="1379" w:type="pct"/>
            <w:tcBorders>
              <w:top w:val="single" w:sz="8" w:space="0" w:color="auto"/>
              <w:left w:val="nil"/>
              <w:bottom w:val="single" w:sz="8" w:space="0" w:color="auto"/>
              <w:right w:val="nil"/>
            </w:tcBorders>
            <w:shd w:val="clear" w:color="auto" w:fill="auto"/>
            <w:vAlign w:val="center"/>
          </w:tcPr>
          <w:p w14:paraId="74C57D6F" w14:textId="77777777" w:rsidR="004729F4" w:rsidRPr="002B7116" w:rsidRDefault="004729F4" w:rsidP="00E35D71">
            <w:pPr>
              <w:rPr>
                <w:rFonts w:ascii="Arial" w:hAnsi="Arial" w:cs="Arial"/>
                <w:sz w:val="18"/>
                <w:szCs w:val="18"/>
                <w:lang w:val="en-GB"/>
              </w:rPr>
            </w:pPr>
            <w:r w:rsidRPr="002B7116">
              <w:rPr>
                <w:rFonts w:ascii="Arial" w:eastAsia="Calibri" w:hAnsi="Arial" w:cs="Arial"/>
                <w:sz w:val="18"/>
                <w:szCs w:val="18"/>
              </w:rPr>
              <w:t>No additional relevant studies</w:t>
            </w:r>
          </w:p>
        </w:tc>
      </w:tr>
    </w:tbl>
    <w:p w14:paraId="17F8E66F" w14:textId="77777777" w:rsidR="0036464F" w:rsidRDefault="0036464F" w:rsidP="005D4869">
      <w:pPr>
        <w:widowControl w:val="0"/>
        <w:rPr>
          <w:lang w:val="en-GB"/>
        </w:rPr>
      </w:pPr>
    </w:p>
    <w:p w14:paraId="42ACEF44" w14:textId="77777777" w:rsidR="008D6785" w:rsidRDefault="008D6785" w:rsidP="005D4869">
      <w:pPr>
        <w:widowControl w:val="0"/>
        <w:rPr>
          <w:lang w:val="en-GB"/>
        </w:rPr>
      </w:pPr>
    </w:p>
    <w:p w14:paraId="7F63CD5B" w14:textId="77777777" w:rsidR="004729F4" w:rsidRDefault="004729F4" w:rsidP="005D4869">
      <w:pPr>
        <w:widowControl w:val="0"/>
        <w:rPr>
          <w:lang w:val="en-GB"/>
        </w:rPr>
      </w:pPr>
    </w:p>
    <w:p w14:paraId="32CA0B1A" w14:textId="77777777" w:rsidR="00310BB2" w:rsidRDefault="00310BB2" w:rsidP="005D4869">
      <w:pPr>
        <w:widowControl w:val="0"/>
        <w:rPr>
          <w:lang w:val="en-GB"/>
        </w:rPr>
      </w:pPr>
    </w:p>
    <w:p w14:paraId="0C18C5C8" w14:textId="77777777" w:rsidR="008D6785" w:rsidRPr="004729F4" w:rsidRDefault="00A74E88" w:rsidP="005D4869">
      <w:pPr>
        <w:widowControl w:val="0"/>
        <w:rPr>
          <w:lang w:val="en-GB"/>
        </w:rPr>
      </w:pPr>
      <w:r w:rsidRPr="004729F4">
        <w:rPr>
          <w:lang w:val="en-GB"/>
        </w:rPr>
        <w:t>OTHER SOURCES</w:t>
      </w:r>
    </w:p>
    <w:p w14:paraId="12B63642" w14:textId="77777777" w:rsidR="008D6785" w:rsidRDefault="008D6785" w:rsidP="005D4869">
      <w:pPr>
        <w:widowControl w:val="0"/>
        <w:rPr>
          <w:lang w:val="en-GB"/>
        </w:rPr>
      </w:pPr>
    </w:p>
    <w:tbl>
      <w:tblPr>
        <w:tblW w:w="9639" w:type="dxa"/>
        <w:tblBorders>
          <w:top w:val="single" w:sz="4" w:space="0" w:color="7F7F7F"/>
          <w:bottom w:val="single" w:sz="4" w:space="0" w:color="7F7F7F"/>
        </w:tblBorders>
        <w:tblLayout w:type="fixed"/>
        <w:tblLook w:val="04A0" w:firstRow="1" w:lastRow="0" w:firstColumn="1" w:lastColumn="0" w:noHBand="0" w:noVBand="1"/>
      </w:tblPr>
      <w:tblGrid>
        <w:gridCol w:w="964"/>
        <w:gridCol w:w="3402"/>
        <w:gridCol w:w="3572"/>
        <w:gridCol w:w="1701"/>
      </w:tblGrid>
      <w:tr w:rsidR="00EA3E92" w:rsidRPr="00C83741" w14:paraId="10964699" w14:textId="77777777" w:rsidTr="00B96B49">
        <w:trPr>
          <w:trHeight w:val="567"/>
        </w:trPr>
        <w:tc>
          <w:tcPr>
            <w:tcW w:w="964" w:type="dxa"/>
            <w:tcBorders>
              <w:top w:val="nil"/>
              <w:bottom w:val="single" w:sz="12" w:space="0" w:color="auto"/>
            </w:tcBorders>
            <w:shd w:val="clear" w:color="auto" w:fill="auto"/>
          </w:tcPr>
          <w:p w14:paraId="734C4F4D" w14:textId="77777777" w:rsidR="00EA3E92" w:rsidRPr="00C83741" w:rsidRDefault="00EA3E92" w:rsidP="00B96B49">
            <w:pPr>
              <w:rPr>
                <w:rFonts w:ascii="Arial" w:eastAsia="Calibri" w:hAnsi="Arial" w:cs="Arial"/>
                <w:b/>
                <w:bCs/>
                <w:sz w:val="18"/>
                <w:szCs w:val="18"/>
                <w:lang w:val="en-GB"/>
              </w:rPr>
            </w:pPr>
            <w:r w:rsidRPr="00C83741">
              <w:rPr>
                <w:rFonts w:ascii="Arial" w:eastAsia="Calibri" w:hAnsi="Arial" w:cs="Arial"/>
                <w:b/>
                <w:bCs/>
                <w:sz w:val="18"/>
                <w:szCs w:val="18"/>
                <w:lang w:val="en-GB"/>
              </w:rPr>
              <w:t>Date</w:t>
            </w:r>
          </w:p>
        </w:tc>
        <w:tc>
          <w:tcPr>
            <w:tcW w:w="3402" w:type="dxa"/>
            <w:tcBorders>
              <w:top w:val="nil"/>
              <w:bottom w:val="single" w:sz="12" w:space="0" w:color="auto"/>
            </w:tcBorders>
            <w:shd w:val="clear" w:color="auto" w:fill="auto"/>
          </w:tcPr>
          <w:p w14:paraId="518B2832" w14:textId="77777777" w:rsidR="00EA3E92" w:rsidRPr="00C83741" w:rsidRDefault="00EA3E92" w:rsidP="00B96B49">
            <w:pPr>
              <w:rPr>
                <w:rFonts w:ascii="Arial" w:eastAsia="Calibri" w:hAnsi="Arial" w:cs="Arial"/>
                <w:b/>
                <w:bCs/>
                <w:sz w:val="18"/>
                <w:szCs w:val="18"/>
                <w:lang w:val="en-GB"/>
              </w:rPr>
            </w:pPr>
            <w:r w:rsidRPr="00C83741">
              <w:rPr>
                <w:rFonts w:ascii="Arial" w:eastAsia="Calibri" w:hAnsi="Arial" w:cs="Arial"/>
                <w:b/>
                <w:bCs/>
                <w:sz w:val="18"/>
                <w:szCs w:val="18"/>
                <w:lang w:val="en-GB"/>
              </w:rPr>
              <w:t>Database/web page/other resource</w:t>
            </w:r>
          </w:p>
        </w:tc>
        <w:tc>
          <w:tcPr>
            <w:tcW w:w="3572" w:type="dxa"/>
            <w:tcBorders>
              <w:top w:val="nil"/>
              <w:bottom w:val="single" w:sz="12" w:space="0" w:color="auto"/>
            </w:tcBorders>
            <w:shd w:val="clear" w:color="auto" w:fill="auto"/>
          </w:tcPr>
          <w:p w14:paraId="6291DD4E" w14:textId="77777777" w:rsidR="00EA3E92" w:rsidRPr="00C83741" w:rsidRDefault="00EA3E92" w:rsidP="00B96B49">
            <w:pPr>
              <w:rPr>
                <w:rFonts w:ascii="Arial" w:eastAsia="Calibri" w:hAnsi="Arial" w:cs="Arial"/>
                <w:b/>
                <w:bCs/>
                <w:sz w:val="18"/>
                <w:szCs w:val="18"/>
                <w:lang w:val="en-GB"/>
              </w:rPr>
            </w:pPr>
            <w:r w:rsidRPr="00C83741">
              <w:rPr>
                <w:rFonts w:ascii="Arial" w:eastAsia="Calibri" w:hAnsi="Arial" w:cs="Arial"/>
                <w:b/>
                <w:bCs/>
                <w:sz w:val="18"/>
                <w:szCs w:val="18"/>
                <w:lang w:val="en-GB"/>
              </w:rPr>
              <w:t>Description of search method</w:t>
            </w:r>
          </w:p>
        </w:tc>
        <w:tc>
          <w:tcPr>
            <w:tcW w:w="1701" w:type="dxa"/>
            <w:tcBorders>
              <w:top w:val="nil"/>
              <w:bottom w:val="single" w:sz="12" w:space="0" w:color="auto"/>
            </w:tcBorders>
            <w:shd w:val="clear" w:color="auto" w:fill="auto"/>
          </w:tcPr>
          <w:p w14:paraId="10E3DCB2" w14:textId="77777777" w:rsidR="00EA3E92" w:rsidRPr="00C83741" w:rsidRDefault="00EA3E92" w:rsidP="00B96B49">
            <w:pPr>
              <w:rPr>
                <w:rFonts w:ascii="Arial" w:eastAsia="Calibri" w:hAnsi="Arial" w:cs="Arial"/>
                <w:b/>
                <w:bCs/>
                <w:sz w:val="18"/>
                <w:szCs w:val="18"/>
                <w:lang w:val="en-GB"/>
              </w:rPr>
            </w:pPr>
            <w:r w:rsidRPr="00C83741">
              <w:rPr>
                <w:rFonts w:ascii="Arial" w:eastAsia="Calibri" w:hAnsi="Arial" w:cs="Arial"/>
                <w:b/>
                <w:bCs/>
                <w:sz w:val="18"/>
                <w:szCs w:val="18"/>
                <w:lang w:val="en-GB"/>
              </w:rPr>
              <w:t xml:space="preserve">Studies </w:t>
            </w:r>
            <w:r w:rsidR="0064415F">
              <w:rPr>
                <w:rFonts w:ascii="Arial" w:eastAsia="Calibri" w:hAnsi="Arial" w:cs="Arial"/>
                <w:b/>
                <w:bCs/>
                <w:sz w:val="18"/>
                <w:szCs w:val="18"/>
                <w:lang w:val="en-GB"/>
              </w:rPr>
              <w:t>screened in full text</w:t>
            </w:r>
          </w:p>
        </w:tc>
      </w:tr>
      <w:tr w:rsidR="00EA3E92" w:rsidRPr="00C83741" w14:paraId="4528B3B2" w14:textId="77777777" w:rsidTr="00C83741">
        <w:tc>
          <w:tcPr>
            <w:tcW w:w="964" w:type="dxa"/>
            <w:tcBorders>
              <w:top w:val="single" w:sz="12" w:space="0" w:color="auto"/>
              <w:bottom w:val="single" w:sz="4" w:space="0" w:color="7F7F7F"/>
            </w:tcBorders>
            <w:shd w:val="clear" w:color="auto" w:fill="auto"/>
          </w:tcPr>
          <w:p w14:paraId="701F1C51" w14:textId="77777777" w:rsidR="00EA3E92" w:rsidRPr="00C83741" w:rsidRDefault="00EA3E92" w:rsidP="00806676">
            <w:pPr>
              <w:rPr>
                <w:rFonts w:ascii="Arial" w:eastAsia="Calibri" w:hAnsi="Arial" w:cs="Arial"/>
                <w:b/>
                <w:bCs/>
                <w:sz w:val="18"/>
                <w:szCs w:val="18"/>
                <w:lang w:val="en-GB"/>
              </w:rPr>
            </w:pPr>
            <w:r w:rsidRPr="00C83741">
              <w:rPr>
                <w:rFonts w:ascii="Arial" w:eastAsia="Calibri" w:hAnsi="Arial" w:cs="Arial"/>
                <w:b/>
                <w:bCs/>
                <w:sz w:val="18"/>
                <w:szCs w:val="18"/>
                <w:lang w:val="en-GB"/>
              </w:rPr>
              <w:t>17.01.19</w:t>
            </w:r>
          </w:p>
        </w:tc>
        <w:tc>
          <w:tcPr>
            <w:tcW w:w="3402" w:type="dxa"/>
            <w:tcBorders>
              <w:top w:val="single" w:sz="12" w:space="0" w:color="auto"/>
              <w:bottom w:val="single" w:sz="4" w:space="0" w:color="7F7F7F"/>
            </w:tcBorders>
            <w:shd w:val="clear" w:color="auto" w:fill="auto"/>
          </w:tcPr>
          <w:p w14:paraId="748E4D3A" w14:textId="77777777" w:rsidR="00EA3E92" w:rsidRPr="00C83741" w:rsidRDefault="00EA3E92" w:rsidP="00806676">
            <w:pPr>
              <w:rPr>
                <w:rFonts w:ascii="Arial" w:eastAsia="Calibri" w:hAnsi="Arial" w:cs="Arial"/>
                <w:sz w:val="18"/>
                <w:szCs w:val="18"/>
                <w:lang w:val="en-GB"/>
              </w:rPr>
            </w:pPr>
            <w:r w:rsidRPr="00C83741">
              <w:rPr>
                <w:rFonts w:ascii="Arial" w:eastAsia="Calibri" w:hAnsi="Arial" w:cs="Arial"/>
                <w:sz w:val="18"/>
                <w:szCs w:val="18"/>
                <w:lang w:val="en-GB"/>
              </w:rPr>
              <w:t>The Norwegian Labour and Welfare Administration (NAV) webpages</w:t>
            </w:r>
          </w:p>
          <w:p w14:paraId="1235A960" w14:textId="77777777" w:rsidR="00EA3E92" w:rsidRPr="00C83741" w:rsidRDefault="00A663F6" w:rsidP="00806676">
            <w:pPr>
              <w:rPr>
                <w:rStyle w:val="Hyperlink"/>
                <w:rFonts w:ascii="Arial" w:eastAsia="Calibri" w:hAnsi="Arial" w:cs="Arial"/>
                <w:sz w:val="18"/>
                <w:szCs w:val="18"/>
                <w:lang w:val="en-GB"/>
              </w:rPr>
            </w:pPr>
            <w:hyperlink r:id="rId11" w:history="1">
              <w:r w:rsidR="00EA3E92" w:rsidRPr="00C83741">
                <w:rPr>
                  <w:rStyle w:val="Hyperlink"/>
                  <w:rFonts w:ascii="Arial" w:eastAsia="Calibri" w:hAnsi="Arial" w:cs="Arial"/>
                  <w:sz w:val="18"/>
                  <w:szCs w:val="18"/>
                  <w:lang w:val="en-GB"/>
                </w:rPr>
                <w:t>https://www.nav.no</w:t>
              </w:r>
            </w:hyperlink>
          </w:p>
          <w:p w14:paraId="2FAF92BB" w14:textId="77777777" w:rsidR="00EA3E92" w:rsidRPr="00C83741" w:rsidRDefault="00EA3E92" w:rsidP="00806676">
            <w:pPr>
              <w:rPr>
                <w:rFonts w:ascii="Arial" w:eastAsia="Calibri" w:hAnsi="Arial" w:cs="Arial"/>
                <w:sz w:val="18"/>
                <w:szCs w:val="18"/>
                <w:lang w:val="en-GB"/>
              </w:rPr>
            </w:pPr>
          </w:p>
        </w:tc>
        <w:tc>
          <w:tcPr>
            <w:tcW w:w="3572" w:type="dxa"/>
            <w:tcBorders>
              <w:top w:val="single" w:sz="12" w:space="0" w:color="auto"/>
              <w:bottom w:val="single" w:sz="4" w:space="0" w:color="7F7F7F"/>
            </w:tcBorders>
            <w:shd w:val="clear" w:color="auto" w:fill="auto"/>
          </w:tcPr>
          <w:p w14:paraId="7D9CD504" w14:textId="77777777" w:rsidR="00EA3E92" w:rsidRPr="00C83741" w:rsidRDefault="006F0CE4" w:rsidP="006F0CE4">
            <w:pPr>
              <w:rPr>
                <w:rFonts w:ascii="Arial" w:eastAsia="Calibri" w:hAnsi="Arial" w:cs="Arial"/>
                <w:sz w:val="18"/>
                <w:szCs w:val="18"/>
                <w:lang w:val="en-GB"/>
              </w:rPr>
            </w:pPr>
            <w:r w:rsidRPr="00C83741">
              <w:rPr>
                <w:rFonts w:ascii="Arial" w:eastAsia="Calibri" w:hAnsi="Arial" w:cs="Arial"/>
                <w:sz w:val="18"/>
                <w:szCs w:val="18"/>
                <w:lang w:val="en-GB"/>
              </w:rPr>
              <w:t xml:space="preserve">Searched </w:t>
            </w:r>
            <w:r w:rsidR="00EA3E92" w:rsidRPr="00C83741">
              <w:rPr>
                <w:rFonts w:ascii="Arial" w:eastAsia="Calibri" w:hAnsi="Arial" w:cs="Arial"/>
                <w:sz w:val="18"/>
                <w:szCs w:val="18"/>
                <w:lang w:val="en-GB"/>
              </w:rPr>
              <w:t>all the different</w:t>
            </w:r>
            <w:r w:rsidRPr="00C83741">
              <w:rPr>
                <w:rFonts w:ascii="Arial" w:eastAsia="Calibri" w:hAnsi="Arial" w:cs="Arial"/>
                <w:sz w:val="18"/>
                <w:szCs w:val="18"/>
                <w:lang w:val="en-GB"/>
              </w:rPr>
              <w:t xml:space="preserve"> areas of the</w:t>
            </w:r>
            <w:r w:rsidR="00EA3E92" w:rsidRPr="00C83741">
              <w:rPr>
                <w:rFonts w:ascii="Arial" w:eastAsia="Calibri" w:hAnsi="Arial" w:cs="Arial"/>
                <w:sz w:val="18"/>
                <w:szCs w:val="18"/>
                <w:lang w:val="en-GB"/>
              </w:rPr>
              <w:t xml:space="preserve"> web pages </w:t>
            </w:r>
          </w:p>
        </w:tc>
        <w:tc>
          <w:tcPr>
            <w:tcW w:w="1701" w:type="dxa"/>
            <w:tcBorders>
              <w:top w:val="single" w:sz="12" w:space="0" w:color="auto"/>
              <w:bottom w:val="single" w:sz="4" w:space="0" w:color="7F7F7F"/>
            </w:tcBorders>
            <w:shd w:val="clear" w:color="auto" w:fill="auto"/>
          </w:tcPr>
          <w:p w14:paraId="04A4E66E" w14:textId="77777777" w:rsidR="00EA3E92" w:rsidRPr="00C83741" w:rsidRDefault="002849A5" w:rsidP="00806676">
            <w:pPr>
              <w:rPr>
                <w:rFonts w:ascii="Arial" w:eastAsia="Calibri" w:hAnsi="Arial" w:cs="Arial"/>
                <w:sz w:val="18"/>
                <w:szCs w:val="18"/>
              </w:rPr>
            </w:pPr>
            <w:r>
              <w:rPr>
                <w:rFonts w:ascii="Arial" w:eastAsia="Calibri" w:hAnsi="Arial" w:cs="Arial"/>
                <w:sz w:val="18"/>
                <w:szCs w:val="18"/>
              </w:rPr>
              <w:t>No relevant studies</w:t>
            </w:r>
          </w:p>
        </w:tc>
      </w:tr>
      <w:tr w:rsidR="00EA3E92" w:rsidRPr="00C83741" w14:paraId="22C78E98" w14:textId="77777777" w:rsidTr="00C83741">
        <w:tc>
          <w:tcPr>
            <w:tcW w:w="964" w:type="dxa"/>
            <w:shd w:val="clear" w:color="auto" w:fill="auto"/>
          </w:tcPr>
          <w:p w14:paraId="4582942C" w14:textId="77777777" w:rsidR="00EA3E92" w:rsidRPr="00C83741" w:rsidRDefault="00EA3E92" w:rsidP="00806676">
            <w:pPr>
              <w:rPr>
                <w:rFonts w:ascii="Arial" w:eastAsia="Calibri" w:hAnsi="Arial" w:cs="Arial"/>
                <w:b/>
                <w:bCs/>
                <w:sz w:val="18"/>
                <w:szCs w:val="18"/>
              </w:rPr>
            </w:pPr>
            <w:r w:rsidRPr="00C83741">
              <w:rPr>
                <w:rFonts w:ascii="Arial" w:eastAsia="Calibri" w:hAnsi="Arial" w:cs="Arial"/>
                <w:b/>
                <w:bCs/>
                <w:sz w:val="18"/>
                <w:szCs w:val="18"/>
              </w:rPr>
              <w:t>01.05.19</w:t>
            </w:r>
          </w:p>
        </w:tc>
        <w:tc>
          <w:tcPr>
            <w:tcW w:w="3402" w:type="dxa"/>
            <w:shd w:val="clear" w:color="auto" w:fill="auto"/>
          </w:tcPr>
          <w:p w14:paraId="3D7B3407" w14:textId="77777777" w:rsidR="00EA3E92" w:rsidRPr="00C83741" w:rsidRDefault="00A663F6" w:rsidP="00806676">
            <w:pPr>
              <w:rPr>
                <w:rFonts w:ascii="Arial" w:hAnsi="Arial" w:cs="Arial"/>
                <w:sz w:val="18"/>
                <w:szCs w:val="18"/>
              </w:rPr>
            </w:pPr>
            <w:hyperlink r:id="rId12" w:history="1">
              <w:r w:rsidR="00EA3E92" w:rsidRPr="00C83741">
                <w:rPr>
                  <w:rStyle w:val="Hyperlink"/>
                  <w:rFonts w:ascii="Arial" w:hAnsi="Arial" w:cs="Arial"/>
                  <w:sz w:val="18"/>
                  <w:szCs w:val="18"/>
                </w:rPr>
                <w:t>https://motivationalinterviewing.org</w:t>
              </w:r>
            </w:hyperlink>
          </w:p>
          <w:p w14:paraId="3A87B46E" w14:textId="77777777" w:rsidR="00EA3E92" w:rsidRPr="00C83741" w:rsidRDefault="00EA3E92" w:rsidP="00806676">
            <w:pPr>
              <w:rPr>
                <w:rFonts w:ascii="Arial" w:eastAsia="Calibri" w:hAnsi="Arial" w:cs="Arial"/>
                <w:sz w:val="18"/>
                <w:szCs w:val="18"/>
              </w:rPr>
            </w:pPr>
          </w:p>
        </w:tc>
        <w:tc>
          <w:tcPr>
            <w:tcW w:w="3572" w:type="dxa"/>
            <w:shd w:val="clear" w:color="auto" w:fill="auto"/>
          </w:tcPr>
          <w:p w14:paraId="0321A92B" w14:textId="77777777" w:rsidR="00EA3E92" w:rsidRPr="00C83741" w:rsidRDefault="006F0CE4" w:rsidP="00806676">
            <w:pPr>
              <w:rPr>
                <w:rFonts w:ascii="Arial" w:eastAsia="Calibri" w:hAnsi="Arial" w:cs="Arial"/>
                <w:sz w:val="18"/>
                <w:szCs w:val="18"/>
                <w:lang w:val="en-GB"/>
              </w:rPr>
            </w:pPr>
            <w:r w:rsidRPr="00C83741">
              <w:rPr>
                <w:rFonts w:ascii="Arial" w:eastAsia="Calibri" w:hAnsi="Arial" w:cs="Arial"/>
                <w:sz w:val="18"/>
                <w:szCs w:val="18"/>
                <w:lang w:val="en-GB"/>
              </w:rPr>
              <w:t xml:space="preserve">Searched all the different areas of the web pages. </w:t>
            </w:r>
            <w:r w:rsidR="00EA3E92" w:rsidRPr="00C83741">
              <w:rPr>
                <w:rFonts w:ascii="Arial" w:eastAsia="Calibri" w:hAnsi="Arial" w:cs="Arial"/>
                <w:sz w:val="18"/>
                <w:szCs w:val="18"/>
                <w:lang w:val="en-GB"/>
              </w:rPr>
              <w:t>Found a list made by Miller: “Controlled Clinical Trials Involving Motivational Interv</w:t>
            </w:r>
            <w:r w:rsidRPr="00C83741">
              <w:rPr>
                <w:rFonts w:ascii="Arial" w:eastAsia="Calibri" w:hAnsi="Arial" w:cs="Arial"/>
                <w:sz w:val="18"/>
                <w:szCs w:val="18"/>
                <w:lang w:val="en-GB"/>
              </w:rPr>
              <w:t>iewing”, went through the</w:t>
            </w:r>
            <w:r w:rsidR="00EA3E92" w:rsidRPr="00C83741">
              <w:rPr>
                <w:rFonts w:ascii="Arial" w:eastAsia="Calibri" w:hAnsi="Arial" w:cs="Arial"/>
                <w:sz w:val="18"/>
                <w:szCs w:val="18"/>
                <w:lang w:val="en-GB"/>
              </w:rPr>
              <w:t xml:space="preserve"> list.</w:t>
            </w:r>
          </w:p>
          <w:p w14:paraId="3D639BDB" w14:textId="77777777" w:rsidR="00EA3E92" w:rsidRPr="00C83741" w:rsidRDefault="00EA3E92" w:rsidP="00806676">
            <w:pPr>
              <w:rPr>
                <w:rFonts w:ascii="Arial" w:eastAsia="Calibri" w:hAnsi="Arial" w:cs="Arial"/>
                <w:sz w:val="18"/>
                <w:szCs w:val="18"/>
                <w:lang w:val="en-GB"/>
              </w:rPr>
            </w:pPr>
          </w:p>
        </w:tc>
        <w:tc>
          <w:tcPr>
            <w:tcW w:w="1701" w:type="dxa"/>
            <w:shd w:val="clear" w:color="auto" w:fill="auto"/>
          </w:tcPr>
          <w:p w14:paraId="315EF41B" w14:textId="77777777" w:rsidR="00EA3E92" w:rsidRPr="00C83741" w:rsidRDefault="002849A5" w:rsidP="00806676">
            <w:pPr>
              <w:rPr>
                <w:rFonts w:ascii="Arial" w:eastAsia="Calibri" w:hAnsi="Arial" w:cs="Arial"/>
                <w:sz w:val="18"/>
                <w:szCs w:val="18"/>
                <w:lang w:val="en-GB"/>
              </w:rPr>
            </w:pPr>
            <w:r>
              <w:rPr>
                <w:rFonts w:ascii="Arial" w:eastAsia="Calibri" w:hAnsi="Arial" w:cs="Arial"/>
                <w:sz w:val="18"/>
                <w:szCs w:val="18"/>
              </w:rPr>
              <w:t xml:space="preserve">No </w:t>
            </w:r>
            <w:r w:rsidR="00E11CE1">
              <w:rPr>
                <w:rFonts w:ascii="Arial" w:eastAsia="Calibri" w:hAnsi="Arial" w:cs="Arial"/>
                <w:sz w:val="18"/>
                <w:szCs w:val="18"/>
              </w:rPr>
              <w:t xml:space="preserve">additional </w:t>
            </w:r>
            <w:r>
              <w:rPr>
                <w:rFonts w:ascii="Arial" w:eastAsia="Calibri" w:hAnsi="Arial" w:cs="Arial"/>
                <w:sz w:val="18"/>
                <w:szCs w:val="18"/>
              </w:rPr>
              <w:t>relevant studies</w:t>
            </w:r>
          </w:p>
        </w:tc>
      </w:tr>
      <w:tr w:rsidR="00EA3E92" w:rsidRPr="00C83741" w14:paraId="460B4329" w14:textId="77777777" w:rsidTr="00C83741">
        <w:tc>
          <w:tcPr>
            <w:tcW w:w="964" w:type="dxa"/>
            <w:tcBorders>
              <w:top w:val="single" w:sz="4" w:space="0" w:color="7F7F7F"/>
              <w:bottom w:val="single" w:sz="4" w:space="0" w:color="7F7F7F"/>
            </w:tcBorders>
            <w:shd w:val="clear" w:color="auto" w:fill="auto"/>
          </w:tcPr>
          <w:p w14:paraId="5CB62E71" w14:textId="77777777" w:rsidR="00EA3E92" w:rsidRPr="00C83741" w:rsidRDefault="00EA3E92" w:rsidP="00806676">
            <w:pPr>
              <w:rPr>
                <w:rFonts w:ascii="Arial" w:eastAsia="Calibri" w:hAnsi="Arial" w:cs="Arial"/>
                <w:b/>
                <w:bCs/>
                <w:sz w:val="18"/>
                <w:szCs w:val="18"/>
                <w:lang w:val="en-GB"/>
              </w:rPr>
            </w:pPr>
            <w:r w:rsidRPr="00C83741">
              <w:rPr>
                <w:rFonts w:ascii="Arial" w:eastAsia="Calibri" w:hAnsi="Arial" w:cs="Arial"/>
                <w:b/>
                <w:bCs/>
                <w:sz w:val="18"/>
                <w:szCs w:val="18"/>
                <w:lang w:val="en-GB"/>
              </w:rPr>
              <w:t>20.05.19</w:t>
            </w:r>
          </w:p>
        </w:tc>
        <w:tc>
          <w:tcPr>
            <w:tcW w:w="3402" w:type="dxa"/>
            <w:tcBorders>
              <w:top w:val="single" w:sz="4" w:space="0" w:color="7F7F7F"/>
              <w:bottom w:val="single" w:sz="4" w:space="0" w:color="7F7F7F"/>
            </w:tcBorders>
            <w:shd w:val="clear" w:color="auto" w:fill="auto"/>
          </w:tcPr>
          <w:p w14:paraId="54207AFE" w14:textId="77777777" w:rsidR="00EA3E92" w:rsidRPr="00C83741" w:rsidRDefault="00EA3E92" w:rsidP="00806676">
            <w:pPr>
              <w:rPr>
                <w:rFonts w:ascii="Arial" w:eastAsia="Calibri" w:hAnsi="Arial" w:cs="Arial"/>
                <w:sz w:val="18"/>
                <w:szCs w:val="18"/>
                <w:lang w:val="en-GB"/>
              </w:rPr>
            </w:pPr>
            <w:r w:rsidRPr="00C83741">
              <w:rPr>
                <w:rFonts w:ascii="Arial" w:eastAsia="Calibri" w:hAnsi="Arial" w:cs="Arial"/>
                <w:sz w:val="18"/>
                <w:szCs w:val="18"/>
                <w:lang w:val="en-GB"/>
              </w:rPr>
              <w:t>Journal: MITRIP, motivational interviewing, training, research, implementation, practice</w:t>
            </w:r>
          </w:p>
          <w:p w14:paraId="7D1B4939" w14:textId="77777777" w:rsidR="00EA3E92" w:rsidRPr="00C83741" w:rsidRDefault="00EA3E92" w:rsidP="00806676">
            <w:pPr>
              <w:rPr>
                <w:rFonts w:ascii="Arial" w:eastAsia="Calibri" w:hAnsi="Arial" w:cs="Arial"/>
                <w:sz w:val="18"/>
                <w:szCs w:val="18"/>
                <w:lang w:val="en-GB"/>
              </w:rPr>
            </w:pPr>
          </w:p>
          <w:p w14:paraId="1AD4FF94" w14:textId="77777777" w:rsidR="00EA3E92" w:rsidRPr="00C83741" w:rsidRDefault="00A663F6" w:rsidP="00806676">
            <w:pPr>
              <w:rPr>
                <w:rFonts w:ascii="Arial" w:eastAsia="Calibri" w:hAnsi="Arial" w:cs="Arial"/>
                <w:sz w:val="18"/>
                <w:szCs w:val="18"/>
                <w:lang w:val="en-GB"/>
              </w:rPr>
            </w:pPr>
            <w:hyperlink r:id="rId13" w:history="1">
              <w:r w:rsidR="00EA3E92" w:rsidRPr="00C83741">
                <w:rPr>
                  <w:rStyle w:val="Hyperlink"/>
                  <w:rFonts w:ascii="Arial" w:eastAsia="Calibri" w:hAnsi="Arial" w:cs="Arial"/>
                  <w:sz w:val="18"/>
                  <w:szCs w:val="18"/>
                  <w:lang w:val="en-GB"/>
                </w:rPr>
                <w:t>http://www.mitrip.org</w:t>
              </w:r>
            </w:hyperlink>
          </w:p>
          <w:p w14:paraId="785D8B95" w14:textId="77777777" w:rsidR="00EA3E92" w:rsidRPr="00C83741" w:rsidRDefault="00EA3E92" w:rsidP="00806676">
            <w:pPr>
              <w:rPr>
                <w:rFonts w:ascii="Arial" w:eastAsia="Calibri" w:hAnsi="Arial" w:cs="Arial"/>
                <w:sz w:val="18"/>
                <w:szCs w:val="18"/>
                <w:lang w:val="en-GB"/>
              </w:rPr>
            </w:pPr>
          </w:p>
        </w:tc>
        <w:tc>
          <w:tcPr>
            <w:tcW w:w="3572" w:type="dxa"/>
            <w:tcBorders>
              <w:top w:val="single" w:sz="4" w:space="0" w:color="7F7F7F"/>
              <w:bottom w:val="single" w:sz="4" w:space="0" w:color="7F7F7F"/>
            </w:tcBorders>
            <w:shd w:val="clear" w:color="auto" w:fill="auto"/>
          </w:tcPr>
          <w:p w14:paraId="37C0C386" w14:textId="77777777" w:rsidR="00EA3E92" w:rsidRPr="00C83741" w:rsidRDefault="00EA3E92" w:rsidP="00806676">
            <w:pPr>
              <w:rPr>
                <w:rFonts w:ascii="Arial" w:eastAsia="Calibri" w:hAnsi="Arial" w:cs="Arial"/>
                <w:sz w:val="18"/>
                <w:szCs w:val="18"/>
                <w:lang w:val="en-GB"/>
              </w:rPr>
            </w:pPr>
            <w:r w:rsidRPr="00C83741">
              <w:rPr>
                <w:rFonts w:ascii="Arial" w:eastAsia="Calibri" w:hAnsi="Arial" w:cs="Arial"/>
                <w:sz w:val="18"/>
                <w:szCs w:val="18"/>
                <w:lang w:val="en-GB"/>
              </w:rPr>
              <w:t>Search words:</w:t>
            </w:r>
          </w:p>
          <w:p w14:paraId="7919B0D6" w14:textId="77777777" w:rsidR="00EA3E92" w:rsidRPr="00C83741" w:rsidRDefault="00EA3E92" w:rsidP="00806676">
            <w:pPr>
              <w:rPr>
                <w:rFonts w:ascii="Arial" w:eastAsia="Calibri" w:hAnsi="Arial" w:cs="Arial"/>
                <w:sz w:val="18"/>
                <w:szCs w:val="18"/>
                <w:lang w:val="en-GB"/>
              </w:rPr>
            </w:pPr>
            <w:r w:rsidRPr="00C83741">
              <w:rPr>
                <w:rFonts w:ascii="Arial" w:eastAsia="Calibri" w:hAnsi="Arial" w:cs="Arial"/>
                <w:sz w:val="18"/>
                <w:szCs w:val="18"/>
                <w:lang w:val="en-GB"/>
              </w:rPr>
              <w:t>‘return to work’, 5 hits</w:t>
            </w:r>
          </w:p>
          <w:p w14:paraId="69A1F4AE" w14:textId="77777777" w:rsidR="00EA3E92" w:rsidRPr="00C83741" w:rsidRDefault="00EA3E92" w:rsidP="00806676">
            <w:pPr>
              <w:rPr>
                <w:rFonts w:ascii="Arial" w:eastAsia="Calibri" w:hAnsi="Arial" w:cs="Arial"/>
                <w:sz w:val="18"/>
                <w:szCs w:val="18"/>
                <w:lang w:val="en-GB"/>
              </w:rPr>
            </w:pPr>
            <w:r w:rsidRPr="00C83741">
              <w:rPr>
                <w:rFonts w:ascii="Arial" w:eastAsia="Calibri" w:hAnsi="Arial" w:cs="Arial"/>
                <w:sz w:val="18"/>
                <w:szCs w:val="18"/>
                <w:lang w:val="en-GB"/>
              </w:rPr>
              <w:t>‘back to work’, 16 hits</w:t>
            </w:r>
          </w:p>
          <w:p w14:paraId="0534A9A1" w14:textId="77777777" w:rsidR="00EA3E92" w:rsidRPr="00C83741" w:rsidRDefault="00EA3E92" w:rsidP="00806676">
            <w:pPr>
              <w:rPr>
                <w:rFonts w:ascii="Arial" w:eastAsia="Calibri" w:hAnsi="Arial" w:cs="Arial"/>
                <w:sz w:val="18"/>
                <w:szCs w:val="18"/>
                <w:lang w:val="en-GB"/>
              </w:rPr>
            </w:pPr>
            <w:r w:rsidRPr="00C83741">
              <w:rPr>
                <w:rFonts w:ascii="Arial" w:eastAsia="Calibri" w:hAnsi="Arial" w:cs="Arial"/>
                <w:sz w:val="18"/>
                <w:szCs w:val="18"/>
                <w:lang w:val="en-GB"/>
              </w:rPr>
              <w:t>‘vocational rehabilitation’ 0 hits</w:t>
            </w:r>
          </w:p>
          <w:p w14:paraId="505C46FA" w14:textId="77777777" w:rsidR="00EA3E92" w:rsidRPr="00C83741" w:rsidRDefault="00EA3E92" w:rsidP="00806676">
            <w:pPr>
              <w:rPr>
                <w:rFonts w:ascii="Arial" w:eastAsia="Calibri" w:hAnsi="Arial" w:cs="Arial"/>
                <w:sz w:val="18"/>
                <w:szCs w:val="18"/>
                <w:lang w:val="en-GB"/>
              </w:rPr>
            </w:pPr>
            <w:r w:rsidRPr="00C83741">
              <w:rPr>
                <w:rFonts w:ascii="Arial" w:eastAsia="Calibri" w:hAnsi="Arial" w:cs="Arial"/>
                <w:sz w:val="18"/>
                <w:szCs w:val="18"/>
                <w:lang w:val="en-GB"/>
              </w:rPr>
              <w:t>‘sick leave’ 1 hit</w:t>
            </w:r>
          </w:p>
          <w:p w14:paraId="7F1BB537" w14:textId="77777777" w:rsidR="00EA3E92" w:rsidRPr="00C83741" w:rsidRDefault="00EA3E92" w:rsidP="00806676">
            <w:pPr>
              <w:rPr>
                <w:rFonts w:ascii="Arial" w:eastAsia="Calibri" w:hAnsi="Arial" w:cs="Arial"/>
                <w:sz w:val="18"/>
                <w:szCs w:val="18"/>
                <w:lang w:val="en-GB"/>
              </w:rPr>
            </w:pPr>
            <w:r w:rsidRPr="00C83741">
              <w:rPr>
                <w:rFonts w:ascii="Arial" w:eastAsia="Calibri" w:hAnsi="Arial" w:cs="Arial"/>
                <w:sz w:val="18"/>
                <w:szCs w:val="18"/>
                <w:lang w:val="en-GB"/>
              </w:rPr>
              <w:t>‘sick*’, 1 hit</w:t>
            </w:r>
          </w:p>
          <w:p w14:paraId="6503FB5C" w14:textId="77777777" w:rsidR="00EA3E92" w:rsidRPr="00C83741" w:rsidRDefault="00EA3E92" w:rsidP="00806676">
            <w:pPr>
              <w:rPr>
                <w:rFonts w:ascii="Arial" w:eastAsia="Calibri" w:hAnsi="Arial" w:cs="Arial"/>
                <w:sz w:val="18"/>
                <w:szCs w:val="18"/>
                <w:lang w:val="en-GB"/>
              </w:rPr>
            </w:pPr>
            <w:r w:rsidRPr="00C83741">
              <w:rPr>
                <w:rFonts w:ascii="Arial" w:eastAsia="Calibri" w:hAnsi="Arial" w:cs="Arial"/>
                <w:sz w:val="18"/>
                <w:szCs w:val="18"/>
                <w:lang w:val="en-GB"/>
              </w:rPr>
              <w:lastRenderedPageBreak/>
              <w:t>‘disability’, 0 hits</w:t>
            </w:r>
          </w:p>
          <w:p w14:paraId="64CEE657" w14:textId="77777777" w:rsidR="00EA3E92" w:rsidRPr="00C83741" w:rsidRDefault="00EA3E92" w:rsidP="00806676">
            <w:pPr>
              <w:rPr>
                <w:rFonts w:ascii="Arial" w:eastAsia="Calibri" w:hAnsi="Arial" w:cs="Arial"/>
                <w:sz w:val="18"/>
                <w:szCs w:val="18"/>
                <w:lang w:val="en-GB"/>
              </w:rPr>
            </w:pPr>
            <w:r w:rsidRPr="00C83741">
              <w:rPr>
                <w:rFonts w:ascii="Arial" w:eastAsia="Calibri" w:hAnsi="Arial" w:cs="Arial"/>
                <w:sz w:val="18"/>
                <w:szCs w:val="18"/>
                <w:lang w:val="en-GB"/>
              </w:rPr>
              <w:t>‘musculoskeletal disorder*’, 0 hits</w:t>
            </w:r>
          </w:p>
          <w:p w14:paraId="7067835A" w14:textId="77777777" w:rsidR="00EA3E92" w:rsidRPr="00C83741" w:rsidRDefault="00EA3E92" w:rsidP="00806676">
            <w:pPr>
              <w:rPr>
                <w:rFonts w:ascii="Arial" w:eastAsia="Calibri" w:hAnsi="Arial" w:cs="Arial"/>
                <w:sz w:val="18"/>
                <w:szCs w:val="18"/>
                <w:lang w:val="en-GB"/>
              </w:rPr>
            </w:pPr>
            <w:r w:rsidRPr="00C83741">
              <w:rPr>
                <w:rFonts w:ascii="Arial" w:eastAsia="Calibri" w:hAnsi="Arial" w:cs="Arial"/>
                <w:sz w:val="18"/>
                <w:szCs w:val="18"/>
                <w:lang w:val="en-GB"/>
              </w:rPr>
              <w:t>‘supported employment,’ 0 hits</w:t>
            </w:r>
          </w:p>
          <w:p w14:paraId="4E26F52D" w14:textId="77777777" w:rsidR="00EA3E92" w:rsidRPr="00C83741" w:rsidRDefault="00EA3E92" w:rsidP="00806676">
            <w:pPr>
              <w:rPr>
                <w:rFonts w:ascii="Arial" w:eastAsia="Calibri" w:hAnsi="Arial" w:cs="Arial"/>
                <w:sz w:val="18"/>
                <w:szCs w:val="18"/>
                <w:lang w:val="en-GB"/>
              </w:rPr>
            </w:pPr>
          </w:p>
        </w:tc>
        <w:tc>
          <w:tcPr>
            <w:tcW w:w="1701" w:type="dxa"/>
            <w:tcBorders>
              <w:top w:val="single" w:sz="4" w:space="0" w:color="7F7F7F"/>
              <w:bottom w:val="single" w:sz="4" w:space="0" w:color="7F7F7F"/>
            </w:tcBorders>
            <w:shd w:val="clear" w:color="auto" w:fill="auto"/>
          </w:tcPr>
          <w:p w14:paraId="4798A553" w14:textId="77777777" w:rsidR="00EA3E92" w:rsidRPr="00C83741" w:rsidRDefault="00E11CE1" w:rsidP="00806676">
            <w:pPr>
              <w:rPr>
                <w:rFonts w:ascii="Arial" w:eastAsia="Calibri" w:hAnsi="Arial" w:cs="Arial"/>
                <w:sz w:val="18"/>
                <w:szCs w:val="18"/>
                <w:lang w:val="en-GB"/>
              </w:rPr>
            </w:pPr>
            <w:r>
              <w:rPr>
                <w:rFonts w:ascii="Arial" w:eastAsia="Calibri" w:hAnsi="Arial" w:cs="Arial"/>
                <w:sz w:val="18"/>
                <w:szCs w:val="18"/>
              </w:rPr>
              <w:lastRenderedPageBreak/>
              <w:t>No additional relevant studies</w:t>
            </w:r>
          </w:p>
        </w:tc>
      </w:tr>
      <w:tr w:rsidR="00EA3E92" w:rsidRPr="00C83741" w14:paraId="18BD0622" w14:textId="77777777" w:rsidTr="00C83741">
        <w:tc>
          <w:tcPr>
            <w:tcW w:w="964" w:type="dxa"/>
            <w:shd w:val="clear" w:color="auto" w:fill="auto"/>
          </w:tcPr>
          <w:p w14:paraId="391C45D9" w14:textId="77777777" w:rsidR="00EA3E92" w:rsidRPr="00C83741" w:rsidRDefault="00EA3E92" w:rsidP="00806676">
            <w:pPr>
              <w:rPr>
                <w:rFonts w:ascii="Arial" w:eastAsia="Calibri" w:hAnsi="Arial" w:cs="Arial"/>
                <w:b/>
                <w:bCs/>
                <w:sz w:val="18"/>
                <w:szCs w:val="18"/>
                <w:lang w:val="en-GB"/>
              </w:rPr>
            </w:pPr>
            <w:r w:rsidRPr="00C83741">
              <w:rPr>
                <w:rFonts w:ascii="Arial" w:eastAsia="Calibri" w:hAnsi="Arial" w:cs="Arial"/>
                <w:b/>
                <w:bCs/>
                <w:sz w:val="18"/>
                <w:szCs w:val="18"/>
                <w:lang w:val="en-GB"/>
              </w:rPr>
              <w:t>20.05.19</w:t>
            </w:r>
          </w:p>
        </w:tc>
        <w:tc>
          <w:tcPr>
            <w:tcW w:w="3402" w:type="dxa"/>
            <w:shd w:val="clear" w:color="auto" w:fill="auto"/>
          </w:tcPr>
          <w:p w14:paraId="0CB07A64" w14:textId="77777777" w:rsidR="00EA3E92" w:rsidRPr="00C83741" w:rsidRDefault="00EA3E92" w:rsidP="00806676">
            <w:pPr>
              <w:rPr>
                <w:rFonts w:ascii="Arial" w:eastAsia="Calibri" w:hAnsi="Arial" w:cs="Arial"/>
                <w:sz w:val="18"/>
                <w:szCs w:val="18"/>
                <w:lang w:val="en-GB"/>
              </w:rPr>
            </w:pPr>
            <w:r w:rsidRPr="00C83741">
              <w:rPr>
                <w:rFonts w:ascii="Arial" w:eastAsia="Calibri" w:hAnsi="Arial" w:cs="Arial"/>
                <w:sz w:val="18"/>
                <w:szCs w:val="18"/>
                <w:lang w:val="en-GB"/>
              </w:rPr>
              <w:t>Google news search:</w:t>
            </w:r>
          </w:p>
          <w:p w14:paraId="6953F8A9" w14:textId="77777777" w:rsidR="00EA3E92" w:rsidRPr="00C83741" w:rsidRDefault="00A663F6" w:rsidP="00806676">
            <w:pPr>
              <w:rPr>
                <w:rFonts w:ascii="Arial" w:eastAsia="Calibri" w:hAnsi="Arial" w:cs="Arial"/>
                <w:sz w:val="18"/>
                <w:szCs w:val="18"/>
                <w:lang w:val="en-GB"/>
              </w:rPr>
            </w:pPr>
            <w:hyperlink r:id="rId14" w:history="1">
              <w:r w:rsidR="00EA3E92" w:rsidRPr="00C83741">
                <w:rPr>
                  <w:rStyle w:val="Hyperlink"/>
                  <w:rFonts w:ascii="Arial" w:eastAsia="Calibri" w:hAnsi="Arial" w:cs="Arial"/>
                  <w:sz w:val="18"/>
                  <w:szCs w:val="18"/>
                  <w:lang w:val="en-GB"/>
                </w:rPr>
                <w:t>https://news.google.com/search?q=%22motivational+interviewing%22&amp;hl=en-US&amp;gl=US&amp;ceid=US:en</w:t>
              </w:r>
            </w:hyperlink>
          </w:p>
          <w:p w14:paraId="55775D49" w14:textId="77777777" w:rsidR="00EA3E92" w:rsidRPr="00C83741" w:rsidRDefault="00EA3E92" w:rsidP="00806676">
            <w:pPr>
              <w:rPr>
                <w:rFonts w:ascii="Arial" w:eastAsia="Calibri" w:hAnsi="Arial" w:cs="Arial"/>
                <w:sz w:val="18"/>
                <w:szCs w:val="18"/>
                <w:lang w:val="en-GB"/>
              </w:rPr>
            </w:pPr>
          </w:p>
        </w:tc>
        <w:tc>
          <w:tcPr>
            <w:tcW w:w="3572" w:type="dxa"/>
            <w:shd w:val="clear" w:color="auto" w:fill="auto"/>
          </w:tcPr>
          <w:p w14:paraId="5F4296F4" w14:textId="77777777" w:rsidR="00EA3E92" w:rsidRPr="00C83741" w:rsidRDefault="00EA3E92" w:rsidP="00806676">
            <w:pPr>
              <w:rPr>
                <w:rFonts w:ascii="Arial" w:eastAsia="Calibri" w:hAnsi="Arial" w:cs="Arial"/>
                <w:sz w:val="18"/>
                <w:szCs w:val="18"/>
                <w:lang w:val="en-GB"/>
              </w:rPr>
            </w:pPr>
            <w:r w:rsidRPr="00C83741">
              <w:rPr>
                <w:rFonts w:ascii="Arial" w:eastAsia="Calibri" w:hAnsi="Arial" w:cs="Arial"/>
                <w:sz w:val="18"/>
                <w:szCs w:val="18"/>
                <w:lang w:val="en-GB"/>
              </w:rPr>
              <w:t>“motivational interviewing”</w:t>
            </w:r>
            <w:r w:rsidR="005B2490" w:rsidRPr="00C83741">
              <w:rPr>
                <w:rFonts w:ascii="Arial" w:eastAsia="Calibri" w:hAnsi="Arial" w:cs="Arial"/>
                <w:sz w:val="18"/>
                <w:szCs w:val="18"/>
                <w:lang w:val="en-GB"/>
              </w:rPr>
              <w:t>, 100 hits</w:t>
            </w:r>
          </w:p>
          <w:p w14:paraId="18A5FBE4" w14:textId="77777777" w:rsidR="00EA3E92" w:rsidRPr="00C83741" w:rsidRDefault="00EA3E92" w:rsidP="00806676">
            <w:pPr>
              <w:rPr>
                <w:rFonts w:ascii="Arial" w:eastAsia="Calibri" w:hAnsi="Arial" w:cs="Arial"/>
                <w:sz w:val="18"/>
                <w:szCs w:val="18"/>
              </w:rPr>
            </w:pPr>
            <w:r w:rsidRPr="00C83741">
              <w:rPr>
                <w:rFonts w:ascii="Arial" w:eastAsia="Calibri" w:hAnsi="Arial" w:cs="Arial"/>
                <w:sz w:val="18"/>
                <w:szCs w:val="18"/>
                <w:lang w:val="en-GB"/>
              </w:rPr>
              <w:t>“motivational interview”</w:t>
            </w:r>
            <w:r w:rsidR="005B2490" w:rsidRPr="00C83741">
              <w:rPr>
                <w:rFonts w:ascii="Arial" w:eastAsia="Calibri" w:hAnsi="Arial" w:cs="Arial"/>
                <w:sz w:val="18"/>
                <w:szCs w:val="18"/>
                <w:lang w:val="en-GB"/>
              </w:rPr>
              <w:t>, 71 hits</w:t>
            </w:r>
          </w:p>
        </w:tc>
        <w:tc>
          <w:tcPr>
            <w:tcW w:w="1701" w:type="dxa"/>
            <w:shd w:val="clear" w:color="auto" w:fill="auto"/>
          </w:tcPr>
          <w:p w14:paraId="32BD06DC" w14:textId="77777777" w:rsidR="00EA3E92" w:rsidRPr="00C83741" w:rsidRDefault="00E11CE1" w:rsidP="00806676">
            <w:pPr>
              <w:rPr>
                <w:rFonts w:ascii="Arial" w:eastAsia="Calibri" w:hAnsi="Arial" w:cs="Arial"/>
                <w:sz w:val="18"/>
                <w:szCs w:val="18"/>
              </w:rPr>
            </w:pPr>
            <w:r>
              <w:rPr>
                <w:rFonts w:ascii="Arial" w:eastAsia="Calibri" w:hAnsi="Arial" w:cs="Arial"/>
                <w:sz w:val="18"/>
                <w:szCs w:val="18"/>
              </w:rPr>
              <w:t>No additional relevant studies</w:t>
            </w:r>
          </w:p>
        </w:tc>
      </w:tr>
      <w:tr w:rsidR="00EA3E92" w:rsidRPr="00C83741" w14:paraId="345B78BF" w14:textId="77777777" w:rsidTr="00C83741">
        <w:tc>
          <w:tcPr>
            <w:tcW w:w="964" w:type="dxa"/>
            <w:tcBorders>
              <w:top w:val="single" w:sz="4" w:space="0" w:color="7F7F7F"/>
              <w:bottom w:val="single" w:sz="4" w:space="0" w:color="7F7F7F"/>
            </w:tcBorders>
            <w:shd w:val="clear" w:color="auto" w:fill="auto"/>
          </w:tcPr>
          <w:p w14:paraId="26A10285" w14:textId="77777777" w:rsidR="00EA3E92" w:rsidRPr="00C83741" w:rsidRDefault="00EA3E92" w:rsidP="00806676">
            <w:pPr>
              <w:rPr>
                <w:rFonts w:ascii="Arial" w:eastAsia="Calibri" w:hAnsi="Arial" w:cs="Arial"/>
                <w:b/>
                <w:bCs/>
                <w:sz w:val="18"/>
                <w:szCs w:val="18"/>
              </w:rPr>
            </w:pPr>
            <w:r w:rsidRPr="00C83741">
              <w:rPr>
                <w:rFonts w:ascii="Arial" w:eastAsia="Calibri" w:hAnsi="Arial" w:cs="Arial"/>
                <w:b/>
                <w:bCs/>
                <w:sz w:val="18"/>
                <w:szCs w:val="18"/>
              </w:rPr>
              <w:t>20.05.19</w:t>
            </w:r>
          </w:p>
        </w:tc>
        <w:tc>
          <w:tcPr>
            <w:tcW w:w="3402" w:type="dxa"/>
            <w:tcBorders>
              <w:top w:val="single" w:sz="4" w:space="0" w:color="7F7F7F"/>
              <w:bottom w:val="single" w:sz="4" w:space="0" w:color="7F7F7F"/>
            </w:tcBorders>
            <w:shd w:val="clear" w:color="auto" w:fill="auto"/>
          </w:tcPr>
          <w:p w14:paraId="09EA7CB0" w14:textId="77777777" w:rsidR="00EA3E92" w:rsidRPr="00C83741" w:rsidRDefault="00EA3E92" w:rsidP="00806676">
            <w:pPr>
              <w:rPr>
                <w:rFonts w:ascii="Arial" w:eastAsia="Calibri" w:hAnsi="Arial" w:cs="Arial"/>
                <w:sz w:val="18"/>
                <w:szCs w:val="18"/>
                <w:lang w:val="en-GB"/>
              </w:rPr>
            </w:pPr>
            <w:r w:rsidRPr="00C83741">
              <w:rPr>
                <w:rFonts w:ascii="Arial" w:eastAsia="Calibri" w:hAnsi="Arial" w:cs="Arial"/>
                <w:sz w:val="18"/>
                <w:szCs w:val="18"/>
                <w:lang w:val="en-GB"/>
              </w:rPr>
              <w:t>Google search</w:t>
            </w:r>
          </w:p>
          <w:p w14:paraId="03BE33A6" w14:textId="77777777" w:rsidR="00EA3E92" w:rsidRPr="00C83741" w:rsidRDefault="00EA3E92" w:rsidP="00806676">
            <w:pPr>
              <w:rPr>
                <w:rFonts w:ascii="Arial" w:eastAsia="Calibri" w:hAnsi="Arial" w:cs="Arial"/>
                <w:sz w:val="18"/>
                <w:szCs w:val="18"/>
                <w:lang w:val="en-GB"/>
              </w:rPr>
            </w:pPr>
          </w:p>
        </w:tc>
        <w:tc>
          <w:tcPr>
            <w:tcW w:w="3572" w:type="dxa"/>
            <w:tcBorders>
              <w:top w:val="single" w:sz="4" w:space="0" w:color="7F7F7F"/>
              <w:bottom w:val="single" w:sz="4" w:space="0" w:color="7F7F7F"/>
            </w:tcBorders>
            <w:shd w:val="clear" w:color="auto" w:fill="auto"/>
          </w:tcPr>
          <w:p w14:paraId="32D01443" w14:textId="77777777" w:rsidR="00EA3E92" w:rsidRPr="00C83741" w:rsidRDefault="00EA3E92" w:rsidP="00806676">
            <w:pPr>
              <w:rPr>
                <w:rFonts w:ascii="Arial" w:eastAsia="Calibri" w:hAnsi="Arial" w:cs="Arial"/>
                <w:sz w:val="18"/>
                <w:szCs w:val="18"/>
                <w:lang w:val="en-GB"/>
              </w:rPr>
            </w:pPr>
            <w:r w:rsidRPr="00C83741">
              <w:rPr>
                <w:rFonts w:ascii="Arial" w:eastAsia="Calibri" w:hAnsi="Arial" w:cs="Arial"/>
                <w:sz w:val="18"/>
                <w:szCs w:val="18"/>
                <w:lang w:val="en-GB"/>
              </w:rPr>
              <w:t>“Motivational interviewing and ret</w:t>
            </w:r>
            <w:r w:rsidR="00FA0278">
              <w:rPr>
                <w:rFonts w:ascii="Arial" w:eastAsia="Calibri" w:hAnsi="Arial" w:cs="Arial"/>
                <w:sz w:val="18"/>
                <w:szCs w:val="18"/>
                <w:lang w:val="en-GB"/>
              </w:rPr>
              <w:t>urn to work”, looked at page 1-5 from the search (5</w:t>
            </w:r>
            <w:r w:rsidRPr="00C83741">
              <w:rPr>
                <w:rFonts w:ascii="Arial" w:eastAsia="Calibri" w:hAnsi="Arial" w:cs="Arial"/>
                <w:sz w:val="18"/>
                <w:szCs w:val="18"/>
                <w:lang w:val="en-GB"/>
              </w:rPr>
              <w:t>0 first hilts).</w:t>
            </w:r>
          </w:p>
          <w:p w14:paraId="73A62794" w14:textId="77777777" w:rsidR="00EA3E92" w:rsidRPr="00C83741" w:rsidRDefault="00EA3E92" w:rsidP="00806676">
            <w:pPr>
              <w:rPr>
                <w:rFonts w:ascii="Arial" w:eastAsia="Calibri" w:hAnsi="Arial" w:cs="Arial"/>
                <w:sz w:val="18"/>
                <w:szCs w:val="18"/>
                <w:lang w:val="en-GB"/>
              </w:rPr>
            </w:pPr>
          </w:p>
          <w:p w14:paraId="48493F6B" w14:textId="77777777" w:rsidR="00EA3E92" w:rsidRPr="00C83741" w:rsidRDefault="00EA3E92" w:rsidP="00806676">
            <w:pPr>
              <w:rPr>
                <w:rFonts w:ascii="Arial" w:eastAsia="Calibri" w:hAnsi="Arial" w:cs="Arial"/>
                <w:sz w:val="18"/>
                <w:szCs w:val="18"/>
                <w:lang w:val="en-GB"/>
              </w:rPr>
            </w:pPr>
            <w:r w:rsidRPr="00C83741">
              <w:rPr>
                <w:rFonts w:ascii="Arial" w:eastAsia="Calibri" w:hAnsi="Arial" w:cs="Arial"/>
                <w:sz w:val="18"/>
                <w:szCs w:val="18"/>
                <w:lang w:val="en-GB"/>
              </w:rPr>
              <w:t>One relevant book chapter by Mark P. Jensen: ‘Motivational Interviewing to Enhancing Return to Work’ from ‘Handbook of Return to Work’ (2016)</w:t>
            </w:r>
          </w:p>
          <w:p w14:paraId="3D12C004" w14:textId="77777777" w:rsidR="00EA3E92" w:rsidRPr="00C83741" w:rsidRDefault="00EA3E92" w:rsidP="00806676">
            <w:pPr>
              <w:rPr>
                <w:rFonts w:ascii="Arial" w:eastAsia="Calibri" w:hAnsi="Arial" w:cs="Arial"/>
                <w:sz w:val="18"/>
                <w:szCs w:val="18"/>
                <w:lang w:val="en-GB"/>
              </w:rPr>
            </w:pPr>
            <w:r w:rsidRPr="00C83741">
              <w:rPr>
                <w:rFonts w:ascii="Arial" w:eastAsia="Calibri" w:hAnsi="Arial" w:cs="Arial"/>
                <w:sz w:val="18"/>
                <w:szCs w:val="18"/>
                <w:lang w:val="en-GB"/>
              </w:rPr>
              <w:t>Looked thorough reference list, no relevant studies found.</w:t>
            </w:r>
          </w:p>
          <w:p w14:paraId="135D329F" w14:textId="77777777" w:rsidR="00EA3E92" w:rsidRPr="00C83741" w:rsidRDefault="00EA3E92" w:rsidP="00806676">
            <w:pPr>
              <w:rPr>
                <w:rFonts w:ascii="Arial" w:eastAsia="Calibri" w:hAnsi="Arial" w:cs="Arial"/>
                <w:sz w:val="18"/>
                <w:szCs w:val="18"/>
                <w:lang w:val="en-GB"/>
              </w:rPr>
            </w:pPr>
          </w:p>
        </w:tc>
        <w:tc>
          <w:tcPr>
            <w:tcW w:w="1701" w:type="dxa"/>
            <w:tcBorders>
              <w:top w:val="single" w:sz="4" w:space="0" w:color="7F7F7F"/>
              <w:bottom w:val="single" w:sz="4" w:space="0" w:color="7F7F7F"/>
            </w:tcBorders>
            <w:shd w:val="clear" w:color="auto" w:fill="auto"/>
          </w:tcPr>
          <w:p w14:paraId="796BB714" w14:textId="77777777" w:rsidR="00EA3E92" w:rsidRPr="00C83741" w:rsidRDefault="00E11CE1" w:rsidP="00806676">
            <w:pPr>
              <w:rPr>
                <w:rFonts w:ascii="Arial" w:eastAsia="Calibri" w:hAnsi="Arial" w:cs="Arial"/>
                <w:sz w:val="18"/>
                <w:szCs w:val="18"/>
                <w:lang w:val="en-GB"/>
              </w:rPr>
            </w:pPr>
            <w:r>
              <w:rPr>
                <w:rFonts w:ascii="Arial" w:eastAsia="Calibri" w:hAnsi="Arial" w:cs="Arial"/>
                <w:sz w:val="18"/>
                <w:szCs w:val="18"/>
              </w:rPr>
              <w:t>No additional relevant studies</w:t>
            </w:r>
          </w:p>
        </w:tc>
      </w:tr>
      <w:tr w:rsidR="00EA3E92" w:rsidRPr="00C83741" w14:paraId="42ADC045" w14:textId="77777777" w:rsidTr="00C83741">
        <w:tc>
          <w:tcPr>
            <w:tcW w:w="964" w:type="dxa"/>
            <w:shd w:val="clear" w:color="auto" w:fill="auto"/>
          </w:tcPr>
          <w:p w14:paraId="3434023E" w14:textId="77777777" w:rsidR="00EA3E92" w:rsidRPr="00C83741" w:rsidRDefault="00EA3E92" w:rsidP="00806676">
            <w:pPr>
              <w:rPr>
                <w:rFonts w:ascii="Arial" w:eastAsia="Calibri" w:hAnsi="Arial" w:cs="Arial"/>
                <w:b/>
                <w:bCs/>
                <w:sz w:val="18"/>
                <w:szCs w:val="18"/>
              </w:rPr>
            </w:pPr>
            <w:r w:rsidRPr="00C83741">
              <w:rPr>
                <w:rFonts w:ascii="Arial" w:eastAsia="Calibri" w:hAnsi="Arial" w:cs="Arial"/>
                <w:b/>
                <w:bCs/>
                <w:sz w:val="18"/>
                <w:szCs w:val="18"/>
                <w:lang w:val="en-GB"/>
              </w:rPr>
              <w:t>24.05.19</w:t>
            </w:r>
          </w:p>
        </w:tc>
        <w:tc>
          <w:tcPr>
            <w:tcW w:w="3402" w:type="dxa"/>
            <w:shd w:val="clear" w:color="auto" w:fill="auto"/>
          </w:tcPr>
          <w:p w14:paraId="4A46C99B" w14:textId="77777777" w:rsidR="00EA3E92" w:rsidRPr="00C83741" w:rsidRDefault="00EA3E92" w:rsidP="00806676">
            <w:pPr>
              <w:rPr>
                <w:rFonts w:ascii="Arial" w:eastAsia="Calibri" w:hAnsi="Arial" w:cs="Arial"/>
                <w:sz w:val="18"/>
                <w:szCs w:val="18"/>
                <w:lang w:val="en-GB"/>
              </w:rPr>
            </w:pPr>
            <w:r w:rsidRPr="00C83741">
              <w:rPr>
                <w:rFonts w:ascii="Arial" w:eastAsia="Calibri" w:hAnsi="Arial" w:cs="Arial"/>
                <w:iCs/>
                <w:sz w:val="18"/>
                <w:szCs w:val="18"/>
                <w:lang w:val="en-GB"/>
              </w:rPr>
              <w:t xml:space="preserve">Search of newsletter for MINT trainers: MINT Bulletin/ </w:t>
            </w:r>
            <w:r w:rsidRPr="00C83741">
              <w:rPr>
                <w:rFonts w:ascii="Arial" w:eastAsia="Calibri" w:hAnsi="Arial" w:cs="Arial"/>
                <w:color w:val="000000"/>
                <w:sz w:val="18"/>
                <w:szCs w:val="18"/>
                <w:lang w:val="en-GB"/>
              </w:rPr>
              <w:t xml:space="preserve">Motivational Interviewing Newsletter: Updates, Education and Training (MINUET) </w:t>
            </w:r>
          </w:p>
          <w:p w14:paraId="18B12B48" w14:textId="77777777" w:rsidR="00EA3E92" w:rsidRPr="00C83741" w:rsidRDefault="00EA3E92" w:rsidP="00806676">
            <w:pPr>
              <w:rPr>
                <w:rFonts w:ascii="Arial" w:eastAsia="Calibri" w:hAnsi="Arial" w:cs="Arial"/>
                <w:iCs/>
                <w:sz w:val="18"/>
                <w:szCs w:val="18"/>
                <w:lang w:val="en-GB"/>
              </w:rPr>
            </w:pPr>
          </w:p>
          <w:p w14:paraId="5FD6392E" w14:textId="77777777" w:rsidR="00EA3E92" w:rsidRPr="00C83741" w:rsidRDefault="00A663F6" w:rsidP="00806676">
            <w:pPr>
              <w:rPr>
                <w:rFonts w:ascii="Arial" w:eastAsia="Calibri" w:hAnsi="Arial" w:cs="Arial"/>
                <w:i/>
                <w:iCs/>
                <w:sz w:val="18"/>
                <w:szCs w:val="18"/>
              </w:rPr>
            </w:pPr>
            <w:hyperlink r:id="rId15" w:history="1">
              <w:r w:rsidR="00EA3E92" w:rsidRPr="00C83741">
                <w:rPr>
                  <w:rStyle w:val="Hyperlink"/>
                  <w:rFonts w:ascii="Arial" w:eastAsia="Calibri" w:hAnsi="Arial" w:cs="Arial"/>
                  <w:i/>
                  <w:iCs/>
                  <w:sz w:val="18"/>
                  <w:szCs w:val="18"/>
                </w:rPr>
                <w:t>https://motivationalinterviewing.org/bulletin</w:t>
              </w:r>
            </w:hyperlink>
          </w:p>
          <w:p w14:paraId="385C7340" w14:textId="77777777" w:rsidR="00EA3E92" w:rsidRPr="00C83741" w:rsidRDefault="00EA3E92" w:rsidP="00806676">
            <w:pPr>
              <w:rPr>
                <w:rFonts w:ascii="Arial" w:eastAsia="Calibri" w:hAnsi="Arial" w:cs="Arial"/>
                <w:sz w:val="18"/>
                <w:szCs w:val="18"/>
                <w:lang w:val="en-GB"/>
              </w:rPr>
            </w:pPr>
          </w:p>
        </w:tc>
        <w:tc>
          <w:tcPr>
            <w:tcW w:w="3572" w:type="dxa"/>
            <w:shd w:val="clear" w:color="auto" w:fill="auto"/>
          </w:tcPr>
          <w:p w14:paraId="4DBE3A69" w14:textId="77777777" w:rsidR="00EA3E92" w:rsidRPr="00C83741" w:rsidRDefault="00EA3E92" w:rsidP="00806676">
            <w:pPr>
              <w:rPr>
                <w:rFonts w:ascii="Arial" w:eastAsia="Calibri" w:hAnsi="Arial" w:cs="Arial"/>
                <w:color w:val="000000"/>
                <w:sz w:val="18"/>
                <w:szCs w:val="18"/>
                <w:lang w:val="en-GB"/>
              </w:rPr>
            </w:pPr>
            <w:r w:rsidRPr="00C83741">
              <w:rPr>
                <w:rFonts w:ascii="Arial" w:eastAsia="Calibri" w:hAnsi="Arial" w:cs="Arial"/>
                <w:sz w:val="18"/>
                <w:szCs w:val="18"/>
                <w:lang w:val="en-GB"/>
              </w:rPr>
              <w:t>Hand searches of all the newsletters that have been published (</w:t>
            </w:r>
            <w:r w:rsidRPr="00C83741">
              <w:rPr>
                <w:rFonts w:ascii="Arial" w:eastAsia="Calibri" w:hAnsi="Arial" w:cs="Arial"/>
                <w:color w:val="000000"/>
                <w:sz w:val="18"/>
                <w:szCs w:val="18"/>
                <w:lang w:val="en-GB"/>
              </w:rPr>
              <w:t>1994-2009)</w:t>
            </w:r>
            <w:r w:rsidR="005B2490" w:rsidRPr="00C83741">
              <w:rPr>
                <w:rFonts w:ascii="Arial" w:eastAsia="Calibri" w:hAnsi="Arial" w:cs="Arial"/>
                <w:color w:val="000000"/>
                <w:sz w:val="18"/>
                <w:szCs w:val="18"/>
                <w:lang w:val="en-GB"/>
              </w:rPr>
              <w:t>.</w:t>
            </w:r>
          </w:p>
          <w:p w14:paraId="15D3B805" w14:textId="77777777" w:rsidR="005B2490" w:rsidRPr="00C83741" w:rsidRDefault="005B2490" w:rsidP="00806676">
            <w:pPr>
              <w:rPr>
                <w:rFonts w:ascii="Arial" w:eastAsia="Calibri" w:hAnsi="Arial" w:cs="Arial"/>
                <w:sz w:val="18"/>
                <w:szCs w:val="18"/>
                <w:lang w:val="en-GB"/>
              </w:rPr>
            </w:pPr>
          </w:p>
          <w:p w14:paraId="7647648A" w14:textId="77777777" w:rsidR="00EA3E92" w:rsidRPr="00C83741" w:rsidRDefault="00EA3E92" w:rsidP="00806676">
            <w:pPr>
              <w:rPr>
                <w:rFonts w:ascii="Arial" w:eastAsia="Calibri" w:hAnsi="Arial" w:cs="Arial"/>
                <w:sz w:val="18"/>
                <w:szCs w:val="18"/>
                <w:lang w:val="en-GB"/>
              </w:rPr>
            </w:pPr>
          </w:p>
        </w:tc>
        <w:tc>
          <w:tcPr>
            <w:tcW w:w="1701" w:type="dxa"/>
            <w:shd w:val="clear" w:color="auto" w:fill="auto"/>
          </w:tcPr>
          <w:p w14:paraId="2BE90256" w14:textId="77777777" w:rsidR="00EA3E92" w:rsidRPr="00C83741" w:rsidRDefault="00EA3E92" w:rsidP="00806676">
            <w:pPr>
              <w:rPr>
                <w:rFonts w:ascii="Arial" w:eastAsia="Calibri" w:hAnsi="Arial" w:cs="Arial"/>
                <w:sz w:val="18"/>
                <w:szCs w:val="18"/>
                <w:lang w:val="en-GB"/>
              </w:rPr>
            </w:pPr>
            <w:r w:rsidRPr="00C83741">
              <w:rPr>
                <w:rFonts w:ascii="Arial" w:eastAsia="Calibri" w:hAnsi="Arial" w:cs="Arial"/>
                <w:sz w:val="18"/>
                <w:szCs w:val="18"/>
                <w:lang w:val="en-GB"/>
              </w:rPr>
              <w:t xml:space="preserve">Manthey, T. </w:t>
            </w:r>
            <w:r w:rsidR="00054B8C">
              <w:rPr>
                <w:rFonts w:ascii="Arial" w:eastAsia="Calibri" w:hAnsi="Arial" w:cs="Arial"/>
                <w:sz w:val="18"/>
                <w:szCs w:val="18"/>
                <w:lang w:val="en-GB"/>
              </w:rPr>
              <w:t>2009.</w:t>
            </w:r>
            <w:r w:rsidRPr="00C83741">
              <w:rPr>
                <w:rFonts w:ascii="Arial" w:eastAsia="Calibri" w:hAnsi="Arial" w:cs="Arial"/>
                <w:sz w:val="18"/>
                <w:szCs w:val="18"/>
                <w:lang w:val="en-GB"/>
              </w:rPr>
              <w:t>Training MI in a Vocational Rehabilitation Context.</w:t>
            </w:r>
          </w:p>
          <w:p w14:paraId="250B6EFE" w14:textId="77777777" w:rsidR="00EA3E92" w:rsidRPr="00C83741" w:rsidRDefault="00EA3E92" w:rsidP="00806676">
            <w:pPr>
              <w:rPr>
                <w:rFonts w:ascii="Arial" w:eastAsia="Calibri" w:hAnsi="Arial" w:cs="Arial"/>
                <w:i/>
                <w:sz w:val="18"/>
                <w:szCs w:val="18"/>
                <w:lang w:val="en-GB"/>
              </w:rPr>
            </w:pPr>
            <w:r w:rsidRPr="00C83741">
              <w:rPr>
                <w:rFonts w:ascii="Arial" w:eastAsia="Calibri" w:hAnsi="Arial" w:cs="Arial"/>
                <w:i/>
                <w:sz w:val="18"/>
                <w:szCs w:val="18"/>
                <w:lang w:val="en-GB"/>
              </w:rPr>
              <w:t>MINT Bulletin. 2009;15 (1)</w:t>
            </w:r>
          </w:p>
        </w:tc>
      </w:tr>
      <w:tr w:rsidR="00EA3E92" w:rsidRPr="00C83741" w14:paraId="0D58AE97" w14:textId="77777777" w:rsidTr="00C83741">
        <w:tc>
          <w:tcPr>
            <w:tcW w:w="964" w:type="dxa"/>
            <w:tcBorders>
              <w:top w:val="single" w:sz="4" w:space="0" w:color="7F7F7F"/>
              <w:bottom w:val="single" w:sz="4" w:space="0" w:color="7F7F7F"/>
            </w:tcBorders>
            <w:shd w:val="clear" w:color="auto" w:fill="auto"/>
          </w:tcPr>
          <w:p w14:paraId="1EB5E12C" w14:textId="77777777" w:rsidR="00EA3E92" w:rsidRPr="00C83741" w:rsidRDefault="00CE7E4A" w:rsidP="00806676">
            <w:pPr>
              <w:rPr>
                <w:rFonts w:ascii="Arial" w:eastAsia="Calibri" w:hAnsi="Arial" w:cs="Arial"/>
                <w:b/>
                <w:bCs/>
                <w:sz w:val="18"/>
                <w:szCs w:val="18"/>
                <w:lang w:val="en-GB"/>
              </w:rPr>
            </w:pPr>
            <w:r>
              <w:rPr>
                <w:rFonts w:ascii="Arial" w:eastAsia="Calibri" w:hAnsi="Arial" w:cs="Arial"/>
                <w:b/>
                <w:bCs/>
                <w:sz w:val="18"/>
                <w:szCs w:val="18"/>
                <w:lang w:val="en-GB"/>
              </w:rPr>
              <w:t>March- august</w:t>
            </w:r>
            <w:r w:rsidR="00EA3E92" w:rsidRPr="00C83741">
              <w:rPr>
                <w:rFonts w:ascii="Arial" w:eastAsia="Calibri" w:hAnsi="Arial" w:cs="Arial"/>
                <w:b/>
                <w:bCs/>
                <w:sz w:val="18"/>
                <w:szCs w:val="18"/>
                <w:lang w:val="en-GB"/>
              </w:rPr>
              <w:t xml:space="preserve"> 2019</w:t>
            </w:r>
          </w:p>
        </w:tc>
        <w:tc>
          <w:tcPr>
            <w:tcW w:w="3402" w:type="dxa"/>
            <w:tcBorders>
              <w:top w:val="single" w:sz="4" w:space="0" w:color="7F7F7F"/>
              <w:bottom w:val="single" w:sz="4" w:space="0" w:color="7F7F7F"/>
            </w:tcBorders>
            <w:shd w:val="clear" w:color="auto" w:fill="auto"/>
          </w:tcPr>
          <w:p w14:paraId="428C211D" w14:textId="77777777" w:rsidR="00EA3E92" w:rsidRPr="00C83741" w:rsidRDefault="00EA3E92" w:rsidP="00806676">
            <w:pPr>
              <w:rPr>
                <w:rFonts w:ascii="Arial" w:eastAsia="Calibri" w:hAnsi="Arial" w:cs="Arial"/>
                <w:iCs/>
                <w:sz w:val="18"/>
                <w:szCs w:val="18"/>
                <w:lang w:val="en-GB"/>
              </w:rPr>
            </w:pPr>
            <w:r w:rsidRPr="00C83741">
              <w:rPr>
                <w:rFonts w:ascii="Arial" w:eastAsia="Calibri" w:hAnsi="Arial" w:cs="Arial"/>
                <w:iCs/>
                <w:sz w:val="18"/>
                <w:szCs w:val="18"/>
                <w:lang w:val="en-GB"/>
              </w:rPr>
              <w:t>Researchers in the field of MI.</w:t>
            </w:r>
          </w:p>
          <w:p w14:paraId="14DF1DFE" w14:textId="77777777" w:rsidR="00EA3E92" w:rsidRPr="00C83741" w:rsidRDefault="00EA3E92" w:rsidP="00806676">
            <w:pPr>
              <w:rPr>
                <w:rFonts w:ascii="Arial" w:eastAsia="Calibri" w:hAnsi="Arial" w:cs="Arial"/>
                <w:iCs/>
                <w:sz w:val="18"/>
                <w:szCs w:val="18"/>
                <w:lang w:val="en-GB"/>
              </w:rPr>
            </w:pPr>
          </w:p>
        </w:tc>
        <w:tc>
          <w:tcPr>
            <w:tcW w:w="3572" w:type="dxa"/>
            <w:tcBorders>
              <w:top w:val="single" w:sz="4" w:space="0" w:color="7F7F7F"/>
              <w:bottom w:val="single" w:sz="4" w:space="0" w:color="7F7F7F"/>
            </w:tcBorders>
            <w:shd w:val="clear" w:color="auto" w:fill="auto"/>
          </w:tcPr>
          <w:p w14:paraId="4E8E658D" w14:textId="77777777" w:rsidR="00EA3E92" w:rsidRPr="00C83741" w:rsidRDefault="00EA3E92" w:rsidP="00806676">
            <w:pPr>
              <w:rPr>
                <w:rFonts w:ascii="Arial" w:eastAsia="Calibri" w:hAnsi="Arial" w:cs="Arial"/>
                <w:sz w:val="18"/>
                <w:szCs w:val="18"/>
                <w:lang w:val="en-GB"/>
              </w:rPr>
            </w:pPr>
            <w:r w:rsidRPr="00C83741">
              <w:rPr>
                <w:rFonts w:ascii="Arial" w:eastAsia="Calibri" w:hAnsi="Arial" w:cs="Arial"/>
                <w:sz w:val="18"/>
                <w:szCs w:val="18"/>
                <w:lang w:val="en-GB"/>
              </w:rPr>
              <w:t xml:space="preserve">Sent e-mails to the following </w:t>
            </w:r>
            <w:r w:rsidRPr="00C83741">
              <w:rPr>
                <w:rFonts w:ascii="Arial" w:eastAsia="Calibri" w:hAnsi="Arial" w:cs="Arial"/>
                <w:iCs/>
                <w:sz w:val="18"/>
                <w:szCs w:val="18"/>
                <w:lang w:val="en-GB"/>
              </w:rPr>
              <w:t>researchers</w:t>
            </w:r>
            <w:r w:rsidRPr="00C83741">
              <w:rPr>
                <w:rFonts w:ascii="Arial" w:eastAsia="Calibri" w:hAnsi="Arial" w:cs="Arial"/>
                <w:sz w:val="18"/>
                <w:szCs w:val="18"/>
                <w:lang w:val="en-GB"/>
              </w:rPr>
              <w:t xml:space="preserve"> asking if they knew of relevant ongoing studies, or unpublished studies: </w:t>
            </w:r>
          </w:p>
          <w:p w14:paraId="47DAA89D" w14:textId="77777777" w:rsidR="00EA3E92" w:rsidRPr="00C83741" w:rsidRDefault="00EA3E92" w:rsidP="00806676">
            <w:pPr>
              <w:rPr>
                <w:rFonts w:ascii="Arial" w:eastAsia="Calibri" w:hAnsi="Arial" w:cs="Arial"/>
                <w:iCs/>
                <w:sz w:val="18"/>
                <w:szCs w:val="18"/>
                <w:lang w:val="en-GB"/>
              </w:rPr>
            </w:pPr>
            <w:r w:rsidRPr="00C83741">
              <w:rPr>
                <w:rFonts w:ascii="Arial" w:eastAsia="Calibri" w:hAnsi="Arial" w:cs="Arial"/>
                <w:iCs/>
                <w:sz w:val="18"/>
                <w:szCs w:val="18"/>
                <w:lang w:val="en-GB"/>
              </w:rPr>
              <w:t>Wiiliam R. Miller, Roger Hagen, Gunnhild Bagøyen, Anne Høiby, Lise Cecilie Kleppe, Blanka Støren-Vazcy, Martin Inge Standal, Vegard Stolsmo Foldal</w:t>
            </w:r>
            <w:r w:rsidR="0098226E">
              <w:rPr>
                <w:rFonts w:ascii="Arial" w:eastAsia="Calibri" w:hAnsi="Arial" w:cs="Arial"/>
                <w:iCs/>
                <w:sz w:val="18"/>
                <w:szCs w:val="18"/>
                <w:lang w:val="en-GB"/>
              </w:rPr>
              <w:t>, Douglas P. Gross</w:t>
            </w:r>
            <w:r w:rsidR="004729F4">
              <w:rPr>
                <w:rFonts w:ascii="Arial" w:eastAsia="Calibri" w:hAnsi="Arial" w:cs="Arial"/>
                <w:iCs/>
                <w:sz w:val="18"/>
                <w:szCs w:val="18"/>
                <w:lang w:val="en-GB"/>
              </w:rPr>
              <w:t>, Liv Magnussen, Liv Strand</w:t>
            </w:r>
            <w:r w:rsidR="00CE7E4A">
              <w:rPr>
                <w:rFonts w:ascii="Arial" w:eastAsia="Calibri" w:hAnsi="Arial" w:cs="Arial"/>
                <w:iCs/>
                <w:sz w:val="18"/>
                <w:szCs w:val="18"/>
                <w:lang w:val="en-GB"/>
              </w:rPr>
              <w:t>, Jan Skouen, Hege Eriksen, Nicolette Sheridan.</w:t>
            </w:r>
          </w:p>
          <w:p w14:paraId="2A83796F" w14:textId="77777777" w:rsidR="00EA3E92" w:rsidRPr="00C83741" w:rsidRDefault="00EA3E92" w:rsidP="00806676">
            <w:pPr>
              <w:rPr>
                <w:rFonts w:ascii="Arial" w:eastAsia="Calibri" w:hAnsi="Arial" w:cs="Arial"/>
                <w:sz w:val="18"/>
                <w:szCs w:val="18"/>
                <w:lang w:val="en-GB"/>
              </w:rPr>
            </w:pPr>
            <w:r w:rsidRPr="00C83741">
              <w:rPr>
                <w:rFonts w:ascii="Arial" w:eastAsia="Calibri" w:hAnsi="Arial" w:cs="Arial"/>
                <w:sz w:val="18"/>
                <w:szCs w:val="18"/>
                <w:lang w:val="en-GB"/>
              </w:rPr>
              <w:t xml:space="preserve"> </w:t>
            </w:r>
            <w:bookmarkStart w:id="0" w:name="_GoBack"/>
            <w:bookmarkEnd w:id="0"/>
          </w:p>
        </w:tc>
        <w:tc>
          <w:tcPr>
            <w:tcW w:w="1701" w:type="dxa"/>
            <w:tcBorders>
              <w:top w:val="single" w:sz="4" w:space="0" w:color="7F7F7F"/>
              <w:bottom w:val="single" w:sz="4" w:space="0" w:color="7F7F7F"/>
            </w:tcBorders>
            <w:shd w:val="clear" w:color="auto" w:fill="auto"/>
          </w:tcPr>
          <w:p w14:paraId="10D66E78" w14:textId="77777777" w:rsidR="00EA3E92" w:rsidRPr="00C83741" w:rsidRDefault="00E11CE1" w:rsidP="00806676">
            <w:pPr>
              <w:rPr>
                <w:rFonts w:ascii="Arial" w:eastAsia="Calibri" w:hAnsi="Arial" w:cs="Arial"/>
                <w:sz w:val="18"/>
                <w:szCs w:val="18"/>
                <w:lang w:val="en-GB"/>
              </w:rPr>
            </w:pPr>
            <w:r>
              <w:rPr>
                <w:rFonts w:ascii="Arial" w:eastAsia="Calibri" w:hAnsi="Arial" w:cs="Arial"/>
                <w:sz w:val="18"/>
                <w:szCs w:val="18"/>
              </w:rPr>
              <w:t>No additional relevant studies</w:t>
            </w:r>
          </w:p>
        </w:tc>
      </w:tr>
    </w:tbl>
    <w:p w14:paraId="1E2E84CA" w14:textId="77777777" w:rsidR="008D6785" w:rsidRDefault="008D6785" w:rsidP="005D4869">
      <w:pPr>
        <w:widowControl w:val="0"/>
        <w:rPr>
          <w:lang w:val="en-GB"/>
        </w:rPr>
      </w:pPr>
    </w:p>
    <w:p w14:paraId="79A8FA1E" w14:textId="77777777" w:rsidR="004729F4" w:rsidRDefault="004729F4" w:rsidP="005D4869">
      <w:pPr>
        <w:widowControl w:val="0"/>
        <w:rPr>
          <w:b/>
          <w:lang w:val="en-GB"/>
        </w:rPr>
      </w:pPr>
    </w:p>
    <w:p w14:paraId="55282854" w14:textId="77777777" w:rsidR="004729F4" w:rsidRDefault="004729F4" w:rsidP="005D4869">
      <w:pPr>
        <w:widowControl w:val="0"/>
        <w:rPr>
          <w:b/>
          <w:lang w:val="en-GB"/>
        </w:rPr>
      </w:pPr>
    </w:p>
    <w:p w14:paraId="00A00FA9" w14:textId="77777777" w:rsidR="00A74E88" w:rsidRPr="00582BA0" w:rsidRDefault="00A74E88" w:rsidP="005D4869">
      <w:pPr>
        <w:widowControl w:val="0"/>
        <w:rPr>
          <w:b/>
          <w:lang w:val="en-GB"/>
        </w:rPr>
      </w:pPr>
      <w:r w:rsidRPr="00582BA0">
        <w:rPr>
          <w:b/>
          <w:lang w:val="en-GB"/>
        </w:rPr>
        <w:t>Appendix II:</w:t>
      </w:r>
      <w:r w:rsidR="00582BA0" w:rsidRPr="00582BA0">
        <w:rPr>
          <w:b/>
          <w:lang w:val="en-GB"/>
        </w:rPr>
        <w:t xml:space="preserve"> </w:t>
      </w:r>
      <w:r w:rsidR="00582BA0" w:rsidRPr="00582BA0">
        <w:rPr>
          <w:b/>
        </w:rPr>
        <w:t>Excluded papers</w:t>
      </w:r>
    </w:p>
    <w:p w14:paraId="17858483" w14:textId="77777777" w:rsidR="00A74E88" w:rsidRDefault="00A74E88" w:rsidP="005D4869">
      <w:pPr>
        <w:widowControl w:val="0"/>
        <w:rPr>
          <w:lang w:val="en-GB"/>
        </w:rPr>
      </w:pPr>
    </w:p>
    <w:tbl>
      <w:tblPr>
        <w:tblW w:w="5000" w:type="pct"/>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4655"/>
        <w:gridCol w:w="4416"/>
      </w:tblGrid>
      <w:tr w:rsidR="00A74E88" w:rsidRPr="00B202A2" w14:paraId="4FD98E02" w14:textId="77777777" w:rsidTr="00B96B49">
        <w:trPr>
          <w:trHeight w:val="510"/>
        </w:trPr>
        <w:tc>
          <w:tcPr>
            <w:tcW w:w="2566" w:type="pct"/>
            <w:tcBorders>
              <w:top w:val="nil"/>
              <w:left w:val="nil"/>
              <w:bottom w:val="single" w:sz="12" w:space="0" w:color="auto"/>
              <w:right w:val="nil"/>
            </w:tcBorders>
            <w:shd w:val="clear" w:color="auto" w:fill="auto"/>
          </w:tcPr>
          <w:p w14:paraId="78395F51" w14:textId="6045FC76" w:rsidR="00A74E88" w:rsidRPr="00B96B49" w:rsidRDefault="009C0A73" w:rsidP="00B96B49">
            <w:pPr>
              <w:rPr>
                <w:rFonts w:ascii="Arial" w:hAnsi="Arial" w:cs="Arial"/>
                <w:b/>
                <w:sz w:val="18"/>
                <w:szCs w:val="18"/>
                <w:lang w:val="en-GB"/>
              </w:rPr>
            </w:pPr>
            <w:r w:rsidRPr="00B96B49">
              <w:rPr>
                <w:rFonts w:ascii="Arial" w:hAnsi="Arial" w:cs="Arial"/>
                <w:b/>
                <w:sz w:val="18"/>
                <w:szCs w:val="18"/>
                <w:lang w:val="en-GB"/>
              </w:rPr>
              <w:t>Study</w:t>
            </w:r>
            <w:r w:rsidR="00A74E88" w:rsidRPr="00B96B49">
              <w:rPr>
                <w:rFonts w:ascii="Arial" w:hAnsi="Arial" w:cs="Arial"/>
                <w:b/>
                <w:sz w:val="18"/>
                <w:szCs w:val="18"/>
                <w:lang w:val="en-GB"/>
              </w:rPr>
              <w:t xml:space="preserve"> first </w:t>
            </w:r>
            <w:r w:rsidR="00E36CD7">
              <w:rPr>
                <w:rFonts w:ascii="Arial" w:hAnsi="Arial" w:cs="Arial"/>
                <w:b/>
                <w:sz w:val="18"/>
                <w:szCs w:val="18"/>
                <w:lang w:val="en-GB"/>
              </w:rPr>
              <w:t>author, year</w:t>
            </w:r>
            <w:r w:rsidR="00A74E88" w:rsidRPr="00B96B49">
              <w:rPr>
                <w:rFonts w:ascii="Arial" w:hAnsi="Arial" w:cs="Arial"/>
                <w:b/>
                <w:sz w:val="18"/>
                <w:szCs w:val="18"/>
                <w:lang w:val="en-GB"/>
              </w:rPr>
              <w:t>, name of study</w:t>
            </w:r>
          </w:p>
        </w:tc>
        <w:tc>
          <w:tcPr>
            <w:tcW w:w="2434" w:type="pct"/>
            <w:tcBorders>
              <w:top w:val="nil"/>
              <w:left w:val="nil"/>
              <w:bottom w:val="single" w:sz="12" w:space="0" w:color="auto"/>
              <w:right w:val="nil"/>
            </w:tcBorders>
            <w:shd w:val="clear" w:color="auto" w:fill="auto"/>
          </w:tcPr>
          <w:p w14:paraId="4C0AA7F0" w14:textId="77777777" w:rsidR="00A74E88" w:rsidRPr="00B96B49" w:rsidRDefault="00A74E88" w:rsidP="00B96B49">
            <w:pPr>
              <w:rPr>
                <w:rFonts w:ascii="Arial" w:hAnsi="Arial" w:cs="Arial"/>
                <w:b/>
                <w:sz w:val="18"/>
                <w:szCs w:val="18"/>
                <w:lang w:val="en-GB"/>
              </w:rPr>
            </w:pPr>
            <w:r w:rsidRPr="00B96B49">
              <w:rPr>
                <w:rFonts w:ascii="Arial" w:hAnsi="Arial" w:cs="Arial"/>
                <w:b/>
                <w:sz w:val="18"/>
                <w:szCs w:val="18"/>
                <w:lang w:val="en-GB"/>
              </w:rPr>
              <w:t>Reason for exclusion</w:t>
            </w:r>
          </w:p>
        </w:tc>
      </w:tr>
      <w:tr w:rsidR="00A74E88" w:rsidRPr="00B2716D" w14:paraId="34F349F9" w14:textId="77777777" w:rsidTr="00B96B49">
        <w:tc>
          <w:tcPr>
            <w:tcW w:w="2566" w:type="pct"/>
            <w:tcBorders>
              <w:top w:val="single" w:sz="12" w:space="0" w:color="auto"/>
              <w:left w:val="nil"/>
            </w:tcBorders>
            <w:shd w:val="clear" w:color="auto" w:fill="auto"/>
          </w:tcPr>
          <w:p w14:paraId="6829CB2D" w14:textId="77777777" w:rsidR="00A74E88" w:rsidRPr="00B2716D" w:rsidRDefault="00A74E88" w:rsidP="00E35D71">
            <w:pPr>
              <w:rPr>
                <w:rFonts w:ascii="Arial" w:hAnsi="Arial" w:cs="Arial"/>
                <w:b/>
                <w:sz w:val="18"/>
                <w:szCs w:val="18"/>
                <w:lang w:val="en-GB"/>
              </w:rPr>
            </w:pPr>
            <w:r w:rsidRPr="00B2716D">
              <w:rPr>
                <w:rFonts w:ascii="Arial" w:hAnsi="Arial" w:cs="Arial"/>
                <w:b/>
                <w:sz w:val="18"/>
                <w:szCs w:val="18"/>
                <w:lang w:val="en-GB"/>
              </w:rPr>
              <w:t>Aasdahl, 2018</w:t>
            </w:r>
            <w:r>
              <w:rPr>
                <w:rFonts w:ascii="Arial" w:hAnsi="Arial" w:cs="Arial"/>
                <w:b/>
                <w:sz w:val="18"/>
                <w:szCs w:val="18"/>
                <w:lang w:val="en-GB"/>
              </w:rPr>
              <w:t xml:space="preserve"> </w:t>
            </w:r>
          </w:p>
          <w:p w14:paraId="26645F22" w14:textId="77777777" w:rsidR="00A74E88" w:rsidRPr="00B2716D" w:rsidRDefault="00A74E88" w:rsidP="00E35D71">
            <w:pPr>
              <w:autoSpaceDE w:val="0"/>
              <w:autoSpaceDN w:val="0"/>
              <w:adjustRightInd w:val="0"/>
              <w:rPr>
                <w:rFonts w:ascii="Arial" w:hAnsi="Arial" w:cs="Arial"/>
                <w:sz w:val="18"/>
                <w:szCs w:val="18"/>
                <w:lang w:val="en-GB"/>
              </w:rPr>
            </w:pPr>
            <w:r w:rsidRPr="00B2716D">
              <w:rPr>
                <w:rFonts w:ascii="Arial" w:hAnsi="Arial" w:cs="Arial"/>
                <w:sz w:val="18"/>
                <w:szCs w:val="18"/>
                <w:lang w:val="en-GB"/>
              </w:rPr>
              <w:t>Motivational interviewing in long-term sickness absence: study protocol of a randomized controlled trial followed by qualitative and economic studies</w:t>
            </w:r>
          </w:p>
        </w:tc>
        <w:tc>
          <w:tcPr>
            <w:tcW w:w="2434" w:type="pct"/>
            <w:tcBorders>
              <w:top w:val="single" w:sz="12" w:space="0" w:color="auto"/>
              <w:right w:val="nil"/>
            </w:tcBorders>
            <w:shd w:val="clear" w:color="auto" w:fill="auto"/>
          </w:tcPr>
          <w:p w14:paraId="73A25066" w14:textId="77777777" w:rsidR="00A74E88" w:rsidRPr="003719C9" w:rsidRDefault="00B458E5" w:rsidP="00E35D71">
            <w:pPr>
              <w:rPr>
                <w:rFonts w:ascii="Arial" w:hAnsi="Arial" w:cs="Arial"/>
                <w:sz w:val="18"/>
                <w:szCs w:val="18"/>
                <w:lang w:val="en-GB"/>
              </w:rPr>
            </w:pPr>
            <w:r w:rsidRPr="003719C9">
              <w:rPr>
                <w:rFonts w:ascii="Arial" w:hAnsi="Arial" w:cs="Arial"/>
                <w:sz w:val="18"/>
                <w:szCs w:val="18"/>
                <w:lang w:val="en-GB"/>
              </w:rPr>
              <w:t>Study protocol.</w:t>
            </w:r>
            <w:r w:rsidR="00844EAE">
              <w:rPr>
                <w:rFonts w:ascii="Arial" w:hAnsi="Arial" w:cs="Arial"/>
                <w:sz w:val="18"/>
                <w:szCs w:val="18"/>
                <w:lang w:val="en-GB"/>
              </w:rPr>
              <w:t xml:space="preserve"> </w:t>
            </w:r>
            <w:r w:rsidR="00A74E88" w:rsidRPr="003719C9">
              <w:rPr>
                <w:rFonts w:ascii="Arial" w:hAnsi="Arial" w:cs="Arial"/>
                <w:sz w:val="18"/>
                <w:szCs w:val="18"/>
                <w:lang w:val="en-GB"/>
              </w:rPr>
              <w:t xml:space="preserve">Contacted research team, preliminary results not ready. Results for people with musculoskeletal disorders </w:t>
            </w:r>
            <w:r w:rsidR="00772C44">
              <w:rPr>
                <w:rFonts w:ascii="Arial" w:hAnsi="Arial" w:cs="Arial"/>
                <w:sz w:val="18"/>
                <w:szCs w:val="18"/>
                <w:lang w:val="en-GB"/>
              </w:rPr>
              <w:t>will not be reported separately</w:t>
            </w:r>
          </w:p>
        </w:tc>
      </w:tr>
      <w:tr w:rsidR="00A74E88" w:rsidRPr="00B2716D" w14:paraId="78502C3F" w14:textId="77777777" w:rsidTr="00B96B49">
        <w:tc>
          <w:tcPr>
            <w:tcW w:w="2566" w:type="pct"/>
            <w:tcBorders>
              <w:left w:val="nil"/>
            </w:tcBorders>
            <w:shd w:val="clear" w:color="auto" w:fill="auto"/>
          </w:tcPr>
          <w:p w14:paraId="7469A51A" w14:textId="77777777" w:rsidR="00A74E88" w:rsidRPr="00B2716D" w:rsidRDefault="00A74E88" w:rsidP="00E35D71">
            <w:pPr>
              <w:rPr>
                <w:rFonts w:ascii="Arial" w:hAnsi="Arial" w:cs="Arial"/>
                <w:b/>
                <w:sz w:val="18"/>
                <w:szCs w:val="18"/>
                <w:lang w:val="en-GB"/>
              </w:rPr>
            </w:pPr>
            <w:r w:rsidRPr="00B2716D">
              <w:rPr>
                <w:rFonts w:ascii="Arial" w:hAnsi="Arial" w:cs="Arial"/>
                <w:b/>
                <w:sz w:val="18"/>
                <w:szCs w:val="18"/>
                <w:lang w:val="en-GB"/>
              </w:rPr>
              <w:t>Andersen, 2017</w:t>
            </w:r>
            <w:r>
              <w:rPr>
                <w:rFonts w:ascii="Arial" w:hAnsi="Arial" w:cs="Arial"/>
                <w:b/>
                <w:sz w:val="18"/>
                <w:szCs w:val="18"/>
                <w:lang w:val="en-GB"/>
              </w:rPr>
              <w:t xml:space="preserve"> </w:t>
            </w:r>
          </w:p>
          <w:p w14:paraId="13EFD9DF" w14:textId="77777777" w:rsidR="00A74E88" w:rsidRPr="00B2716D" w:rsidRDefault="00A74E88" w:rsidP="00E35D71">
            <w:pPr>
              <w:autoSpaceDE w:val="0"/>
              <w:autoSpaceDN w:val="0"/>
              <w:adjustRightInd w:val="0"/>
              <w:rPr>
                <w:rFonts w:ascii="Arial" w:hAnsi="Arial" w:cs="Arial"/>
                <w:sz w:val="18"/>
                <w:szCs w:val="18"/>
                <w:lang w:val="en-GB"/>
              </w:rPr>
            </w:pPr>
            <w:r w:rsidRPr="00B2716D">
              <w:rPr>
                <w:rFonts w:ascii="Arial" w:hAnsi="Arial" w:cs="Arial"/>
                <w:sz w:val="18"/>
                <w:szCs w:val="18"/>
                <w:lang w:val="en-GB"/>
              </w:rPr>
              <w:t>Positive experiences of a vocational rehabilitation intervention for individuals on long-term sick leave, the Dirigo project: a qualitative study</w:t>
            </w:r>
          </w:p>
        </w:tc>
        <w:tc>
          <w:tcPr>
            <w:tcW w:w="2434" w:type="pct"/>
            <w:tcBorders>
              <w:right w:val="nil"/>
            </w:tcBorders>
            <w:shd w:val="clear" w:color="auto" w:fill="auto"/>
          </w:tcPr>
          <w:p w14:paraId="73860A90" w14:textId="77777777" w:rsidR="00A74E88" w:rsidRPr="003719C9" w:rsidRDefault="00A74E88" w:rsidP="00E35D71">
            <w:pPr>
              <w:rPr>
                <w:rFonts w:ascii="Arial" w:hAnsi="Arial" w:cs="Arial"/>
                <w:sz w:val="18"/>
                <w:szCs w:val="18"/>
                <w:lang w:val="en-GB"/>
              </w:rPr>
            </w:pPr>
            <w:r w:rsidRPr="003719C9">
              <w:rPr>
                <w:rFonts w:ascii="Arial" w:hAnsi="Arial" w:cs="Arial"/>
                <w:sz w:val="18"/>
                <w:szCs w:val="18"/>
                <w:lang w:val="en-GB"/>
              </w:rPr>
              <w:t>Wrong participants: mainly people with mental health problems</w:t>
            </w:r>
            <w:r w:rsidR="00772C44">
              <w:rPr>
                <w:rFonts w:ascii="Arial" w:hAnsi="Arial" w:cs="Arial"/>
                <w:sz w:val="18"/>
                <w:szCs w:val="18"/>
                <w:lang w:val="en-GB"/>
              </w:rPr>
              <w:t>, not musculoskeletal disorders</w:t>
            </w:r>
          </w:p>
        </w:tc>
      </w:tr>
      <w:tr w:rsidR="00A74E88" w:rsidRPr="00B2716D" w14:paraId="0B338DF8" w14:textId="77777777" w:rsidTr="00B96B49">
        <w:tc>
          <w:tcPr>
            <w:tcW w:w="2566" w:type="pct"/>
            <w:tcBorders>
              <w:left w:val="nil"/>
            </w:tcBorders>
            <w:shd w:val="clear" w:color="auto" w:fill="auto"/>
          </w:tcPr>
          <w:p w14:paraId="36BE697E" w14:textId="77777777" w:rsidR="00A74E88" w:rsidRPr="00B2716D" w:rsidRDefault="00A74E88" w:rsidP="00E35D71">
            <w:pPr>
              <w:rPr>
                <w:rFonts w:ascii="Arial" w:hAnsi="Arial" w:cs="Arial"/>
                <w:b/>
                <w:sz w:val="18"/>
                <w:szCs w:val="18"/>
                <w:lang w:val="en-GB"/>
              </w:rPr>
            </w:pPr>
            <w:r w:rsidRPr="00B2716D">
              <w:rPr>
                <w:rFonts w:ascii="Arial" w:hAnsi="Arial" w:cs="Arial"/>
                <w:b/>
                <w:sz w:val="18"/>
                <w:szCs w:val="18"/>
                <w:lang w:val="en-GB"/>
              </w:rPr>
              <w:t>Becker, 2008</w:t>
            </w:r>
            <w:r>
              <w:rPr>
                <w:rFonts w:ascii="Arial" w:hAnsi="Arial" w:cs="Arial"/>
                <w:b/>
                <w:sz w:val="18"/>
                <w:szCs w:val="18"/>
                <w:lang w:val="en-GB"/>
              </w:rPr>
              <w:t xml:space="preserve"> </w:t>
            </w:r>
          </w:p>
          <w:p w14:paraId="41E1E34F" w14:textId="77777777" w:rsidR="00A74E88" w:rsidRPr="00B2716D" w:rsidRDefault="00A74E88" w:rsidP="00E35D71">
            <w:pPr>
              <w:autoSpaceDE w:val="0"/>
              <w:autoSpaceDN w:val="0"/>
              <w:adjustRightInd w:val="0"/>
              <w:rPr>
                <w:rFonts w:ascii="Arial" w:hAnsi="Arial" w:cs="Arial"/>
                <w:sz w:val="18"/>
                <w:szCs w:val="18"/>
                <w:lang w:val="en-GB"/>
              </w:rPr>
            </w:pPr>
            <w:r w:rsidRPr="00B2716D">
              <w:rPr>
                <w:rFonts w:ascii="Arial" w:hAnsi="Arial" w:cs="Arial"/>
                <w:sz w:val="18"/>
                <w:szCs w:val="18"/>
                <w:lang w:val="en-GB"/>
              </w:rPr>
              <w:t>Effects of Two Guideline Implementation Strategies on</w:t>
            </w:r>
            <w:r w:rsidRPr="00B2716D">
              <w:rPr>
                <w:rFonts w:ascii="Arial" w:hAnsi="Arial" w:cs="Arial"/>
                <w:bCs/>
                <w:sz w:val="18"/>
                <w:szCs w:val="18"/>
                <w:lang w:val="en-GB"/>
              </w:rPr>
              <w:t xml:space="preserve"> </w:t>
            </w:r>
            <w:r w:rsidRPr="00B2716D">
              <w:rPr>
                <w:rFonts w:ascii="Arial" w:hAnsi="Arial" w:cs="Arial"/>
                <w:sz w:val="18"/>
                <w:szCs w:val="18"/>
                <w:lang w:val="en-GB"/>
              </w:rPr>
              <w:t>Patient Outcomes in Primary Care</w:t>
            </w:r>
          </w:p>
        </w:tc>
        <w:tc>
          <w:tcPr>
            <w:tcW w:w="2434" w:type="pct"/>
            <w:tcBorders>
              <w:right w:val="nil"/>
            </w:tcBorders>
            <w:shd w:val="clear" w:color="auto" w:fill="auto"/>
          </w:tcPr>
          <w:p w14:paraId="11DA340E" w14:textId="77777777" w:rsidR="00772C44" w:rsidRDefault="00A74E88" w:rsidP="00F77D01">
            <w:pPr>
              <w:rPr>
                <w:rFonts w:ascii="Arial" w:hAnsi="Arial" w:cs="Arial"/>
                <w:sz w:val="18"/>
                <w:szCs w:val="18"/>
                <w:lang w:val="en-GB"/>
              </w:rPr>
            </w:pPr>
            <w:r w:rsidRPr="003719C9">
              <w:rPr>
                <w:rFonts w:ascii="Arial" w:hAnsi="Arial" w:cs="Arial"/>
                <w:sz w:val="18"/>
                <w:szCs w:val="18"/>
                <w:lang w:val="en-GB"/>
              </w:rPr>
              <w:t xml:space="preserve">Wrong outcome: regular physical activity, not return to work. </w:t>
            </w:r>
          </w:p>
          <w:p w14:paraId="7B0BB534" w14:textId="77777777" w:rsidR="00A74E88" w:rsidRPr="003719C9" w:rsidRDefault="00A74E88" w:rsidP="00F77D01">
            <w:pPr>
              <w:rPr>
                <w:rFonts w:ascii="Arial" w:hAnsi="Arial" w:cs="Arial"/>
                <w:sz w:val="18"/>
                <w:szCs w:val="18"/>
                <w:lang w:val="en-GB"/>
              </w:rPr>
            </w:pPr>
            <w:r w:rsidRPr="003719C9">
              <w:rPr>
                <w:rFonts w:ascii="Arial" w:hAnsi="Arial" w:cs="Arial"/>
                <w:sz w:val="18"/>
                <w:szCs w:val="18"/>
                <w:lang w:val="en-GB"/>
              </w:rPr>
              <w:t>Wrong intervention: no de</w:t>
            </w:r>
            <w:r w:rsidR="00772C44">
              <w:rPr>
                <w:rFonts w:ascii="Arial" w:hAnsi="Arial" w:cs="Arial"/>
                <w:sz w:val="18"/>
                <w:szCs w:val="18"/>
                <w:lang w:val="en-GB"/>
              </w:rPr>
              <w:t>scription of MI</w:t>
            </w:r>
          </w:p>
        </w:tc>
      </w:tr>
      <w:tr w:rsidR="00A74E88" w:rsidRPr="00B2716D" w14:paraId="777C5E97" w14:textId="77777777" w:rsidTr="00B96B49">
        <w:tc>
          <w:tcPr>
            <w:tcW w:w="2566" w:type="pct"/>
            <w:tcBorders>
              <w:left w:val="nil"/>
            </w:tcBorders>
            <w:shd w:val="clear" w:color="auto" w:fill="auto"/>
          </w:tcPr>
          <w:p w14:paraId="53DA2328" w14:textId="77777777" w:rsidR="00A74E88" w:rsidRPr="00B2716D" w:rsidRDefault="00A74E88" w:rsidP="00E35D71">
            <w:pPr>
              <w:rPr>
                <w:rFonts w:ascii="Arial" w:hAnsi="Arial" w:cs="Arial"/>
                <w:b/>
                <w:sz w:val="18"/>
                <w:szCs w:val="18"/>
                <w:lang w:val="en-GB"/>
              </w:rPr>
            </w:pPr>
            <w:r w:rsidRPr="00B2716D">
              <w:rPr>
                <w:rFonts w:ascii="Arial" w:hAnsi="Arial" w:cs="Arial"/>
                <w:b/>
                <w:sz w:val="18"/>
                <w:szCs w:val="18"/>
                <w:lang w:val="en-GB"/>
              </w:rPr>
              <w:t>Britt, 2018</w:t>
            </w:r>
            <w:r>
              <w:rPr>
                <w:rFonts w:ascii="Arial" w:hAnsi="Arial" w:cs="Arial"/>
                <w:b/>
                <w:sz w:val="18"/>
                <w:szCs w:val="18"/>
                <w:lang w:val="en-GB"/>
              </w:rPr>
              <w:t xml:space="preserve"> </w:t>
            </w:r>
          </w:p>
          <w:p w14:paraId="72839AFB" w14:textId="77777777" w:rsidR="00A74E88" w:rsidRPr="00B2716D" w:rsidRDefault="00A74E88" w:rsidP="00E35D71">
            <w:pPr>
              <w:rPr>
                <w:rFonts w:ascii="Arial" w:hAnsi="Arial" w:cs="Arial"/>
                <w:sz w:val="18"/>
                <w:szCs w:val="18"/>
                <w:lang w:val="en-GB"/>
              </w:rPr>
            </w:pPr>
            <w:r w:rsidRPr="00B2716D">
              <w:rPr>
                <w:rFonts w:ascii="Arial" w:hAnsi="Arial" w:cs="Arial"/>
                <w:sz w:val="18"/>
                <w:szCs w:val="18"/>
                <w:lang w:val="en-GB"/>
              </w:rPr>
              <w:t>Motivational Interviewing to promote Employment</w:t>
            </w:r>
          </w:p>
        </w:tc>
        <w:tc>
          <w:tcPr>
            <w:tcW w:w="2434" w:type="pct"/>
            <w:tcBorders>
              <w:right w:val="nil"/>
            </w:tcBorders>
            <w:shd w:val="clear" w:color="auto" w:fill="auto"/>
          </w:tcPr>
          <w:p w14:paraId="3DDD8D23" w14:textId="77777777" w:rsidR="00A74E88" w:rsidRPr="003719C9" w:rsidRDefault="00A74E88" w:rsidP="00E35D71">
            <w:pPr>
              <w:rPr>
                <w:rFonts w:ascii="Arial" w:hAnsi="Arial" w:cs="Arial"/>
                <w:sz w:val="18"/>
                <w:szCs w:val="18"/>
                <w:lang w:val="en-GB"/>
              </w:rPr>
            </w:pPr>
            <w:r w:rsidRPr="003719C9">
              <w:rPr>
                <w:rFonts w:ascii="Arial" w:hAnsi="Arial" w:cs="Arial"/>
                <w:sz w:val="18"/>
                <w:szCs w:val="18"/>
                <w:lang w:val="en-GB"/>
              </w:rPr>
              <w:t>Wrong participants: mainly people with</w:t>
            </w:r>
            <w:r w:rsidR="00772C44">
              <w:rPr>
                <w:rFonts w:ascii="Arial" w:hAnsi="Arial" w:cs="Arial"/>
                <w:sz w:val="18"/>
                <w:szCs w:val="18"/>
                <w:lang w:val="en-GB"/>
              </w:rPr>
              <w:t xml:space="preserve"> mental illness or ex-offenders</w:t>
            </w:r>
          </w:p>
        </w:tc>
      </w:tr>
      <w:tr w:rsidR="00A74E88" w:rsidRPr="00B2716D" w14:paraId="7BB847B4" w14:textId="77777777" w:rsidTr="00B96B49">
        <w:tc>
          <w:tcPr>
            <w:tcW w:w="2566" w:type="pct"/>
            <w:tcBorders>
              <w:left w:val="nil"/>
            </w:tcBorders>
            <w:shd w:val="clear" w:color="auto" w:fill="auto"/>
          </w:tcPr>
          <w:p w14:paraId="7945AFC0" w14:textId="77777777" w:rsidR="00A74E88" w:rsidRPr="00B2716D" w:rsidRDefault="00A74E88" w:rsidP="00E35D71">
            <w:pPr>
              <w:rPr>
                <w:rFonts w:ascii="Arial" w:hAnsi="Arial" w:cs="Arial"/>
                <w:b/>
                <w:sz w:val="18"/>
                <w:szCs w:val="18"/>
                <w:lang w:val="en-GB"/>
              </w:rPr>
            </w:pPr>
            <w:r w:rsidRPr="00B2716D">
              <w:rPr>
                <w:rFonts w:ascii="Arial" w:hAnsi="Arial" w:cs="Arial"/>
                <w:b/>
                <w:sz w:val="18"/>
                <w:szCs w:val="18"/>
                <w:lang w:val="en-GB"/>
              </w:rPr>
              <w:t xml:space="preserve">Flodgren, 2017 </w:t>
            </w:r>
          </w:p>
          <w:p w14:paraId="01746458" w14:textId="77777777" w:rsidR="00A74E88" w:rsidRPr="00B2716D" w:rsidRDefault="00A74E88" w:rsidP="00E35D71">
            <w:pPr>
              <w:autoSpaceDE w:val="0"/>
              <w:autoSpaceDN w:val="0"/>
              <w:adjustRightInd w:val="0"/>
              <w:rPr>
                <w:rFonts w:ascii="Arial" w:hAnsi="Arial" w:cs="Arial"/>
                <w:sz w:val="18"/>
                <w:szCs w:val="18"/>
                <w:lang w:val="en-GB"/>
              </w:rPr>
            </w:pPr>
            <w:r w:rsidRPr="00B2716D">
              <w:rPr>
                <w:rFonts w:ascii="Arial" w:hAnsi="Arial" w:cs="Arial"/>
                <w:sz w:val="18"/>
                <w:szCs w:val="18"/>
                <w:lang w:val="en-GB"/>
              </w:rPr>
              <w:t>Motivational Interviewing as a method to facilitate return to work. A systematic review</w:t>
            </w:r>
          </w:p>
        </w:tc>
        <w:tc>
          <w:tcPr>
            <w:tcW w:w="2434" w:type="pct"/>
            <w:tcBorders>
              <w:right w:val="nil"/>
            </w:tcBorders>
            <w:shd w:val="clear" w:color="auto" w:fill="auto"/>
          </w:tcPr>
          <w:p w14:paraId="693A46BA" w14:textId="77777777" w:rsidR="00A74E88" w:rsidRPr="003719C9" w:rsidRDefault="00062C3E" w:rsidP="00772C44">
            <w:pPr>
              <w:rPr>
                <w:rFonts w:ascii="Arial" w:hAnsi="Arial" w:cs="Arial"/>
                <w:sz w:val="18"/>
                <w:szCs w:val="18"/>
                <w:lang w:val="en-GB"/>
              </w:rPr>
            </w:pPr>
            <w:r w:rsidRPr="003719C9">
              <w:rPr>
                <w:rFonts w:ascii="Arial" w:hAnsi="Arial" w:cs="Arial"/>
                <w:sz w:val="18"/>
                <w:szCs w:val="18"/>
                <w:lang w:val="en-GB"/>
              </w:rPr>
              <w:t>Wrong participants: studies with people with</w:t>
            </w:r>
            <w:r w:rsidR="00584F95" w:rsidRPr="003719C9">
              <w:rPr>
                <w:rFonts w:ascii="Arial" w:hAnsi="Arial" w:cs="Arial"/>
                <w:sz w:val="18"/>
                <w:szCs w:val="18"/>
                <w:lang w:val="en-GB"/>
              </w:rPr>
              <w:t xml:space="preserve"> psychia</w:t>
            </w:r>
            <w:r w:rsidRPr="003719C9">
              <w:rPr>
                <w:rFonts w:ascii="Arial" w:hAnsi="Arial" w:cs="Arial"/>
                <w:sz w:val="18"/>
                <w:szCs w:val="18"/>
                <w:lang w:val="en-GB"/>
              </w:rPr>
              <w:t>tric conditions, HIV and</w:t>
            </w:r>
            <w:r w:rsidR="00584F95" w:rsidRPr="003719C9">
              <w:rPr>
                <w:rFonts w:ascii="Arial" w:hAnsi="Arial" w:cs="Arial"/>
                <w:sz w:val="18"/>
                <w:szCs w:val="18"/>
                <w:lang w:val="en-GB"/>
              </w:rPr>
              <w:t xml:space="preserve"> drug involved offenders. O</w:t>
            </w:r>
            <w:r w:rsidR="00A74E88" w:rsidRPr="003719C9">
              <w:rPr>
                <w:rFonts w:ascii="Arial" w:hAnsi="Arial" w:cs="Arial"/>
                <w:sz w:val="18"/>
                <w:szCs w:val="18"/>
                <w:lang w:val="en-GB"/>
              </w:rPr>
              <w:t>ne study with</w:t>
            </w:r>
            <w:r w:rsidR="00584F95" w:rsidRPr="003719C9">
              <w:rPr>
                <w:rFonts w:ascii="Arial" w:hAnsi="Arial" w:cs="Arial"/>
                <w:sz w:val="18"/>
                <w:szCs w:val="18"/>
                <w:lang w:val="en-GB"/>
              </w:rPr>
              <w:t xml:space="preserve"> musculoskeletal population, this</w:t>
            </w:r>
            <w:r w:rsidR="00A74E88" w:rsidRPr="003719C9">
              <w:rPr>
                <w:rFonts w:ascii="Arial" w:hAnsi="Arial" w:cs="Arial"/>
                <w:sz w:val="18"/>
                <w:szCs w:val="18"/>
                <w:lang w:val="en-GB"/>
              </w:rPr>
              <w:t xml:space="preserve"> study is i</w:t>
            </w:r>
            <w:r w:rsidRPr="003719C9">
              <w:rPr>
                <w:rFonts w:ascii="Arial" w:hAnsi="Arial" w:cs="Arial"/>
                <w:sz w:val="18"/>
                <w:szCs w:val="18"/>
                <w:lang w:val="en-GB"/>
              </w:rPr>
              <w:t>ncluded in the</w:t>
            </w:r>
            <w:r w:rsidR="00772C44">
              <w:rPr>
                <w:rFonts w:ascii="Arial" w:hAnsi="Arial" w:cs="Arial"/>
                <w:sz w:val="18"/>
                <w:szCs w:val="18"/>
                <w:lang w:val="en-GB"/>
              </w:rPr>
              <w:t xml:space="preserve"> review</w:t>
            </w:r>
          </w:p>
        </w:tc>
      </w:tr>
      <w:tr w:rsidR="00A74E88" w:rsidRPr="00B2716D" w14:paraId="770B89D2" w14:textId="77777777" w:rsidTr="00B96B49">
        <w:tc>
          <w:tcPr>
            <w:tcW w:w="2566" w:type="pct"/>
            <w:tcBorders>
              <w:left w:val="nil"/>
            </w:tcBorders>
            <w:shd w:val="clear" w:color="auto" w:fill="auto"/>
          </w:tcPr>
          <w:p w14:paraId="67A3AC8A" w14:textId="77777777" w:rsidR="00A74E88" w:rsidRPr="00B2716D" w:rsidRDefault="00A74E88" w:rsidP="00E35D71">
            <w:pPr>
              <w:rPr>
                <w:rFonts w:ascii="Arial" w:hAnsi="Arial" w:cs="Arial"/>
                <w:b/>
                <w:sz w:val="18"/>
                <w:szCs w:val="18"/>
                <w:lang w:val="en-GB"/>
              </w:rPr>
            </w:pPr>
            <w:r w:rsidRPr="00B2716D">
              <w:rPr>
                <w:rFonts w:ascii="Arial" w:hAnsi="Arial" w:cs="Arial"/>
                <w:b/>
                <w:sz w:val="18"/>
                <w:szCs w:val="18"/>
                <w:lang w:val="en-GB"/>
              </w:rPr>
              <w:lastRenderedPageBreak/>
              <w:t>Ipsen, 2014</w:t>
            </w:r>
            <w:r>
              <w:rPr>
                <w:rFonts w:ascii="Arial" w:hAnsi="Arial" w:cs="Arial"/>
                <w:b/>
                <w:sz w:val="18"/>
                <w:szCs w:val="18"/>
                <w:lang w:val="en-GB"/>
              </w:rPr>
              <w:t xml:space="preserve"> </w:t>
            </w:r>
          </w:p>
          <w:p w14:paraId="0D1F168F" w14:textId="77777777" w:rsidR="00A74E88" w:rsidRPr="00B2716D" w:rsidRDefault="00A74E88" w:rsidP="00E35D71">
            <w:pPr>
              <w:autoSpaceDE w:val="0"/>
              <w:autoSpaceDN w:val="0"/>
              <w:adjustRightInd w:val="0"/>
              <w:rPr>
                <w:rFonts w:ascii="Arial" w:hAnsi="Arial" w:cs="Arial"/>
                <w:sz w:val="18"/>
                <w:szCs w:val="18"/>
                <w:lang w:val="en-GB"/>
              </w:rPr>
            </w:pPr>
            <w:r w:rsidRPr="00B2716D">
              <w:rPr>
                <w:rFonts w:ascii="Arial" w:hAnsi="Arial" w:cs="Arial"/>
                <w:sz w:val="18"/>
                <w:szCs w:val="18"/>
                <w:lang w:val="en-GB"/>
              </w:rPr>
              <w:t>Evaluation of an Online Health Promotion Program for Vocational Rehabilitation Consumers</w:t>
            </w:r>
          </w:p>
        </w:tc>
        <w:tc>
          <w:tcPr>
            <w:tcW w:w="2434" w:type="pct"/>
            <w:tcBorders>
              <w:right w:val="nil"/>
            </w:tcBorders>
            <w:shd w:val="clear" w:color="auto" w:fill="auto"/>
          </w:tcPr>
          <w:p w14:paraId="7CB1190D" w14:textId="77777777" w:rsidR="00A74E88" w:rsidRPr="003719C9" w:rsidRDefault="00F77D01" w:rsidP="00E35D71">
            <w:pPr>
              <w:rPr>
                <w:rFonts w:ascii="Arial" w:hAnsi="Arial" w:cs="Arial"/>
                <w:sz w:val="18"/>
                <w:szCs w:val="18"/>
                <w:lang w:val="en-GB"/>
              </w:rPr>
            </w:pPr>
            <w:r w:rsidRPr="003719C9">
              <w:rPr>
                <w:rFonts w:ascii="Arial" w:hAnsi="Arial" w:cs="Arial"/>
                <w:sz w:val="18"/>
                <w:szCs w:val="18"/>
                <w:lang w:val="en-GB"/>
              </w:rPr>
              <w:t>Wrong participants:</w:t>
            </w:r>
            <w:r w:rsidR="00772C44">
              <w:rPr>
                <w:rFonts w:ascii="Arial" w:hAnsi="Arial" w:cs="Arial"/>
                <w:sz w:val="18"/>
                <w:szCs w:val="18"/>
                <w:lang w:val="en-GB"/>
              </w:rPr>
              <w:t xml:space="preserve"> no description of proportion with musculoskeletal disorders</w:t>
            </w:r>
          </w:p>
          <w:p w14:paraId="311B1543" w14:textId="77777777" w:rsidR="00F77D01" w:rsidRPr="003719C9" w:rsidRDefault="00F77D01" w:rsidP="00E35D71">
            <w:pPr>
              <w:rPr>
                <w:rFonts w:ascii="Arial" w:hAnsi="Arial" w:cs="Arial"/>
                <w:sz w:val="18"/>
                <w:szCs w:val="18"/>
                <w:lang w:val="en-GB"/>
              </w:rPr>
            </w:pPr>
            <w:r w:rsidRPr="003719C9">
              <w:rPr>
                <w:rFonts w:ascii="Arial" w:hAnsi="Arial" w:cs="Arial"/>
                <w:sz w:val="18"/>
                <w:szCs w:val="18"/>
                <w:lang w:val="en-GB"/>
              </w:rPr>
              <w:t>Wrong outcome: impr</w:t>
            </w:r>
            <w:r w:rsidR="00772C44">
              <w:rPr>
                <w:rFonts w:ascii="Arial" w:hAnsi="Arial" w:cs="Arial"/>
                <w:sz w:val="18"/>
                <w:szCs w:val="18"/>
                <w:lang w:val="en-GB"/>
              </w:rPr>
              <w:t>oved health, not return to work</w:t>
            </w:r>
          </w:p>
        </w:tc>
      </w:tr>
      <w:tr w:rsidR="00A74E88" w:rsidRPr="00B2716D" w14:paraId="1B05B422" w14:textId="77777777" w:rsidTr="00B96B49">
        <w:tc>
          <w:tcPr>
            <w:tcW w:w="2566" w:type="pct"/>
            <w:tcBorders>
              <w:left w:val="nil"/>
            </w:tcBorders>
            <w:shd w:val="clear" w:color="auto" w:fill="auto"/>
          </w:tcPr>
          <w:p w14:paraId="10B33F5E" w14:textId="77777777" w:rsidR="00A74E88" w:rsidRPr="00B2716D" w:rsidRDefault="00A74E88" w:rsidP="00E35D71">
            <w:pPr>
              <w:rPr>
                <w:rFonts w:ascii="Arial" w:hAnsi="Arial" w:cs="Arial"/>
                <w:b/>
                <w:sz w:val="18"/>
                <w:szCs w:val="18"/>
                <w:lang w:val="en-GB"/>
              </w:rPr>
            </w:pPr>
            <w:r w:rsidRPr="00B2716D">
              <w:rPr>
                <w:rFonts w:ascii="Arial" w:hAnsi="Arial" w:cs="Arial"/>
                <w:b/>
                <w:sz w:val="18"/>
                <w:szCs w:val="18"/>
                <w:lang w:val="en-GB"/>
              </w:rPr>
              <w:t>Leahy, 2018</w:t>
            </w:r>
            <w:r>
              <w:rPr>
                <w:rFonts w:ascii="Arial" w:hAnsi="Arial" w:cs="Arial"/>
                <w:b/>
                <w:sz w:val="18"/>
                <w:szCs w:val="18"/>
                <w:lang w:val="en-GB"/>
              </w:rPr>
              <w:t xml:space="preserve"> </w:t>
            </w:r>
          </w:p>
          <w:p w14:paraId="4792B936" w14:textId="77777777" w:rsidR="00A74E88" w:rsidRPr="00B2716D" w:rsidRDefault="00A74E88" w:rsidP="00E35D71">
            <w:pPr>
              <w:autoSpaceDE w:val="0"/>
              <w:autoSpaceDN w:val="0"/>
              <w:adjustRightInd w:val="0"/>
              <w:rPr>
                <w:rFonts w:ascii="Arial" w:hAnsi="Arial" w:cs="Arial"/>
                <w:sz w:val="18"/>
                <w:szCs w:val="18"/>
                <w:lang w:val="en-GB"/>
              </w:rPr>
            </w:pPr>
            <w:r w:rsidRPr="00B2716D">
              <w:rPr>
                <w:rFonts w:ascii="Arial" w:hAnsi="Arial" w:cs="Arial"/>
                <w:sz w:val="18"/>
                <w:szCs w:val="18"/>
                <w:lang w:val="en-GB"/>
              </w:rPr>
              <w:t>Promising and evidence-based practices in vocational rehabilitation: Results of a national Delphi study</w:t>
            </w:r>
          </w:p>
        </w:tc>
        <w:tc>
          <w:tcPr>
            <w:tcW w:w="2434" w:type="pct"/>
            <w:tcBorders>
              <w:right w:val="nil"/>
            </w:tcBorders>
            <w:shd w:val="clear" w:color="auto" w:fill="auto"/>
          </w:tcPr>
          <w:p w14:paraId="62D83211" w14:textId="77777777" w:rsidR="00A74E88" w:rsidRPr="003719C9" w:rsidRDefault="00F77D01" w:rsidP="00E35D71">
            <w:pPr>
              <w:rPr>
                <w:rFonts w:ascii="Arial" w:hAnsi="Arial" w:cs="Arial"/>
                <w:sz w:val="18"/>
                <w:szCs w:val="18"/>
                <w:lang w:val="en-GB"/>
              </w:rPr>
            </w:pPr>
            <w:r w:rsidRPr="003719C9">
              <w:rPr>
                <w:rFonts w:ascii="Arial" w:hAnsi="Arial" w:cs="Arial"/>
                <w:sz w:val="18"/>
                <w:szCs w:val="18"/>
                <w:lang w:val="en-GB"/>
              </w:rPr>
              <w:t>Wrong participants</w:t>
            </w:r>
            <w:r w:rsidR="00A74E88" w:rsidRPr="003719C9">
              <w:rPr>
                <w:rFonts w:ascii="Arial" w:hAnsi="Arial" w:cs="Arial"/>
                <w:sz w:val="18"/>
                <w:szCs w:val="18"/>
                <w:lang w:val="en-GB"/>
              </w:rPr>
              <w:t>: experts in the field of vocational rehabilitation, not focus on interventions for people</w:t>
            </w:r>
            <w:r w:rsidR="00772C44">
              <w:rPr>
                <w:rFonts w:ascii="Arial" w:hAnsi="Arial" w:cs="Arial"/>
                <w:sz w:val="18"/>
                <w:szCs w:val="18"/>
                <w:lang w:val="en-GB"/>
              </w:rPr>
              <w:t xml:space="preserve"> with musculoskeletal disorders</w:t>
            </w:r>
          </w:p>
        </w:tc>
      </w:tr>
      <w:tr w:rsidR="00A74E88" w:rsidRPr="00B2716D" w14:paraId="4A25FDD2" w14:textId="77777777" w:rsidTr="00B96B49">
        <w:tc>
          <w:tcPr>
            <w:tcW w:w="2566" w:type="pct"/>
            <w:tcBorders>
              <w:left w:val="nil"/>
            </w:tcBorders>
            <w:shd w:val="clear" w:color="auto" w:fill="auto"/>
          </w:tcPr>
          <w:p w14:paraId="44DC3CCA" w14:textId="77777777" w:rsidR="00A74E88" w:rsidRPr="00B2716D" w:rsidRDefault="00A74E88" w:rsidP="00E35D71">
            <w:pPr>
              <w:rPr>
                <w:rFonts w:ascii="Arial" w:hAnsi="Arial" w:cs="Arial"/>
                <w:b/>
                <w:sz w:val="18"/>
                <w:szCs w:val="18"/>
                <w:lang w:val="en-GB"/>
              </w:rPr>
            </w:pPr>
            <w:r w:rsidRPr="00B2716D">
              <w:rPr>
                <w:rFonts w:ascii="Arial" w:hAnsi="Arial" w:cs="Arial"/>
                <w:b/>
                <w:sz w:val="18"/>
                <w:szCs w:val="18"/>
                <w:lang w:val="en-GB"/>
              </w:rPr>
              <w:t>Manthey, 2009</w:t>
            </w:r>
            <w:r>
              <w:rPr>
                <w:rFonts w:ascii="Arial" w:hAnsi="Arial" w:cs="Arial"/>
                <w:b/>
                <w:sz w:val="18"/>
                <w:szCs w:val="18"/>
                <w:lang w:val="en-GB"/>
              </w:rPr>
              <w:t xml:space="preserve"> </w:t>
            </w:r>
          </w:p>
          <w:p w14:paraId="5014F350" w14:textId="77777777" w:rsidR="00A74E88" w:rsidRPr="00B2716D" w:rsidRDefault="00A74E88" w:rsidP="00E35D71">
            <w:pPr>
              <w:rPr>
                <w:rFonts w:ascii="Arial" w:hAnsi="Arial" w:cs="Arial"/>
                <w:sz w:val="18"/>
                <w:szCs w:val="18"/>
                <w:lang w:val="en-GB"/>
              </w:rPr>
            </w:pPr>
            <w:r w:rsidRPr="00B2716D">
              <w:rPr>
                <w:rFonts w:ascii="Arial" w:hAnsi="Arial" w:cs="Arial"/>
                <w:sz w:val="18"/>
                <w:szCs w:val="18"/>
                <w:lang w:val="en-GB"/>
              </w:rPr>
              <w:t>Training MI in a Vocational Rehabilitation Context</w:t>
            </w:r>
          </w:p>
        </w:tc>
        <w:tc>
          <w:tcPr>
            <w:tcW w:w="2434" w:type="pct"/>
            <w:tcBorders>
              <w:right w:val="nil"/>
            </w:tcBorders>
            <w:shd w:val="clear" w:color="auto" w:fill="auto"/>
          </w:tcPr>
          <w:p w14:paraId="4EC72D69" w14:textId="77777777" w:rsidR="00A74E88" w:rsidRPr="003719C9" w:rsidRDefault="00F77D01" w:rsidP="00E35D71">
            <w:pPr>
              <w:rPr>
                <w:rFonts w:ascii="Arial" w:hAnsi="Arial" w:cs="Arial"/>
                <w:sz w:val="18"/>
                <w:szCs w:val="18"/>
                <w:lang w:val="en-GB"/>
              </w:rPr>
            </w:pPr>
            <w:r w:rsidRPr="003719C9">
              <w:rPr>
                <w:rFonts w:ascii="Arial" w:hAnsi="Arial" w:cs="Arial"/>
                <w:sz w:val="18"/>
                <w:szCs w:val="18"/>
                <w:lang w:val="en-GB"/>
              </w:rPr>
              <w:t>Wrong participants: vocational r</w:t>
            </w:r>
            <w:r w:rsidR="00A74E88" w:rsidRPr="003719C9">
              <w:rPr>
                <w:rFonts w:ascii="Arial" w:hAnsi="Arial" w:cs="Arial"/>
                <w:sz w:val="18"/>
                <w:szCs w:val="18"/>
                <w:lang w:val="en-GB"/>
              </w:rPr>
              <w:t>ehabilitation caseworkers, not focus on interventions for people</w:t>
            </w:r>
            <w:r w:rsidR="00772C44">
              <w:rPr>
                <w:rFonts w:ascii="Arial" w:hAnsi="Arial" w:cs="Arial"/>
                <w:sz w:val="18"/>
                <w:szCs w:val="18"/>
                <w:lang w:val="en-GB"/>
              </w:rPr>
              <w:t xml:space="preserve"> with musculoskeletal disorders</w:t>
            </w:r>
          </w:p>
        </w:tc>
      </w:tr>
      <w:tr w:rsidR="00A74E88" w:rsidRPr="00B2716D" w14:paraId="0A5A617F" w14:textId="77777777" w:rsidTr="00B96B49">
        <w:tc>
          <w:tcPr>
            <w:tcW w:w="2566" w:type="pct"/>
            <w:tcBorders>
              <w:left w:val="nil"/>
            </w:tcBorders>
            <w:shd w:val="clear" w:color="auto" w:fill="auto"/>
          </w:tcPr>
          <w:p w14:paraId="2E87319D" w14:textId="77777777" w:rsidR="00A74E88" w:rsidRPr="00B2716D" w:rsidRDefault="00A74E88" w:rsidP="00E35D71">
            <w:pPr>
              <w:rPr>
                <w:rFonts w:ascii="Arial" w:hAnsi="Arial" w:cs="Arial"/>
                <w:b/>
                <w:sz w:val="18"/>
                <w:szCs w:val="18"/>
                <w:lang w:val="en-GB"/>
              </w:rPr>
            </w:pPr>
            <w:r w:rsidRPr="00B2716D">
              <w:rPr>
                <w:rFonts w:ascii="Arial" w:hAnsi="Arial" w:cs="Arial"/>
                <w:b/>
                <w:sz w:val="18"/>
                <w:szCs w:val="18"/>
                <w:lang w:val="en-GB"/>
              </w:rPr>
              <w:t>Manthey, 2011</w:t>
            </w:r>
            <w:r>
              <w:rPr>
                <w:rFonts w:ascii="Arial" w:hAnsi="Arial" w:cs="Arial"/>
                <w:b/>
                <w:sz w:val="18"/>
                <w:szCs w:val="18"/>
                <w:lang w:val="en-GB"/>
              </w:rPr>
              <w:t xml:space="preserve"> </w:t>
            </w:r>
          </w:p>
          <w:p w14:paraId="13872316" w14:textId="77777777" w:rsidR="00A74E88" w:rsidRPr="00B2716D" w:rsidRDefault="00A74E88" w:rsidP="00E35D71">
            <w:pPr>
              <w:rPr>
                <w:rFonts w:ascii="Arial" w:hAnsi="Arial" w:cs="Arial"/>
                <w:sz w:val="18"/>
                <w:szCs w:val="18"/>
                <w:lang w:val="en-GB"/>
              </w:rPr>
            </w:pPr>
            <w:r w:rsidRPr="00B2716D">
              <w:rPr>
                <w:rFonts w:ascii="Arial" w:hAnsi="Arial" w:cs="Arial"/>
                <w:sz w:val="18"/>
                <w:szCs w:val="18"/>
                <w:lang w:val="en-GB"/>
              </w:rPr>
              <w:t>Motivational Interviewing and Vocational Rehabilitation: A Review With Recommendations for Administrators and Counsellors</w:t>
            </w:r>
          </w:p>
        </w:tc>
        <w:tc>
          <w:tcPr>
            <w:tcW w:w="2434" w:type="pct"/>
            <w:tcBorders>
              <w:right w:val="nil"/>
            </w:tcBorders>
            <w:shd w:val="clear" w:color="auto" w:fill="auto"/>
          </w:tcPr>
          <w:p w14:paraId="4259CEAC" w14:textId="77777777" w:rsidR="00A74E88" w:rsidRPr="003719C9" w:rsidRDefault="00F77D01" w:rsidP="00E35D71">
            <w:pPr>
              <w:rPr>
                <w:rFonts w:ascii="Arial" w:hAnsi="Arial" w:cs="Arial"/>
                <w:sz w:val="16"/>
                <w:szCs w:val="16"/>
                <w:lang w:val="en-GB"/>
              </w:rPr>
            </w:pPr>
            <w:r w:rsidRPr="003719C9">
              <w:rPr>
                <w:rFonts w:ascii="Arial" w:hAnsi="Arial" w:cs="Arial"/>
                <w:sz w:val="18"/>
                <w:szCs w:val="18"/>
                <w:lang w:val="en-GB"/>
              </w:rPr>
              <w:t>Wrong participants: d</w:t>
            </w:r>
            <w:r w:rsidR="00A74E88" w:rsidRPr="003719C9">
              <w:rPr>
                <w:rFonts w:ascii="Arial" w:hAnsi="Arial" w:cs="Arial"/>
                <w:sz w:val="18"/>
                <w:szCs w:val="18"/>
                <w:lang w:val="en-GB"/>
              </w:rPr>
              <w:t>escribes literature relevant to the use of MI in vocational services in general, not related to musculoskeletal disorders</w:t>
            </w:r>
          </w:p>
        </w:tc>
      </w:tr>
      <w:tr w:rsidR="00A74E88" w:rsidRPr="00B2716D" w14:paraId="03006CE2" w14:textId="77777777" w:rsidTr="00B96B49">
        <w:tc>
          <w:tcPr>
            <w:tcW w:w="2566" w:type="pct"/>
            <w:tcBorders>
              <w:left w:val="nil"/>
            </w:tcBorders>
            <w:shd w:val="clear" w:color="auto" w:fill="auto"/>
          </w:tcPr>
          <w:p w14:paraId="485B03C7" w14:textId="77777777" w:rsidR="00A74E88" w:rsidRPr="00B2716D" w:rsidRDefault="00A74E88" w:rsidP="00E35D71">
            <w:pPr>
              <w:rPr>
                <w:rFonts w:ascii="Arial" w:hAnsi="Arial" w:cs="Arial"/>
                <w:b/>
                <w:sz w:val="18"/>
                <w:szCs w:val="18"/>
                <w:lang w:val="en-GB"/>
              </w:rPr>
            </w:pPr>
            <w:r w:rsidRPr="00B2716D">
              <w:rPr>
                <w:rFonts w:ascii="Arial" w:hAnsi="Arial" w:cs="Arial"/>
                <w:b/>
                <w:sz w:val="18"/>
                <w:szCs w:val="18"/>
                <w:lang w:val="en-GB"/>
              </w:rPr>
              <w:t>Page, 2014</w:t>
            </w:r>
            <w:r>
              <w:rPr>
                <w:rFonts w:ascii="Arial" w:hAnsi="Arial" w:cs="Arial"/>
                <w:b/>
                <w:sz w:val="18"/>
                <w:szCs w:val="18"/>
                <w:lang w:val="en-GB"/>
              </w:rPr>
              <w:t xml:space="preserve"> </w:t>
            </w:r>
          </w:p>
          <w:p w14:paraId="66ACBD6F" w14:textId="77777777" w:rsidR="00A74E88" w:rsidRPr="00B2716D" w:rsidRDefault="00A74E88" w:rsidP="00E35D71">
            <w:pPr>
              <w:autoSpaceDE w:val="0"/>
              <w:autoSpaceDN w:val="0"/>
              <w:adjustRightInd w:val="0"/>
              <w:rPr>
                <w:rFonts w:ascii="Arial" w:hAnsi="Arial" w:cs="Arial"/>
                <w:sz w:val="18"/>
                <w:szCs w:val="18"/>
                <w:lang w:val="en-GB"/>
              </w:rPr>
            </w:pPr>
            <w:r w:rsidRPr="00B2716D">
              <w:rPr>
                <w:rFonts w:ascii="Arial" w:hAnsi="Arial" w:cs="Arial"/>
                <w:sz w:val="18"/>
                <w:szCs w:val="18"/>
                <w:lang w:val="en-GB"/>
              </w:rPr>
              <w:t>Use of Motivational Interviewing to Improve Return-to-work and Work-related Outcomes: A Review</w:t>
            </w:r>
          </w:p>
        </w:tc>
        <w:tc>
          <w:tcPr>
            <w:tcW w:w="2434" w:type="pct"/>
            <w:tcBorders>
              <w:right w:val="nil"/>
            </w:tcBorders>
            <w:shd w:val="clear" w:color="auto" w:fill="auto"/>
          </w:tcPr>
          <w:p w14:paraId="0BEC4ADB" w14:textId="77777777" w:rsidR="00A74E88" w:rsidRPr="003719C9" w:rsidRDefault="00062C3E" w:rsidP="00062C3E">
            <w:pPr>
              <w:autoSpaceDE w:val="0"/>
              <w:autoSpaceDN w:val="0"/>
              <w:adjustRightInd w:val="0"/>
              <w:rPr>
                <w:rFonts w:ascii="Arial" w:hAnsi="Arial" w:cs="Arial"/>
                <w:sz w:val="18"/>
                <w:szCs w:val="18"/>
                <w:lang w:val="en-GB"/>
              </w:rPr>
            </w:pPr>
            <w:r w:rsidRPr="003719C9">
              <w:rPr>
                <w:rFonts w:ascii="Arial" w:hAnsi="Arial" w:cs="Arial"/>
                <w:sz w:val="18"/>
                <w:szCs w:val="18"/>
                <w:lang w:val="en-GB"/>
              </w:rPr>
              <w:t xml:space="preserve">Wrong participants and outcomes: studies with people with psychiatric diagnoses, HIV/AIDS and clinical offenders. </w:t>
            </w:r>
            <w:r w:rsidR="00A74E88" w:rsidRPr="003719C9">
              <w:rPr>
                <w:rFonts w:ascii="Arial" w:hAnsi="Arial" w:cs="Arial"/>
                <w:sz w:val="18"/>
                <w:szCs w:val="18"/>
                <w:lang w:val="en-GB"/>
              </w:rPr>
              <w:t xml:space="preserve">Only one study with MSK population. This </w:t>
            </w:r>
            <w:r w:rsidR="00772C44">
              <w:rPr>
                <w:rFonts w:ascii="Arial" w:hAnsi="Arial" w:cs="Arial"/>
                <w:sz w:val="18"/>
                <w:szCs w:val="18"/>
                <w:lang w:val="en-GB"/>
              </w:rPr>
              <w:t>study is included in the review</w:t>
            </w:r>
          </w:p>
        </w:tc>
      </w:tr>
      <w:tr w:rsidR="00A74E88" w:rsidRPr="00B2716D" w14:paraId="0F1D537A" w14:textId="77777777" w:rsidTr="00B96B49">
        <w:tc>
          <w:tcPr>
            <w:tcW w:w="2566" w:type="pct"/>
            <w:tcBorders>
              <w:left w:val="nil"/>
            </w:tcBorders>
            <w:shd w:val="clear" w:color="auto" w:fill="auto"/>
          </w:tcPr>
          <w:p w14:paraId="425DCBDB" w14:textId="77777777" w:rsidR="00A74E88" w:rsidRPr="00B2716D" w:rsidRDefault="00A74E88" w:rsidP="00E35D71">
            <w:pPr>
              <w:rPr>
                <w:rFonts w:ascii="Arial" w:hAnsi="Arial" w:cs="Arial"/>
                <w:b/>
                <w:sz w:val="18"/>
                <w:szCs w:val="18"/>
                <w:lang w:val="en-GB"/>
              </w:rPr>
            </w:pPr>
            <w:r>
              <w:rPr>
                <w:rFonts w:ascii="Arial" w:hAnsi="Arial" w:cs="Arial"/>
                <w:b/>
                <w:sz w:val="18"/>
                <w:szCs w:val="18"/>
                <w:lang w:val="en-GB"/>
              </w:rPr>
              <w:t xml:space="preserve">Ruggiero, 2012 </w:t>
            </w:r>
          </w:p>
          <w:p w14:paraId="23625B6B" w14:textId="77777777" w:rsidR="00A74E88" w:rsidRPr="00B2716D" w:rsidRDefault="00A74E88" w:rsidP="00E35D71">
            <w:pPr>
              <w:rPr>
                <w:rFonts w:ascii="Arial" w:hAnsi="Arial" w:cs="Arial"/>
                <w:sz w:val="18"/>
                <w:szCs w:val="18"/>
                <w:lang w:val="en-GB"/>
              </w:rPr>
            </w:pPr>
            <w:r w:rsidRPr="00B2716D">
              <w:rPr>
                <w:rFonts w:ascii="Arial" w:hAnsi="Arial" w:cs="Arial"/>
                <w:sz w:val="18"/>
                <w:szCs w:val="18"/>
                <w:lang w:val="en-GB"/>
              </w:rPr>
              <w:t>An effectiveness evaluation of motivational interviewing as an addition to an internet based health promotion program for vocational rehabilitation consumers</w:t>
            </w:r>
          </w:p>
        </w:tc>
        <w:tc>
          <w:tcPr>
            <w:tcW w:w="2434" w:type="pct"/>
            <w:tcBorders>
              <w:right w:val="nil"/>
            </w:tcBorders>
            <w:shd w:val="clear" w:color="auto" w:fill="auto"/>
          </w:tcPr>
          <w:p w14:paraId="0F59CD99" w14:textId="77777777" w:rsidR="00F77D01" w:rsidRPr="003719C9" w:rsidRDefault="00F77D01" w:rsidP="00E35D71">
            <w:pPr>
              <w:rPr>
                <w:rFonts w:ascii="Arial" w:hAnsi="Arial" w:cs="Arial"/>
                <w:sz w:val="18"/>
                <w:szCs w:val="18"/>
                <w:lang w:val="en-GB"/>
              </w:rPr>
            </w:pPr>
            <w:r w:rsidRPr="003719C9">
              <w:rPr>
                <w:rFonts w:ascii="Arial" w:hAnsi="Arial" w:cs="Arial"/>
                <w:sz w:val="18"/>
                <w:szCs w:val="18"/>
                <w:lang w:val="en-GB"/>
              </w:rPr>
              <w:t xml:space="preserve">Wrong participants: </w:t>
            </w:r>
            <w:r w:rsidR="00772C44">
              <w:rPr>
                <w:rFonts w:ascii="Arial" w:hAnsi="Arial" w:cs="Arial"/>
                <w:sz w:val="18"/>
                <w:szCs w:val="18"/>
                <w:lang w:val="en-GB"/>
              </w:rPr>
              <w:t>no description of proportion with musculoskeletal disorders</w:t>
            </w:r>
          </w:p>
          <w:p w14:paraId="03312321" w14:textId="77777777" w:rsidR="00A74E88" w:rsidRPr="003719C9" w:rsidRDefault="00A74E88" w:rsidP="00F77D01">
            <w:pPr>
              <w:rPr>
                <w:rFonts w:ascii="Arial" w:hAnsi="Arial" w:cs="Arial"/>
                <w:sz w:val="18"/>
                <w:szCs w:val="18"/>
                <w:lang w:val="en-GB"/>
              </w:rPr>
            </w:pPr>
            <w:r w:rsidRPr="003719C9">
              <w:rPr>
                <w:rFonts w:ascii="Arial" w:hAnsi="Arial" w:cs="Arial"/>
                <w:sz w:val="18"/>
                <w:szCs w:val="18"/>
                <w:lang w:val="en-GB"/>
              </w:rPr>
              <w:t xml:space="preserve">Wrong outcome: positive health </w:t>
            </w:r>
            <w:r w:rsidR="00772C44">
              <w:rPr>
                <w:rFonts w:ascii="Arial" w:hAnsi="Arial" w:cs="Arial"/>
                <w:sz w:val="18"/>
                <w:szCs w:val="18"/>
                <w:lang w:val="en-GB"/>
              </w:rPr>
              <w:t>behaviour, not return to work</w:t>
            </w:r>
          </w:p>
        </w:tc>
      </w:tr>
      <w:tr w:rsidR="00A74E88" w:rsidRPr="00B2716D" w14:paraId="5CECB514" w14:textId="77777777" w:rsidTr="00B96B49">
        <w:tc>
          <w:tcPr>
            <w:tcW w:w="2566" w:type="pct"/>
            <w:tcBorders>
              <w:left w:val="nil"/>
            </w:tcBorders>
            <w:shd w:val="clear" w:color="auto" w:fill="auto"/>
          </w:tcPr>
          <w:p w14:paraId="7318226C" w14:textId="77777777" w:rsidR="00A74E88" w:rsidRPr="00B2716D" w:rsidRDefault="00A74E88" w:rsidP="00E35D71">
            <w:pPr>
              <w:rPr>
                <w:rFonts w:ascii="Arial" w:hAnsi="Arial" w:cs="Arial"/>
                <w:b/>
                <w:sz w:val="18"/>
                <w:szCs w:val="18"/>
                <w:lang w:val="en-GB"/>
              </w:rPr>
            </w:pPr>
            <w:r w:rsidRPr="00B2716D">
              <w:rPr>
                <w:rFonts w:ascii="Arial" w:hAnsi="Arial" w:cs="Arial"/>
                <w:b/>
                <w:sz w:val="18"/>
                <w:szCs w:val="18"/>
                <w:lang w:val="en-GB"/>
              </w:rPr>
              <w:t>Secker, 2014</w:t>
            </w:r>
            <w:r>
              <w:rPr>
                <w:rFonts w:ascii="Arial" w:hAnsi="Arial" w:cs="Arial"/>
                <w:b/>
                <w:sz w:val="18"/>
                <w:szCs w:val="18"/>
                <w:lang w:val="en-GB"/>
              </w:rPr>
              <w:t xml:space="preserve"> </w:t>
            </w:r>
          </w:p>
          <w:p w14:paraId="7FED756D" w14:textId="77777777" w:rsidR="00A74E88" w:rsidRPr="00B2716D" w:rsidRDefault="00A74E88" w:rsidP="00E35D71">
            <w:pPr>
              <w:autoSpaceDE w:val="0"/>
              <w:autoSpaceDN w:val="0"/>
              <w:adjustRightInd w:val="0"/>
              <w:rPr>
                <w:rFonts w:ascii="Arial" w:hAnsi="Arial" w:cs="Arial"/>
                <w:sz w:val="18"/>
                <w:szCs w:val="18"/>
                <w:lang w:val="en-GB"/>
              </w:rPr>
            </w:pPr>
            <w:r w:rsidRPr="00B2716D">
              <w:rPr>
                <w:rFonts w:ascii="Arial" w:hAnsi="Arial" w:cs="Arial"/>
                <w:sz w:val="18"/>
                <w:szCs w:val="18"/>
                <w:lang w:val="en-GB"/>
              </w:rPr>
              <w:t>Employment Support Workers’ Experiences of Motivational Interviewing: Results From an Exploratory Study</w:t>
            </w:r>
          </w:p>
        </w:tc>
        <w:tc>
          <w:tcPr>
            <w:tcW w:w="2434" w:type="pct"/>
            <w:tcBorders>
              <w:right w:val="nil"/>
            </w:tcBorders>
            <w:shd w:val="clear" w:color="auto" w:fill="auto"/>
          </w:tcPr>
          <w:p w14:paraId="53BEE1E3" w14:textId="77777777" w:rsidR="00A74E88" w:rsidRPr="003719C9" w:rsidRDefault="00A74E88" w:rsidP="005B02E9">
            <w:pPr>
              <w:rPr>
                <w:rFonts w:ascii="Arial" w:hAnsi="Arial" w:cs="Arial"/>
                <w:sz w:val="18"/>
                <w:szCs w:val="18"/>
                <w:lang w:val="en-GB"/>
              </w:rPr>
            </w:pPr>
            <w:r w:rsidRPr="003719C9">
              <w:rPr>
                <w:rFonts w:ascii="Arial" w:hAnsi="Arial" w:cs="Arial"/>
                <w:sz w:val="18"/>
                <w:szCs w:val="18"/>
                <w:lang w:val="en-GB"/>
              </w:rPr>
              <w:t xml:space="preserve">Wrong participants: </w:t>
            </w:r>
            <w:r w:rsidR="005B02E9">
              <w:rPr>
                <w:rFonts w:ascii="Arial" w:hAnsi="Arial" w:cs="Arial"/>
                <w:sz w:val="18"/>
                <w:szCs w:val="18"/>
                <w:lang w:val="en-GB"/>
              </w:rPr>
              <w:t xml:space="preserve">employment workers not </w:t>
            </w:r>
            <w:r w:rsidRPr="003719C9">
              <w:rPr>
                <w:rFonts w:ascii="Arial" w:hAnsi="Arial" w:cs="Arial"/>
                <w:sz w:val="18"/>
                <w:szCs w:val="18"/>
                <w:lang w:val="en-GB"/>
              </w:rPr>
              <w:t>primary</w:t>
            </w:r>
            <w:r w:rsidR="005B02E9">
              <w:rPr>
                <w:rFonts w:ascii="Arial" w:hAnsi="Arial" w:cs="Arial"/>
                <w:sz w:val="18"/>
                <w:szCs w:val="18"/>
                <w:lang w:val="en-GB"/>
              </w:rPr>
              <w:t xml:space="preserve"> following-up people with</w:t>
            </w:r>
            <w:r w:rsidR="00772C44">
              <w:rPr>
                <w:rFonts w:ascii="Arial" w:hAnsi="Arial" w:cs="Arial"/>
                <w:sz w:val="18"/>
                <w:szCs w:val="18"/>
                <w:lang w:val="en-GB"/>
              </w:rPr>
              <w:t xml:space="preserve"> musculoskeletal disorders</w:t>
            </w:r>
          </w:p>
        </w:tc>
      </w:tr>
      <w:tr w:rsidR="00CE7E4A" w:rsidRPr="00B2716D" w14:paraId="78DFC22E" w14:textId="77777777" w:rsidTr="00B96B49">
        <w:tc>
          <w:tcPr>
            <w:tcW w:w="2566" w:type="pct"/>
            <w:tcBorders>
              <w:left w:val="nil"/>
            </w:tcBorders>
            <w:shd w:val="clear" w:color="auto" w:fill="auto"/>
          </w:tcPr>
          <w:p w14:paraId="7FEBA484" w14:textId="77777777" w:rsidR="00CE7E4A" w:rsidRPr="00B458E5" w:rsidRDefault="00B458E5" w:rsidP="00E35D71">
            <w:pPr>
              <w:rPr>
                <w:rFonts w:ascii="Arial" w:hAnsi="Arial" w:cs="Arial"/>
                <w:b/>
                <w:sz w:val="18"/>
                <w:szCs w:val="18"/>
                <w:lang w:val="en-GB"/>
              </w:rPr>
            </w:pPr>
            <w:r w:rsidRPr="00B458E5">
              <w:rPr>
                <w:rFonts w:ascii="Arial" w:hAnsi="Arial" w:cs="Arial"/>
                <w:b/>
                <w:sz w:val="18"/>
                <w:szCs w:val="18"/>
                <w:lang w:val="en-GB"/>
              </w:rPr>
              <w:t>Sheridan, 2017</w:t>
            </w:r>
            <w:r w:rsidR="00043B5E">
              <w:rPr>
                <w:rFonts w:ascii="Arial" w:hAnsi="Arial" w:cs="Arial"/>
                <w:b/>
                <w:sz w:val="18"/>
                <w:szCs w:val="18"/>
                <w:lang w:val="en-GB"/>
              </w:rPr>
              <w:t xml:space="preserve"> </w:t>
            </w:r>
          </w:p>
          <w:p w14:paraId="0E135D82" w14:textId="77777777" w:rsidR="00B458E5" w:rsidRPr="00B458E5" w:rsidRDefault="00B458E5" w:rsidP="00E35D71">
            <w:pPr>
              <w:rPr>
                <w:rFonts w:ascii="Arial" w:hAnsi="Arial" w:cs="Arial"/>
                <w:sz w:val="18"/>
                <w:szCs w:val="18"/>
                <w:lang w:val="en-GB"/>
              </w:rPr>
            </w:pPr>
            <w:r w:rsidRPr="00B458E5">
              <w:rPr>
                <w:rFonts w:ascii="Arial" w:hAnsi="Arial" w:cs="Arial"/>
                <w:bCs/>
                <w:sz w:val="18"/>
                <w:szCs w:val="18"/>
              </w:rPr>
              <w:t>Evaluating the effectiveness of a return to work programme for adults living in Waikato receiving a ‘sickness’ benefit</w:t>
            </w:r>
          </w:p>
        </w:tc>
        <w:tc>
          <w:tcPr>
            <w:tcW w:w="2434" w:type="pct"/>
            <w:tcBorders>
              <w:right w:val="nil"/>
            </w:tcBorders>
            <w:shd w:val="clear" w:color="auto" w:fill="auto"/>
          </w:tcPr>
          <w:p w14:paraId="17F6F9F4" w14:textId="77777777" w:rsidR="00CE7E4A" w:rsidRPr="003719C9" w:rsidRDefault="00B458E5" w:rsidP="00E35D71">
            <w:pPr>
              <w:rPr>
                <w:rFonts w:ascii="Arial" w:hAnsi="Arial" w:cs="Arial"/>
                <w:sz w:val="18"/>
                <w:szCs w:val="18"/>
                <w:lang w:val="en-GB"/>
              </w:rPr>
            </w:pPr>
            <w:r w:rsidRPr="003719C9">
              <w:rPr>
                <w:rFonts w:ascii="Arial" w:hAnsi="Arial" w:cs="Arial"/>
                <w:sz w:val="18"/>
                <w:szCs w:val="18"/>
                <w:lang w:val="en-GB"/>
              </w:rPr>
              <w:t>Registered trial in Cochrane Central Register of Controlled Trials. Contacted principal investigator to hear if preliminary results</w:t>
            </w:r>
            <w:r w:rsidR="00772C44">
              <w:rPr>
                <w:rFonts w:ascii="Arial" w:hAnsi="Arial" w:cs="Arial"/>
                <w:sz w:val="18"/>
                <w:szCs w:val="18"/>
                <w:lang w:val="en-GB"/>
              </w:rPr>
              <w:t xml:space="preserve"> were ready. No answer received</w:t>
            </w:r>
          </w:p>
        </w:tc>
      </w:tr>
      <w:tr w:rsidR="00A74E88" w:rsidRPr="00B2716D" w14:paraId="6581B7BA" w14:textId="77777777" w:rsidTr="00B96B49">
        <w:tc>
          <w:tcPr>
            <w:tcW w:w="2566" w:type="pct"/>
            <w:tcBorders>
              <w:left w:val="nil"/>
            </w:tcBorders>
            <w:shd w:val="clear" w:color="auto" w:fill="auto"/>
          </w:tcPr>
          <w:p w14:paraId="3B2955EC" w14:textId="77777777" w:rsidR="00A74E88" w:rsidRPr="00B2716D" w:rsidRDefault="00A74E88" w:rsidP="00E35D71">
            <w:pPr>
              <w:rPr>
                <w:rFonts w:ascii="Arial" w:hAnsi="Arial" w:cs="Arial"/>
                <w:b/>
                <w:sz w:val="18"/>
                <w:szCs w:val="18"/>
                <w:lang w:val="en-GB"/>
              </w:rPr>
            </w:pPr>
            <w:r w:rsidRPr="00B2716D">
              <w:rPr>
                <w:rFonts w:ascii="Arial" w:hAnsi="Arial" w:cs="Arial"/>
                <w:b/>
                <w:sz w:val="18"/>
                <w:szCs w:val="18"/>
                <w:lang w:val="en-GB"/>
              </w:rPr>
              <w:t>Ståhl, 2017</w:t>
            </w:r>
            <w:r>
              <w:rPr>
                <w:rFonts w:ascii="Arial" w:hAnsi="Arial" w:cs="Arial"/>
                <w:b/>
                <w:sz w:val="18"/>
                <w:szCs w:val="18"/>
                <w:lang w:val="en-GB"/>
              </w:rPr>
              <w:t xml:space="preserve"> </w:t>
            </w:r>
          </w:p>
          <w:p w14:paraId="3BD21846" w14:textId="77777777" w:rsidR="00A74E88" w:rsidRPr="00B2716D" w:rsidRDefault="00A74E88" w:rsidP="00E35D71">
            <w:pPr>
              <w:rPr>
                <w:rFonts w:ascii="Arial" w:hAnsi="Arial" w:cs="Arial"/>
                <w:sz w:val="18"/>
                <w:szCs w:val="18"/>
                <w:lang w:val="en-GB"/>
              </w:rPr>
            </w:pPr>
            <w:r w:rsidRPr="00B2716D">
              <w:rPr>
                <w:rFonts w:ascii="Arial" w:hAnsi="Arial" w:cs="Arial"/>
                <w:sz w:val="18"/>
                <w:szCs w:val="18"/>
                <w:lang w:val="en-GB"/>
              </w:rPr>
              <w:t xml:space="preserve">Process evaluation of an inter organizational cooperation initiative in vocational rehabilitation, the Dirigo project </w:t>
            </w:r>
          </w:p>
        </w:tc>
        <w:tc>
          <w:tcPr>
            <w:tcW w:w="2434" w:type="pct"/>
            <w:tcBorders>
              <w:right w:val="nil"/>
            </w:tcBorders>
            <w:shd w:val="clear" w:color="auto" w:fill="auto"/>
          </w:tcPr>
          <w:p w14:paraId="05FA1198" w14:textId="77777777" w:rsidR="00A74E88" w:rsidRPr="003719C9" w:rsidRDefault="00A74E88" w:rsidP="00E35D71">
            <w:pPr>
              <w:rPr>
                <w:rFonts w:ascii="Arial" w:hAnsi="Arial" w:cs="Arial"/>
                <w:sz w:val="18"/>
                <w:szCs w:val="18"/>
                <w:lang w:val="en-GB"/>
              </w:rPr>
            </w:pPr>
            <w:r w:rsidRPr="003719C9">
              <w:rPr>
                <w:rFonts w:ascii="Arial" w:hAnsi="Arial" w:cs="Arial"/>
                <w:sz w:val="18"/>
                <w:szCs w:val="18"/>
                <w:lang w:val="en-GB"/>
              </w:rPr>
              <w:t>Wrong participants: managers of Swedish state authorities and proje</w:t>
            </w:r>
            <w:r w:rsidR="00772C44">
              <w:rPr>
                <w:rFonts w:ascii="Arial" w:hAnsi="Arial" w:cs="Arial"/>
                <w:sz w:val="18"/>
                <w:szCs w:val="18"/>
                <w:lang w:val="en-GB"/>
              </w:rPr>
              <w:t>ct staff in the Dirigo project</w:t>
            </w:r>
          </w:p>
        </w:tc>
      </w:tr>
      <w:tr w:rsidR="00A74E88" w:rsidRPr="00B2716D" w14:paraId="4002DAD9" w14:textId="77777777" w:rsidTr="00B96B49">
        <w:tc>
          <w:tcPr>
            <w:tcW w:w="2566" w:type="pct"/>
            <w:tcBorders>
              <w:left w:val="nil"/>
            </w:tcBorders>
            <w:shd w:val="clear" w:color="auto" w:fill="auto"/>
          </w:tcPr>
          <w:p w14:paraId="3C724DA9" w14:textId="77777777" w:rsidR="00A74E88" w:rsidRPr="00B2716D" w:rsidRDefault="00A74E88" w:rsidP="00E35D71">
            <w:pPr>
              <w:rPr>
                <w:rFonts w:ascii="Arial" w:hAnsi="Arial" w:cs="Arial"/>
                <w:b/>
                <w:sz w:val="18"/>
                <w:szCs w:val="18"/>
                <w:lang w:val="en-GB"/>
              </w:rPr>
            </w:pPr>
            <w:r w:rsidRPr="00B2716D">
              <w:rPr>
                <w:rFonts w:ascii="Arial" w:hAnsi="Arial" w:cs="Arial"/>
                <w:b/>
                <w:sz w:val="18"/>
                <w:szCs w:val="18"/>
                <w:lang w:val="en-GB"/>
              </w:rPr>
              <w:t>Ståhl, 2018</w:t>
            </w:r>
            <w:r>
              <w:rPr>
                <w:rFonts w:ascii="Arial" w:hAnsi="Arial" w:cs="Arial"/>
                <w:b/>
                <w:sz w:val="18"/>
                <w:szCs w:val="18"/>
                <w:lang w:val="en-GB"/>
              </w:rPr>
              <w:t xml:space="preserve"> </w:t>
            </w:r>
          </w:p>
          <w:p w14:paraId="081A263D" w14:textId="77777777" w:rsidR="00A74E88" w:rsidRPr="00B2716D" w:rsidRDefault="00A74E88" w:rsidP="00E35D71">
            <w:pPr>
              <w:autoSpaceDE w:val="0"/>
              <w:autoSpaceDN w:val="0"/>
              <w:adjustRightInd w:val="0"/>
              <w:rPr>
                <w:rFonts w:ascii="Arial" w:hAnsi="Arial" w:cs="Arial"/>
                <w:sz w:val="18"/>
                <w:szCs w:val="18"/>
                <w:lang w:val="en-GB"/>
              </w:rPr>
            </w:pPr>
            <w:r w:rsidRPr="00B2716D">
              <w:rPr>
                <w:rFonts w:ascii="Arial" w:hAnsi="Arial" w:cs="Arial"/>
                <w:sz w:val="18"/>
                <w:szCs w:val="18"/>
                <w:lang w:val="en-GB"/>
              </w:rPr>
              <w:t>Introducing Motivational Interviewing in a Sickness Insurance</w:t>
            </w:r>
            <w:r w:rsidRPr="00B2716D">
              <w:rPr>
                <w:rFonts w:ascii="Arial" w:hAnsi="Arial" w:cs="Arial"/>
                <w:bCs/>
                <w:sz w:val="18"/>
                <w:szCs w:val="18"/>
                <w:lang w:val="en-GB"/>
              </w:rPr>
              <w:t xml:space="preserve"> </w:t>
            </w:r>
            <w:r w:rsidRPr="00B2716D">
              <w:rPr>
                <w:rFonts w:ascii="Arial" w:hAnsi="Arial" w:cs="Arial"/>
                <w:sz w:val="18"/>
                <w:szCs w:val="18"/>
                <w:lang w:val="en-GB"/>
              </w:rPr>
              <w:t>Context: Translation and Implementation Challenges</w:t>
            </w:r>
          </w:p>
        </w:tc>
        <w:tc>
          <w:tcPr>
            <w:tcW w:w="2434" w:type="pct"/>
            <w:tcBorders>
              <w:right w:val="nil"/>
            </w:tcBorders>
            <w:shd w:val="clear" w:color="auto" w:fill="auto"/>
          </w:tcPr>
          <w:p w14:paraId="335ADDFC" w14:textId="012E80E8" w:rsidR="00A74E88" w:rsidRPr="003719C9" w:rsidRDefault="00A74E88" w:rsidP="00D52754">
            <w:pPr>
              <w:autoSpaceDE w:val="0"/>
              <w:autoSpaceDN w:val="0"/>
              <w:adjustRightInd w:val="0"/>
              <w:rPr>
                <w:rFonts w:ascii="Arial" w:hAnsi="Arial" w:cs="Arial"/>
                <w:sz w:val="18"/>
                <w:szCs w:val="18"/>
                <w:lang w:val="en-GB"/>
              </w:rPr>
            </w:pPr>
            <w:r w:rsidRPr="003719C9">
              <w:rPr>
                <w:rFonts w:ascii="Arial" w:hAnsi="Arial" w:cs="Arial"/>
                <w:sz w:val="18"/>
                <w:szCs w:val="18"/>
                <w:lang w:val="en-GB"/>
              </w:rPr>
              <w:t>Wrong participants: Swedish sickness insurance officials, mana</w:t>
            </w:r>
            <w:r w:rsidR="00772C44">
              <w:rPr>
                <w:rFonts w:ascii="Arial" w:hAnsi="Arial" w:cs="Arial"/>
                <w:sz w:val="18"/>
                <w:szCs w:val="18"/>
                <w:lang w:val="en-GB"/>
              </w:rPr>
              <w:t>gers, and regional Coordinators not primarily following-up people with musculoskeletal disorders</w:t>
            </w:r>
          </w:p>
        </w:tc>
      </w:tr>
      <w:tr w:rsidR="00A74E88" w:rsidRPr="00B2716D" w14:paraId="5682ABB2" w14:textId="77777777" w:rsidTr="00B96B49">
        <w:tc>
          <w:tcPr>
            <w:tcW w:w="2566" w:type="pct"/>
            <w:tcBorders>
              <w:left w:val="nil"/>
            </w:tcBorders>
            <w:shd w:val="clear" w:color="auto" w:fill="auto"/>
          </w:tcPr>
          <w:p w14:paraId="4892898D" w14:textId="77777777" w:rsidR="00A74E88" w:rsidRPr="00B2716D" w:rsidRDefault="00A74E88" w:rsidP="00E35D71">
            <w:pPr>
              <w:rPr>
                <w:rFonts w:ascii="Arial" w:hAnsi="Arial" w:cs="Arial"/>
                <w:b/>
                <w:sz w:val="18"/>
                <w:szCs w:val="18"/>
                <w:lang w:val="en-GB"/>
              </w:rPr>
            </w:pPr>
            <w:r w:rsidRPr="00B2716D">
              <w:rPr>
                <w:rFonts w:ascii="Arial" w:hAnsi="Arial" w:cs="Arial"/>
                <w:b/>
                <w:sz w:val="18"/>
                <w:szCs w:val="18"/>
                <w:lang w:val="en-GB"/>
              </w:rPr>
              <w:t>Thompson, 2012</w:t>
            </w:r>
            <w:r>
              <w:rPr>
                <w:rFonts w:ascii="Arial" w:hAnsi="Arial" w:cs="Arial"/>
                <w:b/>
                <w:sz w:val="18"/>
                <w:szCs w:val="18"/>
                <w:lang w:val="en-GB"/>
              </w:rPr>
              <w:t xml:space="preserve"> </w:t>
            </w:r>
          </w:p>
          <w:p w14:paraId="38B3D471" w14:textId="77777777" w:rsidR="00A74E88" w:rsidRPr="00B2716D" w:rsidRDefault="00A74E88" w:rsidP="00E35D71">
            <w:pPr>
              <w:autoSpaceDE w:val="0"/>
              <w:autoSpaceDN w:val="0"/>
              <w:adjustRightInd w:val="0"/>
              <w:rPr>
                <w:rFonts w:ascii="Arial" w:hAnsi="Arial" w:cs="Arial"/>
                <w:sz w:val="18"/>
                <w:szCs w:val="18"/>
                <w:lang w:val="en-GB"/>
              </w:rPr>
            </w:pPr>
            <w:r w:rsidRPr="00B2716D">
              <w:rPr>
                <w:rFonts w:ascii="Arial" w:hAnsi="Arial" w:cs="Arial"/>
                <w:sz w:val="18"/>
                <w:szCs w:val="18"/>
                <w:lang w:val="en-GB"/>
              </w:rPr>
              <w:t xml:space="preserve">Are you ready? Readiness to return to work for people living with chronic pain </w:t>
            </w:r>
          </w:p>
        </w:tc>
        <w:tc>
          <w:tcPr>
            <w:tcW w:w="2434" w:type="pct"/>
            <w:tcBorders>
              <w:right w:val="nil"/>
            </w:tcBorders>
            <w:shd w:val="clear" w:color="auto" w:fill="auto"/>
          </w:tcPr>
          <w:p w14:paraId="65E9D44E" w14:textId="77777777" w:rsidR="00A74E88" w:rsidRPr="003719C9" w:rsidRDefault="00A74E88" w:rsidP="00E35D71">
            <w:pPr>
              <w:rPr>
                <w:rFonts w:ascii="Arial" w:hAnsi="Arial" w:cs="Arial"/>
                <w:sz w:val="18"/>
                <w:szCs w:val="18"/>
                <w:lang w:val="en-GB"/>
              </w:rPr>
            </w:pPr>
            <w:r w:rsidRPr="003719C9">
              <w:rPr>
                <w:rFonts w:ascii="Arial" w:hAnsi="Arial" w:cs="Arial"/>
                <w:sz w:val="18"/>
                <w:szCs w:val="18"/>
                <w:lang w:val="en-GB"/>
              </w:rPr>
              <w:t>Wrong participants: people with different pain conditions. Not pr</w:t>
            </w:r>
            <w:r w:rsidR="00772C44">
              <w:rPr>
                <w:rFonts w:ascii="Arial" w:hAnsi="Arial" w:cs="Arial"/>
                <w:sz w:val="18"/>
                <w:szCs w:val="18"/>
                <w:lang w:val="en-GB"/>
              </w:rPr>
              <w:t>imary musculoskeletal disorders</w:t>
            </w:r>
          </w:p>
        </w:tc>
      </w:tr>
      <w:tr w:rsidR="00A74E88" w:rsidRPr="00B2716D" w14:paraId="0FCCD3B2" w14:textId="77777777" w:rsidTr="00B96B49">
        <w:tc>
          <w:tcPr>
            <w:tcW w:w="2566" w:type="pct"/>
            <w:tcBorders>
              <w:left w:val="nil"/>
            </w:tcBorders>
            <w:shd w:val="clear" w:color="auto" w:fill="auto"/>
          </w:tcPr>
          <w:p w14:paraId="6E01B310" w14:textId="77777777" w:rsidR="00A74E88" w:rsidRPr="00B2716D" w:rsidRDefault="00A74E88" w:rsidP="00E35D71">
            <w:pPr>
              <w:rPr>
                <w:rFonts w:ascii="Arial" w:hAnsi="Arial" w:cs="Arial"/>
                <w:b/>
                <w:sz w:val="18"/>
                <w:szCs w:val="18"/>
                <w:lang w:val="en-GB"/>
              </w:rPr>
            </w:pPr>
            <w:r w:rsidRPr="00B2716D">
              <w:rPr>
                <w:rFonts w:ascii="Arial" w:hAnsi="Arial" w:cs="Arial"/>
                <w:b/>
                <w:sz w:val="18"/>
                <w:szCs w:val="18"/>
                <w:lang w:val="en-GB"/>
              </w:rPr>
              <w:t>Torres, 2019</w:t>
            </w:r>
            <w:r>
              <w:rPr>
                <w:rFonts w:ascii="Arial" w:hAnsi="Arial" w:cs="Arial"/>
                <w:b/>
                <w:sz w:val="18"/>
                <w:szCs w:val="18"/>
                <w:lang w:val="en-GB"/>
              </w:rPr>
              <w:t xml:space="preserve"> </w:t>
            </w:r>
          </w:p>
          <w:p w14:paraId="523F6020" w14:textId="77777777" w:rsidR="00A74E88" w:rsidRPr="00B2716D" w:rsidRDefault="00A74E88" w:rsidP="00E35D71">
            <w:pPr>
              <w:autoSpaceDE w:val="0"/>
              <w:autoSpaceDN w:val="0"/>
              <w:adjustRightInd w:val="0"/>
              <w:rPr>
                <w:rFonts w:ascii="Arial" w:hAnsi="Arial" w:cs="Arial"/>
                <w:sz w:val="18"/>
                <w:szCs w:val="18"/>
                <w:lang w:val="en-GB"/>
              </w:rPr>
            </w:pPr>
            <w:r w:rsidRPr="00B2716D">
              <w:rPr>
                <w:rFonts w:ascii="Arial" w:hAnsi="Arial" w:cs="Arial"/>
                <w:sz w:val="18"/>
                <w:szCs w:val="18"/>
                <w:lang w:val="en-GB"/>
              </w:rPr>
              <w:t>The Impact of Motivational Interviewing Training on Rehabilitation Counsellors: Assessing Working Alliance and Client Engagement. A Randomized Controlled Trial</w:t>
            </w:r>
          </w:p>
        </w:tc>
        <w:tc>
          <w:tcPr>
            <w:tcW w:w="2434" w:type="pct"/>
            <w:tcBorders>
              <w:right w:val="nil"/>
            </w:tcBorders>
            <w:shd w:val="clear" w:color="auto" w:fill="auto"/>
          </w:tcPr>
          <w:p w14:paraId="64579A71" w14:textId="77777777" w:rsidR="00A74E88" w:rsidRPr="003719C9" w:rsidRDefault="00A74E88" w:rsidP="00E35D71">
            <w:pPr>
              <w:rPr>
                <w:rFonts w:ascii="Arial" w:hAnsi="Arial" w:cs="Arial"/>
                <w:sz w:val="18"/>
                <w:szCs w:val="18"/>
                <w:lang w:val="en-GB"/>
              </w:rPr>
            </w:pPr>
            <w:r w:rsidRPr="003719C9">
              <w:rPr>
                <w:rFonts w:ascii="Arial" w:hAnsi="Arial" w:cs="Arial"/>
                <w:sz w:val="18"/>
                <w:szCs w:val="18"/>
                <w:lang w:val="en-GB"/>
              </w:rPr>
              <w:t xml:space="preserve">Wrong participants: vocational rehabilitation counsellors and their clients, mainly </w:t>
            </w:r>
            <w:r w:rsidR="00772C44">
              <w:rPr>
                <w:rFonts w:ascii="Arial" w:hAnsi="Arial" w:cs="Arial"/>
                <w:sz w:val="18"/>
                <w:szCs w:val="18"/>
                <w:lang w:val="en-GB"/>
              </w:rPr>
              <w:t>people with mental disabilities</w:t>
            </w:r>
          </w:p>
        </w:tc>
      </w:tr>
      <w:tr w:rsidR="00A74E88" w:rsidRPr="00B2716D" w14:paraId="262115FA" w14:textId="77777777" w:rsidTr="00274792">
        <w:tc>
          <w:tcPr>
            <w:tcW w:w="2566" w:type="pct"/>
            <w:tcBorders>
              <w:left w:val="nil"/>
              <w:bottom w:val="single" w:sz="4" w:space="0" w:color="auto"/>
            </w:tcBorders>
            <w:shd w:val="clear" w:color="auto" w:fill="auto"/>
          </w:tcPr>
          <w:p w14:paraId="3FE203B2" w14:textId="77777777" w:rsidR="00A74E88" w:rsidRPr="00B2716D" w:rsidRDefault="00A74E88" w:rsidP="00E35D71">
            <w:pPr>
              <w:rPr>
                <w:rFonts w:ascii="Arial" w:hAnsi="Arial" w:cs="Arial"/>
                <w:b/>
                <w:sz w:val="18"/>
                <w:szCs w:val="18"/>
                <w:lang w:val="en-GB"/>
              </w:rPr>
            </w:pPr>
            <w:r w:rsidRPr="00B2716D">
              <w:rPr>
                <w:rFonts w:ascii="Arial" w:hAnsi="Arial" w:cs="Arial"/>
                <w:b/>
                <w:sz w:val="18"/>
                <w:szCs w:val="18"/>
                <w:lang w:val="en-GB"/>
              </w:rPr>
              <w:t>Wagner, 2004</w:t>
            </w:r>
            <w:r>
              <w:rPr>
                <w:rFonts w:ascii="Arial" w:hAnsi="Arial" w:cs="Arial"/>
                <w:b/>
                <w:sz w:val="18"/>
                <w:szCs w:val="18"/>
                <w:lang w:val="en-GB"/>
              </w:rPr>
              <w:t xml:space="preserve"> </w:t>
            </w:r>
          </w:p>
          <w:p w14:paraId="5CB487B3" w14:textId="77777777" w:rsidR="00A74E88" w:rsidRPr="00B2716D" w:rsidRDefault="00A74E88" w:rsidP="00E35D71">
            <w:pPr>
              <w:autoSpaceDE w:val="0"/>
              <w:autoSpaceDN w:val="0"/>
              <w:adjustRightInd w:val="0"/>
              <w:rPr>
                <w:rFonts w:ascii="Arial" w:hAnsi="Arial" w:cs="Arial"/>
                <w:sz w:val="18"/>
                <w:szCs w:val="18"/>
                <w:lang w:val="en-GB"/>
              </w:rPr>
            </w:pPr>
            <w:r w:rsidRPr="00B2716D">
              <w:rPr>
                <w:rFonts w:ascii="Arial" w:hAnsi="Arial" w:cs="Arial"/>
                <w:sz w:val="18"/>
                <w:szCs w:val="18"/>
                <w:lang w:val="en-GB"/>
              </w:rPr>
              <w:t>Motivational Interviewing and Rehabilitation Counselling Practice</w:t>
            </w:r>
          </w:p>
        </w:tc>
        <w:tc>
          <w:tcPr>
            <w:tcW w:w="2434" w:type="pct"/>
            <w:tcBorders>
              <w:bottom w:val="single" w:sz="4" w:space="0" w:color="auto"/>
              <w:right w:val="nil"/>
            </w:tcBorders>
            <w:shd w:val="clear" w:color="auto" w:fill="auto"/>
          </w:tcPr>
          <w:p w14:paraId="14C6B52C" w14:textId="77777777" w:rsidR="00A74E88" w:rsidRPr="003719C9" w:rsidRDefault="00A74E88" w:rsidP="00E35D71">
            <w:pPr>
              <w:rPr>
                <w:rFonts w:ascii="Arial" w:hAnsi="Arial" w:cs="Arial"/>
                <w:sz w:val="18"/>
                <w:szCs w:val="18"/>
                <w:lang w:val="en-GB"/>
              </w:rPr>
            </w:pPr>
            <w:r w:rsidRPr="003719C9">
              <w:rPr>
                <w:rFonts w:ascii="Arial" w:hAnsi="Arial" w:cs="Arial"/>
                <w:sz w:val="18"/>
                <w:szCs w:val="18"/>
                <w:lang w:val="en-GB"/>
              </w:rPr>
              <w:t>Wrong type of study: not empirical study, the</w:t>
            </w:r>
            <w:r w:rsidR="00772C44">
              <w:rPr>
                <w:rFonts w:ascii="Arial" w:hAnsi="Arial" w:cs="Arial"/>
                <w:sz w:val="18"/>
                <w:szCs w:val="18"/>
                <w:lang w:val="en-GB"/>
              </w:rPr>
              <w:t>oretical study, no empirical data</w:t>
            </w:r>
          </w:p>
        </w:tc>
      </w:tr>
      <w:tr w:rsidR="00B458E5" w:rsidRPr="00B2716D" w14:paraId="30DDCCF9" w14:textId="77777777" w:rsidTr="00274792">
        <w:tc>
          <w:tcPr>
            <w:tcW w:w="2566" w:type="pct"/>
            <w:tcBorders>
              <w:left w:val="nil"/>
              <w:bottom w:val="single" w:sz="8" w:space="0" w:color="auto"/>
              <w:right w:val="nil"/>
            </w:tcBorders>
            <w:shd w:val="clear" w:color="auto" w:fill="auto"/>
          </w:tcPr>
          <w:p w14:paraId="5E54EC1D" w14:textId="77777777" w:rsidR="00B458E5" w:rsidRDefault="00B458E5" w:rsidP="00E35D71">
            <w:pPr>
              <w:rPr>
                <w:rFonts w:ascii="Arial" w:hAnsi="Arial" w:cs="Arial"/>
                <w:b/>
                <w:sz w:val="18"/>
                <w:szCs w:val="18"/>
                <w:lang w:val="en-GB"/>
              </w:rPr>
            </w:pPr>
            <w:r>
              <w:rPr>
                <w:rFonts w:ascii="Arial" w:hAnsi="Arial" w:cs="Arial"/>
                <w:b/>
                <w:sz w:val="18"/>
                <w:szCs w:val="18"/>
                <w:lang w:val="en-GB"/>
              </w:rPr>
              <w:t>Øiestad, 2019</w:t>
            </w:r>
            <w:r w:rsidR="003C104F">
              <w:rPr>
                <w:rFonts w:ascii="Arial" w:hAnsi="Arial" w:cs="Arial"/>
                <w:b/>
                <w:sz w:val="18"/>
                <w:szCs w:val="18"/>
                <w:lang w:val="en-GB"/>
              </w:rPr>
              <w:t xml:space="preserve"> </w:t>
            </w:r>
          </w:p>
          <w:p w14:paraId="7AF2FBA2" w14:textId="77777777" w:rsidR="00B458E5" w:rsidRPr="00B458E5" w:rsidRDefault="00B458E5" w:rsidP="00E35D71">
            <w:pPr>
              <w:rPr>
                <w:rFonts w:ascii="Arial" w:hAnsi="Arial" w:cs="Arial"/>
                <w:sz w:val="18"/>
                <w:szCs w:val="18"/>
                <w:lang w:val="en-GB"/>
              </w:rPr>
            </w:pPr>
            <w:r>
              <w:rPr>
                <w:rFonts w:ascii="Arial" w:hAnsi="Arial" w:cs="Arial"/>
                <w:sz w:val="18"/>
                <w:szCs w:val="18"/>
                <w:lang w:val="en-GB"/>
              </w:rPr>
              <w:t>Effect of Motivational Interviewing on Return to Work in Sick Listed People With Musculoskeletal Disorders</w:t>
            </w:r>
          </w:p>
        </w:tc>
        <w:tc>
          <w:tcPr>
            <w:tcW w:w="2434" w:type="pct"/>
            <w:tcBorders>
              <w:left w:val="nil"/>
              <w:bottom w:val="single" w:sz="8" w:space="0" w:color="auto"/>
              <w:right w:val="nil"/>
            </w:tcBorders>
            <w:shd w:val="clear" w:color="auto" w:fill="auto"/>
          </w:tcPr>
          <w:p w14:paraId="56AC73A8" w14:textId="77777777" w:rsidR="00B458E5" w:rsidRPr="003719C9" w:rsidRDefault="00B458E5" w:rsidP="00E35D71">
            <w:pPr>
              <w:rPr>
                <w:rFonts w:ascii="Arial" w:hAnsi="Arial" w:cs="Arial"/>
                <w:sz w:val="18"/>
                <w:szCs w:val="18"/>
                <w:lang w:val="en-GB"/>
              </w:rPr>
            </w:pPr>
            <w:r w:rsidRPr="003719C9">
              <w:rPr>
                <w:rFonts w:ascii="Arial" w:hAnsi="Arial" w:cs="Arial"/>
                <w:sz w:val="18"/>
                <w:szCs w:val="18"/>
                <w:lang w:val="en-GB"/>
              </w:rPr>
              <w:t>Registered trial in clinical trial register</w:t>
            </w:r>
            <w:r w:rsidR="00951195" w:rsidRPr="003719C9">
              <w:rPr>
                <w:rFonts w:ascii="Arial" w:hAnsi="Arial" w:cs="Arial"/>
                <w:sz w:val="18"/>
                <w:szCs w:val="18"/>
                <w:lang w:val="en-GB"/>
              </w:rPr>
              <w:t>. Ongoing trial, still recruiting</w:t>
            </w:r>
          </w:p>
        </w:tc>
      </w:tr>
    </w:tbl>
    <w:p w14:paraId="480D373C" w14:textId="77777777" w:rsidR="00A74E88" w:rsidRPr="00EA3E92" w:rsidRDefault="00CA120B" w:rsidP="005D4869">
      <w:pPr>
        <w:widowControl w:val="0"/>
        <w:rPr>
          <w:lang w:val="en-GB"/>
        </w:rPr>
      </w:pPr>
      <w:r>
        <w:rPr>
          <w:lang w:val="en-GB"/>
        </w:rPr>
        <w:fldChar w:fldCharType="begin"/>
      </w:r>
      <w:r>
        <w:rPr>
          <w:lang w:val="en-GB"/>
        </w:rPr>
        <w:instrText xml:space="preserve"> ADDIN </w:instrText>
      </w:r>
      <w:r>
        <w:rPr>
          <w:lang w:val="en-GB"/>
        </w:rPr>
        <w:fldChar w:fldCharType="end"/>
      </w:r>
    </w:p>
    <w:sectPr w:rsidR="00A74E88" w:rsidRPr="00EA3E92" w:rsidSect="00C3137A">
      <w:headerReference w:type="even" r:id="rId16"/>
      <w:headerReference w:type="default" r:id="rId17"/>
      <w:footerReference w:type="even" r:id="rId18"/>
      <w:footerReference w:type="default" r:id="rId19"/>
      <w:headerReference w:type="first" r:id="rId20"/>
      <w:footerReference w:type="first" r:id="rId21"/>
      <w:pgSz w:w="11907" w:h="16840" w:code="9"/>
      <w:pgMar w:top="1440" w:right="1418" w:bottom="1440" w:left="1418"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5B587A" w14:textId="77777777" w:rsidR="00A663F6" w:rsidRDefault="00A663F6">
      <w:r>
        <w:separator/>
      </w:r>
    </w:p>
  </w:endnote>
  <w:endnote w:type="continuationSeparator" w:id="0">
    <w:p w14:paraId="32B5E83D" w14:textId="77777777" w:rsidR="00A663F6" w:rsidRDefault="00A663F6">
      <w:r>
        <w:continuationSeparator/>
      </w:r>
    </w:p>
  </w:endnote>
  <w:endnote w:type="continuationNotice" w:id="1">
    <w:p w14:paraId="68F93544" w14:textId="77777777" w:rsidR="00A663F6" w:rsidRDefault="00A663F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5FAB1D" w14:textId="77777777" w:rsidR="00B96B49" w:rsidRDefault="00B96B4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9290FF" w14:textId="77777777" w:rsidR="00B96B49" w:rsidRDefault="00B96B49" w:rsidP="00566D52">
    <w:pPr>
      <w:pStyle w:val="Footer"/>
      <w:pBdr>
        <w:top w:val="single" w:sz="4" w:space="1" w:color="auto"/>
      </w:pBdr>
      <w:tabs>
        <w:tab w:val="clear" w:pos="4320"/>
        <w:tab w:val="clear" w:pos="8640"/>
        <w:tab w:val="center" w:pos="4560"/>
        <w:tab w:val="right" w:pos="9120"/>
      </w:tabs>
      <w:rPr>
        <w:i/>
        <w:sz w:val="20"/>
        <w:szCs w:val="20"/>
        <w:lang w:val="en-AU"/>
      </w:rPr>
    </w:pPr>
    <w:r>
      <w:rPr>
        <w:i/>
        <w:sz w:val="20"/>
        <w:szCs w:val="20"/>
        <w:lang w:val="en-AU"/>
      </w:rPr>
      <w:t>Motivational interviewing and return to work for people with musculoskeletal disorders: a systematic review.</w:t>
    </w:r>
    <w:r>
      <w:rPr>
        <w:i/>
        <w:sz w:val="20"/>
        <w:szCs w:val="20"/>
        <w:lang w:val="en-AU"/>
      </w:rPr>
      <w:tab/>
    </w:r>
  </w:p>
  <w:p w14:paraId="30D14341" w14:textId="1758B44C" w:rsidR="00B96B49" w:rsidRPr="00566D52" w:rsidRDefault="00B96B49" w:rsidP="00566D52">
    <w:pPr>
      <w:pStyle w:val="Footer"/>
      <w:pBdr>
        <w:top w:val="single" w:sz="4" w:space="1" w:color="auto"/>
      </w:pBdr>
      <w:tabs>
        <w:tab w:val="clear" w:pos="4320"/>
        <w:tab w:val="clear" w:pos="8640"/>
        <w:tab w:val="center" w:pos="4560"/>
        <w:tab w:val="right" w:pos="9120"/>
      </w:tabs>
      <w:rPr>
        <w:i/>
        <w:sz w:val="20"/>
        <w:szCs w:val="20"/>
        <w:lang w:val="en-AU"/>
      </w:rPr>
    </w:pPr>
    <w:r>
      <w:rPr>
        <w:i/>
        <w:sz w:val="20"/>
        <w:szCs w:val="20"/>
        <w:lang w:val="en-GB"/>
      </w:rPr>
      <w:t>24/09/2019</w:t>
    </w:r>
    <w:r>
      <w:rPr>
        <w:i/>
        <w:sz w:val="20"/>
        <w:szCs w:val="20"/>
        <w:lang w:val="en-AU"/>
      </w:rPr>
      <w:t>, Aanesen</w:t>
    </w:r>
    <w:r w:rsidRPr="00566D52">
      <w:rPr>
        <w:i/>
        <w:sz w:val="20"/>
        <w:szCs w:val="20"/>
        <w:lang w:val="en-AU"/>
      </w:rPr>
      <w:tab/>
    </w:r>
    <w:r w:rsidRPr="00566D52">
      <w:rPr>
        <w:i/>
        <w:sz w:val="20"/>
        <w:szCs w:val="20"/>
        <w:lang w:val="en-AU"/>
      </w:rPr>
      <w:tab/>
    </w:r>
    <w:r>
      <w:rPr>
        <w:i/>
        <w:sz w:val="20"/>
        <w:szCs w:val="20"/>
        <w:lang w:val="en-AU"/>
      </w:rPr>
      <w:t>Page</w:t>
    </w:r>
    <w:r w:rsidRPr="0036464F">
      <w:rPr>
        <w:i/>
        <w:sz w:val="20"/>
        <w:szCs w:val="20"/>
        <w:lang w:val="en-AU"/>
      </w:rPr>
      <w:t xml:space="preserve"> </w:t>
    </w:r>
    <w:r w:rsidRPr="0036464F">
      <w:rPr>
        <w:rStyle w:val="PageNumber"/>
        <w:i/>
        <w:sz w:val="20"/>
        <w:szCs w:val="20"/>
      </w:rPr>
      <w:fldChar w:fldCharType="begin"/>
    </w:r>
    <w:r w:rsidRPr="0036464F">
      <w:rPr>
        <w:rStyle w:val="PageNumber"/>
        <w:i/>
        <w:sz w:val="20"/>
        <w:szCs w:val="20"/>
      </w:rPr>
      <w:instrText xml:space="preserve"> PAGE </w:instrText>
    </w:r>
    <w:r w:rsidRPr="0036464F">
      <w:rPr>
        <w:rStyle w:val="PageNumber"/>
        <w:i/>
        <w:sz w:val="20"/>
        <w:szCs w:val="20"/>
      </w:rPr>
      <w:fldChar w:fldCharType="separate"/>
    </w:r>
    <w:r w:rsidR="00E36CD7">
      <w:rPr>
        <w:rStyle w:val="PageNumber"/>
        <w:i/>
        <w:noProof/>
        <w:sz w:val="20"/>
        <w:szCs w:val="20"/>
      </w:rPr>
      <w:t>11</w:t>
    </w:r>
    <w:r w:rsidRPr="0036464F">
      <w:rPr>
        <w:rStyle w:val="PageNumber"/>
        <w:i/>
        <w:sz w:val="20"/>
        <w:szCs w:val="20"/>
      </w:rPr>
      <w:fldChar w:fldCharType="end"/>
    </w:r>
    <w:r w:rsidRPr="0036464F">
      <w:rPr>
        <w:rStyle w:val="PageNumber"/>
        <w:i/>
        <w:sz w:val="20"/>
        <w:szCs w:val="20"/>
      </w:rPr>
      <w:t xml:space="preserve"> of </w:t>
    </w:r>
    <w:r w:rsidRPr="0036464F">
      <w:rPr>
        <w:rStyle w:val="PageNumber"/>
        <w:i/>
        <w:sz w:val="20"/>
        <w:szCs w:val="20"/>
      </w:rPr>
      <w:fldChar w:fldCharType="begin"/>
    </w:r>
    <w:r w:rsidRPr="0036464F">
      <w:rPr>
        <w:rStyle w:val="PageNumber"/>
        <w:i/>
        <w:sz w:val="20"/>
        <w:szCs w:val="20"/>
      </w:rPr>
      <w:instrText xml:space="preserve"> NUMPAGES </w:instrText>
    </w:r>
    <w:r w:rsidRPr="0036464F">
      <w:rPr>
        <w:rStyle w:val="PageNumber"/>
        <w:i/>
        <w:sz w:val="20"/>
        <w:szCs w:val="20"/>
      </w:rPr>
      <w:fldChar w:fldCharType="separate"/>
    </w:r>
    <w:r w:rsidR="00E36CD7">
      <w:rPr>
        <w:rStyle w:val="PageNumber"/>
        <w:i/>
        <w:noProof/>
        <w:sz w:val="20"/>
        <w:szCs w:val="20"/>
      </w:rPr>
      <w:t>14</w:t>
    </w:r>
    <w:r w:rsidRPr="0036464F">
      <w:rPr>
        <w:rStyle w:val="PageNumber"/>
        <w:i/>
        <w:sz w:val="20"/>
        <w:szCs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4D0E64" w14:textId="77777777" w:rsidR="00B96B49" w:rsidRDefault="00B96B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20CDC0" w14:textId="77777777" w:rsidR="00A663F6" w:rsidRDefault="00A663F6">
      <w:r>
        <w:separator/>
      </w:r>
    </w:p>
  </w:footnote>
  <w:footnote w:type="continuationSeparator" w:id="0">
    <w:p w14:paraId="1B9FC2E6" w14:textId="77777777" w:rsidR="00A663F6" w:rsidRDefault="00A663F6">
      <w:r>
        <w:continuationSeparator/>
      </w:r>
    </w:p>
  </w:footnote>
  <w:footnote w:type="continuationNotice" w:id="1">
    <w:p w14:paraId="5FFC0A62" w14:textId="77777777" w:rsidR="00A663F6" w:rsidRDefault="00A663F6"/>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1C4ED4" w14:textId="77777777" w:rsidR="00B96B49" w:rsidRDefault="00B96B4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7D5B13" w14:textId="77777777" w:rsidR="00B96B49" w:rsidRDefault="00B96B4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340D4F" w14:textId="77777777" w:rsidR="00B96B49" w:rsidRDefault="00B96B4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380BF6"/>
    <w:multiLevelType w:val="hybridMultilevel"/>
    <w:tmpl w:val="01C8B4F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0A8A76DF"/>
    <w:multiLevelType w:val="hybridMultilevel"/>
    <w:tmpl w:val="BE3EDED2"/>
    <w:lvl w:ilvl="0" w:tplc="6976519A">
      <w:start w:val="1"/>
      <w:numFmt w:val="bullet"/>
      <w:lvlText w:val="-"/>
      <w:lvlJc w:val="left"/>
      <w:pPr>
        <w:ind w:left="720" w:hanging="360"/>
      </w:pPr>
      <w:rPr>
        <w:rFonts w:ascii="Calibri" w:eastAsia="Calibr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15367C0E"/>
    <w:multiLevelType w:val="hybridMultilevel"/>
    <w:tmpl w:val="CE22AE36"/>
    <w:lvl w:ilvl="0" w:tplc="8592B46E">
      <w:start w:val="1"/>
      <w:numFmt w:val="bullet"/>
      <w:lvlText w:val=""/>
      <w:lvlJc w:val="left"/>
      <w:pPr>
        <w:tabs>
          <w:tab w:val="num" w:pos="720"/>
        </w:tabs>
        <w:ind w:left="720" w:hanging="360"/>
      </w:pPr>
      <w:rPr>
        <w:rFonts w:ascii="Symbol" w:hAnsi="Symbol" w:hint="default"/>
        <w:sz w:val="16"/>
        <w:szCs w:val="22"/>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12661B1"/>
    <w:multiLevelType w:val="hybridMultilevel"/>
    <w:tmpl w:val="0150BA0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59B37703"/>
    <w:multiLevelType w:val="hybridMultilevel"/>
    <w:tmpl w:val="F2289F5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5E0B125E"/>
    <w:multiLevelType w:val="hybridMultilevel"/>
    <w:tmpl w:val="2DD24B9A"/>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620B181F"/>
    <w:multiLevelType w:val="hybridMultilevel"/>
    <w:tmpl w:val="4D4A680C"/>
    <w:lvl w:ilvl="0" w:tplc="DD966AF2">
      <w:numFmt w:val="bullet"/>
      <w:lvlText w:val="-"/>
      <w:lvlJc w:val="left"/>
      <w:pPr>
        <w:ind w:left="720" w:hanging="360"/>
      </w:pPr>
      <w:rPr>
        <w:rFonts w:ascii="Calibri" w:eastAsia="Calibri" w:hAnsi="Calibri" w:cs="Calibri"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start w:val="1"/>
      <w:numFmt w:val="bullet"/>
      <w:lvlText w:val=""/>
      <w:lvlJc w:val="left"/>
      <w:pPr>
        <w:ind w:left="2880" w:hanging="360"/>
      </w:pPr>
      <w:rPr>
        <w:rFonts w:ascii="Symbol" w:hAnsi="Symbol" w:hint="default"/>
      </w:rPr>
    </w:lvl>
    <w:lvl w:ilvl="4" w:tplc="04140003">
      <w:start w:val="1"/>
      <w:numFmt w:val="bullet"/>
      <w:lvlText w:val="o"/>
      <w:lvlJc w:val="left"/>
      <w:pPr>
        <w:ind w:left="3600" w:hanging="360"/>
      </w:pPr>
      <w:rPr>
        <w:rFonts w:ascii="Courier New" w:hAnsi="Courier New" w:cs="Courier New" w:hint="default"/>
      </w:rPr>
    </w:lvl>
    <w:lvl w:ilvl="5" w:tplc="04140005">
      <w:start w:val="1"/>
      <w:numFmt w:val="bullet"/>
      <w:lvlText w:val=""/>
      <w:lvlJc w:val="left"/>
      <w:pPr>
        <w:ind w:left="4320" w:hanging="360"/>
      </w:pPr>
      <w:rPr>
        <w:rFonts w:ascii="Wingdings" w:hAnsi="Wingdings" w:hint="default"/>
      </w:rPr>
    </w:lvl>
    <w:lvl w:ilvl="6" w:tplc="04140001">
      <w:start w:val="1"/>
      <w:numFmt w:val="bullet"/>
      <w:lvlText w:val=""/>
      <w:lvlJc w:val="left"/>
      <w:pPr>
        <w:ind w:left="5040" w:hanging="360"/>
      </w:pPr>
      <w:rPr>
        <w:rFonts w:ascii="Symbol" w:hAnsi="Symbol" w:hint="default"/>
      </w:rPr>
    </w:lvl>
    <w:lvl w:ilvl="7" w:tplc="04140003">
      <w:start w:val="1"/>
      <w:numFmt w:val="bullet"/>
      <w:lvlText w:val="o"/>
      <w:lvlJc w:val="left"/>
      <w:pPr>
        <w:ind w:left="5760" w:hanging="360"/>
      </w:pPr>
      <w:rPr>
        <w:rFonts w:ascii="Courier New" w:hAnsi="Courier New" w:cs="Courier New" w:hint="default"/>
      </w:rPr>
    </w:lvl>
    <w:lvl w:ilvl="8" w:tplc="04140005">
      <w:start w:val="1"/>
      <w:numFmt w:val="bullet"/>
      <w:lvlText w:val=""/>
      <w:lvlJc w:val="left"/>
      <w:pPr>
        <w:ind w:left="6480" w:hanging="360"/>
      </w:pPr>
      <w:rPr>
        <w:rFonts w:ascii="Wingdings" w:hAnsi="Wingdings" w:hint="default"/>
      </w:rPr>
    </w:lvl>
  </w:abstractNum>
  <w:abstractNum w:abstractNumId="7" w15:restartNumberingAfterBreak="0">
    <w:nsid w:val="6EF165C8"/>
    <w:multiLevelType w:val="hybridMultilevel"/>
    <w:tmpl w:val="3E2EE600"/>
    <w:lvl w:ilvl="0" w:tplc="BD96C640">
      <w:start w:val="1171"/>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2"/>
  </w:num>
  <w:num w:numId="4">
    <w:abstractNumId w:val="0"/>
  </w:num>
  <w:num w:numId="5">
    <w:abstractNumId w:val="1"/>
  </w:num>
  <w:num w:numId="6">
    <w:abstractNumId w:val="5"/>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3"/>
  <w:doNotDisplayPageBoundari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63"/>
  <w:displayHorizontalDrawingGridEvery w:val="0"/>
  <w:displayVerticalDrawingGridEvery w:val="2"/>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2tr0t58pa0reesz9qvx0a35xdezddrpde5&quot;&gt;My EndNote Library&lt;record-ids&gt;&lt;item&gt;1&lt;/item&gt;&lt;item&gt;5&lt;/item&gt;&lt;item&gt;7&lt;/item&gt;&lt;item&gt;8&lt;/item&gt;&lt;item&gt;12&lt;/item&gt;&lt;item&gt;19&lt;/item&gt;&lt;item&gt;28&lt;/item&gt;&lt;item&gt;32&lt;/item&gt;&lt;item&gt;33&lt;/item&gt;&lt;item&gt;34&lt;/item&gt;&lt;item&gt;36&lt;/item&gt;&lt;item&gt;37&lt;/item&gt;&lt;item&gt;38&lt;/item&gt;&lt;item&gt;41&lt;/item&gt;&lt;item&gt;42&lt;/item&gt;&lt;item&gt;43&lt;/item&gt;&lt;item&gt;44&lt;/item&gt;&lt;item&gt;45&lt;/item&gt;&lt;/record-ids&gt;&lt;/item&gt;&lt;/Libraries&gt;"/>
  </w:docVars>
  <w:rsids>
    <w:rsidRoot w:val="000210CD"/>
    <w:rsid w:val="00000F29"/>
    <w:rsid w:val="000015B7"/>
    <w:rsid w:val="00001E21"/>
    <w:rsid w:val="00001E5D"/>
    <w:rsid w:val="0001230A"/>
    <w:rsid w:val="000136D6"/>
    <w:rsid w:val="00013E94"/>
    <w:rsid w:val="0001407E"/>
    <w:rsid w:val="00015BBE"/>
    <w:rsid w:val="000161F2"/>
    <w:rsid w:val="00017478"/>
    <w:rsid w:val="00017F2C"/>
    <w:rsid w:val="00020502"/>
    <w:rsid w:val="00020B6B"/>
    <w:rsid w:val="000210CD"/>
    <w:rsid w:val="00023D27"/>
    <w:rsid w:val="000255F2"/>
    <w:rsid w:val="00027316"/>
    <w:rsid w:val="0003338B"/>
    <w:rsid w:val="000334DB"/>
    <w:rsid w:val="0003415C"/>
    <w:rsid w:val="00034E76"/>
    <w:rsid w:val="00035460"/>
    <w:rsid w:val="000437CF"/>
    <w:rsid w:val="00043B5E"/>
    <w:rsid w:val="000458CC"/>
    <w:rsid w:val="00050934"/>
    <w:rsid w:val="000513B0"/>
    <w:rsid w:val="00052B58"/>
    <w:rsid w:val="000548BD"/>
    <w:rsid w:val="00054B8C"/>
    <w:rsid w:val="00057016"/>
    <w:rsid w:val="00057575"/>
    <w:rsid w:val="00060F8C"/>
    <w:rsid w:val="000617AA"/>
    <w:rsid w:val="000622CD"/>
    <w:rsid w:val="00062C3A"/>
    <w:rsid w:val="00062C3E"/>
    <w:rsid w:val="00063060"/>
    <w:rsid w:val="00065963"/>
    <w:rsid w:val="00065E99"/>
    <w:rsid w:val="00066ECF"/>
    <w:rsid w:val="00072276"/>
    <w:rsid w:val="00072CDC"/>
    <w:rsid w:val="000739D7"/>
    <w:rsid w:val="00073A52"/>
    <w:rsid w:val="00074036"/>
    <w:rsid w:val="00075B14"/>
    <w:rsid w:val="00076893"/>
    <w:rsid w:val="0008248E"/>
    <w:rsid w:val="000826F9"/>
    <w:rsid w:val="000837C5"/>
    <w:rsid w:val="00085154"/>
    <w:rsid w:val="00085A42"/>
    <w:rsid w:val="00090499"/>
    <w:rsid w:val="00090C54"/>
    <w:rsid w:val="00095546"/>
    <w:rsid w:val="000965B0"/>
    <w:rsid w:val="000A20F9"/>
    <w:rsid w:val="000A54F3"/>
    <w:rsid w:val="000A5A23"/>
    <w:rsid w:val="000A6F99"/>
    <w:rsid w:val="000B1780"/>
    <w:rsid w:val="000B37FA"/>
    <w:rsid w:val="000B3A7B"/>
    <w:rsid w:val="000B3BB8"/>
    <w:rsid w:val="000B4472"/>
    <w:rsid w:val="000B6651"/>
    <w:rsid w:val="000B7026"/>
    <w:rsid w:val="000B7D63"/>
    <w:rsid w:val="000B7EDD"/>
    <w:rsid w:val="000B7FD5"/>
    <w:rsid w:val="000C019D"/>
    <w:rsid w:val="000C0CB3"/>
    <w:rsid w:val="000C1180"/>
    <w:rsid w:val="000C2650"/>
    <w:rsid w:val="000C26D0"/>
    <w:rsid w:val="000C31DF"/>
    <w:rsid w:val="000C415C"/>
    <w:rsid w:val="000C4F2E"/>
    <w:rsid w:val="000C50CD"/>
    <w:rsid w:val="000D0B13"/>
    <w:rsid w:val="000D1B44"/>
    <w:rsid w:val="000D2F61"/>
    <w:rsid w:val="000D3171"/>
    <w:rsid w:val="000D334B"/>
    <w:rsid w:val="000D3C48"/>
    <w:rsid w:val="000D4111"/>
    <w:rsid w:val="000D4393"/>
    <w:rsid w:val="000D63D0"/>
    <w:rsid w:val="000D6558"/>
    <w:rsid w:val="000D7422"/>
    <w:rsid w:val="000E1371"/>
    <w:rsid w:val="000E2453"/>
    <w:rsid w:val="000E38E7"/>
    <w:rsid w:val="000E3DCD"/>
    <w:rsid w:val="000E400F"/>
    <w:rsid w:val="000E5920"/>
    <w:rsid w:val="000E6FDC"/>
    <w:rsid w:val="000F1363"/>
    <w:rsid w:val="000F2AEB"/>
    <w:rsid w:val="000F6DEF"/>
    <w:rsid w:val="000F7F9A"/>
    <w:rsid w:val="001007F5"/>
    <w:rsid w:val="00102F87"/>
    <w:rsid w:val="0010481F"/>
    <w:rsid w:val="00110339"/>
    <w:rsid w:val="00110E97"/>
    <w:rsid w:val="00111659"/>
    <w:rsid w:val="00111F42"/>
    <w:rsid w:val="00113989"/>
    <w:rsid w:val="00115075"/>
    <w:rsid w:val="0011743C"/>
    <w:rsid w:val="00120B72"/>
    <w:rsid w:val="001226CA"/>
    <w:rsid w:val="001234CD"/>
    <w:rsid w:val="00123ACC"/>
    <w:rsid w:val="00124D74"/>
    <w:rsid w:val="00125C09"/>
    <w:rsid w:val="00126E37"/>
    <w:rsid w:val="0013091C"/>
    <w:rsid w:val="00131BB2"/>
    <w:rsid w:val="001374E4"/>
    <w:rsid w:val="00142B0B"/>
    <w:rsid w:val="001432F5"/>
    <w:rsid w:val="001448C2"/>
    <w:rsid w:val="00144FC2"/>
    <w:rsid w:val="00145543"/>
    <w:rsid w:val="00147692"/>
    <w:rsid w:val="00152055"/>
    <w:rsid w:val="0015296B"/>
    <w:rsid w:val="00152B9B"/>
    <w:rsid w:val="001552D0"/>
    <w:rsid w:val="0015645B"/>
    <w:rsid w:val="00157CAC"/>
    <w:rsid w:val="00162A22"/>
    <w:rsid w:val="00163C8B"/>
    <w:rsid w:val="00164365"/>
    <w:rsid w:val="00164397"/>
    <w:rsid w:val="001644DA"/>
    <w:rsid w:val="0016481E"/>
    <w:rsid w:val="00167A92"/>
    <w:rsid w:val="00171F7C"/>
    <w:rsid w:val="001771E5"/>
    <w:rsid w:val="0018049A"/>
    <w:rsid w:val="001813F1"/>
    <w:rsid w:val="00183BEE"/>
    <w:rsid w:val="00184067"/>
    <w:rsid w:val="00184AC3"/>
    <w:rsid w:val="0018628F"/>
    <w:rsid w:val="00186471"/>
    <w:rsid w:val="0018691A"/>
    <w:rsid w:val="0018740B"/>
    <w:rsid w:val="00191F99"/>
    <w:rsid w:val="0019520B"/>
    <w:rsid w:val="00195621"/>
    <w:rsid w:val="00196BD4"/>
    <w:rsid w:val="00197C40"/>
    <w:rsid w:val="001A3FB0"/>
    <w:rsid w:val="001A4210"/>
    <w:rsid w:val="001A436E"/>
    <w:rsid w:val="001B0079"/>
    <w:rsid w:val="001B33F1"/>
    <w:rsid w:val="001B39D3"/>
    <w:rsid w:val="001B40B3"/>
    <w:rsid w:val="001B5BA7"/>
    <w:rsid w:val="001B72A9"/>
    <w:rsid w:val="001C0338"/>
    <w:rsid w:val="001C342B"/>
    <w:rsid w:val="001C4F19"/>
    <w:rsid w:val="001C5709"/>
    <w:rsid w:val="001C6F47"/>
    <w:rsid w:val="001D1D2C"/>
    <w:rsid w:val="001D2EC5"/>
    <w:rsid w:val="001D5441"/>
    <w:rsid w:val="001D596B"/>
    <w:rsid w:val="001E1A52"/>
    <w:rsid w:val="001E1AE2"/>
    <w:rsid w:val="001E1B3E"/>
    <w:rsid w:val="001E39F6"/>
    <w:rsid w:val="001E3A71"/>
    <w:rsid w:val="001E3B88"/>
    <w:rsid w:val="001E3FA5"/>
    <w:rsid w:val="001E46A7"/>
    <w:rsid w:val="001E5482"/>
    <w:rsid w:val="001E7D6B"/>
    <w:rsid w:val="001F30DF"/>
    <w:rsid w:val="001F4497"/>
    <w:rsid w:val="001F4C84"/>
    <w:rsid w:val="001F6F9E"/>
    <w:rsid w:val="002000C3"/>
    <w:rsid w:val="00202113"/>
    <w:rsid w:val="00203554"/>
    <w:rsid w:val="0020382C"/>
    <w:rsid w:val="0021242A"/>
    <w:rsid w:val="002139DC"/>
    <w:rsid w:val="002171E3"/>
    <w:rsid w:val="00217EF1"/>
    <w:rsid w:val="002205ED"/>
    <w:rsid w:val="00221917"/>
    <w:rsid w:val="00222742"/>
    <w:rsid w:val="00222CBE"/>
    <w:rsid w:val="002231BD"/>
    <w:rsid w:val="00223700"/>
    <w:rsid w:val="00223EBF"/>
    <w:rsid w:val="00224B42"/>
    <w:rsid w:val="00231007"/>
    <w:rsid w:val="00232B1E"/>
    <w:rsid w:val="00232E63"/>
    <w:rsid w:val="00232EF5"/>
    <w:rsid w:val="0023432C"/>
    <w:rsid w:val="00234F03"/>
    <w:rsid w:val="00235256"/>
    <w:rsid w:val="002355CD"/>
    <w:rsid w:val="002357E4"/>
    <w:rsid w:val="00236EFA"/>
    <w:rsid w:val="00240B9E"/>
    <w:rsid w:val="00241C3F"/>
    <w:rsid w:val="00241CF1"/>
    <w:rsid w:val="00241DF2"/>
    <w:rsid w:val="00241E3D"/>
    <w:rsid w:val="0024423E"/>
    <w:rsid w:val="00245078"/>
    <w:rsid w:val="002459EE"/>
    <w:rsid w:val="00246F07"/>
    <w:rsid w:val="00251001"/>
    <w:rsid w:val="00251399"/>
    <w:rsid w:val="002521CD"/>
    <w:rsid w:val="002531CA"/>
    <w:rsid w:val="00253E6A"/>
    <w:rsid w:val="00254650"/>
    <w:rsid w:val="00260001"/>
    <w:rsid w:val="002605B1"/>
    <w:rsid w:val="002628C9"/>
    <w:rsid w:val="002659B5"/>
    <w:rsid w:val="00265A85"/>
    <w:rsid w:val="00273C7E"/>
    <w:rsid w:val="00274792"/>
    <w:rsid w:val="00274879"/>
    <w:rsid w:val="00274C06"/>
    <w:rsid w:val="00277D53"/>
    <w:rsid w:val="00282674"/>
    <w:rsid w:val="0028343B"/>
    <w:rsid w:val="00283A07"/>
    <w:rsid w:val="00283AF5"/>
    <w:rsid w:val="002848DC"/>
    <w:rsid w:val="002849A5"/>
    <w:rsid w:val="00284C44"/>
    <w:rsid w:val="00287A7C"/>
    <w:rsid w:val="002922A8"/>
    <w:rsid w:val="002930CF"/>
    <w:rsid w:val="0029415E"/>
    <w:rsid w:val="002968E2"/>
    <w:rsid w:val="002979F7"/>
    <w:rsid w:val="00297DE7"/>
    <w:rsid w:val="002A09BE"/>
    <w:rsid w:val="002A1539"/>
    <w:rsid w:val="002A2C08"/>
    <w:rsid w:val="002A4CF2"/>
    <w:rsid w:val="002A4F2D"/>
    <w:rsid w:val="002A5D3E"/>
    <w:rsid w:val="002A6FFD"/>
    <w:rsid w:val="002B0503"/>
    <w:rsid w:val="002B16AA"/>
    <w:rsid w:val="002B27A0"/>
    <w:rsid w:val="002B3632"/>
    <w:rsid w:val="002B364C"/>
    <w:rsid w:val="002B36F9"/>
    <w:rsid w:val="002B3A52"/>
    <w:rsid w:val="002B4E84"/>
    <w:rsid w:val="002B5005"/>
    <w:rsid w:val="002B5AD4"/>
    <w:rsid w:val="002B6508"/>
    <w:rsid w:val="002B652B"/>
    <w:rsid w:val="002B7116"/>
    <w:rsid w:val="002B7CA6"/>
    <w:rsid w:val="002C090D"/>
    <w:rsid w:val="002C1436"/>
    <w:rsid w:val="002C2599"/>
    <w:rsid w:val="002C2AE2"/>
    <w:rsid w:val="002C4992"/>
    <w:rsid w:val="002C543E"/>
    <w:rsid w:val="002D0190"/>
    <w:rsid w:val="002D0E08"/>
    <w:rsid w:val="002D25CC"/>
    <w:rsid w:val="002D520A"/>
    <w:rsid w:val="002D57C2"/>
    <w:rsid w:val="002D58F0"/>
    <w:rsid w:val="002D64C8"/>
    <w:rsid w:val="002D75A3"/>
    <w:rsid w:val="002E0E23"/>
    <w:rsid w:val="002E6E85"/>
    <w:rsid w:val="002E73B7"/>
    <w:rsid w:val="002F2502"/>
    <w:rsid w:val="002F339F"/>
    <w:rsid w:val="002F4448"/>
    <w:rsid w:val="002F4B62"/>
    <w:rsid w:val="002F5022"/>
    <w:rsid w:val="002F5024"/>
    <w:rsid w:val="002F6198"/>
    <w:rsid w:val="002F634E"/>
    <w:rsid w:val="002F6FEE"/>
    <w:rsid w:val="003006B1"/>
    <w:rsid w:val="003016B1"/>
    <w:rsid w:val="00310523"/>
    <w:rsid w:val="003107BF"/>
    <w:rsid w:val="00310BB2"/>
    <w:rsid w:val="00311BD4"/>
    <w:rsid w:val="003121FD"/>
    <w:rsid w:val="00312477"/>
    <w:rsid w:val="00312B46"/>
    <w:rsid w:val="0031301A"/>
    <w:rsid w:val="003154C9"/>
    <w:rsid w:val="003154D2"/>
    <w:rsid w:val="0031772F"/>
    <w:rsid w:val="00320CE2"/>
    <w:rsid w:val="0033080F"/>
    <w:rsid w:val="00330B62"/>
    <w:rsid w:val="00331600"/>
    <w:rsid w:val="00331E5F"/>
    <w:rsid w:val="0033215D"/>
    <w:rsid w:val="0033342D"/>
    <w:rsid w:val="00334CD5"/>
    <w:rsid w:val="003359B1"/>
    <w:rsid w:val="00336D55"/>
    <w:rsid w:val="00337642"/>
    <w:rsid w:val="0033792A"/>
    <w:rsid w:val="0034005A"/>
    <w:rsid w:val="00341F13"/>
    <w:rsid w:val="00343881"/>
    <w:rsid w:val="003461EA"/>
    <w:rsid w:val="003465DA"/>
    <w:rsid w:val="00346617"/>
    <w:rsid w:val="00347F7A"/>
    <w:rsid w:val="0035318D"/>
    <w:rsid w:val="0035397E"/>
    <w:rsid w:val="00354E72"/>
    <w:rsid w:val="003550E1"/>
    <w:rsid w:val="00355277"/>
    <w:rsid w:val="0035692C"/>
    <w:rsid w:val="00356AA0"/>
    <w:rsid w:val="00356E87"/>
    <w:rsid w:val="003574FE"/>
    <w:rsid w:val="00357BAF"/>
    <w:rsid w:val="00360F88"/>
    <w:rsid w:val="00361217"/>
    <w:rsid w:val="003628F7"/>
    <w:rsid w:val="0036464F"/>
    <w:rsid w:val="00364E52"/>
    <w:rsid w:val="00365697"/>
    <w:rsid w:val="00366AE2"/>
    <w:rsid w:val="00367513"/>
    <w:rsid w:val="0036759C"/>
    <w:rsid w:val="00367626"/>
    <w:rsid w:val="00370E40"/>
    <w:rsid w:val="003711D5"/>
    <w:rsid w:val="003719C9"/>
    <w:rsid w:val="00373CF8"/>
    <w:rsid w:val="00376102"/>
    <w:rsid w:val="00376B7C"/>
    <w:rsid w:val="00376E32"/>
    <w:rsid w:val="003771C7"/>
    <w:rsid w:val="00377DCC"/>
    <w:rsid w:val="00380A99"/>
    <w:rsid w:val="00382246"/>
    <w:rsid w:val="003846A2"/>
    <w:rsid w:val="00384E83"/>
    <w:rsid w:val="00385E6D"/>
    <w:rsid w:val="00387A4D"/>
    <w:rsid w:val="00391435"/>
    <w:rsid w:val="003915F8"/>
    <w:rsid w:val="00393946"/>
    <w:rsid w:val="00394CBC"/>
    <w:rsid w:val="00395A7E"/>
    <w:rsid w:val="00395D95"/>
    <w:rsid w:val="00395DE4"/>
    <w:rsid w:val="0039710C"/>
    <w:rsid w:val="003A0809"/>
    <w:rsid w:val="003A1B31"/>
    <w:rsid w:val="003A342A"/>
    <w:rsid w:val="003A4093"/>
    <w:rsid w:val="003A42A6"/>
    <w:rsid w:val="003A5A5B"/>
    <w:rsid w:val="003A5DED"/>
    <w:rsid w:val="003A5E30"/>
    <w:rsid w:val="003B0D91"/>
    <w:rsid w:val="003B1028"/>
    <w:rsid w:val="003B1C5F"/>
    <w:rsid w:val="003B4FA6"/>
    <w:rsid w:val="003B57BF"/>
    <w:rsid w:val="003B62DF"/>
    <w:rsid w:val="003B66E3"/>
    <w:rsid w:val="003C104F"/>
    <w:rsid w:val="003C1903"/>
    <w:rsid w:val="003C24C0"/>
    <w:rsid w:val="003C372B"/>
    <w:rsid w:val="003C38BD"/>
    <w:rsid w:val="003C3E7D"/>
    <w:rsid w:val="003C4DA3"/>
    <w:rsid w:val="003C5850"/>
    <w:rsid w:val="003C6AA9"/>
    <w:rsid w:val="003C7343"/>
    <w:rsid w:val="003C791B"/>
    <w:rsid w:val="003C7B28"/>
    <w:rsid w:val="003C7B7D"/>
    <w:rsid w:val="003C7BD7"/>
    <w:rsid w:val="003D1260"/>
    <w:rsid w:val="003D23EA"/>
    <w:rsid w:val="003D3750"/>
    <w:rsid w:val="003D5696"/>
    <w:rsid w:val="003D761E"/>
    <w:rsid w:val="003E161B"/>
    <w:rsid w:val="003E23B0"/>
    <w:rsid w:val="003E24A2"/>
    <w:rsid w:val="003E2BEA"/>
    <w:rsid w:val="003E43D7"/>
    <w:rsid w:val="003E65E0"/>
    <w:rsid w:val="003E6718"/>
    <w:rsid w:val="003E68E9"/>
    <w:rsid w:val="003F0870"/>
    <w:rsid w:val="003F0E14"/>
    <w:rsid w:val="003F24D6"/>
    <w:rsid w:val="003F4255"/>
    <w:rsid w:val="003F45C4"/>
    <w:rsid w:val="003F5CB4"/>
    <w:rsid w:val="003F5E35"/>
    <w:rsid w:val="003F6280"/>
    <w:rsid w:val="003F645D"/>
    <w:rsid w:val="003F6B15"/>
    <w:rsid w:val="0040083B"/>
    <w:rsid w:val="00400ADF"/>
    <w:rsid w:val="00400F1B"/>
    <w:rsid w:val="00401C30"/>
    <w:rsid w:val="00402095"/>
    <w:rsid w:val="00405077"/>
    <w:rsid w:val="00406918"/>
    <w:rsid w:val="004114E9"/>
    <w:rsid w:val="0041280D"/>
    <w:rsid w:val="0041375B"/>
    <w:rsid w:val="0042118C"/>
    <w:rsid w:val="00424346"/>
    <w:rsid w:val="00427CE8"/>
    <w:rsid w:val="00431475"/>
    <w:rsid w:val="0043369B"/>
    <w:rsid w:val="00434571"/>
    <w:rsid w:val="00434FF3"/>
    <w:rsid w:val="00436C78"/>
    <w:rsid w:val="0043730F"/>
    <w:rsid w:val="00437A27"/>
    <w:rsid w:val="0044265A"/>
    <w:rsid w:val="00442D41"/>
    <w:rsid w:val="0044492F"/>
    <w:rsid w:val="00445183"/>
    <w:rsid w:val="00446293"/>
    <w:rsid w:val="00446703"/>
    <w:rsid w:val="004471EF"/>
    <w:rsid w:val="00447D40"/>
    <w:rsid w:val="00451224"/>
    <w:rsid w:val="0045381C"/>
    <w:rsid w:val="0045466A"/>
    <w:rsid w:val="00460755"/>
    <w:rsid w:val="004640A5"/>
    <w:rsid w:val="0046452B"/>
    <w:rsid w:val="004660B6"/>
    <w:rsid w:val="0046641D"/>
    <w:rsid w:val="0046781C"/>
    <w:rsid w:val="004678E6"/>
    <w:rsid w:val="00467A40"/>
    <w:rsid w:val="004707FA"/>
    <w:rsid w:val="004715F4"/>
    <w:rsid w:val="0047268E"/>
    <w:rsid w:val="0047284B"/>
    <w:rsid w:val="004729F4"/>
    <w:rsid w:val="00473695"/>
    <w:rsid w:val="00473AC5"/>
    <w:rsid w:val="00474123"/>
    <w:rsid w:val="00474195"/>
    <w:rsid w:val="00474534"/>
    <w:rsid w:val="004752BE"/>
    <w:rsid w:val="00475C7A"/>
    <w:rsid w:val="0047602D"/>
    <w:rsid w:val="004770B0"/>
    <w:rsid w:val="0048216A"/>
    <w:rsid w:val="00482710"/>
    <w:rsid w:val="00484C8D"/>
    <w:rsid w:val="0048736B"/>
    <w:rsid w:val="004879D9"/>
    <w:rsid w:val="004923E8"/>
    <w:rsid w:val="00494874"/>
    <w:rsid w:val="004A6435"/>
    <w:rsid w:val="004A657E"/>
    <w:rsid w:val="004B03A6"/>
    <w:rsid w:val="004B1060"/>
    <w:rsid w:val="004B1732"/>
    <w:rsid w:val="004B1CDE"/>
    <w:rsid w:val="004B4442"/>
    <w:rsid w:val="004B4DA2"/>
    <w:rsid w:val="004B67B2"/>
    <w:rsid w:val="004C0AC7"/>
    <w:rsid w:val="004C3EC9"/>
    <w:rsid w:val="004C48E0"/>
    <w:rsid w:val="004C679B"/>
    <w:rsid w:val="004C708A"/>
    <w:rsid w:val="004D043C"/>
    <w:rsid w:val="004D05EA"/>
    <w:rsid w:val="004D1691"/>
    <w:rsid w:val="004D18EA"/>
    <w:rsid w:val="004D2109"/>
    <w:rsid w:val="004D4056"/>
    <w:rsid w:val="004D533B"/>
    <w:rsid w:val="004D58EA"/>
    <w:rsid w:val="004D6C62"/>
    <w:rsid w:val="004E0351"/>
    <w:rsid w:val="004E12B6"/>
    <w:rsid w:val="004E31AC"/>
    <w:rsid w:val="004E3BB0"/>
    <w:rsid w:val="004E425F"/>
    <w:rsid w:val="004E43DE"/>
    <w:rsid w:val="004E440F"/>
    <w:rsid w:val="004E62E1"/>
    <w:rsid w:val="004E73DB"/>
    <w:rsid w:val="004F2CCC"/>
    <w:rsid w:val="004F2EDF"/>
    <w:rsid w:val="004F49E2"/>
    <w:rsid w:val="004F560D"/>
    <w:rsid w:val="004F78F1"/>
    <w:rsid w:val="00500874"/>
    <w:rsid w:val="00500F30"/>
    <w:rsid w:val="00503210"/>
    <w:rsid w:val="00505557"/>
    <w:rsid w:val="00505813"/>
    <w:rsid w:val="00506F1D"/>
    <w:rsid w:val="005103CC"/>
    <w:rsid w:val="00510D70"/>
    <w:rsid w:val="00513DE0"/>
    <w:rsid w:val="005140BA"/>
    <w:rsid w:val="00514994"/>
    <w:rsid w:val="005203B8"/>
    <w:rsid w:val="00521CDE"/>
    <w:rsid w:val="005309A9"/>
    <w:rsid w:val="005313C3"/>
    <w:rsid w:val="005326A0"/>
    <w:rsid w:val="00534BEC"/>
    <w:rsid w:val="00534ED7"/>
    <w:rsid w:val="005359A9"/>
    <w:rsid w:val="005405CA"/>
    <w:rsid w:val="00540BAA"/>
    <w:rsid w:val="00541297"/>
    <w:rsid w:val="00541FA5"/>
    <w:rsid w:val="005435E2"/>
    <w:rsid w:val="00543973"/>
    <w:rsid w:val="0054787E"/>
    <w:rsid w:val="00547DC8"/>
    <w:rsid w:val="00550030"/>
    <w:rsid w:val="00550BCE"/>
    <w:rsid w:val="00551508"/>
    <w:rsid w:val="00552457"/>
    <w:rsid w:val="005603DA"/>
    <w:rsid w:val="005615B6"/>
    <w:rsid w:val="00561C35"/>
    <w:rsid w:val="00563441"/>
    <w:rsid w:val="005637D6"/>
    <w:rsid w:val="00564E5E"/>
    <w:rsid w:val="00566D52"/>
    <w:rsid w:val="00567782"/>
    <w:rsid w:val="005703C2"/>
    <w:rsid w:val="00570576"/>
    <w:rsid w:val="00570E1A"/>
    <w:rsid w:val="00572D69"/>
    <w:rsid w:val="00573A93"/>
    <w:rsid w:val="00575ECD"/>
    <w:rsid w:val="00576F77"/>
    <w:rsid w:val="0057778C"/>
    <w:rsid w:val="005777B3"/>
    <w:rsid w:val="00582385"/>
    <w:rsid w:val="00582BA0"/>
    <w:rsid w:val="00583094"/>
    <w:rsid w:val="005834D7"/>
    <w:rsid w:val="00583735"/>
    <w:rsid w:val="00584F95"/>
    <w:rsid w:val="00584FA4"/>
    <w:rsid w:val="00586F57"/>
    <w:rsid w:val="00587A31"/>
    <w:rsid w:val="00595EA0"/>
    <w:rsid w:val="005973C8"/>
    <w:rsid w:val="00597479"/>
    <w:rsid w:val="005A05C7"/>
    <w:rsid w:val="005A305C"/>
    <w:rsid w:val="005A48A1"/>
    <w:rsid w:val="005A7ECA"/>
    <w:rsid w:val="005B02E9"/>
    <w:rsid w:val="005B14F4"/>
    <w:rsid w:val="005B2490"/>
    <w:rsid w:val="005B3E3C"/>
    <w:rsid w:val="005B3FC6"/>
    <w:rsid w:val="005C12C1"/>
    <w:rsid w:val="005C204D"/>
    <w:rsid w:val="005C65D8"/>
    <w:rsid w:val="005C70A4"/>
    <w:rsid w:val="005D2CE7"/>
    <w:rsid w:val="005D2DB7"/>
    <w:rsid w:val="005D40A4"/>
    <w:rsid w:val="005D4869"/>
    <w:rsid w:val="005D724A"/>
    <w:rsid w:val="005E0A0F"/>
    <w:rsid w:val="005E0DAE"/>
    <w:rsid w:val="005E31E1"/>
    <w:rsid w:val="005E36A2"/>
    <w:rsid w:val="005E47CA"/>
    <w:rsid w:val="005F1655"/>
    <w:rsid w:val="005F1EA1"/>
    <w:rsid w:val="005F3FDB"/>
    <w:rsid w:val="005F604F"/>
    <w:rsid w:val="00601308"/>
    <w:rsid w:val="0060254B"/>
    <w:rsid w:val="006058F4"/>
    <w:rsid w:val="0061074C"/>
    <w:rsid w:val="00610C9B"/>
    <w:rsid w:val="006119AA"/>
    <w:rsid w:val="0061238F"/>
    <w:rsid w:val="00616DE0"/>
    <w:rsid w:val="00620374"/>
    <w:rsid w:val="00623779"/>
    <w:rsid w:val="00623EC2"/>
    <w:rsid w:val="00625401"/>
    <w:rsid w:val="00625E83"/>
    <w:rsid w:val="00631D64"/>
    <w:rsid w:val="00633B52"/>
    <w:rsid w:val="00635258"/>
    <w:rsid w:val="00640793"/>
    <w:rsid w:val="006434CF"/>
    <w:rsid w:val="006440DE"/>
    <w:rsid w:val="0064415F"/>
    <w:rsid w:val="00645145"/>
    <w:rsid w:val="00646428"/>
    <w:rsid w:val="00651B5D"/>
    <w:rsid w:val="00651C5A"/>
    <w:rsid w:val="00652481"/>
    <w:rsid w:val="00652902"/>
    <w:rsid w:val="00654058"/>
    <w:rsid w:val="00655598"/>
    <w:rsid w:val="00655FB2"/>
    <w:rsid w:val="00656F7D"/>
    <w:rsid w:val="006601E8"/>
    <w:rsid w:val="00660F26"/>
    <w:rsid w:val="00663370"/>
    <w:rsid w:val="00663669"/>
    <w:rsid w:val="00664618"/>
    <w:rsid w:val="00664666"/>
    <w:rsid w:val="00665A76"/>
    <w:rsid w:val="00665BB6"/>
    <w:rsid w:val="006667B3"/>
    <w:rsid w:val="00667B59"/>
    <w:rsid w:val="00667BE9"/>
    <w:rsid w:val="0067013C"/>
    <w:rsid w:val="00670146"/>
    <w:rsid w:val="00670521"/>
    <w:rsid w:val="00670C20"/>
    <w:rsid w:val="00672464"/>
    <w:rsid w:val="0067510F"/>
    <w:rsid w:val="00675522"/>
    <w:rsid w:val="00676D83"/>
    <w:rsid w:val="006775CE"/>
    <w:rsid w:val="00683E3E"/>
    <w:rsid w:val="00685DA2"/>
    <w:rsid w:val="00686629"/>
    <w:rsid w:val="00686999"/>
    <w:rsid w:val="00690880"/>
    <w:rsid w:val="006908E9"/>
    <w:rsid w:val="00690CCB"/>
    <w:rsid w:val="00690DAE"/>
    <w:rsid w:val="00690F7A"/>
    <w:rsid w:val="00690FC9"/>
    <w:rsid w:val="0069108D"/>
    <w:rsid w:val="0069131F"/>
    <w:rsid w:val="006927B5"/>
    <w:rsid w:val="00692EF8"/>
    <w:rsid w:val="00693B22"/>
    <w:rsid w:val="00694C88"/>
    <w:rsid w:val="00696F12"/>
    <w:rsid w:val="006A214E"/>
    <w:rsid w:val="006A4C8A"/>
    <w:rsid w:val="006A4CFD"/>
    <w:rsid w:val="006A5A23"/>
    <w:rsid w:val="006A6515"/>
    <w:rsid w:val="006A7430"/>
    <w:rsid w:val="006A779E"/>
    <w:rsid w:val="006B11EE"/>
    <w:rsid w:val="006B19EE"/>
    <w:rsid w:val="006B543D"/>
    <w:rsid w:val="006B56CE"/>
    <w:rsid w:val="006B73D6"/>
    <w:rsid w:val="006C0062"/>
    <w:rsid w:val="006C229F"/>
    <w:rsid w:val="006C3D14"/>
    <w:rsid w:val="006C4482"/>
    <w:rsid w:val="006C4D85"/>
    <w:rsid w:val="006C593E"/>
    <w:rsid w:val="006D3309"/>
    <w:rsid w:val="006D4054"/>
    <w:rsid w:val="006D4197"/>
    <w:rsid w:val="006E07FC"/>
    <w:rsid w:val="006E4A51"/>
    <w:rsid w:val="006E4DA7"/>
    <w:rsid w:val="006F0CE4"/>
    <w:rsid w:val="006F1315"/>
    <w:rsid w:val="006F216F"/>
    <w:rsid w:val="006F3B51"/>
    <w:rsid w:val="006F6CD5"/>
    <w:rsid w:val="00700A85"/>
    <w:rsid w:val="0070732C"/>
    <w:rsid w:val="007117B8"/>
    <w:rsid w:val="0071355B"/>
    <w:rsid w:val="007157EA"/>
    <w:rsid w:val="00715A3C"/>
    <w:rsid w:val="00715D48"/>
    <w:rsid w:val="00717018"/>
    <w:rsid w:val="007171C0"/>
    <w:rsid w:val="00717DEA"/>
    <w:rsid w:val="0072262E"/>
    <w:rsid w:val="00724CE7"/>
    <w:rsid w:val="00726653"/>
    <w:rsid w:val="0072743D"/>
    <w:rsid w:val="00727688"/>
    <w:rsid w:val="00730C8C"/>
    <w:rsid w:val="007312C0"/>
    <w:rsid w:val="007329D4"/>
    <w:rsid w:val="00734077"/>
    <w:rsid w:val="007342C2"/>
    <w:rsid w:val="00736E0E"/>
    <w:rsid w:val="007374C2"/>
    <w:rsid w:val="007405A5"/>
    <w:rsid w:val="0074212C"/>
    <w:rsid w:val="00742F0F"/>
    <w:rsid w:val="0074454D"/>
    <w:rsid w:val="007464BA"/>
    <w:rsid w:val="0074743D"/>
    <w:rsid w:val="00751A27"/>
    <w:rsid w:val="007521BF"/>
    <w:rsid w:val="00753196"/>
    <w:rsid w:val="00753DF7"/>
    <w:rsid w:val="00755341"/>
    <w:rsid w:val="007572BC"/>
    <w:rsid w:val="00757783"/>
    <w:rsid w:val="007578B7"/>
    <w:rsid w:val="00762749"/>
    <w:rsid w:val="00762DFC"/>
    <w:rsid w:val="00765964"/>
    <w:rsid w:val="00772C44"/>
    <w:rsid w:val="007772C0"/>
    <w:rsid w:val="00777BD9"/>
    <w:rsid w:val="0078309A"/>
    <w:rsid w:val="00783B06"/>
    <w:rsid w:val="00784D57"/>
    <w:rsid w:val="00785EC3"/>
    <w:rsid w:val="0078601D"/>
    <w:rsid w:val="007860D5"/>
    <w:rsid w:val="007863C6"/>
    <w:rsid w:val="0079007D"/>
    <w:rsid w:val="00790BB0"/>
    <w:rsid w:val="00791C7D"/>
    <w:rsid w:val="00794822"/>
    <w:rsid w:val="00794977"/>
    <w:rsid w:val="00794AD0"/>
    <w:rsid w:val="00797231"/>
    <w:rsid w:val="007A0621"/>
    <w:rsid w:val="007A07B0"/>
    <w:rsid w:val="007A39AA"/>
    <w:rsid w:val="007A7BA9"/>
    <w:rsid w:val="007B1402"/>
    <w:rsid w:val="007B1D0E"/>
    <w:rsid w:val="007B3D01"/>
    <w:rsid w:val="007B76F9"/>
    <w:rsid w:val="007B7DE4"/>
    <w:rsid w:val="007C0985"/>
    <w:rsid w:val="007C1CB4"/>
    <w:rsid w:val="007C3F3E"/>
    <w:rsid w:val="007C4461"/>
    <w:rsid w:val="007D0A01"/>
    <w:rsid w:val="007D14FA"/>
    <w:rsid w:val="007D17AB"/>
    <w:rsid w:val="007D3C45"/>
    <w:rsid w:val="007D5666"/>
    <w:rsid w:val="007D58B8"/>
    <w:rsid w:val="007D7F5E"/>
    <w:rsid w:val="007E0E86"/>
    <w:rsid w:val="007E3182"/>
    <w:rsid w:val="007E467F"/>
    <w:rsid w:val="007E522A"/>
    <w:rsid w:val="007E641C"/>
    <w:rsid w:val="007E65C8"/>
    <w:rsid w:val="007E6684"/>
    <w:rsid w:val="007F0506"/>
    <w:rsid w:val="007F1412"/>
    <w:rsid w:val="007F1907"/>
    <w:rsid w:val="007F62CD"/>
    <w:rsid w:val="008021EE"/>
    <w:rsid w:val="00802AF8"/>
    <w:rsid w:val="00804090"/>
    <w:rsid w:val="00804F44"/>
    <w:rsid w:val="00806676"/>
    <w:rsid w:val="008121DE"/>
    <w:rsid w:val="00814033"/>
    <w:rsid w:val="0081533D"/>
    <w:rsid w:val="00817FF7"/>
    <w:rsid w:val="008200A2"/>
    <w:rsid w:val="00820910"/>
    <w:rsid w:val="00821C2A"/>
    <w:rsid w:val="00821F3E"/>
    <w:rsid w:val="008231EE"/>
    <w:rsid w:val="0082475A"/>
    <w:rsid w:val="00825097"/>
    <w:rsid w:val="008264B9"/>
    <w:rsid w:val="008278C5"/>
    <w:rsid w:val="00830A56"/>
    <w:rsid w:val="00832060"/>
    <w:rsid w:val="00832747"/>
    <w:rsid w:val="00832CB1"/>
    <w:rsid w:val="00834FF3"/>
    <w:rsid w:val="00835448"/>
    <w:rsid w:val="00835DFC"/>
    <w:rsid w:val="008375C0"/>
    <w:rsid w:val="00837DE5"/>
    <w:rsid w:val="008405C5"/>
    <w:rsid w:val="00842B58"/>
    <w:rsid w:val="0084374C"/>
    <w:rsid w:val="00843BD7"/>
    <w:rsid w:val="00844EAE"/>
    <w:rsid w:val="00845A29"/>
    <w:rsid w:val="00845E8E"/>
    <w:rsid w:val="00850C10"/>
    <w:rsid w:val="00851A83"/>
    <w:rsid w:val="008528FA"/>
    <w:rsid w:val="008538BE"/>
    <w:rsid w:val="0085447F"/>
    <w:rsid w:val="00860CBE"/>
    <w:rsid w:val="0086199B"/>
    <w:rsid w:val="00862D21"/>
    <w:rsid w:val="00862FB4"/>
    <w:rsid w:val="00864882"/>
    <w:rsid w:val="008670C8"/>
    <w:rsid w:val="00870F79"/>
    <w:rsid w:val="00871620"/>
    <w:rsid w:val="00873DB9"/>
    <w:rsid w:val="008773BC"/>
    <w:rsid w:val="00883886"/>
    <w:rsid w:val="00883E29"/>
    <w:rsid w:val="00885F10"/>
    <w:rsid w:val="00893069"/>
    <w:rsid w:val="008957A5"/>
    <w:rsid w:val="00897E98"/>
    <w:rsid w:val="008A1AB9"/>
    <w:rsid w:val="008A684E"/>
    <w:rsid w:val="008B0E1A"/>
    <w:rsid w:val="008B1B4C"/>
    <w:rsid w:val="008B37D2"/>
    <w:rsid w:val="008B492E"/>
    <w:rsid w:val="008C5667"/>
    <w:rsid w:val="008C655B"/>
    <w:rsid w:val="008D2306"/>
    <w:rsid w:val="008D34A0"/>
    <w:rsid w:val="008D66C2"/>
    <w:rsid w:val="008D672A"/>
    <w:rsid w:val="008D6785"/>
    <w:rsid w:val="008D7E93"/>
    <w:rsid w:val="008E0427"/>
    <w:rsid w:val="008E062C"/>
    <w:rsid w:val="008E0B92"/>
    <w:rsid w:val="008E4025"/>
    <w:rsid w:val="008E751A"/>
    <w:rsid w:val="008F1424"/>
    <w:rsid w:val="008F2E56"/>
    <w:rsid w:val="008F5D0B"/>
    <w:rsid w:val="008F6F5E"/>
    <w:rsid w:val="009036A7"/>
    <w:rsid w:val="009036AE"/>
    <w:rsid w:val="00907BCB"/>
    <w:rsid w:val="00910CFE"/>
    <w:rsid w:val="009134AF"/>
    <w:rsid w:val="009137C1"/>
    <w:rsid w:val="009168F7"/>
    <w:rsid w:val="00920A89"/>
    <w:rsid w:val="009237CA"/>
    <w:rsid w:val="00925280"/>
    <w:rsid w:val="009272DB"/>
    <w:rsid w:val="00927809"/>
    <w:rsid w:val="00927DAF"/>
    <w:rsid w:val="00932238"/>
    <w:rsid w:val="00933B47"/>
    <w:rsid w:val="00934CB7"/>
    <w:rsid w:val="009353AD"/>
    <w:rsid w:val="00937394"/>
    <w:rsid w:val="009438C9"/>
    <w:rsid w:val="00944905"/>
    <w:rsid w:val="00946B9D"/>
    <w:rsid w:val="00950900"/>
    <w:rsid w:val="00951195"/>
    <w:rsid w:val="009512C7"/>
    <w:rsid w:val="009514C2"/>
    <w:rsid w:val="00953CF1"/>
    <w:rsid w:val="00956354"/>
    <w:rsid w:val="0095668B"/>
    <w:rsid w:val="00956744"/>
    <w:rsid w:val="009636BD"/>
    <w:rsid w:val="00964A68"/>
    <w:rsid w:val="00966FC6"/>
    <w:rsid w:val="00966FEB"/>
    <w:rsid w:val="0097117D"/>
    <w:rsid w:val="00972550"/>
    <w:rsid w:val="00972E88"/>
    <w:rsid w:val="00973B13"/>
    <w:rsid w:val="00973DF4"/>
    <w:rsid w:val="00974E10"/>
    <w:rsid w:val="009770F1"/>
    <w:rsid w:val="009801B9"/>
    <w:rsid w:val="009809E7"/>
    <w:rsid w:val="0098215A"/>
    <w:rsid w:val="0098226E"/>
    <w:rsid w:val="00985082"/>
    <w:rsid w:val="009853B1"/>
    <w:rsid w:val="00986130"/>
    <w:rsid w:val="0099182F"/>
    <w:rsid w:val="00991D43"/>
    <w:rsid w:val="0099653D"/>
    <w:rsid w:val="00996B9E"/>
    <w:rsid w:val="009971A5"/>
    <w:rsid w:val="009A0FFF"/>
    <w:rsid w:val="009A1F40"/>
    <w:rsid w:val="009A2EDB"/>
    <w:rsid w:val="009A63DF"/>
    <w:rsid w:val="009A7477"/>
    <w:rsid w:val="009A74EF"/>
    <w:rsid w:val="009B1123"/>
    <w:rsid w:val="009B60B8"/>
    <w:rsid w:val="009C0747"/>
    <w:rsid w:val="009C0A73"/>
    <w:rsid w:val="009C49EC"/>
    <w:rsid w:val="009C4A94"/>
    <w:rsid w:val="009C59A9"/>
    <w:rsid w:val="009C61BF"/>
    <w:rsid w:val="009C766D"/>
    <w:rsid w:val="009C7D2F"/>
    <w:rsid w:val="009D01BF"/>
    <w:rsid w:val="009D052E"/>
    <w:rsid w:val="009D43E4"/>
    <w:rsid w:val="009D5337"/>
    <w:rsid w:val="009D538E"/>
    <w:rsid w:val="009D7690"/>
    <w:rsid w:val="009E1733"/>
    <w:rsid w:val="009E2850"/>
    <w:rsid w:val="009E50BA"/>
    <w:rsid w:val="009E6AD9"/>
    <w:rsid w:val="009F10BE"/>
    <w:rsid w:val="009F14C8"/>
    <w:rsid w:val="009F217A"/>
    <w:rsid w:val="009F23BD"/>
    <w:rsid w:val="009F279A"/>
    <w:rsid w:val="009F2818"/>
    <w:rsid w:val="009F315C"/>
    <w:rsid w:val="009F4A81"/>
    <w:rsid w:val="009F6251"/>
    <w:rsid w:val="009F6BE5"/>
    <w:rsid w:val="00A008A3"/>
    <w:rsid w:val="00A01204"/>
    <w:rsid w:val="00A01980"/>
    <w:rsid w:val="00A0354A"/>
    <w:rsid w:val="00A04BF0"/>
    <w:rsid w:val="00A04CD9"/>
    <w:rsid w:val="00A1000F"/>
    <w:rsid w:val="00A108DC"/>
    <w:rsid w:val="00A16697"/>
    <w:rsid w:val="00A17A3A"/>
    <w:rsid w:val="00A23BE5"/>
    <w:rsid w:val="00A23FB0"/>
    <w:rsid w:val="00A24ECF"/>
    <w:rsid w:val="00A25A4A"/>
    <w:rsid w:val="00A25B52"/>
    <w:rsid w:val="00A26288"/>
    <w:rsid w:val="00A269C1"/>
    <w:rsid w:val="00A27CE9"/>
    <w:rsid w:val="00A30E6C"/>
    <w:rsid w:val="00A3460A"/>
    <w:rsid w:val="00A34C89"/>
    <w:rsid w:val="00A34F35"/>
    <w:rsid w:val="00A35115"/>
    <w:rsid w:val="00A352B4"/>
    <w:rsid w:val="00A411F8"/>
    <w:rsid w:val="00A418CA"/>
    <w:rsid w:val="00A434D6"/>
    <w:rsid w:val="00A439F0"/>
    <w:rsid w:val="00A43C11"/>
    <w:rsid w:val="00A43F3E"/>
    <w:rsid w:val="00A44A91"/>
    <w:rsid w:val="00A4636A"/>
    <w:rsid w:val="00A4657F"/>
    <w:rsid w:val="00A50598"/>
    <w:rsid w:val="00A5250E"/>
    <w:rsid w:val="00A531A1"/>
    <w:rsid w:val="00A53595"/>
    <w:rsid w:val="00A53644"/>
    <w:rsid w:val="00A56D68"/>
    <w:rsid w:val="00A6284B"/>
    <w:rsid w:val="00A63864"/>
    <w:rsid w:val="00A64D3A"/>
    <w:rsid w:val="00A64DA2"/>
    <w:rsid w:val="00A65471"/>
    <w:rsid w:val="00A65B74"/>
    <w:rsid w:val="00A663F6"/>
    <w:rsid w:val="00A67AEC"/>
    <w:rsid w:val="00A70934"/>
    <w:rsid w:val="00A7174F"/>
    <w:rsid w:val="00A71824"/>
    <w:rsid w:val="00A7241D"/>
    <w:rsid w:val="00A74783"/>
    <w:rsid w:val="00A74E88"/>
    <w:rsid w:val="00A80CDD"/>
    <w:rsid w:val="00A84527"/>
    <w:rsid w:val="00A84CBF"/>
    <w:rsid w:val="00A87285"/>
    <w:rsid w:val="00A902CF"/>
    <w:rsid w:val="00A90590"/>
    <w:rsid w:val="00A91587"/>
    <w:rsid w:val="00A91F13"/>
    <w:rsid w:val="00A94156"/>
    <w:rsid w:val="00A9452F"/>
    <w:rsid w:val="00A949E5"/>
    <w:rsid w:val="00A94E29"/>
    <w:rsid w:val="00A95CB3"/>
    <w:rsid w:val="00A97CA2"/>
    <w:rsid w:val="00AA1324"/>
    <w:rsid w:val="00AA2712"/>
    <w:rsid w:val="00AA2BA6"/>
    <w:rsid w:val="00AA3E92"/>
    <w:rsid w:val="00AA5275"/>
    <w:rsid w:val="00AA532A"/>
    <w:rsid w:val="00AB0F5B"/>
    <w:rsid w:val="00AB33BC"/>
    <w:rsid w:val="00AB3D5B"/>
    <w:rsid w:val="00AB6018"/>
    <w:rsid w:val="00AB79C9"/>
    <w:rsid w:val="00AB7A14"/>
    <w:rsid w:val="00AC4375"/>
    <w:rsid w:val="00AC4AAB"/>
    <w:rsid w:val="00AC5219"/>
    <w:rsid w:val="00AC6E2E"/>
    <w:rsid w:val="00AC6F3F"/>
    <w:rsid w:val="00AC75DC"/>
    <w:rsid w:val="00AC7754"/>
    <w:rsid w:val="00AD0F09"/>
    <w:rsid w:val="00AD217D"/>
    <w:rsid w:val="00AD2465"/>
    <w:rsid w:val="00AD5127"/>
    <w:rsid w:val="00AD5463"/>
    <w:rsid w:val="00AE00BE"/>
    <w:rsid w:val="00AE024F"/>
    <w:rsid w:val="00AE04A6"/>
    <w:rsid w:val="00AE1810"/>
    <w:rsid w:val="00AE5ABD"/>
    <w:rsid w:val="00AE70FD"/>
    <w:rsid w:val="00B0291D"/>
    <w:rsid w:val="00B03672"/>
    <w:rsid w:val="00B03CA3"/>
    <w:rsid w:val="00B04100"/>
    <w:rsid w:val="00B048F0"/>
    <w:rsid w:val="00B06974"/>
    <w:rsid w:val="00B10568"/>
    <w:rsid w:val="00B11A11"/>
    <w:rsid w:val="00B13E93"/>
    <w:rsid w:val="00B15010"/>
    <w:rsid w:val="00B17473"/>
    <w:rsid w:val="00B176CA"/>
    <w:rsid w:val="00B17FE9"/>
    <w:rsid w:val="00B202A2"/>
    <w:rsid w:val="00B20C6A"/>
    <w:rsid w:val="00B20FDF"/>
    <w:rsid w:val="00B2256B"/>
    <w:rsid w:val="00B227D7"/>
    <w:rsid w:val="00B25490"/>
    <w:rsid w:val="00B25494"/>
    <w:rsid w:val="00B26CAC"/>
    <w:rsid w:val="00B26E74"/>
    <w:rsid w:val="00B2716D"/>
    <w:rsid w:val="00B30153"/>
    <w:rsid w:val="00B316DD"/>
    <w:rsid w:val="00B341F2"/>
    <w:rsid w:val="00B345B6"/>
    <w:rsid w:val="00B358B4"/>
    <w:rsid w:val="00B4030B"/>
    <w:rsid w:val="00B408EB"/>
    <w:rsid w:val="00B412E2"/>
    <w:rsid w:val="00B44B36"/>
    <w:rsid w:val="00B450BC"/>
    <w:rsid w:val="00B45104"/>
    <w:rsid w:val="00B458E5"/>
    <w:rsid w:val="00B45FB3"/>
    <w:rsid w:val="00B500C2"/>
    <w:rsid w:val="00B52244"/>
    <w:rsid w:val="00B53861"/>
    <w:rsid w:val="00B53884"/>
    <w:rsid w:val="00B56901"/>
    <w:rsid w:val="00B5700A"/>
    <w:rsid w:val="00B5709B"/>
    <w:rsid w:val="00B60726"/>
    <w:rsid w:val="00B61E2A"/>
    <w:rsid w:val="00B65AA8"/>
    <w:rsid w:val="00B664E2"/>
    <w:rsid w:val="00B6683F"/>
    <w:rsid w:val="00B66B80"/>
    <w:rsid w:val="00B67A9B"/>
    <w:rsid w:val="00B708E1"/>
    <w:rsid w:val="00B72232"/>
    <w:rsid w:val="00B726AB"/>
    <w:rsid w:val="00B73AE8"/>
    <w:rsid w:val="00B744A0"/>
    <w:rsid w:val="00B745DB"/>
    <w:rsid w:val="00B80923"/>
    <w:rsid w:val="00B8094E"/>
    <w:rsid w:val="00B81BC5"/>
    <w:rsid w:val="00B8407B"/>
    <w:rsid w:val="00B863DF"/>
    <w:rsid w:val="00B869BC"/>
    <w:rsid w:val="00B87BCA"/>
    <w:rsid w:val="00B906DC"/>
    <w:rsid w:val="00B90C27"/>
    <w:rsid w:val="00B91579"/>
    <w:rsid w:val="00B91B35"/>
    <w:rsid w:val="00B932A4"/>
    <w:rsid w:val="00B94259"/>
    <w:rsid w:val="00B95B17"/>
    <w:rsid w:val="00B96B49"/>
    <w:rsid w:val="00BA3F4E"/>
    <w:rsid w:val="00BA6884"/>
    <w:rsid w:val="00BA7C06"/>
    <w:rsid w:val="00BB2682"/>
    <w:rsid w:val="00BB3660"/>
    <w:rsid w:val="00BB61E3"/>
    <w:rsid w:val="00BC0550"/>
    <w:rsid w:val="00BC15C0"/>
    <w:rsid w:val="00BC2180"/>
    <w:rsid w:val="00BC3269"/>
    <w:rsid w:val="00BC47A8"/>
    <w:rsid w:val="00BC5D1C"/>
    <w:rsid w:val="00BC7BD6"/>
    <w:rsid w:val="00BD1164"/>
    <w:rsid w:val="00BD3F76"/>
    <w:rsid w:val="00BD4C17"/>
    <w:rsid w:val="00BE2B7D"/>
    <w:rsid w:val="00BF129A"/>
    <w:rsid w:val="00BF258A"/>
    <w:rsid w:val="00BF562B"/>
    <w:rsid w:val="00BF5740"/>
    <w:rsid w:val="00C01576"/>
    <w:rsid w:val="00C0211D"/>
    <w:rsid w:val="00C02AF5"/>
    <w:rsid w:val="00C030E4"/>
    <w:rsid w:val="00C03902"/>
    <w:rsid w:val="00C049FA"/>
    <w:rsid w:val="00C0577C"/>
    <w:rsid w:val="00C11A71"/>
    <w:rsid w:val="00C122DF"/>
    <w:rsid w:val="00C14C0C"/>
    <w:rsid w:val="00C1583A"/>
    <w:rsid w:val="00C20485"/>
    <w:rsid w:val="00C223F5"/>
    <w:rsid w:val="00C23F5D"/>
    <w:rsid w:val="00C24659"/>
    <w:rsid w:val="00C250E7"/>
    <w:rsid w:val="00C2562C"/>
    <w:rsid w:val="00C26B5C"/>
    <w:rsid w:val="00C27E8E"/>
    <w:rsid w:val="00C3137A"/>
    <w:rsid w:val="00C360E3"/>
    <w:rsid w:val="00C367A1"/>
    <w:rsid w:val="00C417B6"/>
    <w:rsid w:val="00C42382"/>
    <w:rsid w:val="00C45D18"/>
    <w:rsid w:val="00C45DE6"/>
    <w:rsid w:val="00C4619A"/>
    <w:rsid w:val="00C5044A"/>
    <w:rsid w:val="00C50DC9"/>
    <w:rsid w:val="00C52AE0"/>
    <w:rsid w:val="00C554CF"/>
    <w:rsid w:val="00C568DD"/>
    <w:rsid w:val="00C60720"/>
    <w:rsid w:val="00C63164"/>
    <w:rsid w:val="00C64DD1"/>
    <w:rsid w:val="00C6627B"/>
    <w:rsid w:val="00C6741A"/>
    <w:rsid w:val="00C676DA"/>
    <w:rsid w:val="00C678B6"/>
    <w:rsid w:val="00C70DF6"/>
    <w:rsid w:val="00C70F1C"/>
    <w:rsid w:val="00C71460"/>
    <w:rsid w:val="00C716B5"/>
    <w:rsid w:val="00C7179D"/>
    <w:rsid w:val="00C72129"/>
    <w:rsid w:val="00C732ED"/>
    <w:rsid w:val="00C75203"/>
    <w:rsid w:val="00C76DFB"/>
    <w:rsid w:val="00C8064A"/>
    <w:rsid w:val="00C83741"/>
    <w:rsid w:val="00C84A43"/>
    <w:rsid w:val="00C85682"/>
    <w:rsid w:val="00C85C5F"/>
    <w:rsid w:val="00C8684E"/>
    <w:rsid w:val="00C91301"/>
    <w:rsid w:val="00C91CC0"/>
    <w:rsid w:val="00C93125"/>
    <w:rsid w:val="00C943E1"/>
    <w:rsid w:val="00C9463A"/>
    <w:rsid w:val="00C96FA4"/>
    <w:rsid w:val="00C975DC"/>
    <w:rsid w:val="00C97767"/>
    <w:rsid w:val="00CA120B"/>
    <w:rsid w:val="00CA41CB"/>
    <w:rsid w:val="00CA41FB"/>
    <w:rsid w:val="00CA44FE"/>
    <w:rsid w:val="00CA4A76"/>
    <w:rsid w:val="00CA6269"/>
    <w:rsid w:val="00CA6B20"/>
    <w:rsid w:val="00CB117B"/>
    <w:rsid w:val="00CB18E5"/>
    <w:rsid w:val="00CB2AFC"/>
    <w:rsid w:val="00CB3647"/>
    <w:rsid w:val="00CB38FB"/>
    <w:rsid w:val="00CB52E8"/>
    <w:rsid w:val="00CB5F99"/>
    <w:rsid w:val="00CB61D3"/>
    <w:rsid w:val="00CB6E45"/>
    <w:rsid w:val="00CB73FF"/>
    <w:rsid w:val="00CC154B"/>
    <w:rsid w:val="00CC25EC"/>
    <w:rsid w:val="00CC26D3"/>
    <w:rsid w:val="00CC28A0"/>
    <w:rsid w:val="00CC68E5"/>
    <w:rsid w:val="00CD1791"/>
    <w:rsid w:val="00CD311A"/>
    <w:rsid w:val="00CD46BB"/>
    <w:rsid w:val="00CD47F5"/>
    <w:rsid w:val="00CD5FC7"/>
    <w:rsid w:val="00CD6F9A"/>
    <w:rsid w:val="00CD74BE"/>
    <w:rsid w:val="00CE076A"/>
    <w:rsid w:val="00CE0CB5"/>
    <w:rsid w:val="00CE3A30"/>
    <w:rsid w:val="00CE5564"/>
    <w:rsid w:val="00CE6066"/>
    <w:rsid w:val="00CE68F4"/>
    <w:rsid w:val="00CE73C2"/>
    <w:rsid w:val="00CE7E4A"/>
    <w:rsid w:val="00CF1048"/>
    <w:rsid w:val="00CF190A"/>
    <w:rsid w:val="00CF4AA7"/>
    <w:rsid w:val="00CF4EF1"/>
    <w:rsid w:val="00CF5E80"/>
    <w:rsid w:val="00CF7F0E"/>
    <w:rsid w:val="00D0053A"/>
    <w:rsid w:val="00D00B41"/>
    <w:rsid w:val="00D0134A"/>
    <w:rsid w:val="00D01DFE"/>
    <w:rsid w:val="00D1095F"/>
    <w:rsid w:val="00D11CBB"/>
    <w:rsid w:val="00D12898"/>
    <w:rsid w:val="00D14249"/>
    <w:rsid w:val="00D15D29"/>
    <w:rsid w:val="00D15EAD"/>
    <w:rsid w:val="00D21374"/>
    <w:rsid w:val="00D23C5C"/>
    <w:rsid w:val="00D2407E"/>
    <w:rsid w:val="00D24240"/>
    <w:rsid w:val="00D24354"/>
    <w:rsid w:val="00D25DF1"/>
    <w:rsid w:val="00D263F1"/>
    <w:rsid w:val="00D26CDC"/>
    <w:rsid w:val="00D27546"/>
    <w:rsid w:val="00D3019E"/>
    <w:rsid w:val="00D306C3"/>
    <w:rsid w:val="00D37CAE"/>
    <w:rsid w:val="00D40899"/>
    <w:rsid w:val="00D424AD"/>
    <w:rsid w:val="00D44865"/>
    <w:rsid w:val="00D44EDC"/>
    <w:rsid w:val="00D45BA5"/>
    <w:rsid w:val="00D45E68"/>
    <w:rsid w:val="00D5018F"/>
    <w:rsid w:val="00D50DB3"/>
    <w:rsid w:val="00D52754"/>
    <w:rsid w:val="00D563DE"/>
    <w:rsid w:val="00D57318"/>
    <w:rsid w:val="00D61E90"/>
    <w:rsid w:val="00D66F5C"/>
    <w:rsid w:val="00D7017D"/>
    <w:rsid w:val="00D75E99"/>
    <w:rsid w:val="00D7684A"/>
    <w:rsid w:val="00D817D9"/>
    <w:rsid w:val="00D831A0"/>
    <w:rsid w:val="00D83E76"/>
    <w:rsid w:val="00D8400F"/>
    <w:rsid w:val="00D85396"/>
    <w:rsid w:val="00D87E9D"/>
    <w:rsid w:val="00D90021"/>
    <w:rsid w:val="00D916C0"/>
    <w:rsid w:val="00D937BB"/>
    <w:rsid w:val="00D9523C"/>
    <w:rsid w:val="00D963EB"/>
    <w:rsid w:val="00DA1880"/>
    <w:rsid w:val="00DA2B4E"/>
    <w:rsid w:val="00DA4B79"/>
    <w:rsid w:val="00DA5B94"/>
    <w:rsid w:val="00DA73E9"/>
    <w:rsid w:val="00DA74BF"/>
    <w:rsid w:val="00DB41BE"/>
    <w:rsid w:val="00DB42A4"/>
    <w:rsid w:val="00DB66FE"/>
    <w:rsid w:val="00DB79C8"/>
    <w:rsid w:val="00DC0C2E"/>
    <w:rsid w:val="00DC21F4"/>
    <w:rsid w:val="00DC2AC6"/>
    <w:rsid w:val="00DC3EF0"/>
    <w:rsid w:val="00DC6A41"/>
    <w:rsid w:val="00DD00F0"/>
    <w:rsid w:val="00DD0987"/>
    <w:rsid w:val="00DD258A"/>
    <w:rsid w:val="00DD4CCE"/>
    <w:rsid w:val="00DD6D89"/>
    <w:rsid w:val="00DE39BF"/>
    <w:rsid w:val="00DE3FEB"/>
    <w:rsid w:val="00DE679F"/>
    <w:rsid w:val="00DE6A09"/>
    <w:rsid w:val="00DE7B01"/>
    <w:rsid w:val="00DF0120"/>
    <w:rsid w:val="00DF3026"/>
    <w:rsid w:val="00DF4522"/>
    <w:rsid w:val="00DF5234"/>
    <w:rsid w:val="00DF5A6F"/>
    <w:rsid w:val="00E03CE2"/>
    <w:rsid w:val="00E10F7A"/>
    <w:rsid w:val="00E11BB7"/>
    <w:rsid w:val="00E11CE1"/>
    <w:rsid w:val="00E2077A"/>
    <w:rsid w:val="00E22156"/>
    <w:rsid w:val="00E23C98"/>
    <w:rsid w:val="00E2411C"/>
    <w:rsid w:val="00E24E59"/>
    <w:rsid w:val="00E251C1"/>
    <w:rsid w:val="00E25A73"/>
    <w:rsid w:val="00E26004"/>
    <w:rsid w:val="00E302AD"/>
    <w:rsid w:val="00E30B63"/>
    <w:rsid w:val="00E32974"/>
    <w:rsid w:val="00E33127"/>
    <w:rsid w:val="00E335A9"/>
    <w:rsid w:val="00E33CAA"/>
    <w:rsid w:val="00E349D4"/>
    <w:rsid w:val="00E34F89"/>
    <w:rsid w:val="00E359DD"/>
    <w:rsid w:val="00E35D71"/>
    <w:rsid w:val="00E361C5"/>
    <w:rsid w:val="00E36CD7"/>
    <w:rsid w:val="00E419AE"/>
    <w:rsid w:val="00E421D6"/>
    <w:rsid w:val="00E466F4"/>
    <w:rsid w:val="00E505B9"/>
    <w:rsid w:val="00E512AF"/>
    <w:rsid w:val="00E519E0"/>
    <w:rsid w:val="00E536AE"/>
    <w:rsid w:val="00E53FF4"/>
    <w:rsid w:val="00E54E65"/>
    <w:rsid w:val="00E55937"/>
    <w:rsid w:val="00E55FE7"/>
    <w:rsid w:val="00E5710D"/>
    <w:rsid w:val="00E5736E"/>
    <w:rsid w:val="00E57824"/>
    <w:rsid w:val="00E6683C"/>
    <w:rsid w:val="00E677C1"/>
    <w:rsid w:val="00E73ED3"/>
    <w:rsid w:val="00E74C56"/>
    <w:rsid w:val="00E76EDB"/>
    <w:rsid w:val="00E7753A"/>
    <w:rsid w:val="00E82F2F"/>
    <w:rsid w:val="00E85C51"/>
    <w:rsid w:val="00E85E10"/>
    <w:rsid w:val="00E860B3"/>
    <w:rsid w:val="00E86100"/>
    <w:rsid w:val="00E86855"/>
    <w:rsid w:val="00E94024"/>
    <w:rsid w:val="00E943A4"/>
    <w:rsid w:val="00E94C72"/>
    <w:rsid w:val="00E95534"/>
    <w:rsid w:val="00E960B5"/>
    <w:rsid w:val="00E96BF1"/>
    <w:rsid w:val="00E976C8"/>
    <w:rsid w:val="00E9794C"/>
    <w:rsid w:val="00E97CF5"/>
    <w:rsid w:val="00EA0271"/>
    <w:rsid w:val="00EA3E92"/>
    <w:rsid w:val="00EA5348"/>
    <w:rsid w:val="00EA543C"/>
    <w:rsid w:val="00EA7031"/>
    <w:rsid w:val="00EB56B2"/>
    <w:rsid w:val="00EB7E4A"/>
    <w:rsid w:val="00EB7EA7"/>
    <w:rsid w:val="00EC0AE1"/>
    <w:rsid w:val="00EC3227"/>
    <w:rsid w:val="00EC50B8"/>
    <w:rsid w:val="00EC6477"/>
    <w:rsid w:val="00EC67D5"/>
    <w:rsid w:val="00EC76A0"/>
    <w:rsid w:val="00ED0CE6"/>
    <w:rsid w:val="00ED1460"/>
    <w:rsid w:val="00ED2E28"/>
    <w:rsid w:val="00ED2EF4"/>
    <w:rsid w:val="00ED5925"/>
    <w:rsid w:val="00ED6257"/>
    <w:rsid w:val="00EE365B"/>
    <w:rsid w:val="00EE6B22"/>
    <w:rsid w:val="00EE703C"/>
    <w:rsid w:val="00EF0895"/>
    <w:rsid w:val="00EF1578"/>
    <w:rsid w:val="00EF4425"/>
    <w:rsid w:val="00EF593F"/>
    <w:rsid w:val="00EF693B"/>
    <w:rsid w:val="00EF7A74"/>
    <w:rsid w:val="00EF7E0F"/>
    <w:rsid w:val="00F00D30"/>
    <w:rsid w:val="00F01724"/>
    <w:rsid w:val="00F051C0"/>
    <w:rsid w:val="00F12069"/>
    <w:rsid w:val="00F122BA"/>
    <w:rsid w:val="00F1504E"/>
    <w:rsid w:val="00F15480"/>
    <w:rsid w:val="00F170DA"/>
    <w:rsid w:val="00F1788A"/>
    <w:rsid w:val="00F20DAE"/>
    <w:rsid w:val="00F225F1"/>
    <w:rsid w:val="00F237F2"/>
    <w:rsid w:val="00F2677B"/>
    <w:rsid w:val="00F2706A"/>
    <w:rsid w:val="00F318EF"/>
    <w:rsid w:val="00F325D4"/>
    <w:rsid w:val="00F32F48"/>
    <w:rsid w:val="00F34B07"/>
    <w:rsid w:val="00F3635D"/>
    <w:rsid w:val="00F40273"/>
    <w:rsid w:val="00F40F96"/>
    <w:rsid w:val="00F411B3"/>
    <w:rsid w:val="00F43DFA"/>
    <w:rsid w:val="00F4487E"/>
    <w:rsid w:val="00F44C78"/>
    <w:rsid w:val="00F50C2B"/>
    <w:rsid w:val="00F51403"/>
    <w:rsid w:val="00F51A06"/>
    <w:rsid w:val="00F51B43"/>
    <w:rsid w:val="00F5367C"/>
    <w:rsid w:val="00F54228"/>
    <w:rsid w:val="00F548AC"/>
    <w:rsid w:val="00F56735"/>
    <w:rsid w:val="00F569E2"/>
    <w:rsid w:val="00F5714E"/>
    <w:rsid w:val="00F613B8"/>
    <w:rsid w:val="00F623FD"/>
    <w:rsid w:val="00F62928"/>
    <w:rsid w:val="00F63255"/>
    <w:rsid w:val="00F6445F"/>
    <w:rsid w:val="00F65DD8"/>
    <w:rsid w:val="00F67D36"/>
    <w:rsid w:val="00F71C0F"/>
    <w:rsid w:val="00F75B01"/>
    <w:rsid w:val="00F7704C"/>
    <w:rsid w:val="00F77945"/>
    <w:rsid w:val="00F77D01"/>
    <w:rsid w:val="00F77D8F"/>
    <w:rsid w:val="00F815D5"/>
    <w:rsid w:val="00F843BD"/>
    <w:rsid w:val="00F8492E"/>
    <w:rsid w:val="00F85D5B"/>
    <w:rsid w:val="00F86368"/>
    <w:rsid w:val="00F86A68"/>
    <w:rsid w:val="00F86BBB"/>
    <w:rsid w:val="00F87F7D"/>
    <w:rsid w:val="00F90D90"/>
    <w:rsid w:val="00F9233B"/>
    <w:rsid w:val="00F92E99"/>
    <w:rsid w:val="00F938DB"/>
    <w:rsid w:val="00F966FA"/>
    <w:rsid w:val="00F96993"/>
    <w:rsid w:val="00FA0278"/>
    <w:rsid w:val="00FA1CB7"/>
    <w:rsid w:val="00FA1D0D"/>
    <w:rsid w:val="00FA21F4"/>
    <w:rsid w:val="00FA394A"/>
    <w:rsid w:val="00FA39A7"/>
    <w:rsid w:val="00FA3D54"/>
    <w:rsid w:val="00FA3D84"/>
    <w:rsid w:val="00FA5B95"/>
    <w:rsid w:val="00FA660F"/>
    <w:rsid w:val="00FB05BC"/>
    <w:rsid w:val="00FB06A8"/>
    <w:rsid w:val="00FB18D6"/>
    <w:rsid w:val="00FB1AFE"/>
    <w:rsid w:val="00FB2055"/>
    <w:rsid w:val="00FB2730"/>
    <w:rsid w:val="00FB7195"/>
    <w:rsid w:val="00FB77F5"/>
    <w:rsid w:val="00FC3B57"/>
    <w:rsid w:val="00FC72E7"/>
    <w:rsid w:val="00FC7BB0"/>
    <w:rsid w:val="00FC7C2C"/>
    <w:rsid w:val="00FD0F01"/>
    <w:rsid w:val="00FD1A09"/>
    <w:rsid w:val="00FD2162"/>
    <w:rsid w:val="00FD27F9"/>
    <w:rsid w:val="00FD2EB1"/>
    <w:rsid w:val="00FD5D8C"/>
    <w:rsid w:val="00FE375D"/>
    <w:rsid w:val="00FE5CE6"/>
    <w:rsid w:val="00FE5D93"/>
    <w:rsid w:val="00FE748F"/>
    <w:rsid w:val="00FF04BE"/>
    <w:rsid w:val="00FF1764"/>
    <w:rsid w:val="00FF6477"/>
    <w:rsid w:val="00FF670F"/>
    <w:rsid w:val="00FF7E2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E034BFF"/>
  <w15:chartTrackingRefBased/>
  <w15:docId w15:val="{9814E1D2-D210-494D-AD81-8FE7EF3FA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Hyperlink" w:uiPriority="99"/>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US" w:eastAsia="en-US"/>
    </w:rPr>
  </w:style>
  <w:style w:type="paragraph" w:styleId="Heading2">
    <w:name w:val="heading 2"/>
    <w:basedOn w:val="Normal"/>
    <w:next w:val="Normal"/>
    <w:link w:val="Heading2Char"/>
    <w:semiHidden/>
    <w:unhideWhenUsed/>
    <w:qFormat/>
    <w:rsid w:val="00B20FDF"/>
    <w:pPr>
      <w:keepNext/>
      <w:spacing w:before="240" w:after="60"/>
      <w:outlineLvl w:val="1"/>
    </w:pPr>
    <w:rPr>
      <w:rFonts w:ascii="Calibri Light" w:hAnsi="Calibri Light"/>
      <w:b/>
      <w:bCs/>
      <w:i/>
      <w:iCs/>
      <w:sz w:val="28"/>
      <w:szCs w:val="28"/>
    </w:rPr>
  </w:style>
  <w:style w:type="paragraph" w:styleId="Heading3">
    <w:name w:val="heading 3"/>
    <w:basedOn w:val="Normal"/>
    <w:next w:val="Normal"/>
    <w:link w:val="Heading3Char"/>
    <w:uiPriority w:val="9"/>
    <w:unhideWhenUsed/>
    <w:qFormat/>
    <w:rsid w:val="00777BD9"/>
    <w:pPr>
      <w:keepNext/>
      <w:keepLines/>
      <w:spacing w:before="200" w:line="276" w:lineRule="auto"/>
      <w:outlineLvl w:val="2"/>
    </w:pPr>
    <w:rPr>
      <w:rFonts w:ascii="Calibri Light" w:eastAsia="Yu Gothic Light" w:hAnsi="Calibri Light"/>
      <w:b/>
      <w:bCs/>
      <w:color w:val="5B9BD5"/>
      <w:sz w:val="22"/>
      <w:szCs w:val="22"/>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Heading">
    <w:name w:val="B Heading"/>
    <w:basedOn w:val="Normal"/>
    <w:rsid w:val="000210CD"/>
    <w:pPr>
      <w:spacing w:line="480" w:lineRule="auto"/>
    </w:pPr>
    <w:rPr>
      <w:b/>
      <w:bCs/>
      <w:iCs/>
      <w:szCs w:val="20"/>
      <w:lang w:val="en-GB"/>
    </w:rPr>
  </w:style>
  <w:style w:type="paragraph" w:styleId="Header">
    <w:name w:val="header"/>
    <w:basedOn w:val="Normal"/>
    <w:rsid w:val="000210CD"/>
    <w:pPr>
      <w:tabs>
        <w:tab w:val="center" w:pos="4320"/>
        <w:tab w:val="right" w:pos="8640"/>
      </w:tabs>
      <w:spacing w:line="480" w:lineRule="auto"/>
    </w:pPr>
    <w:rPr>
      <w:lang w:val="en-AU"/>
    </w:rPr>
  </w:style>
  <w:style w:type="paragraph" w:customStyle="1" w:styleId="xl26">
    <w:name w:val="xl26"/>
    <w:basedOn w:val="Normal"/>
    <w:rsid w:val="000210CD"/>
    <w:pPr>
      <w:pBdr>
        <w:bottom w:val="single" w:sz="4" w:space="0" w:color="auto"/>
      </w:pBdr>
      <w:spacing w:before="100" w:beforeAutospacing="1" w:after="100" w:afterAutospacing="1"/>
      <w:jc w:val="center"/>
      <w:textAlignment w:val="top"/>
    </w:pPr>
    <w:rPr>
      <w:rFonts w:ascii="Arial" w:eastAsia="Arial Unicode MS" w:hAnsi="Arial" w:cs="Arial"/>
      <w:lang w:val="en-AU"/>
    </w:rPr>
  </w:style>
  <w:style w:type="paragraph" w:styleId="BalloonText">
    <w:name w:val="Balloon Text"/>
    <w:basedOn w:val="Normal"/>
    <w:semiHidden/>
    <w:rsid w:val="000210CD"/>
    <w:rPr>
      <w:rFonts w:ascii="Tahoma" w:hAnsi="Tahoma" w:cs="Tahoma"/>
      <w:sz w:val="16"/>
      <w:szCs w:val="16"/>
    </w:rPr>
  </w:style>
  <w:style w:type="paragraph" w:styleId="Footer">
    <w:name w:val="footer"/>
    <w:basedOn w:val="Normal"/>
    <w:rsid w:val="00566D52"/>
    <w:pPr>
      <w:tabs>
        <w:tab w:val="center" w:pos="4320"/>
        <w:tab w:val="right" w:pos="8640"/>
      </w:tabs>
    </w:pPr>
  </w:style>
  <w:style w:type="character" w:styleId="PageNumber">
    <w:name w:val="page number"/>
    <w:basedOn w:val="DefaultParagraphFont"/>
    <w:rsid w:val="00566D52"/>
  </w:style>
  <w:style w:type="table" w:styleId="TableGrid">
    <w:name w:val="Table Grid"/>
    <w:basedOn w:val="TableNormal"/>
    <w:uiPriority w:val="39"/>
    <w:rsid w:val="00C461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3">
    <w:name w:val="Body Text 3"/>
    <w:basedOn w:val="Normal"/>
    <w:link w:val="BodyText3Char"/>
    <w:rsid w:val="00F9233B"/>
    <w:pPr>
      <w:spacing w:after="120"/>
    </w:pPr>
    <w:rPr>
      <w:sz w:val="16"/>
      <w:szCs w:val="16"/>
      <w:lang w:val="en-AU" w:eastAsia="en-AU"/>
    </w:rPr>
  </w:style>
  <w:style w:type="character" w:customStyle="1" w:styleId="BodyText3Char">
    <w:name w:val="Body Text 3 Char"/>
    <w:link w:val="BodyText3"/>
    <w:rsid w:val="00F9233B"/>
    <w:rPr>
      <w:sz w:val="16"/>
      <w:szCs w:val="16"/>
      <w:lang w:val="en-AU" w:eastAsia="en-AU"/>
    </w:rPr>
  </w:style>
  <w:style w:type="paragraph" w:styleId="NoSpacing">
    <w:name w:val="No Spacing"/>
    <w:link w:val="NoSpacingChar"/>
    <w:uiPriority w:val="1"/>
    <w:qFormat/>
    <w:rsid w:val="0018740B"/>
    <w:rPr>
      <w:rFonts w:ascii="Calibri" w:eastAsia="Calibri" w:hAnsi="Calibri"/>
      <w:color w:val="000000"/>
      <w:sz w:val="22"/>
      <w:szCs w:val="22"/>
      <w:lang w:val="nb-NO" w:eastAsia="en-US"/>
    </w:rPr>
  </w:style>
  <w:style w:type="character" w:customStyle="1" w:styleId="NoSpacingChar">
    <w:name w:val="No Spacing Char"/>
    <w:link w:val="NoSpacing"/>
    <w:uiPriority w:val="1"/>
    <w:rsid w:val="0018740B"/>
    <w:rPr>
      <w:rFonts w:ascii="Calibri" w:eastAsia="Calibri" w:hAnsi="Calibri"/>
      <w:color w:val="000000"/>
      <w:sz w:val="22"/>
      <w:szCs w:val="22"/>
      <w:lang w:eastAsia="en-US"/>
    </w:rPr>
  </w:style>
  <w:style w:type="paragraph" w:customStyle="1" w:styleId="EndNoteBibliographyTitle">
    <w:name w:val="EndNote Bibliography Title"/>
    <w:basedOn w:val="Normal"/>
    <w:link w:val="EndNoteBibliographyTitleChar"/>
    <w:rsid w:val="003B62DF"/>
    <w:pPr>
      <w:jc w:val="center"/>
    </w:pPr>
    <w:rPr>
      <w:noProof/>
    </w:rPr>
  </w:style>
  <w:style w:type="character" w:customStyle="1" w:styleId="EndNoteBibliographyTitleChar">
    <w:name w:val="EndNote Bibliography Title Char"/>
    <w:link w:val="EndNoteBibliographyTitle"/>
    <w:rsid w:val="003B62DF"/>
    <w:rPr>
      <w:noProof/>
      <w:sz w:val="24"/>
      <w:szCs w:val="24"/>
      <w:lang w:val="en-US" w:eastAsia="en-US"/>
    </w:rPr>
  </w:style>
  <w:style w:type="paragraph" w:customStyle="1" w:styleId="EndNoteBibliography">
    <w:name w:val="EndNote Bibliography"/>
    <w:basedOn w:val="Normal"/>
    <w:link w:val="EndNoteBibliographyChar"/>
    <w:rsid w:val="003B62DF"/>
    <w:rPr>
      <w:noProof/>
    </w:rPr>
  </w:style>
  <w:style w:type="character" w:customStyle="1" w:styleId="EndNoteBibliographyChar">
    <w:name w:val="EndNote Bibliography Char"/>
    <w:link w:val="EndNoteBibliography"/>
    <w:rsid w:val="003B62DF"/>
    <w:rPr>
      <w:noProof/>
      <w:sz w:val="24"/>
      <w:szCs w:val="24"/>
      <w:lang w:val="en-US" w:eastAsia="en-US"/>
    </w:rPr>
  </w:style>
  <w:style w:type="character" w:styleId="Hyperlink">
    <w:name w:val="Hyperlink"/>
    <w:uiPriority w:val="99"/>
    <w:rsid w:val="003B62DF"/>
    <w:rPr>
      <w:color w:val="0563C1"/>
      <w:u w:val="single"/>
    </w:rPr>
  </w:style>
  <w:style w:type="paragraph" w:styleId="ListParagraph">
    <w:name w:val="List Paragraph"/>
    <w:basedOn w:val="Normal"/>
    <w:uiPriority w:val="34"/>
    <w:qFormat/>
    <w:rsid w:val="00B412E2"/>
    <w:pPr>
      <w:spacing w:after="200" w:line="276" w:lineRule="auto"/>
      <w:ind w:left="720"/>
      <w:contextualSpacing/>
    </w:pPr>
    <w:rPr>
      <w:rFonts w:ascii="Calibri" w:eastAsia="Calibri" w:hAnsi="Calibri"/>
      <w:sz w:val="22"/>
      <w:szCs w:val="22"/>
      <w:lang w:val="nb-NO"/>
    </w:rPr>
  </w:style>
  <w:style w:type="character" w:styleId="FollowedHyperlink">
    <w:name w:val="FollowedHyperlink"/>
    <w:rsid w:val="004879D9"/>
    <w:rPr>
      <w:color w:val="954F72"/>
      <w:u w:val="single"/>
    </w:rPr>
  </w:style>
  <w:style w:type="character" w:customStyle="1" w:styleId="Heading3Char">
    <w:name w:val="Heading 3 Char"/>
    <w:link w:val="Heading3"/>
    <w:uiPriority w:val="9"/>
    <w:rsid w:val="00777BD9"/>
    <w:rPr>
      <w:rFonts w:ascii="Calibri Light" w:eastAsia="Yu Gothic Light" w:hAnsi="Calibri Light"/>
      <w:b/>
      <w:bCs/>
      <w:color w:val="5B9BD5"/>
      <w:sz w:val="22"/>
      <w:szCs w:val="22"/>
      <w:lang w:eastAsia="en-US"/>
    </w:rPr>
  </w:style>
  <w:style w:type="table" w:customStyle="1" w:styleId="GridTable2-Accent31">
    <w:name w:val="Grid Table 2 - Accent 31"/>
    <w:basedOn w:val="TableNormal"/>
    <w:uiPriority w:val="47"/>
    <w:rsid w:val="00777BD9"/>
    <w:rPr>
      <w:rFonts w:ascii="Calibri" w:eastAsia="Calibri" w:hAnsi="Calibri"/>
      <w:sz w:val="22"/>
      <w:szCs w:val="22"/>
      <w:lang w:eastAsia="en-US"/>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TableClassic4">
    <w:name w:val="Table Classic 4"/>
    <w:basedOn w:val="TableNormal"/>
    <w:rsid w:val="00777BD9"/>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character" w:styleId="CommentReference">
    <w:name w:val="annotation reference"/>
    <w:uiPriority w:val="99"/>
    <w:unhideWhenUsed/>
    <w:rsid w:val="00274879"/>
    <w:rPr>
      <w:sz w:val="16"/>
      <w:szCs w:val="16"/>
    </w:rPr>
  </w:style>
  <w:style w:type="paragraph" w:styleId="CommentText">
    <w:name w:val="annotation text"/>
    <w:basedOn w:val="Normal"/>
    <w:link w:val="CommentTextChar"/>
    <w:uiPriority w:val="99"/>
    <w:unhideWhenUsed/>
    <w:rsid w:val="00274879"/>
    <w:pPr>
      <w:spacing w:after="200"/>
    </w:pPr>
    <w:rPr>
      <w:rFonts w:ascii="Calibri" w:eastAsia="Calibri" w:hAnsi="Calibri"/>
      <w:sz w:val="20"/>
      <w:szCs w:val="20"/>
      <w:lang w:val="nb-NO"/>
    </w:rPr>
  </w:style>
  <w:style w:type="character" w:customStyle="1" w:styleId="CommentTextChar">
    <w:name w:val="Comment Text Char"/>
    <w:link w:val="CommentText"/>
    <w:uiPriority w:val="99"/>
    <w:rsid w:val="00274879"/>
    <w:rPr>
      <w:rFonts w:ascii="Calibri" w:eastAsia="Calibri" w:hAnsi="Calibri"/>
      <w:lang w:eastAsia="en-US"/>
    </w:rPr>
  </w:style>
  <w:style w:type="character" w:customStyle="1" w:styleId="Heading2Char">
    <w:name w:val="Heading 2 Char"/>
    <w:link w:val="Heading2"/>
    <w:semiHidden/>
    <w:rsid w:val="00B20FDF"/>
    <w:rPr>
      <w:rFonts w:ascii="Calibri Light" w:eastAsia="Times New Roman" w:hAnsi="Calibri Light" w:cs="Times New Roman"/>
      <w:b/>
      <w:bCs/>
      <w:i/>
      <w:iCs/>
      <w:sz w:val="28"/>
      <w:szCs w:val="28"/>
      <w:lang w:val="en-US" w:eastAsia="en-US"/>
    </w:rPr>
  </w:style>
  <w:style w:type="table" w:styleId="PlainTable2">
    <w:name w:val="Plain Table 2"/>
    <w:basedOn w:val="TableNormal"/>
    <w:uiPriority w:val="42"/>
    <w:rsid w:val="00EA3E92"/>
    <w:rPr>
      <w:rFonts w:ascii="Calibri" w:eastAsia="Calibri" w:hAnsi="Calibri"/>
      <w:sz w:val="22"/>
      <w:szCs w:val="22"/>
      <w:lang w:eastAsia="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leGrid1">
    <w:name w:val="Table Grid 1"/>
    <w:basedOn w:val="TableNormal"/>
    <w:rsid w:val="00C568DD"/>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paragraph" w:styleId="CommentSubject">
    <w:name w:val="annotation subject"/>
    <w:basedOn w:val="CommentText"/>
    <w:next w:val="CommentText"/>
    <w:link w:val="CommentSubjectChar"/>
    <w:rsid w:val="00814033"/>
    <w:pPr>
      <w:spacing w:after="0"/>
    </w:pPr>
    <w:rPr>
      <w:rFonts w:ascii="Times New Roman" w:eastAsia="Times New Roman" w:hAnsi="Times New Roman"/>
      <w:b/>
      <w:bCs/>
      <w:lang w:val="en-US"/>
    </w:rPr>
  </w:style>
  <w:style w:type="character" w:customStyle="1" w:styleId="CommentSubjectChar">
    <w:name w:val="Comment Subject Char"/>
    <w:link w:val="CommentSubject"/>
    <w:rsid w:val="00814033"/>
    <w:rPr>
      <w:rFonts w:ascii="Calibri" w:eastAsia="Calibri" w:hAnsi="Calibri"/>
      <w:b/>
      <w:bCs/>
      <w:lang w:val="en-US" w:eastAsia="en-US"/>
    </w:rPr>
  </w:style>
  <w:style w:type="paragraph" w:customStyle="1" w:styleId="p">
    <w:name w:val="p"/>
    <w:basedOn w:val="Normal"/>
    <w:rsid w:val="0010481F"/>
    <w:pPr>
      <w:spacing w:before="100" w:beforeAutospacing="1" w:after="100" w:afterAutospacing="1"/>
    </w:pPr>
    <w:rPr>
      <w:lang w:val="nb-NO"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0941395">
      <w:bodyDiv w:val="1"/>
      <w:marLeft w:val="0"/>
      <w:marRight w:val="0"/>
      <w:marTop w:val="0"/>
      <w:marBottom w:val="0"/>
      <w:divBdr>
        <w:top w:val="none" w:sz="0" w:space="0" w:color="auto"/>
        <w:left w:val="none" w:sz="0" w:space="0" w:color="auto"/>
        <w:bottom w:val="none" w:sz="0" w:space="0" w:color="auto"/>
        <w:right w:val="none" w:sz="0" w:space="0" w:color="auto"/>
      </w:divBdr>
    </w:div>
    <w:div w:id="1035421112">
      <w:bodyDiv w:val="1"/>
      <w:marLeft w:val="0"/>
      <w:marRight w:val="0"/>
      <w:marTop w:val="0"/>
      <w:marBottom w:val="0"/>
      <w:divBdr>
        <w:top w:val="none" w:sz="0" w:space="0" w:color="auto"/>
        <w:left w:val="none" w:sz="0" w:space="0" w:color="auto"/>
        <w:bottom w:val="none" w:sz="0" w:space="0" w:color="auto"/>
        <w:right w:val="none" w:sz="0" w:space="0" w:color="auto"/>
      </w:divBdr>
      <w:divsChild>
        <w:div w:id="285232838">
          <w:blockQuote w:val="1"/>
          <w:marLeft w:val="0"/>
          <w:marRight w:val="0"/>
          <w:marTop w:val="225"/>
          <w:marBottom w:val="300"/>
          <w:divBdr>
            <w:top w:val="none" w:sz="0" w:space="0" w:color="auto"/>
            <w:left w:val="single" w:sz="2" w:space="8" w:color="5D30C1"/>
            <w:bottom w:val="none" w:sz="0" w:space="0" w:color="auto"/>
            <w:right w:val="none" w:sz="0" w:space="0" w:color="auto"/>
          </w:divBdr>
        </w:div>
        <w:div w:id="617183042">
          <w:blockQuote w:val="1"/>
          <w:marLeft w:val="0"/>
          <w:marRight w:val="0"/>
          <w:marTop w:val="225"/>
          <w:marBottom w:val="300"/>
          <w:divBdr>
            <w:top w:val="none" w:sz="0" w:space="0" w:color="auto"/>
            <w:left w:val="single" w:sz="2" w:space="8" w:color="5D30C1"/>
            <w:bottom w:val="none" w:sz="0" w:space="0" w:color="auto"/>
            <w:right w:val="none" w:sz="0" w:space="0" w:color="auto"/>
          </w:divBdr>
        </w:div>
      </w:divsChild>
    </w:div>
    <w:div w:id="1073551892">
      <w:bodyDiv w:val="1"/>
      <w:marLeft w:val="0"/>
      <w:marRight w:val="0"/>
      <w:marTop w:val="0"/>
      <w:marBottom w:val="0"/>
      <w:divBdr>
        <w:top w:val="none" w:sz="0" w:space="0" w:color="auto"/>
        <w:left w:val="none" w:sz="0" w:space="0" w:color="auto"/>
        <w:bottom w:val="none" w:sz="0" w:space="0" w:color="auto"/>
        <w:right w:val="none" w:sz="0" w:space="0" w:color="auto"/>
      </w:divBdr>
    </w:div>
    <w:div w:id="1264265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www.mitrip.org" TargetMode="Externa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oter" Target="footer3.xml"/><Relationship Id="rId7" Type="http://schemas.openxmlformats.org/officeDocument/2006/relationships/settings" Target="settings.xml"/><Relationship Id="rId12" Type="http://schemas.openxmlformats.org/officeDocument/2006/relationships/hyperlink" Target="https://motivationalinterviewing.org"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nav.no" TargetMode="External"/><Relationship Id="rId5" Type="http://schemas.openxmlformats.org/officeDocument/2006/relationships/numbering" Target="numbering.xml"/><Relationship Id="rId15" Type="http://schemas.openxmlformats.org/officeDocument/2006/relationships/hyperlink" Target="https://motivationalinterviewing.org/bulletin" TargetMode="Externa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news.google.com/search?q=%22motivational+interviewing%22&amp;hl=en-US&amp;gl=US&amp;ceid=US:en"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32F7CA7E38D61749AB182464A203D3C2" ma:contentTypeVersion="14" ma:contentTypeDescription="Opprett et nytt dokument." ma:contentTypeScope="" ma:versionID="6823b756824452ea0b4738a045eda951">
  <xsd:schema xmlns:xsd="http://www.w3.org/2001/XMLSchema" xmlns:xs="http://www.w3.org/2001/XMLSchema" xmlns:p="http://schemas.microsoft.com/office/2006/metadata/properties" xmlns:ns1="http://schemas.microsoft.com/sharepoint/v3" xmlns:ns3="8ad57450-4f7f-4ca4-a5bb-b68b0cfc5736" xmlns:ns4="a3ac6230-8404-4d2a-9d83-fe811192aeaa" targetNamespace="http://schemas.microsoft.com/office/2006/metadata/properties" ma:root="true" ma:fieldsID="9a0f5205ce069bcd355bbad1b9108476" ns1:_="" ns3:_="" ns4:_="">
    <xsd:import namespace="http://schemas.microsoft.com/sharepoint/v3"/>
    <xsd:import namespace="8ad57450-4f7f-4ca4-a5bb-b68b0cfc5736"/>
    <xsd:import namespace="a3ac6230-8404-4d2a-9d83-fe811192aeaa"/>
    <xsd:element name="properties">
      <xsd:complexType>
        <xsd:sequence>
          <xsd:element name="documentManagement">
            <xsd:complexType>
              <xsd:all>
                <xsd:element ref="ns3:MediaServiceMetadata" minOccurs="0"/>
                <xsd:element ref="ns3:MediaServiceFastMetadata" minOccurs="0"/>
                <xsd:element ref="ns1:_ip_UnifiedCompliancePolicyProperties" minOccurs="0"/>
                <xsd:element ref="ns1:_ip_UnifiedCompliancePolicyUIAction"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0" nillable="true" ma:displayName="Egenskaper for samordnet samsvarspolicy" ma:hidden="true" ma:internalName="_ip_UnifiedCompliancePolicyProperties">
      <xsd:simpleType>
        <xsd:restriction base="dms:Note"/>
      </xsd:simpleType>
    </xsd:element>
    <xsd:element name="_ip_UnifiedCompliancePolicyUIAction" ma:index="11" nillable="true" ma:displayName="UI-handling for samordnet samsvarspolicy"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ad57450-4f7f-4ca4-a5bb-b68b0cfc57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3ac6230-8404-4d2a-9d83-fe811192aeaa"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ingsdetaljer" ma:internalName="SharedWithDetails" ma:readOnly="true">
      <xsd:simpleType>
        <xsd:restriction base="dms:Note">
          <xsd:maxLength value="255"/>
        </xsd:restriction>
      </xsd:simpleType>
    </xsd:element>
    <xsd:element name="SharingHintHash" ma:index="14"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7BEFC5-F566-4D3A-9E86-A68BCC10BC7D}">
  <ds:schemaRefs>
    <ds:schemaRef ds:uri="http://schemas.microsoft.com/sharepoint/v3/contenttype/forms"/>
  </ds:schemaRefs>
</ds:datastoreItem>
</file>

<file path=customXml/itemProps2.xml><?xml version="1.0" encoding="utf-8"?>
<ds:datastoreItem xmlns:ds="http://schemas.openxmlformats.org/officeDocument/2006/customXml" ds:itemID="{C132CF5B-CFFD-4419-BCEB-100A3C64C0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ad57450-4f7f-4ca4-a5bb-b68b0cfc5736"/>
    <ds:schemaRef ds:uri="a3ac6230-8404-4d2a-9d83-fe811192ae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1ABD6C9-2FFA-4730-81DB-F33938E1B6E0}">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2D687BC7-52A4-49BF-BCAB-0D23D281EC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4</Pages>
  <Words>5201</Words>
  <Characters>29649</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A resource-efficient exercise program after discharge from rehabilitation improves standing ability in people after stroke: a placebo-controlled, randomised trial</vt:lpstr>
    </vt:vector>
  </TitlesOfParts>
  <Company>University of Sydney</Company>
  <LinksUpToDate>false</LinksUpToDate>
  <CharactersWithSpaces>34781</CharactersWithSpaces>
  <SharedDoc>false</SharedDoc>
  <HLinks>
    <vt:vector size="30" baseType="variant">
      <vt:variant>
        <vt:i4>65620</vt:i4>
      </vt:variant>
      <vt:variant>
        <vt:i4>12</vt:i4>
      </vt:variant>
      <vt:variant>
        <vt:i4>0</vt:i4>
      </vt:variant>
      <vt:variant>
        <vt:i4>5</vt:i4>
      </vt:variant>
      <vt:variant>
        <vt:lpwstr>https://motivationalinterviewing.org/bulletin</vt:lpwstr>
      </vt:variant>
      <vt:variant>
        <vt:lpwstr/>
      </vt:variant>
      <vt:variant>
        <vt:i4>6750262</vt:i4>
      </vt:variant>
      <vt:variant>
        <vt:i4>9</vt:i4>
      </vt:variant>
      <vt:variant>
        <vt:i4>0</vt:i4>
      </vt:variant>
      <vt:variant>
        <vt:i4>5</vt:i4>
      </vt:variant>
      <vt:variant>
        <vt:lpwstr>https://news.google.com/search?q=%22motivational+interviewing%22&amp;hl=en-US&amp;gl=US&amp;ceid=US:en</vt:lpwstr>
      </vt:variant>
      <vt:variant>
        <vt:lpwstr/>
      </vt:variant>
      <vt:variant>
        <vt:i4>2621491</vt:i4>
      </vt:variant>
      <vt:variant>
        <vt:i4>6</vt:i4>
      </vt:variant>
      <vt:variant>
        <vt:i4>0</vt:i4>
      </vt:variant>
      <vt:variant>
        <vt:i4>5</vt:i4>
      </vt:variant>
      <vt:variant>
        <vt:lpwstr>http://www.mitrip.org/</vt:lpwstr>
      </vt:variant>
      <vt:variant>
        <vt:lpwstr/>
      </vt:variant>
      <vt:variant>
        <vt:i4>196630</vt:i4>
      </vt:variant>
      <vt:variant>
        <vt:i4>3</vt:i4>
      </vt:variant>
      <vt:variant>
        <vt:i4>0</vt:i4>
      </vt:variant>
      <vt:variant>
        <vt:i4>5</vt:i4>
      </vt:variant>
      <vt:variant>
        <vt:lpwstr>https://motivationalinterviewing.org/</vt:lpwstr>
      </vt:variant>
      <vt:variant>
        <vt:lpwstr/>
      </vt:variant>
      <vt:variant>
        <vt:i4>6815798</vt:i4>
      </vt:variant>
      <vt:variant>
        <vt:i4>0</vt:i4>
      </vt:variant>
      <vt:variant>
        <vt:i4>0</vt:i4>
      </vt:variant>
      <vt:variant>
        <vt:i4>5</vt:i4>
      </vt:variant>
      <vt:variant>
        <vt:lpwstr>https://www.nav.no/</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resource-efficient exercise program after discharge from rehabilitation improves standing ability in people after stroke: a placebo-controlled, randomised trial</dc:title>
  <dc:subject/>
  <dc:creator>Louise Ada</dc:creator>
  <cp:keywords/>
  <cp:lastModifiedBy>Fiona Aanesen</cp:lastModifiedBy>
  <cp:revision>5</cp:revision>
  <cp:lastPrinted>2020-02-25T02:53:00Z</cp:lastPrinted>
  <dcterms:created xsi:type="dcterms:W3CDTF">2020-04-28T21:08:00Z</dcterms:created>
  <dcterms:modified xsi:type="dcterms:W3CDTF">2020-04-28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2F7CA7E38D61749AB182464A203D3C2</vt:lpwstr>
  </property>
</Properties>
</file>